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3AA59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8011" w:type="dxa"/>
        <w:jc w:val="center"/>
        <w:tblLook w:val="04A0" w:firstRow="1" w:lastRow="0" w:firstColumn="1" w:lastColumn="0" w:noHBand="0" w:noVBand="1"/>
      </w:tblPr>
      <w:tblGrid>
        <w:gridCol w:w="1475"/>
        <w:gridCol w:w="1369"/>
        <w:gridCol w:w="1463"/>
        <w:gridCol w:w="1106"/>
        <w:gridCol w:w="1332"/>
        <w:gridCol w:w="1266"/>
      </w:tblGrid>
      <w:tr w:rsidR="00180A03" w:rsidRPr="00180A03" w14:paraId="22D51288" w14:textId="4141BB07" w:rsidTr="007B6B79">
        <w:trPr>
          <w:jc w:val="center"/>
        </w:trPr>
        <w:tc>
          <w:tcPr>
            <w:tcW w:w="1475" w:type="dxa"/>
            <w:vAlign w:val="center"/>
          </w:tcPr>
          <w:p w14:paraId="2136E95D" w14:textId="77777777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9" w:type="dxa"/>
            <w:vAlign w:val="bottom"/>
          </w:tcPr>
          <w:p w14:paraId="52A35958" w14:textId="2F6351C5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aw rotation</w:t>
            </w:r>
          </w:p>
        </w:tc>
        <w:tc>
          <w:tcPr>
            <w:tcW w:w="1463" w:type="dxa"/>
            <w:vAlign w:val="bottom"/>
          </w:tcPr>
          <w:p w14:paraId="5FA76686" w14:textId="4EB53CCF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P/LARP tilt</w:t>
            </w:r>
          </w:p>
        </w:tc>
        <w:tc>
          <w:tcPr>
            <w:tcW w:w="1092" w:type="dxa"/>
            <w:vAlign w:val="bottom"/>
          </w:tcPr>
          <w:p w14:paraId="34150F8D" w14:textId="19EAA5DF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ll tilt</w:t>
            </w:r>
          </w:p>
        </w:tc>
        <w:tc>
          <w:tcPr>
            <w:tcW w:w="1335" w:type="dxa"/>
            <w:vAlign w:val="bottom"/>
          </w:tcPr>
          <w:p w14:paraId="27026B24" w14:textId="59EA193A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-translation</w:t>
            </w:r>
          </w:p>
        </w:tc>
        <w:tc>
          <w:tcPr>
            <w:tcW w:w="1267" w:type="dxa"/>
            <w:vAlign w:val="bottom"/>
          </w:tcPr>
          <w:p w14:paraId="11B0C367" w14:textId="4AB222A1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-translation</w:t>
            </w:r>
          </w:p>
        </w:tc>
      </w:tr>
      <w:tr w:rsidR="00180A03" w:rsidRPr="00180A03" w14:paraId="74219BD0" w14:textId="77777777" w:rsidTr="007B6B79">
        <w:trPr>
          <w:trHeight w:val="359"/>
          <w:jc w:val="center"/>
        </w:trPr>
        <w:tc>
          <w:tcPr>
            <w:tcW w:w="8011" w:type="dxa"/>
            <w:gridSpan w:val="6"/>
            <w:vAlign w:val="center"/>
          </w:tcPr>
          <w:p w14:paraId="7BEDFD76" w14:textId="5FC7BF22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g transformed thresholds</w:t>
            </w:r>
          </w:p>
        </w:tc>
      </w:tr>
      <w:tr w:rsidR="00180A03" w:rsidRPr="00180A03" w14:paraId="75B6CCB7" w14:textId="45450150" w:rsidTr="007B6B79">
        <w:trPr>
          <w:trHeight w:val="359"/>
          <w:jc w:val="center"/>
        </w:trPr>
        <w:tc>
          <w:tcPr>
            <w:tcW w:w="1475" w:type="dxa"/>
            <w:vAlign w:val="center"/>
          </w:tcPr>
          <w:p w14:paraId="6334A5B3" w14:textId="4537D47B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Yaw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rotation</w:t>
            </w:r>
          </w:p>
        </w:tc>
        <w:tc>
          <w:tcPr>
            <w:tcW w:w="1379" w:type="dxa"/>
            <w:vAlign w:val="center"/>
          </w:tcPr>
          <w:p w14:paraId="75C5AA00" w14:textId="5B424A8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3" w:type="dxa"/>
            <w:vAlign w:val="center"/>
          </w:tcPr>
          <w:p w14:paraId="3B17CA5F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vAlign w:val="center"/>
          </w:tcPr>
          <w:p w14:paraId="1ABB6878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vAlign w:val="center"/>
          </w:tcPr>
          <w:p w14:paraId="22A381C9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03502B10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1B10263F" w14:textId="3590C5DA" w:rsidTr="007B6B79">
        <w:trPr>
          <w:jc w:val="center"/>
        </w:trPr>
        <w:tc>
          <w:tcPr>
            <w:tcW w:w="1475" w:type="dxa"/>
            <w:vAlign w:val="center"/>
          </w:tcPr>
          <w:p w14:paraId="00D87A60" w14:textId="6E1E2B68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LP/LARP tilt</w:t>
            </w:r>
          </w:p>
        </w:tc>
        <w:tc>
          <w:tcPr>
            <w:tcW w:w="1379" w:type="dxa"/>
            <w:vAlign w:val="center"/>
          </w:tcPr>
          <w:p w14:paraId="1F2BD8DD" w14:textId="528C7884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  <w:p w14:paraId="0BDB6BF3" w14:textId="1686F5B2" w:rsidR="00180A03" w:rsidRPr="002221F1" w:rsidRDefault="00180A03" w:rsidP="00180A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&lt;0.001)</w:t>
            </w:r>
          </w:p>
        </w:tc>
        <w:tc>
          <w:tcPr>
            <w:tcW w:w="1463" w:type="dxa"/>
            <w:vAlign w:val="center"/>
          </w:tcPr>
          <w:p w14:paraId="7BC91028" w14:textId="13616E6D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6B7DD3CA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vAlign w:val="center"/>
          </w:tcPr>
          <w:p w14:paraId="5532DB33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0E030927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53FFE9B4" w14:textId="2582D631" w:rsidTr="007B6B79">
        <w:trPr>
          <w:jc w:val="center"/>
        </w:trPr>
        <w:tc>
          <w:tcPr>
            <w:tcW w:w="1475" w:type="dxa"/>
            <w:vAlign w:val="center"/>
          </w:tcPr>
          <w:p w14:paraId="5597F5E2" w14:textId="508C2303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oll tilt</w:t>
            </w:r>
          </w:p>
        </w:tc>
        <w:tc>
          <w:tcPr>
            <w:tcW w:w="1379" w:type="dxa"/>
            <w:vAlign w:val="center"/>
          </w:tcPr>
          <w:p w14:paraId="7E8522A7" w14:textId="71F84B66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sz w:val="22"/>
                <w:szCs w:val="22"/>
              </w:rPr>
              <w:t>0.570</w:t>
            </w:r>
          </w:p>
          <w:p w14:paraId="41C0C561" w14:textId="548F6A63" w:rsidR="00180A03" w:rsidRPr="002221F1" w:rsidRDefault="00180A03" w:rsidP="00180A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&lt;0.001)</w:t>
            </w:r>
          </w:p>
        </w:tc>
        <w:tc>
          <w:tcPr>
            <w:tcW w:w="1463" w:type="dxa"/>
            <w:vAlign w:val="center"/>
          </w:tcPr>
          <w:p w14:paraId="4AB2D25F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3</w:t>
            </w:r>
          </w:p>
          <w:p w14:paraId="1B60F1C2" w14:textId="6CF8FB91" w:rsidR="00180A03" w:rsidRPr="002221F1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)</w:t>
            </w:r>
          </w:p>
        </w:tc>
        <w:tc>
          <w:tcPr>
            <w:tcW w:w="1092" w:type="dxa"/>
            <w:vAlign w:val="center"/>
          </w:tcPr>
          <w:p w14:paraId="712758F2" w14:textId="27A695DE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35" w:type="dxa"/>
            <w:vAlign w:val="center"/>
          </w:tcPr>
          <w:p w14:paraId="0D8C21F8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275FD20C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45A27F93" w14:textId="2209CB56" w:rsidTr="007B6B79">
        <w:trPr>
          <w:jc w:val="center"/>
        </w:trPr>
        <w:tc>
          <w:tcPr>
            <w:tcW w:w="1475" w:type="dxa"/>
            <w:vAlign w:val="center"/>
          </w:tcPr>
          <w:p w14:paraId="1BB58A97" w14:textId="2A354448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y-translation</w:t>
            </w:r>
          </w:p>
        </w:tc>
        <w:tc>
          <w:tcPr>
            <w:tcW w:w="1379" w:type="dxa"/>
            <w:vAlign w:val="center"/>
          </w:tcPr>
          <w:p w14:paraId="36084809" w14:textId="77777777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  <w:p w14:paraId="1E92816C" w14:textId="2A8E7416" w:rsidR="00180A03" w:rsidRPr="002221F1" w:rsidRDefault="00180A03" w:rsidP="00180A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&lt;0.001)</w:t>
            </w:r>
          </w:p>
        </w:tc>
        <w:tc>
          <w:tcPr>
            <w:tcW w:w="1463" w:type="dxa"/>
            <w:vAlign w:val="center"/>
          </w:tcPr>
          <w:p w14:paraId="03280E79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949</w:t>
            </w:r>
          </w:p>
          <w:p w14:paraId="757BD968" w14:textId="0E157B34" w:rsidR="00180A03" w:rsidRPr="002221F1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)</w:t>
            </w:r>
          </w:p>
        </w:tc>
        <w:tc>
          <w:tcPr>
            <w:tcW w:w="1092" w:type="dxa"/>
            <w:vAlign w:val="center"/>
          </w:tcPr>
          <w:p w14:paraId="3346F4B4" w14:textId="77777777" w:rsid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1</w:t>
            </w:r>
          </w:p>
          <w:p w14:paraId="2B506E6F" w14:textId="44265A9B" w:rsidR="00180A03" w:rsidRPr="002221F1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)</w:t>
            </w:r>
          </w:p>
        </w:tc>
        <w:tc>
          <w:tcPr>
            <w:tcW w:w="1335" w:type="dxa"/>
            <w:vAlign w:val="center"/>
          </w:tcPr>
          <w:p w14:paraId="47A95158" w14:textId="3CD0318D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7" w:type="dxa"/>
            <w:vAlign w:val="center"/>
          </w:tcPr>
          <w:p w14:paraId="6CCA65D3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673FA488" w14:textId="2BB149B6" w:rsidTr="007B6B79">
        <w:trPr>
          <w:jc w:val="center"/>
        </w:trPr>
        <w:tc>
          <w:tcPr>
            <w:tcW w:w="1475" w:type="dxa"/>
            <w:vAlign w:val="center"/>
          </w:tcPr>
          <w:p w14:paraId="060505BE" w14:textId="3769B015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z-translation</w:t>
            </w:r>
          </w:p>
        </w:tc>
        <w:tc>
          <w:tcPr>
            <w:tcW w:w="1379" w:type="dxa"/>
            <w:vAlign w:val="center"/>
          </w:tcPr>
          <w:p w14:paraId="3FA29A8B" w14:textId="77777777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  <w:p w14:paraId="09BA0D9D" w14:textId="09A48729" w:rsidR="00180A03" w:rsidRPr="002221F1" w:rsidRDefault="00180A03" w:rsidP="00180A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</w:t>
            </w:r>
            <w:r w:rsidR="00392DDF"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392DDF"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222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63" w:type="dxa"/>
            <w:vAlign w:val="center"/>
          </w:tcPr>
          <w:p w14:paraId="5C218B8D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31</w:t>
            </w:r>
          </w:p>
          <w:p w14:paraId="41A8ED5E" w14:textId="0EB5E844" w:rsidR="00180A03" w:rsidRPr="002221F1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)</w:t>
            </w:r>
          </w:p>
        </w:tc>
        <w:tc>
          <w:tcPr>
            <w:tcW w:w="1092" w:type="dxa"/>
            <w:vAlign w:val="center"/>
          </w:tcPr>
          <w:p w14:paraId="4D01B6F7" w14:textId="77777777" w:rsid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64</w:t>
            </w:r>
          </w:p>
          <w:p w14:paraId="08A704DF" w14:textId="55D4FA4B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</w:t>
            </w:r>
            <w:r w:rsidRPr="00180A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35" w:type="dxa"/>
            <w:vAlign w:val="center"/>
          </w:tcPr>
          <w:p w14:paraId="3109D45E" w14:textId="77777777" w:rsid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36</w:t>
            </w:r>
          </w:p>
          <w:p w14:paraId="0A728AB3" w14:textId="6124E201" w:rsidR="00180A03" w:rsidRPr="002221F1" w:rsidRDefault="00180A03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p&lt;0.001)</w:t>
            </w:r>
          </w:p>
        </w:tc>
        <w:tc>
          <w:tcPr>
            <w:tcW w:w="1267" w:type="dxa"/>
            <w:vAlign w:val="center"/>
          </w:tcPr>
          <w:p w14:paraId="4B65A0E9" w14:textId="1A09C824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80A03" w:rsidRPr="00180A03" w14:paraId="55AC84A8" w14:textId="14DAE3AA" w:rsidTr="007B6B79">
        <w:trPr>
          <w:trHeight w:val="449"/>
          <w:jc w:val="center"/>
        </w:trPr>
        <w:tc>
          <w:tcPr>
            <w:tcW w:w="8011" w:type="dxa"/>
            <w:gridSpan w:val="6"/>
            <w:vAlign w:val="center"/>
          </w:tcPr>
          <w:p w14:paraId="2C5C9C25" w14:textId="02C196B8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e-adjusted 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sholds</w:t>
            </w:r>
          </w:p>
        </w:tc>
      </w:tr>
      <w:tr w:rsidR="00180A03" w:rsidRPr="00180A03" w14:paraId="7AA01078" w14:textId="77DEF16F" w:rsidTr="007B6B79">
        <w:trPr>
          <w:trHeight w:val="458"/>
          <w:jc w:val="center"/>
        </w:trPr>
        <w:tc>
          <w:tcPr>
            <w:tcW w:w="1475" w:type="dxa"/>
            <w:vAlign w:val="center"/>
          </w:tcPr>
          <w:p w14:paraId="566A0210" w14:textId="04F5F409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Yaw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rotation</w:t>
            </w:r>
          </w:p>
        </w:tc>
        <w:tc>
          <w:tcPr>
            <w:tcW w:w="1379" w:type="dxa"/>
            <w:vAlign w:val="center"/>
          </w:tcPr>
          <w:p w14:paraId="3BDE0245" w14:textId="71225590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3" w:type="dxa"/>
            <w:vAlign w:val="center"/>
          </w:tcPr>
          <w:p w14:paraId="4F09DE77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2" w:type="dxa"/>
            <w:vAlign w:val="center"/>
          </w:tcPr>
          <w:p w14:paraId="48A86D6C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vAlign w:val="center"/>
          </w:tcPr>
          <w:p w14:paraId="007A9B2F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3EE11FCB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5EF2D217" w14:textId="77777777" w:rsidTr="007B6B79">
        <w:trPr>
          <w:trHeight w:val="79"/>
          <w:jc w:val="center"/>
        </w:trPr>
        <w:tc>
          <w:tcPr>
            <w:tcW w:w="1475" w:type="dxa"/>
            <w:vAlign w:val="center"/>
          </w:tcPr>
          <w:p w14:paraId="049310CC" w14:textId="6A9FB653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LP/LARP tilt</w:t>
            </w:r>
          </w:p>
        </w:tc>
        <w:tc>
          <w:tcPr>
            <w:tcW w:w="1379" w:type="dxa"/>
            <w:vAlign w:val="center"/>
          </w:tcPr>
          <w:p w14:paraId="62CFB553" w14:textId="3190535B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7</w:t>
            </w:r>
          </w:p>
          <w:p w14:paraId="18F81729" w14:textId="02F5D3C9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=0.012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63" w:type="dxa"/>
            <w:vAlign w:val="center"/>
          </w:tcPr>
          <w:p w14:paraId="009D4A74" w14:textId="135A722C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2D3DED5A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vAlign w:val="center"/>
          </w:tcPr>
          <w:p w14:paraId="3BC76BCA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6C7EFE68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520F5844" w14:textId="77777777" w:rsidTr="007B6B79">
        <w:trPr>
          <w:trHeight w:val="79"/>
          <w:jc w:val="center"/>
        </w:trPr>
        <w:tc>
          <w:tcPr>
            <w:tcW w:w="1475" w:type="dxa"/>
            <w:vAlign w:val="center"/>
          </w:tcPr>
          <w:p w14:paraId="36BE9362" w14:textId="0C22876D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oll tilt</w:t>
            </w:r>
          </w:p>
        </w:tc>
        <w:tc>
          <w:tcPr>
            <w:tcW w:w="1379" w:type="dxa"/>
            <w:vAlign w:val="center"/>
          </w:tcPr>
          <w:p w14:paraId="73860912" w14:textId="65EBDE6C" w:rsidR="00180A03" w:rsidRPr="00180A03" w:rsidRDefault="00180A03" w:rsidP="00180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A0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7B6B7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4828ED85" w14:textId="4872155D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=0.002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63" w:type="dxa"/>
            <w:vAlign w:val="center"/>
          </w:tcPr>
          <w:p w14:paraId="0D1ACE81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32</w:t>
            </w:r>
          </w:p>
          <w:p w14:paraId="652CD5C4" w14:textId="1F4816B3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&lt;0.001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92" w:type="dxa"/>
            <w:vAlign w:val="center"/>
          </w:tcPr>
          <w:p w14:paraId="0411A0DD" w14:textId="0FDABE74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35" w:type="dxa"/>
            <w:vAlign w:val="center"/>
          </w:tcPr>
          <w:p w14:paraId="3354FDE6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7" w:type="dxa"/>
            <w:vAlign w:val="center"/>
          </w:tcPr>
          <w:p w14:paraId="5E9D428F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00815A64" w14:textId="77777777" w:rsidTr="007B6B79">
        <w:trPr>
          <w:trHeight w:val="79"/>
          <w:jc w:val="center"/>
        </w:trPr>
        <w:tc>
          <w:tcPr>
            <w:tcW w:w="1475" w:type="dxa"/>
            <w:vAlign w:val="center"/>
          </w:tcPr>
          <w:p w14:paraId="6E22F7CC" w14:textId="23B226BC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y-translation</w:t>
            </w:r>
          </w:p>
        </w:tc>
        <w:tc>
          <w:tcPr>
            <w:tcW w:w="1379" w:type="dxa"/>
            <w:vAlign w:val="center"/>
          </w:tcPr>
          <w:p w14:paraId="6E51127E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44</w:t>
            </w:r>
          </w:p>
          <w:p w14:paraId="4E893017" w14:textId="61B43215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&lt;0.001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63" w:type="dxa"/>
            <w:vAlign w:val="center"/>
          </w:tcPr>
          <w:p w14:paraId="512CB17B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2</w:t>
            </w:r>
          </w:p>
          <w:p w14:paraId="0006BA40" w14:textId="566B745C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=0.014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92" w:type="dxa"/>
            <w:vAlign w:val="center"/>
          </w:tcPr>
          <w:p w14:paraId="39146887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5</w:t>
            </w:r>
          </w:p>
          <w:p w14:paraId="1D23DF33" w14:textId="3BF27E9A" w:rsidR="00180A03" w:rsidRPr="002221F1" w:rsidRDefault="00392DDF" w:rsidP="00180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r w:rsidR="00180A03"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=0.016</w:t>
            </w:r>
            <w:r w:rsidRPr="002221F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35" w:type="dxa"/>
            <w:vAlign w:val="center"/>
          </w:tcPr>
          <w:p w14:paraId="043678FB" w14:textId="55C93205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7" w:type="dxa"/>
            <w:vAlign w:val="center"/>
          </w:tcPr>
          <w:p w14:paraId="38CBE0F1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0A03" w:rsidRPr="00180A03" w14:paraId="070A48E9" w14:textId="77777777" w:rsidTr="007B6B79">
        <w:trPr>
          <w:trHeight w:val="79"/>
          <w:jc w:val="center"/>
        </w:trPr>
        <w:tc>
          <w:tcPr>
            <w:tcW w:w="1475" w:type="dxa"/>
            <w:vAlign w:val="center"/>
          </w:tcPr>
          <w:p w14:paraId="3517F0FE" w14:textId="0484AE60" w:rsidR="00180A03" w:rsidRPr="00180A03" w:rsidRDefault="00180A03" w:rsidP="007B6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z-translation</w:t>
            </w:r>
          </w:p>
        </w:tc>
        <w:tc>
          <w:tcPr>
            <w:tcW w:w="1379" w:type="dxa"/>
            <w:vAlign w:val="center"/>
          </w:tcPr>
          <w:p w14:paraId="737F24AA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4</w:t>
            </w:r>
          </w:p>
          <w:p w14:paraId="7284FEE9" w14:textId="6878983F" w:rsidR="00180A03" w:rsidRPr="00180A03" w:rsidRDefault="00392DDF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180A03"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=0.97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63" w:type="dxa"/>
            <w:vAlign w:val="center"/>
          </w:tcPr>
          <w:p w14:paraId="3D6A1947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6</w:t>
            </w:r>
          </w:p>
          <w:p w14:paraId="73342B26" w14:textId="25BD093D" w:rsidR="00180A03" w:rsidRPr="00180A03" w:rsidRDefault="00392DDF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180A03"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=0.60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92" w:type="dxa"/>
            <w:vAlign w:val="center"/>
          </w:tcPr>
          <w:p w14:paraId="04BCC05C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3</w:t>
            </w:r>
          </w:p>
          <w:p w14:paraId="33685069" w14:textId="641847D0" w:rsidR="00180A03" w:rsidRPr="00180A03" w:rsidRDefault="00392DDF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180A03"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=0.28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35" w:type="dxa"/>
            <w:vAlign w:val="center"/>
          </w:tcPr>
          <w:p w14:paraId="3CA9D3B6" w14:textId="7777777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</w:t>
            </w:r>
          </w:p>
          <w:p w14:paraId="43E18C82" w14:textId="7D0BDB7D" w:rsidR="00180A03" w:rsidRPr="00180A03" w:rsidRDefault="00392DDF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180A03"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=0.35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7" w:type="dxa"/>
            <w:vAlign w:val="center"/>
          </w:tcPr>
          <w:p w14:paraId="3ED83231" w14:textId="2290C767" w:rsidR="00180A03" w:rsidRPr="00180A03" w:rsidRDefault="00180A03" w:rsidP="001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0A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6695FBA8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9669EAA" w14:textId="1E7E052A" w:rsidR="00360393" w:rsidRDefault="00180A03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1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. Pearson product correlation coefficients </w:t>
      </w:r>
      <w:r w:rsidR="00187E21">
        <w:rPr>
          <w:rFonts w:ascii="Times New Roman" w:eastAsia="Times New Roman" w:hAnsi="Times New Roman" w:cs="Times New Roman"/>
          <w:kern w:val="0"/>
          <w14:ligatures w14:val="none"/>
        </w:rPr>
        <w:t xml:space="preserve">(i.e. Pearson’s r)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examining the relationships between thresholds. Log transformed thresholds are displayed in the top half while age-adjusted thresholds are displayed in the bottom half. Statistically significant corrected p-values are </w:t>
      </w:r>
      <w:r w:rsidR="002221F1">
        <w:rPr>
          <w:rFonts w:ascii="Times New Roman" w:eastAsia="Times New Roman" w:hAnsi="Times New Roman" w:cs="Times New Roman"/>
          <w:kern w:val="0"/>
          <w14:ligatures w14:val="none"/>
        </w:rPr>
        <w:t>bolded.</w:t>
      </w:r>
    </w:p>
    <w:p w14:paraId="72A3A7C6" w14:textId="4B722787" w:rsidR="00180A03" w:rsidRPr="00360393" w:rsidRDefault="00360393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5922959C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W w:w="86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565"/>
        <w:gridCol w:w="1585"/>
        <w:gridCol w:w="1530"/>
      </w:tblGrid>
      <w:tr w:rsidR="00335D36" w:rsidRPr="00502A94" w14:paraId="52D65977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C864DEF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5768B605" w14:textId="670A5793" w:rsidR="00180A03" w:rsidRPr="00502A94" w:rsidRDefault="00335D36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="00180A03"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671BC2BE" w14:textId="51B3CFC3" w:rsidR="00180A03" w:rsidRPr="00502A94" w:rsidRDefault="00335D36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="00180A03"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565" w:type="dxa"/>
            <w:noWrap/>
            <w:vAlign w:val="center"/>
            <w:hideMark/>
          </w:tcPr>
          <w:p w14:paraId="0D8F47BC" w14:textId="013FEF4A" w:rsidR="00335D36" w:rsidRDefault="00335D36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2F0AE690" w14:textId="7A363B56" w:rsidR="00180A03" w:rsidRPr="00502A94" w:rsidRDefault="00180A03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585" w:type="dxa"/>
            <w:noWrap/>
            <w:vAlign w:val="center"/>
            <w:hideMark/>
          </w:tcPr>
          <w:p w14:paraId="792FF1CD" w14:textId="63373C86" w:rsidR="00335D36" w:rsidRDefault="00335D36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503BFF99" w14:textId="0CCB956B" w:rsidR="00180A03" w:rsidRPr="00502A94" w:rsidRDefault="00180A03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30" w:type="dxa"/>
            <w:noWrap/>
            <w:vAlign w:val="center"/>
            <w:hideMark/>
          </w:tcPr>
          <w:p w14:paraId="57E27AD1" w14:textId="45E59E12" w:rsidR="00335D36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28C96FE4" w14:textId="77777777" w:rsidR="00180A03" w:rsidRPr="00502A94" w:rsidRDefault="00180A03" w:rsidP="002D5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35D36" w:rsidRPr="00502A94" w14:paraId="7AD4A359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43309B1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35078E83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14 (1.57)</w:t>
            </w:r>
          </w:p>
        </w:tc>
        <w:tc>
          <w:tcPr>
            <w:tcW w:w="1530" w:type="dxa"/>
            <w:noWrap/>
            <w:vAlign w:val="bottom"/>
            <w:hideMark/>
          </w:tcPr>
          <w:p w14:paraId="7DF30ECE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1 (1.61)</w:t>
            </w:r>
          </w:p>
        </w:tc>
        <w:tc>
          <w:tcPr>
            <w:tcW w:w="1565" w:type="dxa"/>
            <w:noWrap/>
            <w:vAlign w:val="bottom"/>
            <w:hideMark/>
          </w:tcPr>
          <w:p w14:paraId="708BDF28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66 (1.22)</w:t>
            </w:r>
          </w:p>
        </w:tc>
        <w:tc>
          <w:tcPr>
            <w:tcW w:w="1585" w:type="dxa"/>
            <w:noWrap/>
            <w:vAlign w:val="bottom"/>
            <w:hideMark/>
          </w:tcPr>
          <w:p w14:paraId="40FCF825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54 (2.39)</w:t>
            </w:r>
          </w:p>
        </w:tc>
        <w:tc>
          <w:tcPr>
            <w:tcW w:w="1530" w:type="dxa"/>
            <w:noWrap/>
            <w:vAlign w:val="bottom"/>
            <w:hideMark/>
          </w:tcPr>
          <w:p w14:paraId="43C86B99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94 (2.60)</w:t>
            </w:r>
          </w:p>
        </w:tc>
      </w:tr>
      <w:tr w:rsidR="00335D36" w:rsidRPr="00502A94" w14:paraId="51A0B953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A8B7435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62F5FE3A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.96 (1.32)</w:t>
            </w:r>
          </w:p>
        </w:tc>
        <w:tc>
          <w:tcPr>
            <w:tcW w:w="1530" w:type="dxa"/>
            <w:noWrap/>
            <w:vAlign w:val="bottom"/>
            <w:hideMark/>
          </w:tcPr>
          <w:p w14:paraId="1226E345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39 (1.12)</w:t>
            </w:r>
          </w:p>
        </w:tc>
        <w:tc>
          <w:tcPr>
            <w:tcW w:w="1565" w:type="dxa"/>
            <w:noWrap/>
            <w:vAlign w:val="bottom"/>
            <w:hideMark/>
          </w:tcPr>
          <w:p w14:paraId="78E98CA1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04 (0.98)</w:t>
            </w:r>
          </w:p>
        </w:tc>
        <w:tc>
          <w:tcPr>
            <w:tcW w:w="1585" w:type="dxa"/>
            <w:noWrap/>
            <w:vAlign w:val="bottom"/>
            <w:hideMark/>
          </w:tcPr>
          <w:p w14:paraId="32C4F00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48 (2.57)</w:t>
            </w:r>
          </w:p>
        </w:tc>
        <w:tc>
          <w:tcPr>
            <w:tcW w:w="1530" w:type="dxa"/>
            <w:noWrap/>
            <w:vAlign w:val="bottom"/>
            <w:hideMark/>
          </w:tcPr>
          <w:p w14:paraId="483919D4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06 (3.00)</w:t>
            </w:r>
          </w:p>
        </w:tc>
      </w:tr>
      <w:tr w:rsidR="00335D36" w:rsidRPr="00502A94" w14:paraId="7D2A8CD9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DF280CB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7B43A4D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27 (1.62)</w:t>
            </w:r>
          </w:p>
        </w:tc>
        <w:tc>
          <w:tcPr>
            <w:tcW w:w="1530" w:type="dxa"/>
            <w:noWrap/>
            <w:vAlign w:val="bottom"/>
            <w:hideMark/>
          </w:tcPr>
          <w:p w14:paraId="6D17B5AD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00 (1.44)</w:t>
            </w:r>
          </w:p>
        </w:tc>
        <w:tc>
          <w:tcPr>
            <w:tcW w:w="1565" w:type="dxa"/>
            <w:noWrap/>
            <w:vAlign w:val="bottom"/>
            <w:hideMark/>
          </w:tcPr>
          <w:p w14:paraId="41A1AB81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38 (1.46)</w:t>
            </w:r>
          </w:p>
        </w:tc>
        <w:tc>
          <w:tcPr>
            <w:tcW w:w="1585" w:type="dxa"/>
            <w:noWrap/>
            <w:vAlign w:val="bottom"/>
            <w:hideMark/>
          </w:tcPr>
          <w:p w14:paraId="723D3EDD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14 (3.08)</w:t>
            </w:r>
          </w:p>
        </w:tc>
        <w:tc>
          <w:tcPr>
            <w:tcW w:w="1530" w:type="dxa"/>
            <w:noWrap/>
            <w:vAlign w:val="bottom"/>
            <w:hideMark/>
          </w:tcPr>
          <w:p w14:paraId="32A19DAC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05 (3.79)</w:t>
            </w:r>
          </w:p>
        </w:tc>
      </w:tr>
      <w:tr w:rsidR="00335D36" w:rsidRPr="00502A94" w14:paraId="51EBFF6F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46A57F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5EBD979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.91 (0.90)</w:t>
            </w:r>
          </w:p>
        </w:tc>
        <w:tc>
          <w:tcPr>
            <w:tcW w:w="1530" w:type="dxa"/>
            <w:noWrap/>
            <w:vAlign w:val="bottom"/>
            <w:hideMark/>
          </w:tcPr>
          <w:p w14:paraId="2A6D552C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03 (0.99)</w:t>
            </w:r>
          </w:p>
        </w:tc>
        <w:tc>
          <w:tcPr>
            <w:tcW w:w="1565" w:type="dxa"/>
            <w:noWrap/>
            <w:vAlign w:val="bottom"/>
            <w:hideMark/>
          </w:tcPr>
          <w:p w14:paraId="3F69403E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59 (1.24)</w:t>
            </w:r>
          </w:p>
        </w:tc>
        <w:tc>
          <w:tcPr>
            <w:tcW w:w="1585" w:type="dxa"/>
            <w:noWrap/>
            <w:vAlign w:val="bottom"/>
            <w:hideMark/>
          </w:tcPr>
          <w:p w14:paraId="43D25A66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42 (1.40)</w:t>
            </w:r>
          </w:p>
        </w:tc>
        <w:tc>
          <w:tcPr>
            <w:tcW w:w="1530" w:type="dxa"/>
            <w:noWrap/>
            <w:vAlign w:val="bottom"/>
            <w:hideMark/>
          </w:tcPr>
          <w:p w14:paraId="77E2C6A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54 (3.50)</w:t>
            </w:r>
          </w:p>
        </w:tc>
      </w:tr>
      <w:tr w:rsidR="00335D36" w:rsidRPr="00502A94" w14:paraId="60FE52DB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5B32E72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2609C58D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73 (2.08)</w:t>
            </w:r>
          </w:p>
        </w:tc>
        <w:tc>
          <w:tcPr>
            <w:tcW w:w="1530" w:type="dxa"/>
            <w:noWrap/>
            <w:vAlign w:val="bottom"/>
            <w:hideMark/>
          </w:tcPr>
          <w:p w14:paraId="5FEC688B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09 (1.88)</w:t>
            </w:r>
          </w:p>
        </w:tc>
        <w:tc>
          <w:tcPr>
            <w:tcW w:w="1565" w:type="dxa"/>
            <w:noWrap/>
            <w:vAlign w:val="bottom"/>
            <w:hideMark/>
          </w:tcPr>
          <w:p w14:paraId="0B7390CA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72 (2.50)</w:t>
            </w:r>
          </w:p>
        </w:tc>
        <w:tc>
          <w:tcPr>
            <w:tcW w:w="1585" w:type="dxa"/>
            <w:noWrap/>
            <w:vAlign w:val="bottom"/>
            <w:hideMark/>
          </w:tcPr>
          <w:p w14:paraId="6B864542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4.52 (4.13)</w:t>
            </w:r>
          </w:p>
        </w:tc>
        <w:tc>
          <w:tcPr>
            <w:tcW w:w="1530" w:type="dxa"/>
            <w:noWrap/>
            <w:vAlign w:val="bottom"/>
            <w:hideMark/>
          </w:tcPr>
          <w:p w14:paraId="191BF7CE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28 (2.22)</w:t>
            </w:r>
          </w:p>
        </w:tc>
      </w:tr>
      <w:tr w:rsidR="00335D36" w:rsidRPr="00502A94" w14:paraId="73303146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7BD7E2B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5B9DEC98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00 (1.80)</w:t>
            </w:r>
          </w:p>
        </w:tc>
        <w:tc>
          <w:tcPr>
            <w:tcW w:w="1530" w:type="dxa"/>
            <w:noWrap/>
            <w:vAlign w:val="bottom"/>
            <w:hideMark/>
          </w:tcPr>
          <w:p w14:paraId="548A6D2B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59 (3.11)</w:t>
            </w:r>
          </w:p>
        </w:tc>
        <w:tc>
          <w:tcPr>
            <w:tcW w:w="1565" w:type="dxa"/>
            <w:noWrap/>
            <w:vAlign w:val="bottom"/>
            <w:hideMark/>
          </w:tcPr>
          <w:p w14:paraId="5D8ADE51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87 (2.76)</w:t>
            </w:r>
          </w:p>
        </w:tc>
        <w:tc>
          <w:tcPr>
            <w:tcW w:w="1585" w:type="dxa"/>
            <w:noWrap/>
            <w:vAlign w:val="bottom"/>
            <w:hideMark/>
          </w:tcPr>
          <w:p w14:paraId="337F9F25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68 (2.13)</w:t>
            </w:r>
          </w:p>
        </w:tc>
        <w:tc>
          <w:tcPr>
            <w:tcW w:w="1530" w:type="dxa"/>
            <w:noWrap/>
            <w:vAlign w:val="bottom"/>
            <w:hideMark/>
          </w:tcPr>
          <w:p w14:paraId="4209207D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12 (2.90)</w:t>
            </w:r>
          </w:p>
        </w:tc>
      </w:tr>
      <w:tr w:rsidR="00335D36" w:rsidRPr="00502A94" w14:paraId="39C12B87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ADF50C7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042AAFFF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88 (2.00)</w:t>
            </w:r>
          </w:p>
        </w:tc>
        <w:tc>
          <w:tcPr>
            <w:tcW w:w="1530" w:type="dxa"/>
            <w:noWrap/>
            <w:vAlign w:val="bottom"/>
            <w:hideMark/>
          </w:tcPr>
          <w:p w14:paraId="74AE8AF9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67 (2.73)</w:t>
            </w:r>
          </w:p>
        </w:tc>
        <w:tc>
          <w:tcPr>
            <w:tcW w:w="1565" w:type="dxa"/>
            <w:noWrap/>
            <w:vAlign w:val="bottom"/>
            <w:hideMark/>
          </w:tcPr>
          <w:p w14:paraId="67165B48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70 (1.63)</w:t>
            </w:r>
          </w:p>
        </w:tc>
        <w:tc>
          <w:tcPr>
            <w:tcW w:w="1585" w:type="dxa"/>
            <w:noWrap/>
            <w:vAlign w:val="bottom"/>
            <w:hideMark/>
          </w:tcPr>
          <w:p w14:paraId="5FB8B77D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56 (3.44)</w:t>
            </w:r>
          </w:p>
        </w:tc>
        <w:tc>
          <w:tcPr>
            <w:tcW w:w="1530" w:type="dxa"/>
            <w:noWrap/>
            <w:vAlign w:val="bottom"/>
            <w:hideMark/>
          </w:tcPr>
          <w:p w14:paraId="4C642A8C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01 (3.09)</w:t>
            </w:r>
          </w:p>
        </w:tc>
      </w:tr>
      <w:tr w:rsidR="00335D36" w:rsidRPr="00502A94" w14:paraId="2294799B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2AFBEBF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6B358405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25 (1.69)</w:t>
            </w:r>
          </w:p>
        </w:tc>
        <w:tc>
          <w:tcPr>
            <w:tcW w:w="1530" w:type="dxa"/>
            <w:noWrap/>
            <w:vAlign w:val="bottom"/>
            <w:hideMark/>
          </w:tcPr>
          <w:p w14:paraId="7F169D76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04 (2.02)</w:t>
            </w:r>
          </w:p>
        </w:tc>
        <w:tc>
          <w:tcPr>
            <w:tcW w:w="1565" w:type="dxa"/>
            <w:noWrap/>
            <w:vAlign w:val="bottom"/>
            <w:hideMark/>
          </w:tcPr>
          <w:p w14:paraId="21A3BC6B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73 (2.07)</w:t>
            </w:r>
          </w:p>
        </w:tc>
        <w:tc>
          <w:tcPr>
            <w:tcW w:w="1585" w:type="dxa"/>
            <w:noWrap/>
            <w:vAlign w:val="bottom"/>
            <w:hideMark/>
          </w:tcPr>
          <w:p w14:paraId="218014CA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58 (3.09)</w:t>
            </w:r>
          </w:p>
        </w:tc>
        <w:tc>
          <w:tcPr>
            <w:tcW w:w="1530" w:type="dxa"/>
            <w:noWrap/>
            <w:vAlign w:val="bottom"/>
            <w:hideMark/>
          </w:tcPr>
          <w:p w14:paraId="49AA3A89" w14:textId="77777777" w:rsidR="00180A03" w:rsidRPr="00502A94" w:rsidRDefault="00180A03" w:rsidP="002D5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53 (3.40)</w:t>
            </w:r>
          </w:p>
        </w:tc>
      </w:tr>
    </w:tbl>
    <w:p w14:paraId="40DB36C0" w14:textId="15457B4E" w:rsidR="00BE098C" w:rsidRDefault="008E45A6" w:rsidP="00BE098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02A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</w:t>
      </w:r>
      <w:r w:rsidR="00BE098C" w:rsidRPr="00502A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180A0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="00BE098C" w:rsidRPr="00502A94">
        <w:rPr>
          <w:rFonts w:ascii="Times New Roman" w:eastAsia="Times New Roman" w:hAnsi="Times New Roman" w:cs="Times New Roman"/>
          <w:kern w:val="0"/>
          <w14:ligatures w14:val="none"/>
        </w:rPr>
        <w:t xml:space="preserve">. Mean and standard deviation of ML </w:t>
      </w:r>
      <w:r w:rsidR="00527EE2">
        <w:rPr>
          <w:rFonts w:ascii="Times New Roman" w:eastAsia="Times New Roman" w:hAnsi="Times New Roman" w:cs="Times New Roman"/>
          <w:kern w:val="0"/>
          <w14:ligatures w14:val="none"/>
        </w:rPr>
        <w:t xml:space="preserve">CoP </w:t>
      </w:r>
      <w:r w:rsidR="00BE098C" w:rsidRPr="00502A94">
        <w:rPr>
          <w:rFonts w:ascii="Times New Roman" w:eastAsia="Times New Roman" w:hAnsi="Times New Roman" w:cs="Times New Roman"/>
          <w:kern w:val="0"/>
          <w14:ligatures w14:val="none"/>
        </w:rPr>
        <w:t>RMS for all participants who completed balance testing. EO= Eyes open, EC = Eyes closed</w:t>
      </w:r>
    </w:p>
    <w:p w14:paraId="4D4873E2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B539E0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D1DB701" w14:textId="77777777" w:rsidR="00180A03" w:rsidRDefault="00180A03" w:rsidP="00BE098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9DD56C" w14:textId="58CFF25C" w:rsidR="008E45A6" w:rsidRPr="00502A94" w:rsidRDefault="008E45A6">
      <w:pPr>
        <w:rPr>
          <w:rFonts w:ascii="Times New Roman" w:hAnsi="Times New Roman" w:cs="Times New Roman"/>
        </w:rPr>
      </w:pPr>
    </w:p>
    <w:tbl>
      <w:tblPr>
        <w:tblW w:w="87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620"/>
        <w:gridCol w:w="1620"/>
        <w:gridCol w:w="1530"/>
      </w:tblGrid>
      <w:tr w:rsidR="00335D36" w:rsidRPr="00502A94" w14:paraId="2AEA68B8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50530230" w14:textId="77777777" w:rsidR="00335D36" w:rsidRPr="00502A94" w:rsidRDefault="00335D36" w:rsidP="00335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4393BBDC" w14:textId="7120C3DE" w:rsidR="00335D36" w:rsidRPr="00502A94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159AC7A8" w14:textId="57E6F5D3" w:rsidR="00335D36" w:rsidRPr="00502A94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620" w:type="dxa"/>
            <w:noWrap/>
            <w:vAlign w:val="center"/>
            <w:hideMark/>
          </w:tcPr>
          <w:p w14:paraId="67CCF73E" w14:textId="77777777" w:rsidR="00335D36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6DEA3E9C" w14:textId="3D35FA43" w:rsidR="00335D36" w:rsidRPr="00502A94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620" w:type="dxa"/>
            <w:noWrap/>
            <w:vAlign w:val="center"/>
            <w:hideMark/>
          </w:tcPr>
          <w:p w14:paraId="472A14A4" w14:textId="77777777" w:rsidR="00335D36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4E70EAEB" w14:textId="3466B936" w:rsidR="00335D36" w:rsidRPr="00502A94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30" w:type="dxa"/>
            <w:noWrap/>
            <w:vAlign w:val="center"/>
            <w:hideMark/>
          </w:tcPr>
          <w:p w14:paraId="0DE1DD85" w14:textId="77777777" w:rsidR="00335D36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5CF12A23" w14:textId="2CFBDFC7" w:rsidR="00335D36" w:rsidRPr="00502A94" w:rsidRDefault="00335D36" w:rsidP="00335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35D36" w:rsidRPr="00502A94" w14:paraId="5159EA3D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DC012D0" w14:textId="59B1A560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41965F5E" w14:textId="685C49A3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4 (2.10)</w:t>
            </w:r>
          </w:p>
        </w:tc>
        <w:tc>
          <w:tcPr>
            <w:tcW w:w="1530" w:type="dxa"/>
            <w:noWrap/>
            <w:vAlign w:val="bottom"/>
            <w:hideMark/>
          </w:tcPr>
          <w:p w14:paraId="58611D4E" w14:textId="0B55718D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99 (1.63)</w:t>
            </w:r>
          </w:p>
        </w:tc>
        <w:tc>
          <w:tcPr>
            <w:tcW w:w="1620" w:type="dxa"/>
            <w:noWrap/>
            <w:vAlign w:val="bottom"/>
            <w:hideMark/>
          </w:tcPr>
          <w:p w14:paraId="51C92F85" w14:textId="478E892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61 (2.08)</w:t>
            </w:r>
          </w:p>
        </w:tc>
        <w:tc>
          <w:tcPr>
            <w:tcW w:w="1620" w:type="dxa"/>
            <w:noWrap/>
            <w:vAlign w:val="bottom"/>
            <w:hideMark/>
          </w:tcPr>
          <w:p w14:paraId="21EFEF3E" w14:textId="3367029F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72 (2.11)</w:t>
            </w:r>
          </w:p>
        </w:tc>
        <w:tc>
          <w:tcPr>
            <w:tcW w:w="1530" w:type="dxa"/>
            <w:noWrap/>
            <w:vAlign w:val="bottom"/>
            <w:hideMark/>
          </w:tcPr>
          <w:p w14:paraId="0CB9DCD7" w14:textId="509903F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04 (4.20)</w:t>
            </w:r>
          </w:p>
        </w:tc>
      </w:tr>
      <w:tr w:rsidR="00335D36" w:rsidRPr="00502A94" w14:paraId="128EFE52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17C009A" w14:textId="2C96FEC9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57FBC8B9" w14:textId="3F90457B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81 (3.94)</w:t>
            </w:r>
          </w:p>
        </w:tc>
        <w:tc>
          <w:tcPr>
            <w:tcW w:w="1530" w:type="dxa"/>
            <w:noWrap/>
            <w:vAlign w:val="bottom"/>
            <w:hideMark/>
          </w:tcPr>
          <w:p w14:paraId="2F93FA69" w14:textId="7E4E9367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9 (1.64)</w:t>
            </w:r>
          </w:p>
        </w:tc>
        <w:tc>
          <w:tcPr>
            <w:tcW w:w="1620" w:type="dxa"/>
            <w:noWrap/>
            <w:vAlign w:val="bottom"/>
            <w:hideMark/>
          </w:tcPr>
          <w:p w14:paraId="50B0E008" w14:textId="07FD6595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93 (1.72)</w:t>
            </w:r>
          </w:p>
        </w:tc>
        <w:tc>
          <w:tcPr>
            <w:tcW w:w="1620" w:type="dxa"/>
            <w:noWrap/>
            <w:vAlign w:val="bottom"/>
            <w:hideMark/>
          </w:tcPr>
          <w:p w14:paraId="17AD11A5" w14:textId="5DC90B5A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57 (2.53)</w:t>
            </w:r>
          </w:p>
        </w:tc>
        <w:tc>
          <w:tcPr>
            <w:tcW w:w="1530" w:type="dxa"/>
            <w:noWrap/>
            <w:vAlign w:val="bottom"/>
            <w:hideMark/>
          </w:tcPr>
          <w:p w14:paraId="658AA2A8" w14:textId="22131312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18 (6.16)</w:t>
            </w:r>
          </w:p>
        </w:tc>
      </w:tr>
      <w:tr w:rsidR="00335D36" w:rsidRPr="00502A94" w14:paraId="3C5B4C19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2BF49DD" w14:textId="54CD9C36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63BE3DC5" w14:textId="40C3CAD5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5 (1.23)</w:t>
            </w:r>
          </w:p>
        </w:tc>
        <w:tc>
          <w:tcPr>
            <w:tcW w:w="1530" w:type="dxa"/>
            <w:noWrap/>
            <w:vAlign w:val="bottom"/>
            <w:hideMark/>
          </w:tcPr>
          <w:p w14:paraId="0D322ABA" w14:textId="3DBFA68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20 (1.30)</w:t>
            </w:r>
          </w:p>
        </w:tc>
        <w:tc>
          <w:tcPr>
            <w:tcW w:w="1620" w:type="dxa"/>
            <w:noWrap/>
            <w:vAlign w:val="bottom"/>
            <w:hideMark/>
          </w:tcPr>
          <w:p w14:paraId="3CC61F38" w14:textId="0F82F944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68 (2.02)</w:t>
            </w:r>
          </w:p>
        </w:tc>
        <w:tc>
          <w:tcPr>
            <w:tcW w:w="1620" w:type="dxa"/>
            <w:noWrap/>
            <w:vAlign w:val="bottom"/>
            <w:hideMark/>
          </w:tcPr>
          <w:p w14:paraId="33ECD6B7" w14:textId="7DD8D789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30 (2.31)</w:t>
            </w:r>
          </w:p>
        </w:tc>
        <w:tc>
          <w:tcPr>
            <w:tcW w:w="1530" w:type="dxa"/>
            <w:noWrap/>
            <w:vAlign w:val="bottom"/>
            <w:hideMark/>
          </w:tcPr>
          <w:p w14:paraId="1FF60645" w14:textId="3FE47684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61 (2.98)</w:t>
            </w:r>
          </w:p>
        </w:tc>
      </w:tr>
      <w:tr w:rsidR="00335D36" w:rsidRPr="00502A94" w14:paraId="3FB50130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5833C6B" w14:textId="53633FF1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3B68F87D" w14:textId="2A373C48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.26 (1.19)</w:t>
            </w:r>
          </w:p>
        </w:tc>
        <w:tc>
          <w:tcPr>
            <w:tcW w:w="1530" w:type="dxa"/>
            <w:noWrap/>
            <w:vAlign w:val="bottom"/>
            <w:hideMark/>
          </w:tcPr>
          <w:p w14:paraId="4F0B6622" w14:textId="22020536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01 (1.03)</w:t>
            </w:r>
          </w:p>
        </w:tc>
        <w:tc>
          <w:tcPr>
            <w:tcW w:w="1620" w:type="dxa"/>
            <w:noWrap/>
            <w:vAlign w:val="bottom"/>
            <w:hideMark/>
          </w:tcPr>
          <w:p w14:paraId="2F27E514" w14:textId="789621E2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34 (1.06)</w:t>
            </w:r>
          </w:p>
        </w:tc>
        <w:tc>
          <w:tcPr>
            <w:tcW w:w="1620" w:type="dxa"/>
            <w:noWrap/>
            <w:vAlign w:val="bottom"/>
            <w:hideMark/>
          </w:tcPr>
          <w:p w14:paraId="1B9B2B74" w14:textId="0FB83A78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14 (1.56)</w:t>
            </w:r>
          </w:p>
        </w:tc>
        <w:tc>
          <w:tcPr>
            <w:tcW w:w="1530" w:type="dxa"/>
            <w:noWrap/>
            <w:vAlign w:val="bottom"/>
            <w:hideMark/>
          </w:tcPr>
          <w:p w14:paraId="2ADEC840" w14:textId="26C89D2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91 (2.09)</w:t>
            </w:r>
          </w:p>
        </w:tc>
      </w:tr>
      <w:tr w:rsidR="00335D36" w:rsidRPr="00502A94" w14:paraId="7B70BB1E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DFB6249" w14:textId="01BF6BD4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1439ACC5" w14:textId="474B7986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74 (2.21)</w:t>
            </w:r>
          </w:p>
        </w:tc>
        <w:tc>
          <w:tcPr>
            <w:tcW w:w="1530" w:type="dxa"/>
            <w:noWrap/>
            <w:vAlign w:val="bottom"/>
            <w:hideMark/>
          </w:tcPr>
          <w:p w14:paraId="06FCBA39" w14:textId="5324B56F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58 (1.70)</w:t>
            </w:r>
          </w:p>
        </w:tc>
        <w:tc>
          <w:tcPr>
            <w:tcW w:w="1620" w:type="dxa"/>
            <w:noWrap/>
            <w:vAlign w:val="bottom"/>
            <w:hideMark/>
          </w:tcPr>
          <w:p w14:paraId="72579A61" w14:textId="45A957A2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04 (3.02)</w:t>
            </w:r>
          </w:p>
        </w:tc>
        <w:tc>
          <w:tcPr>
            <w:tcW w:w="1620" w:type="dxa"/>
            <w:noWrap/>
            <w:vAlign w:val="bottom"/>
            <w:hideMark/>
          </w:tcPr>
          <w:p w14:paraId="62678162" w14:textId="17E26603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37 (10.49)</w:t>
            </w:r>
          </w:p>
        </w:tc>
        <w:tc>
          <w:tcPr>
            <w:tcW w:w="1530" w:type="dxa"/>
            <w:noWrap/>
            <w:vAlign w:val="bottom"/>
            <w:hideMark/>
          </w:tcPr>
          <w:p w14:paraId="37DB8456" w14:textId="6709FD64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67 (3.64)</w:t>
            </w:r>
          </w:p>
        </w:tc>
      </w:tr>
      <w:tr w:rsidR="00335D36" w:rsidRPr="00502A94" w14:paraId="689E7505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EC772F9" w14:textId="1BB47F31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5BE50F49" w14:textId="2365FA53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2 (1.60)</w:t>
            </w:r>
          </w:p>
        </w:tc>
        <w:tc>
          <w:tcPr>
            <w:tcW w:w="1530" w:type="dxa"/>
            <w:noWrap/>
            <w:vAlign w:val="bottom"/>
            <w:hideMark/>
          </w:tcPr>
          <w:p w14:paraId="727DD7DD" w14:textId="4BC8146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02 (1.94)</w:t>
            </w:r>
          </w:p>
        </w:tc>
        <w:tc>
          <w:tcPr>
            <w:tcW w:w="1620" w:type="dxa"/>
            <w:noWrap/>
            <w:vAlign w:val="bottom"/>
            <w:hideMark/>
          </w:tcPr>
          <w:p w14:paraId="048D73D2" w14:textId="29FD6001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11 (1.91)</w:t>
            </w:r>
          </w:p>
        </w:tc>
        <w:tc>
          <w:tcPr>
            <w:tcW w:w="1620" w:type="dxa"/>
            <w:noWrap/>
            <w:vAlign w:val="bottom"/>
            <w:hideMark/>
          </w:tcPr>
          <w:p w14:paraId="58F81F12" w14:textId="0361CACB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83 (2.72)</w:t>
            </w:r>
          </w:p>
        </w:tc>
        <w:tc>
          <w:tcPr>
            <w:tcW w:w="1530" w:type="dxa"/>
            <w:noWrap/>
            <w:vAlign w:val="bottom"/>
            <w:hideMark/>
          </w:tcPr>
          <w:p w14:paraId="41CCCB42" w14:textId="6F23C64F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5.84 (6.17)</w:t>
            </w:r>
          </w:p>
        </w:tc>
      </w:tr>
      <w:tr w:rsidR="00335D36" w:rsidRPr="00502A94" w14:paraId="574E3242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1FC3D0D" w14:textId="2DFAD149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3738CDF4" w14:textId="07B0F584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70 (1.88)</w:t>
            </w:r>
          </w:p>
        </w:tc>
        <w:tc>
          <w:tcPr>
            <w:tcW w:w="1530" w:type="dxa"/>
            <w:noWrap/>
            <w:vAlign w:val="bottom"/>
            <w:hideMark/>
          </w:tcPr>
          <w:p w14:paraId="0CDDF898" w14:textId="41F4BA05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06 (3.42)</w:t>
            </w:r>
          </w:p>
        </w:tc>
        <w:tc>
          <w:tcPr>
            <w:tcW w:w="1620" w:type="dxa"/>
            <w:noWrap/>
            <w:vAlign w:val="bottom"/>
            <w:hideMark/>
          </w:tcPr>
          <w:p w14:paraId="40F340E4" w14:textId="320DA924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03 (1.31)</w:t>
            </w:r>
          </w:p>
        </w:tc>
        <w:tc>
          <w:tcPr>
            <w:tcW w:w="1620" w:type="dxa"/>
            <w:noWrap/>
            <w:vAlign w:val="bottom"/>
            <w:hideMark/>
          </w:tcPr>
          <w:p w14:paraId="4C5AB6EC" w14:textId="1EFC2620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82 (6.82)</w:t>
            </w:r>
          </w:p>
        </w:tc>
        <w:tc>
          <w:tcPr>
            <w:tcW w:w="1530" w:type="dxa"/>
            <w:noWrap/>
            <w:vAlign w:val="bottom"/>
            <w:hideMark/>
          </w:tcPr>
          <w:p w14:paraId="4F284790" w14:textId="5F844DA9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5.01 (3.79)</w:t>
            </w:r>
          </w:p>
        </w:tc>
      </w:tr>
      <w:tr w:rsidR="00335D36" w:rsidRPr="00502A94" w14:paraId="505B214C" w14:textId="77777777" w:rsidTr="00335D36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DEAEABC" w14:textId="2EF361BC" w:rsidR="00693B98" w:rsidRPr="00502A94" w:rsidRDefault="00693B98" w:rsidP="00693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5EC52276" w14:textId="410E00F6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.51 (2.37)</w:t>
            </w:r>
          </w:p>
        </w:tc>
        <w:tc>
          <w:tcPr>
            <w:tcW w:w="1530" w:type="dxa"/>
            <w:noWrap/>
            <w:vAlign w:val="bottom"/>
            <w:hideMark/>
          </w:tcPr>
          <w:p w14:paraId="4E008F0C" w14:textId="46AB452B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6.23 (1.92)</w:t>
            </w:r>
          </w:p>
        </w:tc>
        <w:tc>
          <w:tcPr>
            <w:tcW w:w="1620" w:type="dxa"/>
            <w:noWrap/>
            <w:vAlign w:val="bottom"/>
            <w:hideMark/>
          </w:tcPr>
          <w:p w14:paraId="75084B74" w14:textId="37B2AC48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28 (2.08)</w:t>
            </w:r>
          </w:p>
        </w:tc>
        <w:tc>
          <w:tcPr>
            <w:tcW w:w="1620" w:type="dxa"/>
            <w:noWrap/>
            <w:vAlign w:val="bottom"/>
            <w:hideMark/>
          </w:tcPr>
          <w:p w14:paraId="70BC7143" w14:textId="6BF2DA4F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08 (4.86)</w:t>
            </w:r>
          </w:p>
        </w:tc>
        <w:tc>
          <w:tcPr>
            <w:tcW w:w="1530" w:type="dxa"/>
            <w:noWrap/>
            <w:vAlign w:val="bottom"/>
            <w:hideMark/>
          </w:tcPr>
          <w:p w14:paraId="08521779" w14:textId="526DBC22" w:rsidR="00693B98" w:rsidRPr="00502A94" w:rsidRDefault="00693B98" w:rsidP="00693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96 (4.62)</w:t>
            </w:r>
          </w:p>
        </w:tc>
      </w:tr>
    </w:tbl>
    <w:p w14:paraId="55565623" w14:textId="77E46097" w:rsidR="00360393" w:rsidRDefault="008E45A6" w:rsidP="0036039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02A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Table </w:t>
      </w:r>
      <w:r w:rsidR="00180A0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502A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502A94">
        <w:rPr>
          <w:rFonts w:ascii="Times New Roman" w:eastAsia="Times New Roman" w:hAnsi="Times New Roman" w:cs="Times New Roman"/>
          <w:kern w:val="0"/>
          <w14:ligatures w14:val="none"/>
        </w:rPr>
        <w:t xml:space="preserve">Mean and standard deviations of AP </w:t>
      </w:r>
      <w:r w:rsidR="00527EE2">
        <w:rPr>
          <w:rFonts w:ascii="Times New Roman" w:eastAsia="Times New Roman" w:hAnsi="Times New Roman" w:cs="Times New Roman"/>
          <w:kern w:val="0"/>
          <w14:ligatures w14:val="none"/>
        </w:rPr>
        <w:t xml:space="preserve">CoP </w:t>
      </w:r>
      <w:r w:rsidRPr="00502A94">
        <w:rPr>
          <w:rFonts w:ascii="Times New Roman" w:eastAsia="Times New Roman" w:hAnsi="Times New Roman" w:cs="Times New Roman"/>
          <w:kern w:val="0"/>
          <w14:ligatures w14:val="none"/>
        </w:rPr>
        <w:t xml:space="preserve">RMS for all participants who completed balance testing. </w:t>
      </w:r>
      <w:r w:rsidR="00360393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tbl>
      <w:tblPr>
        <w:tblW w:w="8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565"/>
        <w:gridCol w:w="1545"/>
        <w:gridCol w:w="1580"/>
      </w:tblGrid>
      <w:tr w:rsidR="00360393" w:rsidRPr="00502A94" w14:paraId="5B6CCE6A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837ED8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249FAA63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1C584BBE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565" w:type="dxa"/>
            <w:noWrap/>
            <w:vAlign w:val="center"/>
            <w:hideMark/>
          </w:tcPr>
          <w:p w14:paraId="025E7F36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7E42DD28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545" w:type="dxa"/>
            <w:noWrap/>
            <w:vAlign w:val="center"/>
            <w:hideMark/>
          </w:tcPr>
          <w:p w14:paraId="662B3D9E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23E7D15C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80" w:type="dxa"/>
            <w:noWrap/>
            <w:vAlign w:val="center"/>
            <w:hideMark/>
          </w:tcPr>
          <w:p w14:paraId="0F576CAC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27F0C971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60393" w:rsidRPr="00502A94" w14:paraId="70D42791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837949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074C6E2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79 (2.44)</w:t>
            </w:r>
          </w:p>
        </w:tc>
        <w:tc>
          <w:tcPr>
            <w:tcW w:w="1530" w:type="dxa"/>
            <w:noWrap/>
            <w:vAlign w:val="bottom"/>
            <w:hideMark/>
          </w:tcPr>
          <w:p w14:paraId="1A29927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07 (4.60)</w:t>
            </w:r>
          </w:p>
        </w:tc>
        <w:tc>
          <w:tcPr>
            <w:tcW w:w="1565" w:type="dxa"/>
            <w:noWrap/>
            <w:vAlign w:val="bottom"/>
            <w:hideMark/>
          </w:tcPr>
          <w:p w14:paraId="47E5056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5.70 (3.84)</w:t>
            </w:r>
          </w:p>
        </w:tc>
        <w:tc>
          <w:tcPr>
            <w:tcW w:w="1545" w:type="dxa"/>
            <w:noWrap/>
            <w:vAlign w:val="bottom"/>
            <w:hideMark/>
          </w:tcPr>
          <w:p w14:paraId="380DD56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4.10 (11.92)</w:t>
            </w:r>
          </w:p>
        </w:tc>
        <w:tc>
          <w:tcPr>
            <w:tcW w:w="1580" w:type="dxa"/>
            <w:noWrap/>
            <w:vAlign w:val="bottom"/>
            <w:hideMark/>
          </w:tcPr>
          <w:p w14:paraId="05C1A49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5.42 (11.25)</w:t>
            </w:r>
          </w:p>
        </w:tc>
      </w:tr>
      <w:tr w:rsidR="00360393" w:rsidRPr="00502A94" w14:paraId="2D78FC5F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5FEE96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6F4CD45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37 (2.56)</w:t>
            </w:r>
          </w:p>
        </w:tc>
        <w:tc>
          <w:tcPr>
            <w:tcW w:w="1530" w:type="dxa"/>
            <w:noWrap/>
            <w:vAlign w:val="bottom"/>
            <w:hideMark/>
          </w:tcPr>
          <w:p w14:paraId="717A986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34 (3.78)</w:t>
            </w:r>
          </w:p>
        </w:tc>
        <w:tc>
          <w:tcPr>
            <w:tcW w:w="1565" w:type="dxa"/>
            <w:noWrap/>
            <w:vAlign w:val="bottom"/>
            <w:hideMark/>
          </w:tcPr>
          <w:p w14:paraId="07353A8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45 (4.05)</w:t>
            </w:r>
          </w:p>
        </w:tc>
        <w:tc>
          <w:tcPr>
            <w:tcW w:w="1545" w:type="dxa"/>
            <w:noWrap/>
            <w:vAlign w:val="bottom"/>
            <w:hideMark/>
          </w:tcPr>
          <w:p w14:paraId="20130CC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1.05 (10.68)</w:t>
            </w:r>
          </w:p>
        </w:tc>
        <w:tc>
          <w:tcPr>
            <w:tcW w:w="1580" w:type="dxa"/>
            <w:noWrap/>
            <w:vAlign w:val="bottom"/>
            <w:hideMark/>
          </w:tcPr>
          <w:p w14:paraId="15DF2AC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5.88 (11.40)</w:t>
            </w:r>
          </w:p>
        </w:tc>
      </w:tr>
      <w:tr w:rsidR="00360393" w:rsidRPr="00502A94" w14:paraId="1EFA8BA9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576877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7F3736C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73 (3.99)</w:t>
            </w:r>
          </w:p>
        </w:tc>
        <w:tc>
          <w:tcPr>
            <w:tcW w:w="1530" w:type="dxa"/>
            <w:noWrap/>
            <w:vAlign w:val="bottom"/>
            <w:hideMark/>
          </w:tcPr>
          <w:p w14:paraId="043DF8C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4.48 (6.56)</w:t>
            </w:r>
          </w:p>
        </w:tc>
        <w:tc>
          <w:tcPr>
            <w:tcW w:w="1565" w:type="dxa"/>
            <w:noWrap/>
            <w:vAlign w:val="bottom"/>
            <w:hideMark/>
          </w:tcPr>
          <w:p w14:paraId="587E3E9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8.20 (4.20)</w:t>
            </w:r>
          </w:p>
        </w:tc>
        <w:tc>
          <w:tcPr>
            <w:tcW w:w="1545" w:type="dxa"/>
            <w:noWrap/>
            <w:vAlign w:val="bottom"/>
            <w:hideMark/>
          </w:tcPr>
          <w:p w14:paraId="7E330AB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5.09 (12.71)</w:t>
            </w:r>
          </w:p>
        </w:tc>
        <w:tc>
          <w:tcPr>
            <w:tcW w:w="1580" w:type="dxa"/>
            <w:noWrap/>
            <w:vAlign w:val="bottom"/>
            <w:hideMark/>
          </w:tcPr>
          <w:p w14:paraId="072E86E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1.32 (16.41)</w:t>
            </w:r>
          </w:p>
        </w:tc>
      </w:tr>
      <w:tr w:rsidR="00360393" w:rsidRPr="00502A94" w14:paraId="4C62CBBD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CCCA54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21ECF78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48 (3.63)</w:t>
            </w:r>
          </w:p>
        </w:tc>
        <w:tc>
          <w:tcPr>
            <w:tcW w:w="1530" w:type="dxa"/>
            <w:noWrap/>
            <w:vAlign w:val="bottom"/>
            <w:hideMark/>
          </w:tcPr>
          <w:p w14:paraId="1ADF9C2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5.32 (5.95)</w:t>
            </w:r>
          </w:p>
        </w:tc>
        <w:tc>
          <w:tcPr>
            <w:tcW w:w="1565" w:type="dxa"/>
            <w:noWrap/>
            <w:vAlign w:val="bottom"/>
            <w:hideMark/>
          </w:tcPr>
          <w:p w14:paraId="0F7655E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1.11 (8.25)</w:t>
            </w:r>
          </w:p>
        </w:tc>
        <w:tc>
          <w:tcPr>
            <w:tcW w:w="1545" w:type="dxa"/>
            <w:noWrap/>
            <w:vAlign w:val="bottom"/>
            <w:hideMark/>
          </w:tcPr>
          <w:p w14:paraId="49CAD25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7.00 (12.87)</w:t>
            </w:r>
          </w:p>
        </w:tc>
        <w:tc>
          <w:tcPr>
            <w:tcW w:w="1580" w:type="dxa"/>
            <w:noWrap/>
            <w:vAlign w:val="bottom"/>
            <w:hideMark/>
          </w:tcPr>
          <w:p w14:paraId="04F52A4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6.37 (15.90)</w:t>
            </w:r>
          </w:p>
        </w:tc>
      </w:tr>
      <w:tr w:rsidR="00360393" w:rsidRPr="00502A94" w14:paraId="483E8332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52F007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77323AF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14 (4.45)</w:t>
            </w:r>
          </w:p>
        </w:tc>
        <w:tc>
          <w:tcPr>
            <w:tcW w:w="1530" w:type="dxa"/>
            <w:noWrap/>
            <w:vAlign w:val="bottom"/>
            <w:hideMark/>
          </w:tcPr>
          <w:p w14:paraId="5D0CC5C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0.00 (10.78)</w:t>
            </w:r>
          </w:p>
        </w:tc>
        <w:tc>
          <w:tcPr>
            <w:tcW w:w="1565" w:type="dxa"/>
            <w:noWrap/>
            <w:vAlign w:val="bottom"/>
            <w:hideMark/>
          </w:tcPr>
          <w:p w14:paraId="4E0B8DF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4.22 (5.49)</w:t>
            </w:r>
          </w:p>
        </w:tc>
        <w:tc>
          <w:tcPr>
            <w:tcW w:w="1545" w:type="dxa"/>
            <w:noWrap/>
            <w:vAlign w:val="bottom"/>
            <w:hideMark/>
          </w:tcPr>
          <w:p w14:paraId="2C51816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9.36 (22.71)</w:t>
            </w:r>
          </w:p>
        </w:tc>
        <w:tc>
          <w:tcPr>
            <w:tcW w:w="1580" w:type="dxa"/>
            <w:noWrap/>
            <w:vAlign w:val="bottom"/>
            <w:hideMark/>
          </w:tcPr>
          <w:p w14:paraId="4DDD923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1.11 (24.35)</w:t>
            </w:r>
          </w:p>
        </w:tc>
      </w:tr>
      <w:tr w:rsidR="00360393" w:rsidRPr="00502A94" w14:paraId="14ECC36D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13BF8B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14C27A3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7.97 (13.21)</w:t>
            </w:r>
          </w:p>
        </w:tc>
        <w:tc>
          <w:tcPr>
            <w:tcW w:w="1530" w:type="dxa"/>
            <w:noWrap/>
            <w:vAlign w:val="bottom"/>
            <w:hideMark/>
          </w:tcPr>
          <w:p w14:paraId="03D7B77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5.71 (12.81)</w:t>
            </w:r>
          </w:p>
        </w:tc>
        <w:tc>
          <w:tcPr>
            <w:tcW w:w="1565" w:type="dxa"/>
            <w:noWrap/>
            <w:vAlign w:val="bottom"/>
            <w:hideMark/>
          </w:tcPr>
          <w:p w14:paraId="05A568F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8.82 (14.58)</w:t>
            </w:r>
          </w:p>
        </w:tc>
        <w:tc>
          <w:tcPr>
            <w:tcW w:w="1545" w:type="dxa"/>
            <w:noWrap/>
            <w:vAlign w:val="bottom"/>
            <w:hideMark/>
          </w:tcPr>
          <w:p w14:paraId="35B9337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5.05 (20.62)</w:t>
            </w:r>
          </w:p>
        </w:tc>
        <w:tc>
          <w:tcPr>
            <w:tcW w:w="1580" w:type="dxa"/>
            <w:noWrap/>
            <w:vAlign w:val="bottom"/>
            <w:hideMark/>
          </w:tcPr>
          <w:p w14:paraId="1CF8EEC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4.03 (33.77)</w:t>
            </w:r>
          </w:p>
        </w:tc>
      </w:tr>
      <w:tr w:rsidR="00360393" w:rsidRPr="00502A94" w14:paraId="12CD1349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5A11E77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7BEA9DC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7.25 (8.39)</w:t>
            </w:r>
          </w:p>
        </w:tc>
        <w:tc>
          <w:tcPr>
            <w:tcW w:w="1530" w:type="dxa"/>
            <w:noWrap/>
            <w:vAlign w:val="bottom"/>
            <w:hideMark/>
          </w:tcPr>
          <w:p w14:paraId="72B375F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4.83 (9.49)</w:t>
            </w:r>
          </w:p>
        </w:tc>
        <w:tc>
          <w:tcPr>
            <w:tcW w:w="1565" w:type="dxa"/>
            <w:noWrap/>
            <w:vAlign w:val="bottom"/>
            <w:hideMark/>
          </w:tcPr>
          <w:p w14:paraId="69C1780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4.57 (17.66)</w:t>
            </w:r>
          </w:p>
        </w:tc>
        <w:tc>
          <w:tcPr>
            <w:tcW w:w="1545" w:type="dxa"/>
            <w:noWrap/>
            <w:vAlign w:val="bottom"/>
            <w:hideMark/>
          </w:tcPr>
          <w:p w14:paraId="3E272CD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0.57 (35.97)</w:t>
            </w:r>
          </w:p>
        </w:tc>
        <w:tc>
          <w:tcPr>
            <w:tcW w:w="1580" w:type="dxa"/>
            <w:noWrap/>
            <w:vAlign w:val="bottom"/>
            <w:hideMark/>
          </w:tcPr>
          <w:p w14:paraId="7FEF1A3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5.41 (28.96)</w:t>
            </w:r>
          </w:p>
        </w:tc>
      </w:tr>
      <w:tr w:rsidR="00360393" w:rsidRPr="00502A94" w14:paraId="7D8A6D6F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0699BA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4E844D9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52 (6.86)</w:t>
            </w:r>
          </w:p>
        </w:tc>
        <w:tc>
          <w:tcPr>
            <w:tcW w:w="1530" w:type="dxa"/>
            <w:noWrap/>
            <w:vAlign w:val="bottom"/>
            <w:hideMark/>
          </w:tcPr>
          <w:p w14:paraId="44A1C5D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76 (9.22)</w:t>
            </w:r>
          </w:p>
        </w:tc>
        <w:tc>
          <w:tcPr>
            <w:tcW w:w="1565" w:type="dxa"/>
            <w:noWrap/>
            <w:vAlign w:val="bottom"/>
            <w:hideMark/>
          </w:tcPr>
          <w:p w14:paraId="0D2EB79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0.42 (9.43)</w:t>
            </w:r>
          </w:p>
        </w:tc>
        <w:tc>
          <w:tcPr>
            <w:tcW w:w="1545" w:type="dxa"/>
            <w:noWrap/>
            <w:vAlign w:val="bottom"/>
            <w:hideMark/>
          </w:tcPr>
          <w:p w14:paraId="544625C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7.95 (18.38)</w:t>
            </w:r>
          </w:p>
        </w:tc>
        <w:tc>
          <w:tcPr>
            <w:tcW w:w="1580" w:type="dxa"/>
            <w:noWrap/>
            <w:vAlign w:val="bottom"/>
            <w:hideMark/>
          </w:tcPr>
          <w:p w14:paraId="2224EC5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8.55 (20.45)</w:t>
            </w:r>
          </w:p>
        </w:tc>
      </w:tr>
    </w:tbl>
    <w:p w14:paraId="42953A41" w14:textId="56DE292D" w:rsidR="00360393" w:rsidRDefault="00360393" w:rsidP="00360393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502A94">
        <w:rPr>
          <w:rFonts w:ascii="Times New Roman" w:hAnsi="Times New Roman" w:cs="Times New Roman"/>
          <w:b/>
          <w:bCs/>
        </w:rPr>
        <w:t xml:space="preserve">. </w:t>
      </w:r>
      <w:r w:rsidRPr="00502A94">
        <w:rPr>
          <w:rFonts w:ascii="Times New Roman" w:hAnsi="Times New Roman" w:cs="Times New Roman"/>
        </w:rPr>
        <w:t xml:space="preserve">Mean and standard deviation of ML Mean Velocity for each condition across age group. </w:t>
      </w:r>
    </w:p>
    <w:p w14:paraId="2B97938A" w14:textId="77777777" w:rsidR="00360393" w:rsidRPr="00502A94" w:rsidRDefault="00360393" w:rsidP="00360393">
      <w:pPr>
        <w:rPr>
          <w:rFonts w:ascii="Times New Roman" w:hAnsi="Times New Roman" w:cs="Times New Roman"/>
        </w:rPr>
      </w:pPr>
    </w:p>
    <w:tbl>
      <w:tblPr>
        <w:tblW w:w="8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565"/>
        <w:gridCol w:w="1545"/>
        <w:gridCol w:w="1580"/>
      </w:tblGrid>
      <w:tr w:rsidR="00360393" w:rsidRPr="00502A94" w14:paraId="18B9C87A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1E89DE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03FEECBC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65CC89CA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565" w:type="dxa"/>
            <w:noWrap/>
            <w:vAlign w:val="center"/>
            <w:hideMark/>
          </w:tcPr>
          <w:p w14:paraId="72CEEBA3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0732C394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545" w:type="dxa"/>
            <w:noWrap/>
            <w:vAlign w:val="center"/>
            <w:hideMark/>
          </w:tcPr>
          <w:p w14:paraId="4185C5E1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44051CA8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80" w:type="dxa"/>
            <w:noWrap/>
            <w:vAlign w:val="center"/>
            <w:hideMark/>
          </w:tcPr>
          <w:p w14:paraId="132943A8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311549B7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60393" w:rsidRPr="00502A94" w14:paraId="5D987E21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A4C9F6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588B026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01 (2.20)</w:t>
            </w:r>
          </w:p>
        </w:tc>
        <w:tc>
          <w:tcPr>
            <w:tcW w:w="1530" w:type="dxa"/>
            <w:noWrap/>
            <w:vAlign w:val="bottom"/>
            <w:hideMark/>
          </w:tcPr>
          <w:p w14:paraId="67E85C7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13 (4.30)</w:t>
            </w:r>
          </w:p>
        </w:tc>
        <w:tc>
          <w:tcPr>
            <w:tcW w:w="1565" w:type="dxa"/>
            <w:noWrap/>
            <w:vAlign w:val="bottom"/>
            <w:hideMark/>
          </w:tcPr>
          <w:p w14:paraId="5831529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99 (3.27)</w:t>
            </w:r>
          </w:p>
        </w:tc>
        <w:tc>
          <w:tcPr>
            <w:tcW w:w="1545" w:type="dxa"/>
            <w:noWrap/>
            <w:vAlign w:val="bottom"/>
            <w:hideMark/>
          </w:tcPr>
          <w:p w14:paraId="773B797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4.05 (12.63)</w:t>
            </w:r>
          </w:p>
        </w:tc>
        <w:tc>
          <w:tcPr>
            <w:tcW w:w="1580" w:type="dxa"/>
            <w:noWrap/>
            <w:vAlign w:val="bottom"/>
            <w:hideMark/>
          </w:tcPr>
          <w:p w14:paraId="3FAFFD6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6.36 (18.00)</w:t>
            </w:r>
          </w:p>
        </w:tc>
      </w:tr>
      <w:tr w:rsidR="00360393" w:rsidRPr="00502A94" w14:paraId="21CFCFAF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3E2B968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293B5B8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7.96 (2.84)</w:t>
            </w:r>
          </w:p>
        </w:tc>
        <w:tc>
          <w:tcPr>
            <w:tcW w:w="1530" w:type="dxa"/>
            <w:noWrap/>
            <w:vAlign w:val="bottom"/>
            <w:hideMark/>
          </w:tcPr>
          <w:p w14:paraId="65339F7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1.20 (3.04)</w:t>
            </w:r>
          </w:p>
        </w:tc>
        <w:tc>
          <w:tcPr>
            <w:tcW w:w="1565" w:type="dxa"/>
            <w:noWrap/>
            <w:vAlign w:val="bottom"/>
            <w:hideMark/>
          </w:tcPr>
          <w:p w14:paraId="0878718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4.53 (4.41)</w:t>
            </w:r>
          </w:p>
        </w:tc>
        <w:tc>
          <w:tcPr>
            <w:tcW w:w="1545" w:type="dxa"/>
            <w:noWrap/>
            <w:vAlign w:val="bottom"/>
            <w:hideMark/>
          </w:tcPr>
          <w:p w14:paraId="0FA7A90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8.62 (9.04)</w:t>
            </w:r>
          </w:p>
        </w:tc>
        <w:tc>
          <w:tcPr>
            <w:tcW w:w="1580" w:type="dxa"/>
            <w:noWrap/>
            <w:vAlign w:val="bottom"/>
            <w:hideMark/>
          </w:tcPr>
          <w:p w14:paraId="2E0C1D6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5.21 (19.24)</w:t>
            </w:r>
          </w:p>
        </w:tc>
      </w:tr>
      <w:tr w:rsidR="00360393" w:rsidRPr="00502A94" w14:paraId="67A6950F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3C5F1DF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280CE80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8.63 (2.51)</w:t>
            </w:r>
          </w:p>
        </w:tc>
        <w:tc>
          <w:tcPr>
            <w:tcW w:w="1530" w:type="dxa"/>
            <w:noWrap/>
            <w:vAlign w:val="bottom"/>
            <w:hideMark/>
          </w:tcPr>
          <w:p w14:paraId="122DBB2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94 (5.81)</w:t>
            </w:r>
          </w:p>
        </w:tc>
        <w:tc>
          <w:tcPr>
            <w:tcW w:w="1565" w:type="dxa"/>
            <w:noWrap/>
            <w:vAlign w:val="bottom"/>
            <w:hideMark/>
          </w:tcPr>
          <w:p w14:paraId="7F713E2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5.08 (3.05)</w:t>
            </w:r>
          </w:p>
        </w:tc>
        <w:tc>
          <w:tcPr>
            <w:tcW w:w="1545" w:type="dxa"/>
            <w:noWrap/>
            <w:vAlign w:val="bottom"/>
            <w:hideMark/>
          </w:tcPr>
          <w:p w14:paraId="366B25F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2.30 (10.43)</w:t>
            </w:r>
          </w:p>
        </w:tc>
        <w:tc>
          <w:tcPr>
            <w:tcW w:w="1580" w:type="dxa"/>
            <w:noWrap/>
            <w:vAlign w:val="bottom"/>
            <w:hideMark/>
          </w:tcPr>
          <w:p w14:paraId="479CDBB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7.69 (13.71)</w:t>
            </w:r>
          </w:p>
        </w:tc>
      </w:tr>
      <w:tr w:rsidR="00360393" w:rsidRPr="00502A94" w14:paraId="2410895B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CB1518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3991127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9.02 (2.72)</w:t>
            </w:r>
          </w:p>
        </w:tc>
        <w:tc>
          <w:tcPr>
            <w:tcW w:w="1530" w:type="dxa"/>
            <w:noWrap/>
            <w:vAlign w:val="bottom"/>
            <w:hideMark/>
          </w:tcPr>
          <w:p w14:paraId="0D7E2D1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4.06 (5.45)</w:t>
            </w:r>
          </w:p>
        </w:tc>
        <w:tc>
          <w:tcPr>
            <w:tcW w:w="1565" w:type="dxa"/>
            <w:noWrap/>
            <w:vAlign w:val="bottom"/>
            <w:hideMark/>
          </w:tcPr>
          <w:p w14:paraId="3C944DE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9.58 (6.25)</w:t>
            </w:r>
          </w:p>
        </w:tc>
        <w:tc>
          <w:tcPr>
            <w:tcW w:w="1545" w:type="dxa"/>
            <w:noWrap/>
            <w:vAlign w:val="bottom"/>
            <w:hideMark/>
          </w:tcPr>
          <w:p w14:paraId="207D778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9.91 (15.63)</w:t>
            </w:r>
          </w:p>
        </w:tc>
        <w:tc>
          <w:tcPr>
            <w:tcW w:w="1580" w:type="dxa"/>
            <w:noWrap/>
            <w:vAlign w:val="bottom"/>
            <w:hideMark/>
          </w:tcPr>
          <w:p w14:paraId="085E488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0.96 (18.47)</w:t>
            </w:r>
          </w:p>
        </w:tc>
      </w:tr>
      <w:tr w:rsidR="00360393" w:rsidRPr="00502A94" w14:paraId="3D6D7631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97231A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1CE7224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2.39 (7.31)</w:t>
            </w:r>
          </w:p>
        </w:tc>
        <w:tc>
          <w:tcPr>
            <w:tcW w:w="1530" w:type="dxa"/>
            <w:noWrap/>
            <w:vAlign w:val="bottom"/>
            <w:hideMark/>
          </w:tcPr>
          <w:p w14:paraId="6A1B562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3.82 (19.17)</w:t>
            </w:r>
          </w:p>
        </w:tc>
        <w:tc>
          <w:tcPr>
            <w:tcW w:w="1565" w:type="dxa"/>
            <w:noWrap/>
            <w:vAlign w:val="bottom"/>
            <w:hideMark/>
          </w:tcPr>
          <w:p w14:paraId="35C6391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6.48 (9.82)</w:t>
            </w:r>
          </w:p>
        </w:tc>
        <w:tc>
          <w:tcPr>
            <w:tcW w:w="1545" w:type="dxa"/>
            <w:noWrap/>
            <w:vAlign w:val="bottom"/>
            <w:hideMark/>
          </w:tcPr>
          <w:p w14:paraId="1089166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58.84 (39.44)</w:t>
            </w:r>
          </w:p>
        </w:tc>
        <w:tc>
          <w:tcPr>
            <w:tcW w:w="1580" w:type="dxa"/>
            <w:noWrap/>
            <w:vAlign w:val="bottom"/>
            <w:hideMark/>
          </w:tcPr>
          <w:p w14:paraId="762D283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6.36 (30.82)</w:t>
            </w:r>
          </w:p>
        </w:tc>
      </w:tr>
      <w:tr w:rsidR="00360393" w:rsidRPr="00502A94" w14:paraId="10CBA111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2B5BFAF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02B77BF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3.30 (4.89)</w:t>
            </w:r>
          </w:p>
        </w:tc>
        <w:tc>
          <w:tcPr>
            <w:tcW w:w="1530" w:type="dxa"/>
            <w:noWrap/>
            <w:vAlign w:val="bottom"/>
            <w:hideMark/>
          </w:tcPr>
          <w:p w14:paraId="541ABED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2.34 (8.47)</w:t>
            </w:r>
          </w:p>
        </w:tc>
        <w:tc>
          <w:tcPr>
            <w:tcW w:w="1565" w:type="dxa"/>
            <w:noWrap/>
            <w:vAlign w:val="bottom"/>
            <w:hideMark/>
          </w:tcPr>
          <w:p w14:paraId="211731D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7.55 (13.42)</w:t>
            </w:r>
          </w:p>
        </w:tc>
        <w:tc>
          <w:tcPr>
            <w:tcW w:w="1545" w:type="dxa"/>
            <w:noWrap/>
            <w:vAlign w:val="bottom"/>
            <w:hideMark/>
          </w:tcPr>
          <w:p w14:paraId="11DFF4C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5.94 (19.50)</w:t>
            </w:r>
          </w:p>
        </w:tc>
        <w:tc>
          <w:tcPr>
            <w:tcW w:w="1580" w:type="dxa"/>
            <w:noWrap/>
            <w:vAlign w:val="bottom"/>
            <w:hideMark/>
          </w:tcPr>
          <w:p w14:paraId="57BD35F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7.67 (41.52)</w:t>
            </w:r>
          </w:p>
        </w:tc>
      </w:tr>
      <w:tr w:rsidR="00360393" w:rsidRPr="00502A94" w14:paraId="438D4F2F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EEED15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5AE180A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1.20 (17.84)</w:t>
            </w:r>
          </w:p>
        </w:tc>
        <w:tc>
          <w:tcPr>
            <w:tcW w:w="1530" w:type="dxa"/>
            <w:noWrap/>
            <w:vAlign w:val="bottom"/>
            <w:hideMark/>
          </w:tcPr>
          <w:p w14:paraId="181120D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9.26 (16.62)</w:t>
            </w:r>
          </w:p>
        </w:tc>
        <w:tc>
          <w:tcPr>
            <w:tcW w:w="1565" w:type="dxa"/>
            <w:noWrap/>
            <w:vAlign w:val="bottom"/>
            <w:hideMark/>
          </w:tcPr>
          <w:p w14:paraId="6424DAD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2.93 (16.03)</w:t>
            </w:r>
          </w:p>
        </w:tc>
        <w:tc>
          <w:tcPr>
            <w:tcW w:w="1545" w:type="dxa"/>
            <w:noWrap/>
            <w:vAlign w:val="bottom"/>
            <w:hideMark/>
          </w:tcPr>
          <w:p w14:paraId="74EBB5E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3.22 (25.74)</w:t>
            </w:r>
          </w:p>
        </w:tc>
        <w:tc>
          <w:tcPr>
            <w:tcW w:w="1580" w:type="dxa"/>
            <w:noWrap/>
            <w:vAlign w:val="bottom"/>
            <w:hideMark/>
          </w:tcPr>
          <w:p w14:paraId="11AD61C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27.82 (30.65)</w:t>
            </w:r>
          </w:p>
        </w:tc>
      </w:tr>
      <w:tr w:rsidR="00360393" w:rsidRPr="00502A94" w14:paraId="3CD6CC76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F239EE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349311A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0.59 (7.17)</w:t>
            </w:r>
          </w:p>
        </w:tc>
        <w:tc>
          <w:tcPr>
            <w:tcW w:w="1530" w:type="dxa"/>
            <w:noWrap/>
            <w:vAlign w:val="bottom"/>
            <w:hideMark/>
          </w:tcPr>
          <w:p w14:paraId="09190D7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6.46 (11.41)</w:t>
            </w:r>
          </w:p>
        </w:tc>
        <w:tc>
          <w:tcPr>
            <w:tcW w:w="1565" w:type="dxa"/>
            <w:noWrap/>
            <w:vAlign w:val="bottom"/>
            <w:hideMark/>
          </w:tcPr>
          <w:p w14:paraId="2125260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9.13 (9.74)</w:t>
            </w:r>
          </w:p>
        </w:tc>
        <w:tc>
          <w:tcPr>
            <w:tcW w:w="1545" w:type="dxa"/>
            <w:noWrap/>
            <w:vAlign w:val="bottom"/>
            <w:hideMark/>
          </w:tcPr>
          <w:p w14:paraId="2930B80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38.15 (21.68)</w:t>
            </w:r>
          </w:p>
        </w:tc>
        <w:tc>
          <w:tcPr>
            <w:tcW w:w="1580" w:type="dxa"/>
            <w:noWrap/>
            <w:vAlign w:val="bottom"/>
            <w:hideMark/>
          </w:tcPr>
          <w:p w14:paraId="4D11BEF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40.02 (25.41)</w:t>
            </w:r>
          </w:p>
        </w:tc>
      </w:tr>
    </w:tbl>
    <w:p w14:paraId="176EAB74" w14:textId="3C86B410" w:rsidR="00360393" w:rsidRDefault="00360393" w:rsidP="00360393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.</w:t>
      </w:r>
      <w:r w:rsidRPr="00502A94">
        <w:rPr>
          <w:rFonts w:ascii="Times New Roman" w:hAnsi="Times New Roman" w:cs="Times New Roman"/>
          <w:b/>
          <w:bCs/>
        </w:rPr>
        <w:t xml:space="preserve"> </w:t>
      </w:r>
      <w:r w:rsidRPr="00502A94">
        <w:rPr>
          <w:rFonts w:ascii="Times New Roman" w:hAnsi="Times New Roman" w:cs="Times New Roman"/>
        </w:rPr>
        <w:t xml:space="preserve">Mean and standard deviation of AP Mean Velocity for each condition across age group. </w:t>
      </w:r>
    </w:p>
    <w:p w14:paraId="42DBCF3A" w14:textId="77777777" w:rsidR="00360393" w:rsidRDefault="00360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565"/>
        <w:gridCol w:w="1545"/>
        <w:gridCol w:w="1580"/>
      </w:tblGrid>
      <w:tr w:rsidR="00360393" w:rsidRPr="00502A94" w14:paraId="6B2A4A13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5A9C0F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5C5D4003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006DA356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565" w:type="dxa"/>
            <w:noWrap/>
            <w:vAlign w:val="center"/>
            <w:hideMark/>
          </w:tcPr>
          <w:p w14:paraId="091FD178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24B3970D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545" w:type="dxa"/>
            <w:noWrap/>
            <w:vAlign w:val="center"/>
            <w:hideMark/>
          </w:tcPr>
          <w:p w14:paraId="18B6A461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31CCE67B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80" w:type="dxa"/>
            <w:noWrap/>
            <w:vAlign w:val="center"/>
            <w:hideMark/>
          </w:tcPr>
          <w:p w14:paraId="1CB2D896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142BB0CC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60393" w:rsidRPr="00502A94" w14:paraId="11623CA3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5068B9C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5CAC7EC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5 (0.14)</w:t>
            </w:r>
          </w:p>
        </w:tc>
        <w:tc>
          <w:tcPr>
            <w:tcW w:w="1530" w:type="dxa"/>
            <w:noWrap/>
            <w:vAlign w:val="bottom"/>
            <w:hideMark/>
          </w:tcPr>
          <w:p w14:paraId="608896E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3 (0.16)</w:t>
            </w:r>
          </w:p>
        </w:tc>
        <w:tc>
          <w:tcPr>
            <w:tcW w:w="1565" w:type="dxa"/>
            <w:noWrap/>
            <w:vAlign w:val="bottom"/>
            <w:hideMark/>
          </w:tcPr>
          <w:p w14:paraId="7312B48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3 (0.14)</w:t>
            </w:r>
          </w:p>
        </w:tc>
        <w:tc>
          <w:tcPr>
            <w:tcW w:w="1545" w:type="dxa"/>
            <w:noWrap/>
            <w:vAlign w:val="bottom"/>
            <w:hideMark/>
          </w:tcPr>
          <w:p w14:paraId="2FA45BE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19)</w:t>
            </w:r>
          </w:p>
        </w:tc>
        <w:tc>
          <w:tcPr>
            <w:tcW w:w="1580" w:type="dxa"/>
            <w:noWrap/>
            <w:vAlign w:val="bottom"/>
            <w:hideMark/>
          </w:tcPr>
          <w:p w14:paraId="4F65D9D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21)</w:t>
            </w:r>
          </w:p>
        </w:tc>
      </w:tr>
      <w:tr w:rsidR="00360393" w:rsidRPr="00502A94" w14:paraId="09BF5E12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0BCE98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6A58596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4 (0.12)</w:t>
            </w:r>
          </w:p>
        </w:tc>
        <w:tc>
          <w:tcPr>
            <w:tcW w:w="1530" w:type="dxa"/>
            <w:noWrap/>
            <w:vAlign w:val="bottom"/>
            <w:hideMark/>
          </w:tcPr>
          <w:p w14:paraId="5A6AB17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7 (0.14)</w:t>
            </w:r>
          </w:p>
        </w:tc>
        <w:tc>
          <w:tcPr>
            <w:tcW w:w="1565" w:type="dxa"/>
            <w:noWrap/>
            <w:vAlign w:val="bottom"/>
            <w:hideMark/>
          </w:tcPr>
          <w:p w14:paraId="4A26060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3 (0.11)</w:t>
            </w:r>
          </w:p>
        </w:tc>
        <w:tc>
          <w:tcPr>
            <w:tcW w:w="1545" w:type="dxa"/>
            <w:noWrap/>
            <w:vAlign w:val="bottom"/>
            <w:hideMark/>
          </w:tcPr>
          <w:p w14:paraId="2FC138E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0 (0.16)</w:t>
            </w:r>
          </w:p>
        </w:tc>
        <w:tc>
          <w:tcPr>
            <w:tcW w:w="1580" w:type="dxa"/>
            <w:noWrap/>
            <w:vAlign w:val="bottom"/>
            <w:hideMark/>
          </w:tcPr>
          <w:p w14:paraId="22B1601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0 (0.18)</w:t>
            </w:r>
          </w:p>
        </w:tc>
      </w:tr>
      <w:tr w:rsidR="00360393" w:rsidRPr="00502A94" w14:paraId="71E6DBEB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0D888F9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4AFA40E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9 (0.13)</w:t>
            </w:r>
          </w:p>
        </w:tc>
        <w:tc>
          <w:tcPr>
            <w:tcW w:w="1530" w:type="dxa"/>
            <w:noWrap/>
            <w:vAlign w:val="bottom"/>
            <w:hideMark/>
          </w:tcPr>
          <w:p w14:paraId="7D994AC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8 (0.21)</w:t>
            </w:r>
          </w:p>
        </w:tc>
        <w:tc>
          <w:tcPr>
            <w:tcW w:w="1565" w:type="dxa"/>
            <w:noWrap/>
            <w:vAlign w:val="bottom"/>
            <w:hideMark/>
          </w:tcPr>
          <w:p w14:paraId="7CD6216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3 (0.10)</w:t>
            </w:r>
          </w:p>
        </w:tc>
        <w:tc>
          <w:tcPr>
            <w:tcW w:w="1545" w:type="dxa"/>
            <w:noWrap/>
            <w:vAlign w:val="bottom"/>
            <w:hideMark/>
          </w:tcPr>
          <w:p w14:paraId="3DCC9BA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2 (0.16)</w:t>
            </w:r>
          </w:p>
        </w:tc>
        <w:tc>
          <w:tcPr>
            <w:tcW w:w="1580" w:type="dxa"/>
            <w:noWrap/>
            <w:vAlign w:val="bottom"/>
            <w:hideMark/>
          </w:tcPr>
          <w:p w14:paraId="6D7D104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2 (0.25)</w:t>
            </w:r>
          </w:p>
        </w:tc>
      </w:tr>
      <w:tr w:rsidR="00360393" w:rsidRPr="00502A94" w14:paraId="1C778994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08FBBE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6529998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1 (0.15)</w:t>
            </w:r>
          </w:p>
        </w:tc>
        <w:tc>
          <w:tcPr>
            <w:tcW w:w="1530" w:type="dxa"/>
            <w:noWrap/>
            <w:vAlign w:val="bottom"/>
            <w:hideMark/>
          </w:tcPr>
          <w:p w14:paraId="07F320B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2 (0.23)</w:t>
            </w:r>
          </w:p>
        </w:tc>
        <w:tc>
          <w:tcPr>
            <w:tcW w:w="1565" w:type="dxa"/>
            <w:noWrap/>
            <w:vAlign w:val="bottom"/>
            <w:hideMark/>
          </w:tcPr>
          <w:p w14:paraId="1539E19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8 (0.20)</w:t>
            </w:r>
          </w:p>
        </w:tc>
        <w:tc>
          <w:tcPr>
            <w:tcW w:w="1545" w:type="dxa"/>
            <w:noWrap/>
            <w:vAlign w:val="bottom"/>
            <w:hideMark/>
          </w:tcPr>
          <w:p w14:paraId="688F6B8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6 (0.19)</w:t>
            </w:r>
          </w:p>
        </w:tc>
        <w:tc>
          <w:tcPr>
            <w:tcW w:w="1580" w:type="dxa"/>
            <w:noWrap/>
            <w:vAlign w:val="bottom"/>
            <w:hideMark/>
          </w:tcPr>
          <w:p w14:paraId="611C79B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9 (0.23)</w:t>
            </w:r>
          </w:p>
        </w:tc>
      </w:tr>
      <w:tr w:rsidR="00360393" w:rsidRPr="00502A94" w14:paraId="68AC6530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30E5A98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75A5E48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6 (0.21)</w:t>
            </w:r>
          </w:p>
        </w:tc>
        <w:tc>
          <w:tcPr>
            <w:tcW w:w="1530" w:type="dxa"/>
            <w:noWrap/>
            <w:vAlign w:val="bottom"/>
            <w:hideMark/>
          </w:tcPr>
          <w:p w14:paraId="783C0CB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9 (0.24)</w:t>
            </w:r>
          </w:p>
        </w:tc>
        <w:tc>
          <w:tcPr>
            <w:tcW w:w="1565" w:type="dxa"/>
            <w:noWrap/>
            <w:vAlign w:val="bottom"/>
            <w:hideMark/>
          </w:tcPr>
          <w:p w14:paraId="32C1B3C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9 (0.19)</w:t>
            </w:r>
          </w:p>
        </w:tc>
        <w:tc>
          <w:tcPr>
            <w:tcW w:w="1545" w:type="dxa"/>
            <w:noWrap/>
            <w:vAlign w:val="bottom"/>
            <w:hideMark/>
          </w:tcPr>
          <w:p w14:paraId="4C1BDD7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6 (0.27)</w:t>
            </w:r>
          </w:p>
        </w:tc>
        <w:tc>
          <w:tcPr>
            <w:tcW w:w="1580" w:type="dxa"/>
            <w:noWrap/>
            <w:vAlign w:val="bottom"/>
            <w:hideMark/>
          </w:tcPr>
          <w:p w14:paraId="640D2E0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82 (0.23)</w:t>
            </w:r>
          </w:p>
        </w:tc>
      </w:tr>
      <w:tr w:rsidR="00360393" w:rsidRPr="00502A94" w14:paraId="02A9D321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38B2D2A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3F493AC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31)</w:t>
            </w:r>
          </w:p>
        </w:tc>
        <w:tc>
          <w:tcPr>
            <w:tcW w:w="1530" w:type="dxa"/>
            <w:noWrap/>
            <w:vAlign w:val="bottom"/>
            <w:hideMark/>
          </w:tcPr>
          <w:p w14:paraId="776178E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4 (0.32)</w:t>
            </w:r>
          </w:p>
        </w:tc>
        <w:tc>
          <w:tcPr>
            <w:tcW w:w="1565" w:type="dxa"/>
            <w:noWrap/>
            <w:vAlign w:val="bottom"/>
            <w:hideMark/>
          </w:tcPr>
          <w:p w14:paraId="71690D9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9 (0.20)</w:t>
            </w:r>
          </w:p>
        </w:tc>
        <w:tc>
          <w:tcPr>
            <w:tcW w:w="1545" w:type="dxa"/>
            <w:noWrap/>
            <w:vAlign w:val="bottom"/>
            <w:hideMark/>
          </w:tcPr>
          <w:p w14:paraId="663C211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2 (0.22)</w:t>
            </w:r>
          </w:p>
        </w:tc>
        <w:tc>
          <w:tcPr>
            <w:tcW w:w="1580" w:type="dxa"/>
            <w:noWrap/>
            <w:vAlign w:val="bottom"/>
            <w:hideMark/>
          </w:tcPr>
          <w:p w14:paraId="2BCD6BB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86 (0.26)</w:t>
            </w:r>
          </w:p>
        </w:tc>
      </w:tr>
      <w:tr w:rsidR="00360393" w:rsidRPr="00502A94" w14:paraId="2B1FD0D9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8153A5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716BA23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9 (0.18)</w:t>
            </w:r>
          </w:p>
        </w:tc>
        <w:tc>
          <w:tcPr>
            <w:tcW w:w="1530" w:type="dxa"/>
            <w:noWrap/>
            <w:vAlign w:val="bottom"/>
            <w:hideMark/>
          </w:tcPr>
          <w:p w14:paraId="493A6EC5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5 (0.20)</w:t>
            </w:r>
          </w:p>
        </w:tc>
        <w:tc>
          <w:tcPr>
            <w:tcW w:w="1565" w:type="dxa"/>
            <w:noWrap/>
            <w:vAlign w:val="bottom"/>
            <w:hideMark/>
          </w:tcPr>
          <w:p w14:paraId="61B8592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4 (0.21)</w:t>
            </w:r>
          </w:p>
        </w:tc>
        <w:tc>
          <w:tcPr>
            <w:tcW w:w="1545" w:type="dxa"/>
            <w:noWrap/>
            <w:vAlign w:val="bottom"/>
            <w:hideMark/>
          </w:tcPr>
          <w:p w14:paraId="784101F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.00 (0.90)</w:t>
            </w:r>
          </w:p>
        </w:tc>
        <w:tc>
          <w:tcPr>
            <w:tcW w:w="1580" w:type="dxa"/>
            <w:noWrap/>
            <w:vAlign w:val="bottom"/>
            <w:hideMark/>
          </w:tcPr>
          <w:p w14:paraId="70F6121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9 (0.20)</w:t>
            </w:r>
          </w:p>
        </w:tc>
      </w:tr>
      <w:tr w:rsidR="00360393" w:rsidRPr="00502A94" w14:paraId="663BD9E0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E9BD0F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3AADC15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4 (0.21)</w:t>
            </w:r>
          </w:p>
        </w:tc>
        <w:tc>
          <w:tcPr>
            <w:tcW w:w="1530" w:type="dxa"/>
            <w:noWrap/>
            <w:vAlign w:val="bottom"/>
            <w:hideMark/>
          </w:tcPr>
          <w:p w14:paraId="36E0213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5 (0.23)</w:t>
            </w:r>
          </w:p>
        </w:tc>
        <w:tc>
          <w:tcPr>
            <w:tcW w:w="1565" w:type="dxa"/>
            <w:noWrap/>
            <w:vAlign w:val="bottom"/>
            <w:hideMark/>
          </w:tcPr>
          <w:p w14:paraId="4F6734A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2 (0.19)</w:t>
            </w:r>
          </w:p>
        </w:tc>
        <w:tc>
          <w:tcPr>
            <w:tcW w:w="1545" w:type="dxa"/>
            <w:noWrap/>
            <w:vAlign w:val="bottom"/>
            <w:hideMark/>
          </w:tcPr>
          <w:p w14:paraId="455C36F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8 (0.30)</w:t>
            </w:r>
          </w:p>
        </w:tc>
        <w:tc>
          <w:tcPr>
            <w:tcW w:w="1580" w:type="dxa"/>
            <w:noWrap/>
            <w:vAlign w:val="bottom"/>
            <w:hideMark/>
          </w:tcPr>
          <w:p w14:paraId="7DB6BB4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1 (0.23)</w:t>
            </w:r>
          </w:p>
        </w:tc>
      </w:tr>
    </w:tbl>
    <w:p w14:paraId="2122580B" w14:textId="159ADF48" w:rsidR="00360393" w:rsidRPr="00502A94" w:rsidRDefault="00360393" w:rsidP="00360393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6</w:t>
      </w:r>
      <w:r w:rsidRPr="00502A94">
        <w:rPr>
          <w:rFonts w:ascii="Times New Roman" w:hAnsi="Times New Roman" w:cs="Times New Roman"/>
          <w:b/>
          <w:bCs/>
        </w:rPr>
        <w:t>.</w:t>
      </w:r>
      <w:r w:rsidRPr="00502A94">
        <w:rPr>
          <w:rFonts w:ascii="Times New Roman" w:hAnsi="Times New Roman" w:cs="Times New Roman"/>
        </w:rPr>
        <w:t xml:space="preserve"> Mean and standard deviation of ML M</w:t>
      </w:r>
      <w:r>
        <w:rPr>
          <w:rFonts w:ascii="Times New Roman" w:hAnsi="Times New Roman" w:cs="Times New Roman"/>
        </w:rPr>
        <w:t>F</w:t>
      </w:r>
      <w:r w:rsidRPr="00502A94">
        <w:rPr>
          <w:rFonts w:ascii="Times New Roman" w:hAnsi="Times New Roman" w:cs="Times New Roman"/>
        </w:rPr>
        <w:t xml:space="preserve"> for each condition across age group.</w:t>
      </w:r>
    </w:p>
    <w:p w14:paraId="3D986687" w14:textId="77777777" w:rsidR="00360393" w:rsidRPr="00502A94" w:rsidRDefault="00360393" w:rsidP="00360393">
      <w:pPr>
        <w:rPr>
          <w:rFonts w:ascii="Times New Roman" w:hAnsi="Times New Roman" w:cs="Times New Roman"/>
        </w:rPr>
      </w:pPr>
    </w:p>
    <w:tbl>
      <w:tblPr>
        <w:tblW w:w="8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5"/>
        <w:gridCol w:w="1530"/>
        <w:gridCol w:w="1565"/>
        <w:gridCol w:w="1545"/>
        <w:gridCol w:w="1580"/>
      </w:tblGrid>
      <w:tr w:rsidR="00360393" w:rsidRPr="00502A94" w14:paraId="1BA74332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1AA21C4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14:paraId="58241527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1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Firm</w:t>
            </w:r>
          </w:p>
        </w:tc>
        <w:tc>
          <w:tcPr>
            <w:tcW w:w="1530" w:type="dxa"/>
            <w:noWrap/>
            <w:vAlign w:val="center"/>
            <w:hideMark/>
          </w:tcPr>
          <w:p w14:paraId="7B4C63F0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dition 2: </w:t>
            </w: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Firm</w:t>
            </w:r>
          </w:p>
        </w:tc>
        <w:tc>
          <w:tcPr>
            <w:tcW w:w="1565" w:type="dxa"/>
            <w:noWrap/>
            <w:vAlign w:val="center"/>
            <w:hideMark/>
          </w:tcPr>
          <w:p w14:paraId="3CA2E82C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3:</w:t>
            </w:r>
          </w:p>
          <w:p w14:paraId="50B1AEBC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-Airex</w:t>
            </w:r>
          </w:p>
        </w:tc>
        <w:tc>
          <w:tcPr>
            <w:tcW w:w="1545" w:type="dxa"/>
            <w:noWrap/>
            <w:vAlign w:val="center"/>
            <w:hideMark/>
          </w:tcPr>
          <w:p w14:paraId="4B893877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4:</w:t>
            </w:r>
          </w:p>
          <w:p w14:paraId="6A4802B9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Airex</w:t>
            </w:r>
          </w:p>
        </w:tc>
        <w:tc>
          <w:tcPr>
            <w:tcW w:w="1580" w:type="dxa"/>
            <w:noWrap/>
            <w:vAlign w:val="center"/>
            <w:hideMark/>
          </w:tcPr>
          <w:p w14:paraId="679D56B6" w14:textId="77777777" w:rsidR="00360393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 5:</w:t>
            </w:r>
          </w:p>
          <w:p w14:paraId="1A14665A" w14:textId="77777777" w:rsidR="00360393" w:rsidRPr="00502A94" w:rsidRDefault="00360393" w:rsidP="00510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C-Memory</w:t>
            </w:r>
          </w:p>
        </w:tc>
      </w:tr>
      <w:tr w:rsidR="00360393" w:rsidRPr="00502A94" w14:paraId="01F21CDE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AC986F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-29</w:t>
            </w:r>
          </w:p>
        </w:tc>
        <w:tc>
          <w:tcPr>
            <w:tcW w:w="1535" w:type="dxa"/>
            <w:noWrap/>
            <w:vAlign w:val="bottom"/>
            <w:hideMark/>
          </w:tcPr>
          <w:p w14:paraId="204C901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3 (0.11)</w:t>
            </w:r>
          </w:p>
        </w:tc>
        <w:tc>
          <w:tcPr>
            <w:tcW w:w="1530" w:type="dxa"/>
            <w:noWrap/>
            <w:vAlign w:val="bottom"/>
            <w:hideMark/>
          </w:tcPr>
          <w:p w14:paraId="3440D00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2 (0.14)</w:t>
            </w:r>
          </w:p>
        </w:tc>
        <w:tc>
          <w:tcPr>
            <w:tcW w:w="1565" w:type="dxa"/>
            <w:noWrap/>
            <w:vAlign w:val="bottom"/>
            <w:hideMark/>
          </w:tcPr>
          <w:p w14:paraId="357A225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2 (0.08)</w:t>
            </w:r>
          </w:p>
        </w:tc>
        <w:tc>
          <w:tcPr>
            <w:tcW w:w="1545" w:type="dxa"/>
            <w:noWrap/>
            <w:vAlign w:val="bottom"/>
            <w:hideMark/>
          </w:tcPr>
          <w:p w14:paraId="2984567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19)</w:t>
            </w:r>
          </w:p>
        </w:tc>
        <w:tc>
          <w:tcPr>
            <w:tcW w:w="1580" w:type="dxa"/>
            <w:noWrap/>
            <w:vAlign w:val="bottom"/>
            <w:hideMark/>
          </w:tcPr>
          <w:p w14:paraId="54F624E4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21)</w:t>
            </w:r>
          </w:p>
        </w:tc>
      </w:tr>
      <w:tr w:rsidR="00360393" w:rsidRPr="00502A94" w14:paraId="5285629C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04A228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535" w:type="dxa"/>
            <w:noWrap/>
            <w:vAlign w:val="bottom"/>
            <w:hideMark/>
          </w:tcPr>
          <w:p w14:paraId="771C540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3 (0.11)</w:t>
            </w:r>
          </w:p>
        </w:tc>
        <w:tc>
          <w:tcPr>
            <w:tcW w:w="1530" w:type="dxa"/>
            <w:noWrap/>
            <w:vAlign w:val="bottom"/>
            <w:hideMark/>
          </w:tcPr>
          <w:p w14:paraId="14CFF14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2 (0.10)</w:t>
            </w:r>
          </w:p>
        </w:tc>
        <w:tc>
          <w:tcPr>
            <w:tcW w:w="1565" w:type="dxa"/>
            <w:noWrap/>
            <w:vAlign w:val="bottom"/>
            <w:hideMark/>
          </w:tcPr>
          <w:p w14:paraId="0868D458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2 (0.10)</w:t>
            </w:r>
          </w:p>
        </w:tc>
        <w:tc>
          <w:tcPr>
            <w:tcW w:w="1545" w:type="dxa"/>
            <w:noWrap/>
            <w:vAlign w:val="bottom"/>
            <w:hideMark/>
          </w:tcPr>
          <w:p w14:paraId="38A6DE6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0 (0.16)</w:t>
            </w:r>
          </w:p>
        </w:tc>
        <w:tc>
          <w:tcPr>
            <w:tcW w:w="1580" w:type="dxa"/>
            <w:noWrap/>
            <w:vAlign w:val="bottom"/>
            <w:hideMark/>
          </w:tcPr>
          <w:p w14:paraId="74AE01B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0 (0.18)</w:t>
            </w:r>
          </w:p>
        </w:tc>
      </w:tr>
      <w:tr w:rsidR="00360393" w:rsidRPr="00502A94" w14:paraId="678B61D0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224E84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0-49</w:t>
            </w:r>
          </w:p>
        </w:tc>
        <w:tc>
          <w:tcPr>
            <w:tcW w:w="1535" w:type="dxa"/>
            <w:noWrap/>
            <w:vAlign w:val="bottom"/>
            <w:hideMark/>
          </w:tcPr>
          <w:p w14:paraId="3CF0551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33 (0.07)</w:t>
            </w:r>
          </w:p>
        </w:tc>
        <w:tc>
          <w:tcPr>
            <w:tcW w:w="1530" w:type="dxa"/>
            <w:noWrap/>
            <w:vAlign w:val="bottom"/>
            <w:hideMark/>
          </w:tcPr>
          <w:p w14:paraId="6AFE51D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3 (0.12)</w:t>
            </w:r>
          </w:p>
        </w:tc>
        <w:tc>
          <w:tcPr>
            <w:tcW w:w="1565" w:type="dxa"/>
            <w:noWrap/>
            <w:vAlign w:val="bottom"/>
            <w:hideMark/>
          </w:tcPr>
          <w:p w14:paraId="39976FB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2 (0.09)</w:t>
            </w:r>
          </w:p>
        </w:tc>
        <w:tc>
          <w:tcPr>
            <w:tcW w:w="1545" w:type="dxa"/>
            <w:noWrap/>
            <w:vAlign w:val="bottom"/>
            <w:hideMark/>
          </w:tcPr>
          <w:p w14:paraId="01A49C1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2 (0.16)</w:t>
            </w:r>
          </w:p>
        </w:tc>
        <w:tc>
          <w:tcPr>
            <w:tcW w:w="1580" w:type="dxa"/>
            <w:noWrap/>
            <w:vAlign w:val="bottom"/>
            <w:hideMark/>
          </w:tcPr>
          <w:p w14:paraId="2303E59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2 (0.25)</w:t>
            </w:r>
          </w:p>
        </w:tc>
      </w:tr>
      <w:tr w:rsidR="00360393" w:rsidRPr="00502A94" w14:paraId="242583FE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6934685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50-59 </w:t>
            </w:r>
          </w:p>
        </w:tc>
        <w:tc>
          <w:tcPr>
            <w:tcW w:w="1535" w:type="dxa"/>
            <w:noWrap/>
            <w:vAlign w:val="bottom"/>
            <w:hideMark/>
          </w:tcPr>
          <w:p w14:paraId="1A9429A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6 (0.07)</w:t>
            </w:r>
          </w:p>
        </w:tc>
        <w:tc>
          <w:tcPr>
            <w:tcW w:w="1530" w:type="dxa"/>
            <w:noWrap/>
            <w:vAlign w:val="bottom"/>
            <w:hideMark/>
          </w:tcPr>
          <w:p w14:paraId="410DAC4D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5 (0.15)</w:t>
            </w:r>
          </w:p>
        </w:tc>
        <w:tc>
          <w:tcPr>
            <w:tcW w:w="1565" w:type="dxa"/>
            <w:noWrap/>
            <w:vAlign w:val="bottom"/>
            <w:hideMark/>
          </w:tcPr>
          <w:p w14:paraId="4497E34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9 (0.11)</w:t>
            </w:r>
          </w:p>
        </w:tc>
        <w:tc>
          <w:tcPr>
            <w:tcW w:w="1545" w:type="dxa"/>
            <w:noWrap/>
            <w:vAlign w:val="bottom"/>
            <w:hideMark/>
          </w:tcPr>
          <w:p w14:paraId="11F63A4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6 (0.19)</w:t>
            </w:r>
          </w:p>
        </w:tc>
        <w:tc>
          <w:tcPr>
            <w:tcW w:w="1580" w:type="dxa"/>
            <w:noWrap/>
            <w:vAlign w:val="bottom"/>
            <w:hideMark/>
          </w:tcPr>
          <w:p w14:paraId="2E26DE2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9 (0.23)</w:t>
            </w:r>
          </w:p>
        </w:tc>
      </w:tr>
      <w:tr w:rsidR="00360393" w:rsidRPr="00502A94" w14:paraId="471A856E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4E456A7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60-69</w:t>
            </w:r>
          </w:p>
        </w:tc>
        <w:tc>
          <w:tcPr>
            <w:tcW w:w="1535" w:type="dxa"/>
            <w:noWrap/>
            <w:vAlign w:val="bottom"/>
            <w:hideMark/>
          </w:tcPr>
          <w:p w14:paraId="5812EE4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5 (0.21)</w:t>
            </w:r>
          </w:p>
        </w:tc>
        <w:tc>
          <w:tcPr>
            <w:tcW w:w="1530" w:type="dxa"/>
            <w:noWrap/>
            <w:vAlign w:val="bottom"/>
            <w:hideMark/>
          </w:tcPr>
          <w:p w14:paraId="694B6AA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5 (0.39)</w:t>
            </w:r>
          </w:p>
        </w:tc>
        <w:tc>
          <w:tcPr>
            <w:tcW w:w="1565" w:type="dxa"/>
            <w:noWrap/>
            <w:vAlign w:val="bottom"/>
            <w:hideMark/>
          </w:tcPr>
          <w:p w14:paraId="0D47CBEF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2 (0.18)</w:t>
            </w:r>
          </w:p>
        </w:tc>
        <w:tc>
          <w:tcPr>
            <w:tcW w:w="1545" w:type="dxa"/>
            <w:noWrap/>
            <w:vAlign w:val="bottom"/>
            <w:hideMark/>
          </w:tcPr>
          <w:p w14:paraId="166750F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6 (0.27)</w:t>
            </w:r>
          </w:p>
        </w:tc>
        <w:tc>
          <w:tcPr>
            <w:tcW w:w="1580" w:type="dxa"/>
            <w:noWrap/>
            <w:vAlign w:val="bottom"/>
            <w:hideMark/>
          </w:tcPr>
          <w:p w14:paraId="1498DB1C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82 (0.23)</w:t>
            </w:r>
          </w:p>
        </w:tc>
      </w:tr>
      <w:tr w:rsidR="00360393" w:rsidRPr="00502A94" w14:paraId="6FD247CC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5F7DB902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535" w:type="dxa"/>
            <w:noWrap/>
            <w:vAlign w:val="bottom"/>
            <w:hideMark/>
          </w:tcPr>
          <w:p w14:paraId="752F58B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6 (0.15)</w:t>
            </w:r>
          </w:p>
        </w:tc>
        <w:tc>
          <w:tcPr>
            <w:tcW w:w="1530" w:type="dxa"/>
            <w:noWrap/>
            <w:vAlign w:val="bottom"/>
            <w:hideMark/>
          </w:tcPr>
          <w:p w14:paraId="346B6043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5 (0.28)</w:t>
            </w:r>
          </w:p>
        </w:tc>
        <w:tc>
          <w:tcPr>
            <w:tcW w:w="1565" w:type="dxa"/>
            <w:noWrap/>
            <w:vAlign w:val="bottom"/>
            <w:hideMark/>
          </w:tcPr>
          <w:p w14:paraId="1658C6E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1 (0.17)</w:t>
            </w:r>
          </w:p>
        </w:tc>
        <w:tc>
          <w:tcPr>
            <w:tcW w:w="1545" w:type="dxa"/>
            <w:noWrap/>
            <w:vAlign w:val="bottom"/>
            <w:hideMark/>
          </w:tcPr>
          <w:p w14:paraId="66D265BA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2 (0.22)</w:t>
            </w:r>
          </w:p>
        </w:tc>
        <w:tc>
          <w:tcPr>
            <w:tcW w:w="1580" w:type="dxa"/>
            <w:noWrap/>
            <w:vAlign w:val="bottom"/>
            <w:hideMark/>
          </w:tcPr>
          <w:p w14:paraId="30956F0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86 (0.26)</w:t>
            </w:r>
          </w:p>
        </w:tc>
      </w:tr>
      <w:tr w:rsidR="00360393" w:rsidRPr="00502A94" w14:paraId="7C1F5A66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7119438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0-89</w:t>
            </w:r>
          </w:p>
        </w:tc>
        <w:tc>
          <w:tcPr>
            <w:tcW w:w="1535" w:type="dxa"/>
            <w:noWrap/>
            <w:vAlign w:val="bottom"/>
            <w:hideMark/>
          </w:tcPr>
          <w:p w14:paraId="7140C44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7 (0.36)</w:t>
            </w:r>
          </w:p>
        </w:tc>
        <w:tc>
          <w:tcPr>
            <w:tcW w:w="1530" w:type="dxa"/>
            <w:noWrap/>
            <w:vAlign w:val="bottom"/>
            <w:hideMark/>
          </w:tcPr>
          <w:p w14:paraId="5CB7763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8 (0.42)</w:t>
            </w:r>
          </w:p>
        </w:tc>
        <w:tc>
          <w:tcPr>
            <w:tcW w:w="1565" w:type="dxa"/>
            <w:noWrap/>
            <w:vAlign w:val="bottom"/>
            <w:hideMark/>
          </w:tcPr>
          <w:p w14:paraId="0540124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4 (0.08)</w:t>
            </w:r>
          </w:p>
        </w:tc>
        <w:tc>
          <w:tcPr>
            <w:tcW w:w="1545" w:type="dxa"/>
            <w:noWrap/>
            <w:vAlign w:val="bottom"/>
            <w:hideMark/>
          </w:tcPr>
          <w:p w14:paraId="0608E00B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1.00 (0.90)</w:t>
            </w:r>
          </w:p>
        </w:tc>
        <w:tc>
          <w:tcPr>
            <w:tcW w:w="1580" w:type="dxa"/>
            <w:noWrap/>
            <w:vAlign w:val="bottom"/>
            <w:hideMark/>
          </w:tcPr>
          <w:p w14:paraId="1D87C1B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9 (0.20)</w:t>
            </w:r>
          </w:p>
        </w:tc>
      </w:tr>
      <w:tr w:rsidR="00360393" w:rsidRPr="00502A94" w14:paraId="558CEC15" w14:textId="77777777" w:rsidTr="00510D18">
        <w:trPr>
          <w:trHeight w:val="320"/>
        </w:trPr>
        <w:tc>
          <w:tcPr>
            <w:tcW w:w="895" w:type="dxa"/>
            <w:noWrap/>
            <w:vAlign w:val="bottom"/>
            <w:hideMark/>
          </w:tcPr>
          <w:p w14:paraId="59DC01D9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otal      </w:t>
            </w:r>
          </w:p>
        </w:tc>
        <w:tc>
          <w:tcPr>
            <w:tcW w:w="1535" w:type="dxa"/>
            <w:noWrap/>
            <w:vAlign w:val="bottom"/>
            <w:hideMark/>
          </w:tcPr>
          <w:p w14:paraId="683FD957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41 (0.18)</w:t>
            </w:r>
          </w:p>
        </w:tc>
        <w:tc>
          <w:tcPr>
            <w:tcW w:w="1530" w:type="dxa"/>
            <w:noWrap/>
            <w:vAlign w:val="bottom"/>
            <w:hideMark/>
          </w:tcPr>
          <w:p w14:paraId="7481D3F1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4 (0.27)</w:t>
            </w:r>
          </w:p>
        </w:tc>
        <w:tc>
          <w:tcPr>
            <w:tcW w:w="1565" w:type="dxa"/>
            <w:noWrap/>
            <w:vAlign w:val="bottom"/>
            <w:hideMark/>
          </w:tcPr>
          <w:p w14:paraId="33ACAFA0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51 (0.15)</w:t>
            </w:r>
          </w:p>
        </w:tc>
        <w:tc>
          <w:tcPr>
            <w:tcW w:w="1545" w:type="dxa"/>
            <w:noWrap/>
            <w:vAlign w:val="bottom"/>
            <w:hideMark/>
          </w:tcPr>
          <w:p w14:paraId="02DA5656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68 (0.30)</w:t>
            </w:r>
          </w:p>
        </w:tc>
        <w:tc>
          <w:tcPr>
            <w:tcW w:w="1580" w:type="dxa"/>
            <w:noWrap/>
            <w:vAlign w:val="bottom"/>
            <w:hideMark/>
          </w:tcPr>
          <w:p w14:paraId="0D2EC01E" w14:textId="77777777" w:rsidR="00360393" w:rsidRPr="00502A94" w:rsidRDefault="00360393" w:rsidP="00510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A94">
              <w:rPr>
                <w:rFonts w:ascii="Times New Roman" w:hAnsi="Times New Roman" w:cs="Times New Roman"/>
                <w:color w:val="000000"/>
              </w:rPr>
              <w:t>0.71 (0.23)</w:t>
            </w:r>
          </w:p>
        </w:tc>
      </w:tr>
    </w:tbl>
    <w:p w14:paraId="1A49C068" w14:textId="688D2CF0" w:rsidR="00360393" w:rsidRPr="00502A94" w:rsidRDefault="00360393" w:rsidP="00360393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7</w:t>
      </w:r>
      <w:r w:rsidRPr="00502A94">
        <w:rPr>
          <w:rFonts w:ascii="Times New Roman" w:hAnsi="Times New Roman" w:cs="Times New Roman"/>
          <w:b/>
          <w:bCs/>
        </w:rPr>
        <w:t xml:space="preserve">. </w:t>
      </w:r>
      <w:r w:rsidRPr="00502A94">
        <w:rPr>
          <w:rFonts w:ascii="Times New Roman" w:hAnsi="Times New Roman" w:cs="Times New Roman"/>
        </w:rPr>
        <w:t>Mean and standard deviation of AP M</w:t>
      </w:r>
      <w:r>
        <w:rPr>
          <w:rFonts w:ascii="Times New Roman" w:hAnsi="Times New Roman" w:cs="Times New Roman"/>
        </w:rPr>
        <w:t>F</w:t>
      </w:r>
      <w:r w:rsidRPr="00502A94">
        <w:rPr>
          <w:rFonts w:ascii="Times New Roman" w:hAnsi="Times New Roman" w:cs="Times New Roman"/>
        </w:rPr>
        <w:t xml:space="preserve"> for each condition across age group. </w:t>
      </w:r>
    </w:p>
    <w:p w14:paraId="75CBB220" w14:textId="77777777" w:rsidR="00360393" w:rsidRPr="00502A94" w:rsidRDefault="00360393" w:rsidP="00360393">
      <w:pPr>
        <w:rPr>
          <w:rFonts w:ascii="Times New Roman" w:hAnsi="Times New Roman" w:cs="Times New Roman"/>
        </w:rPr>
      </w:pPr>
    </w:p>
    <w:p w14:paraId="303DA6E2" w14:textId="77777777" w:rsidR="008E45A6" w:rsidRPr="00502A94" w:rsidRDefault="008E45A6" w:rsidP="008E45A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EC47EC" w14:textId="75AD82A5" w:rsidR="00E60514" w:rsidRPr="008211FF" w:rsidRDefault="008E45A6" w:rsidP="00E60514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02A94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590"/>
        <w:gridCol w:w="1015"/>
        <w:gridCol w:w="1026"/>
        <w:gridCol w:w="1134"/>
        <w:gridCol w:w="1050"/>
        <w:gridCol w:w="15"/>
        <w:gridCol w:w="1035"/>
        <w:gridCol w:w="1050"/>
        <w:gridCol w:w="1050"/>
        <w:gridCol w:w="1020"/>
      </w:tblGrid>
      <w:tr w:rsidR="0033207F" w:rsidRPr="009D1AF9" w14:paraId="1DC44596" w14:textId="77777777" w:rsidTr="006213A9">
        <w:trPr>
          <w:trHeight w:val="285"/>
        </w:trPr>
        <w:tc>
          <w:tcPr>
            <w:tcW w:w="1590" w:type="dxa"/>
            <w:noWrap/>
          </w:tcPr>
          <w:p w14:paraId="02147549" w14:textId="77777777" w:rsidR="0033207F" w:rsidRPr="009D1AF9" w:rsidRDefault="0033207F" w:rsidP="003320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0" w:type="dxa"/>
            <w:gridSpan w:val="5"/>
            <w:tcBorders>
              <w:right w:val="single" w:sz="18" w:space="0" w:color="auto"/>
            </w:tcBorders>
            <w:noWrap/>
          </w:tcPr>
          <w:p w14:paraId="7716BC6A" w14:textId="2070FFDE" w:rsidR="0033207F" w:rsidRPr="009D1AF9" w:rsidRDefault="0033207F" w:rsidP="003320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L RMS</w:t>
            </w:r>
          </w:p>
        </w:tc>
        <w:tc>
          <w:tcPr>
            <w:tcW w:w="4155" w:type="dxa"/>
            <w:gridSpan w:val="4"/>
            <w:tcBorders>
              <w:left w:val="single" w:sz="18" w:space="0" w:color="auto"/>
            </w:tcBorders>
          </w:tcPr>
          <w:p w14:paraId="526C3F46" w14:textId="2A149B20" w:rsidR="0033207F" w:rsidRPr="009D1AF9" w:rsidRDefault="0033207F" w:rsidP="003320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 RMS</w:t>
            </w:r>
          </w:p>
        </w:tc>
      </w:tr>
      <w:tr w:rsidR="00366AC5" w:rsidRPr="009D1AF9" w14:paraId="0692A814" w14:textId="15806BB0" w:rsidTr="006213A9">
        <w:trPr>
          <w:trHeight w:val="285"/>
        </w:trPr>
        <w:tc>
          <w:tcPr>
            <w:tcW w:w="1590" w:type="dxa"/>
            <w:noWrap/>
            <w:hideMark/>
          </w:tcPr>
          <w:p w14:paraId="6DC4B8C5" w14:textId="77777777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14:paraId="2EF15348" w14:textId="77777777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1026" w:type="dxa"/>
            <w:noWrap/>
            <w:hideMark/>
          </w:tcPr>
          <w:p w14:paraId="7B14B26A" w14:textId="77777777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640D94BA" w14:textId="77777777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hideMark/>
          </w:tcPr>
          <w:p w14:paraId="780F85F3" w14:textId="77777777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</w:tcPr>
          <w:p w14:paraId="37680111" w14:textId="3B3698FD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1050" w:type="dxa"/>
          </w:tcPr>
          <w:p w14:paraId="4FE24FAA" w14:textId="389804D1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1050" w:type="dxa"/>
          </w:tcPr>
          <w:p w14:paraId="52A82829" w14:textId="3AFD96C6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020" w:type="dxa"/>
          </w:tcPr>
          <w:p w14:paraId="7AAFF4F5" w14:textId="2D8E0365" w:rsidR="00366AC5" w:rsidRPr="009D1AF9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693B98" w:rsidRPr="009D1AF9" w14:paraId="09FB6DC5" w14:textId="77777777" w:rsidTr="006213A9">
        <w:trPr>
          <w:trHeight w:val="285"/>
        </w:trPr>
        <w:tc>
          <w:tcPr>
            <w:tcW w:w="9985" w:type="dxa"/>
            <w:gridSpan w:val="10"/>
            <w:tcBorders>
              <w:left w:val="single" w:sz="2" w:space="0" w:color="auto"/>
            </w:tcBorders>
          </w:tcPr>
          <w:p w14:paraId="4346B0DA" w14:textId="4B5559C8" w:rsidR="00693B98" w:rsidRPr="009D1AF9" w:rsidRDefault="00693B98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1:</w:t>
            </w: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Eyes Open, Firm Surface (n=89)</w:t>
            </w:r>
          </w:p>
        </w:tc>
      </w:tr>
      <w:tr w:rsidR="00502A94" w:rsidRPr="009D1AF9" w14:paraId="215EE162" w14:textId="66806E90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940E879" w14:textId="4348BC1C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15" w:type="dxa"/>
            <w:noWrap/>
            <w:vAlign w:val="bottom"/>
            <w:hideMark/>
          </w:tcPr>
          <w:p w14:paraId="5AA032DB" w14:textId="532A28D4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26</w:t>
            </w:r>
          </w:p>
          <w:p w14:paraId="5A234E96" w14:textId="2D52C018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(-0.52)</w:t>
            </w:r>
          </w:p>
        </w:tc>
        <w:tc>
          <w:tcPr>
            <w:tcW w:w="1026" w:type="dxa"/>
            <w:noWrap/>
            <w:vAlign w:val="bottom"/>
            <w:hideMark/>
          </w:tcPr>
          <w:p w14:paraId="178AA829" w14:textId="670F38FA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43)</w:t>
            </w:r>
          </w:p>
        </w:tc>
        <w:tc>
          <w:tcPr>
            <w:tcW w:w="1134" w:type="dxa"/>
            <w:noWrap/>
            <w:vAlign w:val="bottom"/>
            <w:hideMark/>
          </w:tcPr>
          <w:p w14:paraId="00A15EA2" w14:textId="136D27D5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76</w:t>
            </w:r>
          </w:p>
          <w:p w14:paraId="3D61F44D" w14:textId="43070D98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(-1.21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1E60BC8" w14:textId="488FAF8A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447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229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77C003D1" w14:textId="6666278D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22)</w:t>
            </w:r>
          </w:p>
        </w:tc>
        <w:tc>
          <w:tcPr>
            <w:tcW w:w="1050" w:type="dxa"/>
            <w:vAlign w:val="bottom"/>
          </w:tcPr>
          <w:p w14:paraId="31828769" w14:textId="7A364FDC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58)</w:t>
            </w:r>
          </w:p>
        </w:tc>
        <w:tc>
          <w:tcPr>
            <w:tcW w:w="1050" w:type="dxa"/>
            <w:vAlign w:val="bottom"/>
          </w:tcPr>
          <w:p w14:paraId="3926E69E" w14:textId="1D07CC2D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8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7)</w:t>
            </w:r>
          </w:p>
        </w:tc>
        <w:tc>
          <w:tcPr>
            <w:tcW w:w="1020" w:type="dxa"/>
            <w:vAlign w:val="bottom"/>
          </w:tcPr>
          <w:p w14:paraId="681E77C8" w14:textId="5C16A44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5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712)</w:t>
            </w:r>
          </w:p>
        </w:tc>
      </w:tr>
      <w:tr w:rsidR="00502A94" w:rsidRPr="009D1AF9" w14:paraId="38DD114D" w14:textId="73E61BF4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FF92B77" w14:textId="40E8D40A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15" w:type="dxa"/>
            <w:noWrap/>
            <w:vAlign w:val="bottom"/>
            <w:hideMark/>
          </w:tcPr>
          <w:p w14:paraId="3696D305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43</w:t>
            </w:r>
          </w:p>
          <w:p w14:paraId="25055D48" w14:textId="5D9DCF8C" w:rsidR="00372A9B" w:rsidRPr="00607FE7" w:rsidRDefault="009D1AF9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-0.82)</w:t>
            </w:r>
          </w:p>
        </w:tc>
        <w:tc>
          <w:tcPr>
            <w:tcW w:w="1026" w:type="dxa"/>
            <w:noWrap/>
            <w:vAlign w:val="bottom"/>
            <w:hideMark/>
          </w:tcPr>
          <w:p w14:paraId="59D85FF5" w14:textId="141631F7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6 </w:t>
            </w:r>
            <w:r w:rsidR="009D1AF9"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37)</w:t>
            </w:r>
          </w:p>
        </w:tc>
        <w:tc>
          <w:tcPr>
            <w:tcW w:w="1134" w:type="dxa"/>
            <w:noWrap/>
            <w:vAlign w:val="bottom"/>
            <w:hideMark/>
          </w:tcPr>
          <w:p w14:paraId="36F990FC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1.21</w:t>
            </w:r>
          </w:p>
          <w:p w14:paraId="5CE61ACF" w14:textId="0A301E68" w:rsidR="00502A94" w:rsidRPr="00607FE7" w:rsidRDefault="009D1AF9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-2.18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29F6B1E" w14:textId="76E1DAA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29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D1AF9"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2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581E1F04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  <w:p w14:paraId="14C0D82F" w14:textId="730B2883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35)</w:t>
            </w:r>
          </w:p>
        </w:tc>
        <w:tc>
          <w:tcPr>
            <w:tcW w:w="1050" w:type="dxa"/>
            <w:vAlign w:val="bottom"/>
          </w:tcPr>
          <w:p w14:paraId="268C6FBB" w14:textId="0F5CDC9C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0.58)</w:t>
            </w:r>
          </w:p>
        </w:tc>
        <w:tc>
          <w:tcPr>
            <w:tcW w:w="1050" w:type="dxa"/>
            <w:vAlign w:val="bottom"/>
          </w:tcPr>
          <w:p w14:paraId="19FB5228" w14:textId="0E1E144B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  <w:p w14:paraId="15A66C5C" w14:textId="15AC9C78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61)</w:t>
            </w:r>
          </w:p>
        </w:tc>
        <w:tc>
          <w:tcPr>
            <w:tcW w:w="1020" w:type="dxa"/>
            <w:vAlign w:val="bottom"/>
          </w:tcPr>
          <w:p w14:paraId="5DCB59D9" w14:textId="5D365A8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 (0.544)</w:t>
            </w:r>
          </w:p>
        </w:tc>
      </w:tr>
      <w:tr w:rsidR="00502A94" w:rsidRPr="009D1AF9" w14:paraId="5638209E" w14:textId="5D42BD8F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13ED81AE" w14:textId="19BAE72A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15" w:type="dxa"/>
            <w:noWrap/>
            <w:vAlign w:val="bottom"/>
            <w:hideMark/>
          </w:tcPr>
          <w:p w14:paraId="1994BE5D" w14:textId="7FCB7650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92)</w:t>
            </w:r>
          </w:p>
        </w:tc>
        <w:tc>
          <w:tcPr>
            <w:tcW w:w="1026" w:type="dxa"/>
            <w:noWrap/>
            <w:vAlign w:val="bottom"/>
            <w:hideMark/>
          </w:tcPr>
          <w:p w14:paraId="7A57BA91" w14:textId="751786FB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52)</w:t>
            </w:r>
          </w:p>
        </w:tc>
        <w:tc>
          <w:tcPr>
            <w:tcW w:w="1134" w:type="dxa"/>
            <w:noWrap/>
            <w:vAlign w:val="bottom"/>
            <w:hideMark/>
          </w:tcPr>
          <w:p w14:paraId="129D4324" w14:textId="36954736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1.75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625764C" w14:textId="2FC5F3B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65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083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34CD9517" w14:textId="01DD5DF9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81)</w:t>
            </w:r>
          </w:p>
        </w:tc>
        <w:tc>
          <w:tcPr>
            <w:tcW w:w="1050" w:type="dxa"/>
            <w:vAlign w:val="bottom"/>
          </w:tcPr>
          <w:p w14:paraId="4D64E6D3" w14:textId="298A351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92)</w:t>
            </w:r>
          </w:p>
        </w:tc>
        <w:tc>
          <w:tcPr>
            <w:tcW w:w="1050" w:type="dxa"/>
            <w:vAlign w:val="bottom"/>
          </w:tcPr>
          <w:p w14:paraId="5543AE37" w14:textId="0BD278E6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88)</w:t>
            </w:r>
          </w:p>
        </w:tc>
        <w:tc>
          <w:tcPr>
            <w:tcW w:w="1020" w:type="dxa"/>
            <w:vAlign w:val="bottom"/>
          </w:tcPr>
          <w:p w14:paraId="646F0E15" w14:textId="5E12A328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6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83)</w:t>
            </w:r>
          </w:p>
        </w:tc>
      </w:tr>
      <w:tr w:rsidR="00502A94" w:rsidRPr="009D1AF9" w14:paraId="40F1F122" w14:textId="137C347E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2483387" w14:textId="4CF3989F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66ED8B9F" w14:textId="5EFAAADE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1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74)</w:t>
            </w:r>
          </w:p>
        </w:tc>
        <w:tc>
          <w:tcPr>
            <w:tcW w:w="1026" w:type="dxa"/>
            <w:noWrap/>
            <w:vAlign w:val="bottom"/>
            <w:hideMark/>
          </w:tcPr>
          <w:p w14:paraId="42123AD6" w14:textId="052C122D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 (0.26)</w:t>
            </w:r>
          </w:p>
        </w:tc>
        <w:tc>
          <w:tcPr>
            <w:tcW w:w="1134" w:type="dxa"/>
            <w:noWrap/>
            <w:vAlign w:val="bottom"/>
            <w:hideMark/>
          </w:tcPr>
          <w:p w14:paraId="5068090B" w14:textId="0DB6B17B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64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2.79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22FDB04" w14:textId="276D7B64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0</w:t>
            </w:r>
            <w:r w:rsidR="009D1AF9"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006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7EA9C97B" w14:textId="32FD2789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</w:t>
            </w:r>
          </w:p>
          <w:p w14:paraId="4214CFF3" w14:textId="1698CAD3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2)</w:t>
            </w:r>
          </w:p>
        </w:tc>
        <w:tc>
          <w:tcPr>
            <w:tcW w:w="1050" w:type="dxa"/>
            <w:vAlign w:val="bottom"/>
          </w:tcPr>
          <w:p w14:paraId="7217CAAE" w14:textId="5475A1F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</w:t>
            </w:r>
            <w:r w:rsidR="00372A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7)</w:t>
            </w:r>
          </w:p>
        </w:tc>
        <w:tc>
          <w:tcPr>
            <w:tcW w:w="1050" w:type="dxa"/>
            <w:vAlign w:val="bottom"/>
          </w:tcPr>
          <w:p w14:paraId="54E5F9CA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7</w:t>
            </w:r>
          </w:p>
          <w:p w14:paraId="4FFB95E6" w14:textId="34E285A4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3)</w:t>
            </w:r>
          </w:p>
        </w:tc>
        <w:tc>
          <w:tcPr>
            <w:tcW w:w="1020" w:type="dxa"/>
            <w:vAlign w:val="bottom"/>
          </w:tcPr>
          <w:p w14:paraId="1EF678BA" w14:textId="26332034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6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973)</w:t>
            </w:r>
          </w:p>
        </w:tc>
      </w:tr>
      <w:tr w:rsidR="00502A94" w:rsidRPr="009D1AF9" w14:paraId="00B94E34" w14:textId="70823ED3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1CBC8689" w14:textId="15E3BC7F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0781FFCD" w14:textId="5713EC8A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48)</w:t>
            </w:r>
          </w:p>
        </w:tc>
        <w:tc>
          <w:tcPr>
            <w:tcW w:w="1026" w:type="dxa"/>
            <w:noWrap/>
            <w:vAlign w:val="bottom"/>
            <w:hideMark/>
          </w:tcPr>
          <w:p w14:paraId="213F20A2" w14:textId="3730BB4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>2 (0.27)</w:t>
            </w:r>
          </w:p>
        </w:tc>
        <w:tc>
          <w:tcPr>
            <w:tcW w:w="1134" w:type="dxa"/>
            <w:noWrap/>
            <w:vAlign w:val="bottom"/>
            <w:hideMark/>
          </w:tcPr>
          <w:p w14:paraId="0DD3B36F" w14:textId="410FDC1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1.78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D974EDE" w14:textId="01394DDA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="009D1AF9"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(0.078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61123AB2" w14:textId="712DBA5E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 w14:paraId="7BA0326C" w14:textId="52A362CD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50)</w:t>
            </w:r>
          </w:p>
        </w:tc>
        <w:tc>
          <w:tcPr>
            <w:tcW w:w="1050" w:type="dxa"/>
            <w:vAlign w:val="bottom"/>
          </w:tcPr>
          <w:p w14:paraId="2068EFD3" w14:textId="75540E3D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8)</w:t>
            </w:r>
          </w:p>
        </w:tc>
        <w:tc>
          <w:tcPr>
            <w:tcW w:w="1050" w:type="dxa"/>
            <w:vAlign w:val="bottom"/>
          </w:tcPr>
          <w:p w14:paraId="4C4FD2B1" w14:textId="0253A788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3</w:t>
            </w:r>
          </w:p>
          <w:p w14:paraId="36A7752F" w14:textId="1362B1E8" w:rsidR="00502A94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33)</w:t>
            </w:r>
          </w:p>
        </w:tc>
        <w:tc>
          <w:tcPr>
            <w:tcW w:w="1020" w:type="dxa"/>
            <w:vAlign w:val="bottom"/>
          </w:tcPr>
          <w:p w14:paraId="4FB11AE3" w14:textId="2C872DF5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187)</w:t>
            </w:r>
          </w:p>
        </w:tc>
      </w:tr>
      <w:tr w:rsidR="00366AC5" w:rsidRPr="009D1AF9" w14:paraId="57B6588C" w14:textId="5861686E" w:rsidTr="006213A9">
        <w:trPr>
          <w:trHeight w:val="285"/>
        </w:trPr>
        <w:tc>
          <w:tcPr>
            <w:tcW w:w="1590" w:type="dxa"/>
            <w:noWrap/>
            <w:hideMark/>
          </w:tcPr>
          <w:p w14:paraId="5FF9D32A" w14:textId="77777777" w:rsidR="00366AC5" w:rsidRPr="009D1AF9" w:rsidRDefault="00366AC5" w:rsidP="00366AC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15" w:type="dxa"/>
            <w:noWrap/>
            <w:vAlign w:val="bottom"/>
            <w:hideMark/>
          </w:tcPr>
          <w:p w14:paraId="0E26EDE5" w14:textId="419023DB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2 (4.69)</w:t>
            </w:r>
          </w:p>
        </w:tc>
        <w:tc>
          <w:tcPr>
            <w:tcW w:w="1026" w:type="dxa"/>
            <w:noWrap/>
            <w:vAlign w:val="bottom"/>
            <w:hideMark/>
          </w:tcPr>
          <w:p w14:paraId="06811DE5" w14:textId="69092F0F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1 (0.30)</w:t>
            </w:r>
          </w:p>
        </w:tc>
        <w:tc>
          <w:tcPr>
            <w:tcW w:w="1134" w:type="dxa"/>
            <w:noWrap/>
            <w:vAlign w:val="bottom"/>
            <w:hideMark/>
          </w:tcPr>
          <w:p w14:paraId="22649A68" w14:textId="50F7F947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8.10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15.72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E1BC77E" w14:textId="0FB8FCF9" w:rsidR="00366AC5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14:paraId="088454D0" w14:textId="6C4E37A1" w:rsidR="009D1AF9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&lt;0.001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6B8E6470" w14:textId="2C8F2C1F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5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5.88)</w:t>
            </w:r>
          </w:p>
        </w:tc>
        <w:tc>
          <w:tcPr>
            <w:tcW w:w="1050" w:type="dxa"/>
            <w:vAlign w:val="bottom"/>
          </w:tcPr>
          <w:p w14:paraId="4DF6E914" w14:textId="54A1187F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5)</w:t>
            </w:r>
          </w:p>
        </w:tc>
        <w:tc>
          <w:tcPr>
            <w:tcW w:w="1050" w:type="dxa"/>
            <w:vAlign w:val="bottom"/>
          </w:tcPr>
          <w:p w14:paraId="3771B4F9" w14:textId="42059F8E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</w:t>
            </w:r>
            <w:r w:rsidR="004B329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12.96)</w:t>
            </w:r>
          </w:p>
        </w:tc>
        <w:tc>
          <w:tcPr>
            <w:tcW w:w="1020" w:type="dxa"/>
            <w:vAlign w:val="bottom"/>
          </w:tcPr>
          <w:p w14:paraId="72E596AE" w14:textId="77777777" w:rsidR="004B3293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14:paraId="2BF0285E" w14:textId="6CD292D6" w:rsidR="00366AC5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&lt;0.001)</w:t>
            </w:r>
          </w:p>
        </w:tc>
      </w:tr>
      <w:tr w:rsidR="00693B98" w:rsidRPr="009D1AF9" w14:paraId="231AC909" w14:textId="77777777" w:rsidTr="006213A9">
        <w:trPr>
          <w:trHeight w:val="285"/>
        </w:trPr>
        <w:tc>
          <w:tcPr>
            <w:tcW w:w="9985" w:type="dxa"/>
            <w:gridSpan w:val="10"/>
            <w:tcBorders>
              <w:left w:val="single" w:sz="2" w:space="0" w:color="auto"/>
            </w:tcBorders>
          </w:tcPr>
          <w:p w14:paraId="096FDA6A" w14:textId="374960E9" w:rsidR="00693B98" w:rsidRPr="009D1AF9" w:rsidRDefault="00693B98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2:</w:t>
            </w: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Eyes Closed, Firm Surface (n=89)</w:t>
            </w:r>
          </w:p>
        </w:tc>
      </w:tr>
      <w:tr w:rsidR="00502A94" w:rsidRPr="009D1AF9" w14:paraId="6D5349AA" w14:textId="46252532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73B4CE00" w14:textId="4E3BEE02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15" w:type="dxa"/>
            <w:noWrap/>
            <w:vAlign w:val="bottom"/>
            <w:hideMark/>
          </w:tcPr>
          <w:p w14:paraId="12262D6A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</w:p>
          <w:p w14:paraId="7A4FBB13" w14:textId="2BF69AEB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58)</w:t>
            </w:r>
          </w:p>
        </w:tc>
        <w:tc>
          <w:tcPr>
            <w:tcW w:w="1026" w:type="dxa"/>
            <w:noWrap/>
            <w:vAlign w:val="bottom"/>
            <w:hideMark/>
          </w:tcPr>
          <w:p w14:paraId="5FC8C974" w14:textId="743F9CE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 (0.49)</w:t>
            </w:r>
          </w:p>
        </w:tc>
        <w:tc>
          <w:tcPr>
            <w:tcW w:w="1134" w:type="dxa"/>
            <w:noWrap/>
            <w:vAlign w:val="bottom"/>
            <w:hideMark/>
          </w:tcPr>
          <w:p w14:paraId="56B5FBAA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  <w:p w14:paraId="34E5433A" w14:textId="2EA1F187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1.17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A50EAF9" w14:textId="3B2A35C8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56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244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575D1CB3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  <w:p w14:paraId="307F67F2" w14:textId="75018BCD" w:rsidR="00502A94" w:rsidRPr="009D1AF9" w:rsidRDefault="0076247B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-0.24)</w:t>
            </w:r>
          </w:p>
        </w:tc>
        <w:tc>
          <w:tcPr>
            <w:tcW w:w="1050" w:type="dxa"/>
            <w:vAlign w:val="bottom"/>
          </w:tcPr>
          <w:p w14:paraId="2E7BF43B" w14:textId="77191154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0.38)</w:t>
            </w:r>
          </w:p>
        </w:tc>
        <w:tc>
          <w:tcPr>
            <w:tcW w:w="1050" w:type="dxa"/>
            <w:vAlign w:val="bottom"/>
          </w:tcPr>
          <w:p w14:paraId="1830F3F1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3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329BF684" w14:textId="2A22E827" w:rsidR="00502A94" w:rsidRPr="009D1AF9" w:rsidRDefault="0076247B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64)</w:t>
            </w:r>
          </w:p>
        </w:tc>
        <w:tc>
          <w:tcPr>
            <w:tcW w:w="1020" w:type="dxa"/>
            <w:vAlign w:val="bottom"/>
          </w:tcPr>
          <w:p w14:paraId="1A10BD18" w14:textId="6B397A1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52)</w:t>
            </w:r>
          </w:p>
        </w:tc>
      </w:tr>
      <w:tr w:rsidR="00502A94" w:rsidRPr="009D1AF9" w14:paraId="78325836" w14:textId="0F32F19A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F3DFE96" w14:textId="1EE2B8E0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15" w:type="dxa"/>
            <w:noWrap/>
            <w:vAlign w:val="bottom"/>
            <w:hideMark/>
          </w:tcPr>
          <w:p w14:paraId="38298596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36</w:t>
            </w:r>
          </w:p>
          <w:p w14:paraId="785C95AF" w14:textId="15BB9ED0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42)</w:t>
            </w:r>
          </w:p>
        </w:tc>
        <w:tc>
          <w:tcPr>
            <w:tcW w:w="1026" w:type="dxa"/>
            <w:noWrap/>
            <w:vAlign w:val="bottom"/>
            <w:hideMark/>
          </w:tcPr>
          <w:p w14:paraId="12E74892" w14:textId="36EF77E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43)</w:t>
            </w:r>
          </w:p>
        </w:tc>
        <w:tc>
          <w:tcPr>
            <w:tcW w:w="1134" w:type="dxa"/>
            <w:noWrap/>
            <w:vAlign w:val="bottom"/>
            <w:hideMark/>
          </w:tcPr>
          <w:p w14:paraId="5F19BC27" w14:textId="59C85213" w:rsidR="00372A9B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1.07</w:t>
            </w:r>
          </w:p>
          <w:p w14:paraId="4DD7D564" w14:textId="1E849375" w:rsidR="00502A94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98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C223AB0" w14:textId="14BD0F94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89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331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3DED1022" w14:textId="1AFC1A1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4)</w:t>
            </w:r>
          </w:p>
        </w:tc>
        <w:tc>
          <w:tcPr>
            <w:tcW w:w="1050" w:type="dxa"/>
            <w:vAlign w:val="bottom"/>
          </w:tcPr>
          <w:p w14:paraId="361A4E1B" w14:textId="058C002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51)</w:t>
            </w:r>
          </w:p>
        </w:tc>
        <w:tc>
          <w:tcPr>
            <w:tcW w:w="1050" w:type="dxa"/>
            <w:vAlign w:val="bottom"/>
          </w:tcPr>
          <w:p w14:paraId="351B4D2A" w14:textId="2D96217B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87)</w:t>
            </w:r>
          </w:p>
        </w:tc>
        <w:tc>
          <w:tcPr>
            <w:tcW w:w="1020" w:type="dxa"/>
            <w:vAlign w:val="bottom"/>
          </w:tcPr>
          <w:p w14:paraId="306B570B" w14:textId="75A58DA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5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86)</w:t>
            </w:r>
          </w:p>
        </w:tc>
      </w:tr>
      <w:tr w:rsidR="00502A94" w:rsidRPr="009D1AF9" w14:paraId="572CD298" w14:textId="20F72062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3E6F0D92" w14:textId="4766B565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15" w:type="dxa"/>
            <w:noWrap/>
            <w:vAlign w:val="bottom"/>
            <w:hideMark/>
          </w:tcPr>
          <w:p w14:paraId="456880EA" w14:textId="030638A5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9 (0.78)</w:t>
            </w:r>
          </w:p>
        </w:tc>
        <w:tc>
          <w:tcPr>
            <w:tcW w:w="1026" w:type="dxa"/>
            <w:noWrap/>
            <w:vAlign w:val="bottom"/>
            <w:hideMark/>
          </w:tcPr>
          <w:p w14:paraId="552679E8" w14:textId="6DB5ABF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65)</w:t>
            </w:r>
          </w:p>
        </w:tc>
        <w:tc>
          <w:tcPr>
            <w:tcW w:w="1134" w:type="dxa"/>
            <w:noWrap/>
            <w:vAlign w:val="bottom"/>
            <w:hideMark/>
          </w:tcPr>
          <w:p w14:paraId="401F9E82" w14:textId="028F646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1.20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810CA47" w14:textId="3101E368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0 (0.235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2B014B4E" w14:textId="3ADBB521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8)</w:t>
            </w:r>
          </w:p>
        </w:tc>
        <w:tc>
          <w:tcPr>
            <w:tcW w:w="1050" w:type="dxa"/>
            <w:vAlign w:val="bottom"/>
          </w:tcPr>
          <w:p w14:paraId="09FFE6EE" w14:textId="2F7836AB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65)</w:t>
            </w:r>
          </w:p>
        </w:tc>
        <w:tc>
          <w:tcPr>
            <w:tcW w:w="1050" w:type="dxa"/>
            <w:vAlign w:val="bottom"/>
          </w:tcPr>
          <w:p w14:paraId="16B16C69" w14:textId="221DFA3C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74)</w:t>
            </w:r>
          </w:p>
        </w:tc>
        <w:tc>
          <w:tcPr>
            <w:tcW w:w="1020" w:type="dxa"/>
            <w:vAlign w:val="bottom"/>
          </w:tcPr>
          <w:p w14:paraId="43A20BD8" w14:textId="3FBC7499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6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60)</w:t>
            </w:r>
          </w:p>
        </w:tc>
      </w:tr>
      <w:tr w:rsidR="00502A94" w:rsidRPr="009D1AF9" w14:paraId="358A9E49" w14:textId="3AAD38CF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6D97F206" w14:textId="0B51CC90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792CC417" w14:textId="6351C09B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2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1.07)</w:t>
            </w:r>
          </w:p>
        </w:tc>
        <w:tc>
          <w:tcPr>
            <w:tcW w:w="1026" w:type="dxa"/>
            <w:noWrap/>
            <w:vAlign w:val="bottom"/>
            <w:hideMark/>
          </w:tcPr>
          <w:p w14:paraId="456BA68F" w14:textId="7EB6F793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(0.34)</w:t>
            </w:r>
          </w:p>
        </w:tc>
        <w:tc>
          <w:tcPr>
            <w:tcW w:w="1134" w:type="dxa"/>
            <w:noWrap/>
            <w:vAlign w:val="bottom"/>
            <w:hideMark/>
          </w:tcPr>
          <w:p w14:paraId="4DE18DB2" w14:textId="3FC9180C" w:rsidR="00502A94" w:rsidRPr="007E2014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42</w:t>
            </w:r>
            <w:r w:rsidR="009D1AF9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3.18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105C605" w14:textId="3F51ADD1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  <w:r w:rsid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002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4549D01B" w14:textId="7DF4EEA7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28)</w:t>
            </w:r>
          </w:p>
        </w:tc>
        <w:tc>
          <w:tcPr>
            <w:tcW w:w="1050" w:type="dxa"/>
            <w:vAlign w:val="bottom"/>
          </w:tcPr>
          <w:p w14:paraId="09E2AC85" w14:textId="038E7672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34)</w:t>
            </w:r>
          </w:p>
        </w:tc>
        <w:tc>
          <w:tcPr>
            <w:tcW w:w="1050" w:type="dxa"/>
            <w:vAlign w:val="bottom"/>
          </w:tcPr>
          <w:p w14:paraId="11416A50" w14:textId="1ED4E647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82)</w:t>
            </w:r>
          </w:p>
        </w:tc>
        <w:tc>
          <w:tcPr>
            <w:tcW w:w="1020" w:type="dxa"/>
            <w:vAlign w:val="bottom"/>
          </w:tcPr>
          <w:p w14:paraId="226920C9" w14:textId="2CB04BFE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8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13)</w:t>
            </w:r>
          </w:p>
        </w:tc>
      </w:tr>
      <w:tr w:rsidR="00502A94" w:rsidRPr="009D1AF9" w14:paraId="0155764D" w14:textId="361B92B7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1E722A6" w14:textId="088DC798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3B2902C3" w14:textId="78A1FBF3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083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24)</w:t>
            </w:r>
          </w:p>
        </w:tc>
        <w:tc>
          <w:tcPr>
            <w:tcW w:w="1026" w:type="dxa"/>
            <w:noWrap/>
            <w:vAlign w:val="bottom"/>
            <w:hideMark/>
          </w:tcPr>
          <w:p w14:paraId="2F5BBF1E" w14:textId="5F4DAFD7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32)</w:t>
            </w:r>
          </w:p>
        </w:tc>
        <w:tc>
          <w:tcPr>
            <w:tcW w:w="1134" w:type="dxa"/>
            <w:noWrap/>
            <w:vAlign w:val="bottom"/>
            <w:hideMark/>
          </w:tcPr>
          <w:p w14:paraId="6DBFB84A" w14:textId="2F030E56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40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74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F0DD947" w14:textId="639C956F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464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6D431371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  <w:p w14:paraId="07413930" w14:textId="2EF44D37" w:rsidR="00502A94" w:rsidRPr="009D1AF9" w:rsidRDefault="0076247B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-0.02)</w:t>
            </w:r>
          </w:p>
        </w:tc>
        <w:tc>
          <w:tcPr>
            <w:tcW w:w="1050" w:type="dxa"/>
            <w:vAlign w:val="bottom"/>
          </w:tcPr>
          <w:p w14:paraId="3D0C0FFD" w14:textId="720DB4EC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2)</w:t>
            </w:r>
          </w:p>
        </w:tc>
        <w:tc>
          <w:tcPr>
            <w:tcW w:w="1050" w:type="dxa"/>
            <w:vAlign w:val="bottom"/>
          </w:tcPr>
          <w:p w14:paraId="2A12D14D" w14:textId="77777777" w:rsidR="00372A9B" w:rsidRDefault="00502A94" w:rsidP="00372A9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0C8116AB" w14:textId="290B1AE0" w:rsidR="00502A94" w:rsidRPr="009D1AF9" w:rsidRDefault="0076247B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7)</w:t>
            </w:r>
          </w:p>
        </w:tc>
        <w:tc>
          <w:tcPr>
            <w:tcW w:w="1020" w:type="dxa"/>
            <w:vAlign w:val="bottom"/>
          </w:tcPr>
          <w:p w14:paraId="5AD84C32" w14:textId="1E3E0AFC" w:rsidR="00502A94" w:rsidRPr="009D1AF9" w:rsidRDefault="00502A94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3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946)</w:t>
            </w:r>
          </w:p>
        </w:tc>
      </w:tr>
      <w:tr w:rsidR="00366AC5" w:rsidRPr="009D1AF9" w14:paraId="420D3584" w14:textId="36F01293" w:rsidTr="006213A9">
        <w:trPr>
          <w:trHeight w:val="285"/>
        </w:trPr>
        <w:tc>
          <w:tcPr>
            <w:tcW w:w="1590" w:type="dxa"/>
            <w:noWrap/>
            <w:hideMark/>
          </w:tcPr>
          <w:p w14:paraId="46A8250A" w14:textId="77777777" w:rsidR="00366AC5" w:rsidRPr="009D1AF9" w:rsidRDefault="00366AC5" w:rsidP="00366AC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15" w:type="dxa"/>
            <w:noWrap/>
            <w:vAlign w:val="bottom"/>
            <w:hideMark/>
          </w:tcPr>
          <w:p w14:paraId="3BA1CBE6" w14:textId="745BBA85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1 (4.68)</w:t>
            </w:r>
          </w:p>
        </w:tc>
        <w:tc>
          <w:tcPr>
            <w:tcW w:w="1026" w:type="dxa"/>
            <w:noWrap/>
            <w:vAlign w:val="bottom"/>
            <w:hideMark/>
          </w:tcPr>
          <w:p w14:paraId="4917FEA3" w14:textId="3622FA9B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30)</w:t>
            </w:r>
          </w:p>
        </w:tc>
        <w:tc>
          <w:tcPr>
            <w:tcW w:w="1134" w:type="dxa"/>
            <w:noWrap/>
            <w:vAlign w:val="bottom"/>
            <w:hideMark/>
          </w:tcPr>
          <w:p w14:paraId="38908304" w14:textId="76292DCA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8.83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15.72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AFEF517" w14:textId="3386101C" w:rsidR="00366AC5" w:rsidRPr="009D1AF9" w:rsidRDefault="009D1AF9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 (&lt;0.001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46612E1C" w14:textId="5AC3F512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6.10)</w:t>
            </w:r>
          </w:p>
        </w:tc>
        <w:tc>
          <w:tcPr>
            <w:tcW w:w="1050" w:type="dxa"/>
            <w:vAlign w:val="bottom"/>
          </w:tcPr>
          <w:p w14:paraId="0BBB3990" w14:textId="7B75355A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2)</w:t>
            </w:r>
          </w:p>
        </w:tc>
        <w:tc>
          <w:tcPr>
            <w:tcW w:w="1050" w:type="dxa"/>
            <w:vAlign w:val="bottom"/>
          </w:tcPr>
          <w:p w14:paraId="317E664E" w14:textId="69E61D1C" w:rsidR="00366AC5" w:rsidRPr="009D1AF9" w:rsidRDefault="00366AC5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8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4.19)</w:t>
            </w:r>
          </w:p>
        </w:tc>
        <w:tc>
          <w:tcPr>
            <w:tcW w:w="1020" w:type="dxa"/>
            <w:vAlign w:val="bottom"/>
          </w:tcPr>
          <w:p w14:paraId="7BD3D718" w14:textId="77777777" w:rsidR="004B3293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14:paraId="33056745" w14:textId="08EFB666" w:rsidR="00366AC5" w:rsidRPr="009D1AF9" w:rsidRDefault="004B3293" w:rsidP="00372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&lt;0.001)</w:t>
            </w:r>
          </w:p>
        </w:tc>
      </w:tr>
      <w:tr w:rsidR="00366AC5" w:rsidRPr="009D1AF9" w14:paraId="77A75DAE" w14:textId="77777777" w:rsidTr="006213A9">
        <w:trPr>
          <w:trHeight w:val="285"/>
        </w:trPr>
        <w:tc>
          <w:tcPr>
            <w:tcW w:w="9985" w:type="dxa"/>
            <w:gridSpan w:val="10"/>
            <w:tcBorders>
              <w:left w:val="single" w:sz="2" w:space="0" w:color="auto"/>
            </w:tcBorders>
          </w:tcPr>
          <w:p w14:paraId="0FCAF1B5" w14:textId="34F188F7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3:</w:t>
            </w: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 Eyes </w:t>
            </w:r>
            <w:r w:rsidR="007E2014">
              <w:rPr>
                <w:rFonts w:ascii="Times New Roman" w:hAnsi="Times New Roman" w:cs="Times New Roman"/>
                <w:sz w:val="21"/>
                <w:szCs w:val="21"/>
              </w:rPr>
              <w:t>Open</w:t>
            </w: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, Airex Foam Surface (n=88)</w:t>
            </w:r>
          </w:p>
        </w:tc>
      </w:tr>
      <w:tr w:rsidR="00502A94" w:rsidRPr="009D1AF9" w14:paraId="751124DB" w14:textId="2E5E2911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69C84FDC" w14:textId="749EB839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15" w:type="dxa"/>
            <w:noWrap/>
            <w:vAlign w:val="bottom"/>
            <w:hideMark/>
          </w:tcPr>
          <w:p w14:paraId="107D4B0F" w14:textId="77777777" w:rsidR="00372A9B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7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44AC8C68" w14:textId="5AC9F307" w:rsidR="00502A94" w:rsidRPr="009D1AF9" w:rsidRDefault="009D1AF9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99)</w:t>
            </w:r>
          </w:p>
        </w:tc>
        <w:tc>
          <w:tcPr>
            <w:tcW w:w="1026" w:type="dxa"/>
            <w:noWrap/>
            <w:vAlign w:val="bottom"/>
            <w:hideMark/>
          </w:tcPr>
          <w:p w14:paraId="2A934853" w14:textId="56D72FD8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>6 (0.62)</w:t>
            </w:r>
          </w:p>
        </w:tc>
        <w:tc>
          <w:tcPr>
            <w:tcW w:w="1134" w:type="dxa"/>
            <w:noWrap/>
            <w:vAlign w:val="bottom"/>
            <w:hideMark/>
          </w:tcPr>
          <w:p w14:paraId="2AF8CE36" w14:textId="77777777" w:rsidR="00372A9B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1.570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F4A6A1F" w14:textId="79541D66" w:rsidR="00502A94" w:rsidRPr="009D1AF9" w:rsidRDefault="009D1AF9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1.62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4D61C87" w14:textId="4B1B47C1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  <w:r w:rsidR="009D1AF9">
              <w:rPr>
                <w:rFonts w:ascii="Times New Roman" w:hAnsi="Times New Roman" w:cs="Times New Roman"/>
                <w:sz w:val="21"/>
                <w:szCs w:val="21"/>
              </w:rPr>
              <w:t xml:space="preserve"> (0.110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1BD083EF" w14:textId="77777777" w:rsidR="000B4A02" w:rsidRPr="00607FE7" w:rsidRDefault="00502A94" w:rsidP="00502A9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0.8</w:t>
            </w:r>
            <w:r w:rsidR="0076247B"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5 </w:t>
            </w:r>
          </w:p>
          <w:p w14:paraId="4A2CA1B7" w14:textId="63DFCD36" w:rsidR="00502A94" w:rsidRPr="009D1AF9" w:rsidRDefault="0076247B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.0)</w:t>
            </w:r>
          </w:p>
        </w:tc>
        <w:tc>
          <w:tcPr>
            <w:tcW w:w="1050" w:type="dxa"/>
            <w:vAlign w:val="bottom"/>
          </w:tcPr>
          <w:p w14:paraId="203147C0" w14:textId="5D1557FC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36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56)</w:t>
            </w:r>
          </w:p>
        </w:tc>
        <w:tc>
          <w:tcPr>
            <w:tcW w:w="1050" w:type="dxa"/>
            <w:vAlign w:val="bottom"/>
          </w:tcPr>
          <w:p w14:paraId="3C04B230" w14:textId="77777777" w:rsidR="000B4A02" w:rsidRPr="00607FE7" w:rsidRDefault="00502A94" w:rsidP="00502A9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2.36</w:t>
            </w:r>
            <w:r w:rsidR="0076247B"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5B14E158" w14:textId="1B34ADDC" w:rsidR="00502A94" w:rsidRPr="000B4A02" w:rsidRDefault="0076247B" w:rsidP="00502A9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.79)</w:t>
            </w:r>
          </w:p>
        </w:tc>
        <w:tc>
          <w:tcPr>
            <w:tcW w:w="1020" w:type="dxa"/>
            <w:vAlign w:val="bottom"/>
          </w:tcPr>
          <w:p w14:paraId="7D129998" w14:textId="77777777" w:rsidR="00502A94" w:rsidRDefault="00502A94" w:rsidP="00502A9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247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1</w:t>
            </w:r>
          </w:p>
          <w:p w14:paraId="6D5A37C1" w14:textId="6DFA1676" w:rsidR="0076247B" w:rsidRPr="0076247B" w:rsidRDefault="0076247B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78)</w:t>
            </w:r>
          </w:p>
        </w:tc>
      </w:tr>
      <w:tr w:rsidR="00502A94" w:rsidRPr="009D1AF9" w14:paraId="1C53448D" w14:textId="3919EB5D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DBFE025" w14:textId="2951A946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15" w:type="dxa"/>
            <w:noWrap/>
            <w:vAlign w:val="bottom"/>
            <w:hideMark/>
          </w:tcPr>
          <w:p w14:paraId="08AF66DD" w14:textId="77777777" w:rsidR="00372A9B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3506A536" w14:textId="2457E3C6" w:rsidR="00502A94" w:rsidRPr="009D1AF9" w:rsidRDefault="004B3293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372A9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3)</w:t>
            </w:r>
          </w:p>
        </w:tc>
        <w:tc>
          <w:tcPr>
            <w:tcW w:w="1026" w:type="dxa"/>
            <w:noWrap/>
            <w:vAlign w:val="bottom"/>
            <w:hideMark/>
          </w:tcPr>
          <w:p w14:paraId="5AFCE42E" w14:textId="2EFCA090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.45)</w:t>
            </w:r>
          </w:p>
        </w:tc>
        <w:tc>
          <w:tcPr>
            <w:tcW w:w="1134" w:type="dxa"/>
            <w:noWrap/>
            <w:vAlign w:val="bottom"/>
            <w:hideMark/>
          </w:tcPr>
          <w:p w14:paraId="2CD2E678" w14:textId="77777777" w:rsidR="00372A9B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2CA9134" w14:textId="260BC6B5" w:rsidR="00502A94" w:rsidRPr="009D1AF9" w:rsidRDefault="004B3293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50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0313F3A" w14:textId="473D4A39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67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0.617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36E02690" w14:textId="77777777" w:rsidR="000B4A02" w:rsidRDefault="00502A94" w:rsidP="00502A9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  <w:p w14:paraId="40DAFFE9" w14:textId="29623035" w:rsidR="00502A94" w:rsidRPr="009D1AF9" w:rsidRDefault="0076247B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-0.48)</w:t>
            </w:r>
          </w:p>
        </w:tc>
        <w:tc>
          <w:tcPr>
            <w:tcW w:w="1050" w:type="dxa"/>
            <w:vAlign w:val="bottom"/>
          </w:tcPr>
          <w:p w14:paraId="45CA4D9E" w14:textId="2FB5B13E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54)</w:t>
            </w:r>
          </w:p>
        </w:tc>
        <w:tc>
          <w:tcPr>
            <w:tcW w:w="1050" w:type="dxa"/>
            <w:vAlign w:val="bottom"/>
          </w:tcPr>
          <w:p w14:paraId="19CA5972" w14:textId="77777777" w:rsidR="000B4A02" w:rsidRDefault="00502A94" w:rsidP="00502A9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FF1286C" w14:textId="4EFEA344" w:rsidR="00502A94" w:rsidRPr="009D1AF9" w:rsidRDefault="0076247B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9)</w:t>
            </w:r>
          </w:p>
        </w:tc>
        <w:tc>
          <w:tcPr>
            <w:tcW w:w="1020" w:type="dxa"/>
            <w:vAlign w:val="bottom"/>
          </w:tcPr>
          <w:p w14:paraId="32671931" w14:textId="4A77B23E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 (0.37)</w:t>
            </w:r>
          </w:p>
        </w:tc>
      </w:tr>
      <w:tr w:rsidR="00502A94" w:rsidRPr="009D1AF9" w14:paraId="1A979E9D" w14:textId="383E2E70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1799CB4" w14:textId="3A86DE70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15" w:type="dxa"/>
            <w:noWrap/>
            <w:vAlign w:val="bottom"/>
            <w:hideMark/>
          </w:tcPr>
          <w:p w14:paraId="717D8A2B" w14:textId="6F814570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>8 (1.0)</w:t>
            </w:r>
          </w:p>
        </w:tc>
        <w:tc>
          <w:tcPr>
            <w:tcW w:w="1026" w:type="dxa"/>
            <w:noWrap/>
            <w:vAlign w:val="bottom"/>
            <w:hideMark/>
          </w:tcPr>
          <w:p w14:paraId="782A7939" w14:textId="025C315E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0.70)</w:t>
            </w:r>
          </w:p>
        </w:tc>
        <w:tc>
          <w:tcPr>
            <w:tcW w:w="1134" w:type="dxa"/>
            <w:noWrap/>
            <w:vAlign w:val="bottom"/>
            <w:hideMark/>
          </w:tcPr>
          <w:p w14:paraId="1079653D" w14:textId="1E7725A9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1.44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C2D8D6F" w14:textId="12D48780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263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0.152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6EB2871D" w14:textId="16247F8E" w:rsidR="00502A94" w:rsidRPr="00607FE7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5</w:t>
            </w:r>
            <w:r w:rsidR="0076247B"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 (1.04)</w:t>
            </w:r>
          </w:p>
        </w:tc>
        <w:tc>
          <w:tcPr>
            <w:tcW w:w="1050" w:type="dxa"/>
            <w:vAlign w:val="bottom"/>
          </w:tcPr>
          <w:p w14:paraId="7C178136" w14:textId="3337F4E6" w:rsidR="00502A94" w:rsidRPr="00607FE7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5</w:t>
            </w:r>
            <w:r w:rsidR="0076247B"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 (0.72)</w:t>
            </w:r>
          </w:p>
        </w:tc>
        <w:tc>
          <w:tcPr>
            <w:tcW w:w="1050" w:type="dxa"/>
            <w:vAlign w:val="bottom"/>
          </w:tcPr>
          <w:p w14:paraId="371DC241" w14:textId="08752188" w:rsidR="00502A94" w:rsidRPr="00607FE7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97</w:t>
            </w:r>
            <w:r w:rsidR="0076247B"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2.65)</w:t>
            </w:r>
          </w:p>
        </w:tc>
        <w:tc>
          <w:tcPr>
            <w:tcW w:w="1020" w:type="dxa"/>
            <w:vAlign w:val="bottom"/>
          </w:tcPr>
          <w:p w14:paraId="1C39B45F" w14:textId="77777777" w:rsidR="00502A94" w:rsidRDefault="00502A94" w:rsidP="00502A9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247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  <w:p w14:paraId="44885D06" w14:textId="547AE038" w:rsidR="0076247B" w:rsidRPr="0076247B" w:rsidRDefault="0076247B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0.010)</w:t>
            </w:r>
          </w:p>
        </w:tc>
      </w:tr>
      <w:tr w:rsidR="00502A94" w:rsidRPr="009D1AF9" w14:paraId="6741EADA" w14:textId="3E657CF5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5ACA4DB" w14:textId="02FD51BF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0B3D4BC4" w14:textId="423CD75F" w:rsidR="00502A94" w:rsidRPr="007E2014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5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(1.13)</w:t>
            </w:r>
          </w:p>
        </w:tc>
        <w:tc>
          <w:tcPr>
            <w:tcW w:w="1026" w:type="dxa"/>
            <w:noWrap/>
            <w:vAlign w:val="bottom"/>
            <w:hideMark/>
          </w:tcPr>
          <w:p w14:paraId="49904863" w14:textId="6D054DB9" w:rsidR="00502A94" w:rsidRPr="007E2014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3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40)</w:t>
            </w:r>
          </w:p>
        </w:tc>
        <w:tc>
          <w:tcPr>
            <w:tcW w:w="1134" w:type="dxa"/>
            <w:noWrap/>
            <w:vAlign w:val="bottom"/>
            <w:hideMark/>
          </w:tcPr>
          <w:p w14:paraId="3F35E1EB" w14:textId="294C9346" w:rsidR="00502A94" w:rsidRPr="007E2014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41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2.81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128DA0D" w14:textId="7C763658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8</w:t>
            </w:r>
            <w:r w:rsidR="004B32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006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6FA5D1B9" w14:textId="4FADEFD0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 (1.01)</w:t>
            </w:r>
          </w:p>
        </w:tc>
        <w:tc>
          <w:tcPr>
            <w:tcW w:w="1050" w:type="dxa"/>
            <w:vAlign w:val="bottom"/>
          </w:tcPr>
          <w:p w14:paraId="17BAD307" w14:textId="5BBBAD40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0.38)</w:t>
            </w:r>
          </w:p>
        </w:tc>
        <w:tc>
          <w:tcPr>
            <w:tcW w:w="1050" w:type="dxa"/>
            <w:vAlign w:val="bottom"/>
          </w:tcPr>
          <w:p w14:paraId="46189186" w14:textId="7BA67180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4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.69)</w:t>
            </w:r>
          </w:p>
        </w:tc>
        <w:tc>
          <w:tcPr>
            <w:tcW w:w="1020" w:type="dxa"/>
            <w:vAlign w:val="bottom"/>
          </w:tcPr>
          <w:p w14:paraId="56778B4F" w14:textId="729C42F1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4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095)</w:t>
            </w:r>
          </w:p>
        </w:tc>
      </w:tr>
      <w:tr w:rsidR="00502A94" w:rsidRPr="009D1AF9" w14:paraId="6E987BAF" w14:textId="43283A67" w:rsidTr="006213A9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66DBADFF" w14:textId="654852E7" w:rsidR="00502A94" w:rsidRPr="009D1AF9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15" w:type="dxa"/>
            <w:noWrap/>
            <w:vAlign w:val="bottom"/>
            <w:hideMark/>
          </w:tcPr>
          <w:p w14:paraId="14AEF2B2" w14:textId="43059505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0.27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80)</w:t>
            </w:r>
          </w:p>
        </w:tc>
        <w:tc>
          <w:tcPr>
            <w:tcW w:w="1026" w:type="dxa"/>
            <w:noWrap/>
            <w:vAlign w:val="bottom"/>
            <w:hideMark/>
          </w:tcPr>
          <w:p w14:paraId="16A14F17" w14:textId="00FE0CAC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38)</w:t>
            </w:r>
          </w:p>
        </w:tc>
        <w:tc>
          <w:tcPr>
            <w:tcW w:w="1134" w:type="dxa"/>
            <w:noWrap/>
            <w:vAlign w:val="bottom"/>
            <w:hideMark/>
          </w:tcPr>
          <w:p w14:paraId="4563D037" w14:textId="006ADC2B" w:rsidR="00502A94" w:rsidRPr="009D1AF9" w:rsidRDefault="00502A94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-1.39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B3293" w:rsidRPr="007E20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2.14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3770D89" w14:textId="77777777" w:rsidR="00502A94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169</w:t>
            </w:r>
          </w:p>
          <w:p w14:paraId="2137A3ED" w14:textId="1635597F" w:rsidR="004B3293" w:rsidRPr="009D1AF9" w:rsidRDefault="004B3293" w:rsidP="00502A9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B32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5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03C2AB06" w14:textId="21627FE3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.039)</w:t>
            </w:r>
          </w:p>
        </w:tc>
        <w:tc>
          <w:tcPr>
            <w:tcW w:w="1050" w:type="dxa"/>
            <w:vAlign w:val="bottom"/>
          </w:tcPr>
          <w:p w14:paraId="7564E399" w14:textId="00E305D5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0.38)</w:t>
            </w:r>
          </w:p>
        </w:tc>
        <w:tc>
          <w:tcPr>
            <w:tcW w:w="1050" w:type="dxa"/>
            <w:vAlign w:val="bottom"/>
          </w:tcPr>
          <w:p w14:paraId="332141BE" w14:textId="04BFC171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4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.13)</w:t>
            </w:r>
          </w:p>
        </w:tc>
        <w:tc>
          <w:tcPr>
            <w:tcW w:w="1020" w:type="dxa"/>
            <w:vAlign w:val="bottom"/>
          </w:tcPr>
          <w:p w14:paraId="7955600D" w14:textId="556C8F06" w:rsidR="00502A94" w:rsidRPr="009D1AF9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1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261)</w:t>
            </w:r>
          </w:p>
        </w:tc>
      </w:tr>
      <w:tr w:rsidR="00366AC5" w:rsidRPr="009D1AF9" w14:paraId="044F3119" w14:textId="5B52BC5F" w:rsidTr="006213A9">
        <w:trPr>
          <w:trHeight w:val="285"/>
        </w:trPr>
        <w:tc>
          <w:tcPr>
            <w:tcW w:w="1590" w:type="dxa"/>
            <w:noWrap/>
            <w:hideMark/>
          </w:tcPr>
          <w:p w14:paraId="6ACDD871" w14:textId="77777777" w:rsidR="00366AC5" w:rsidRPr="009D1AF9" w:rsidRDefault="00366AC5" w:rsidP="00366AC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15" w:type="dxa"/>
            <w:noWrap/>
            <w:vAlign w:val="bottom"/>
            <w:hideMark/>
          </w:tcPr>
          <w:p w14:paraId="75F5483B" w14:textId="0DBEB789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>8 (6.90)</w:t>
            </w:r>
          </w:p>
        </w:tc>
        <w:tc>
          <w:tcPr>
            <w:tcW w:w="1026" w:type="dxa"/>
            <w:noWrap/>
            <w:vAlign w:val="bottom"/>
            <w:hideMark/>
          </w:tcPr>
          <w:p w14:paraId="5DE0EFE6" w14:textId="7A0E4DD3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>9 (0.41)</w:t>
            </w:r>
          </w:p>
        </w:tc>
        <w:tc>
          <w:tcPr>
            <w:tcW w:w="1134" w:type="dxa"/>
            <w:noWrap/>
            <w:vAlign w:val="bottom"/>
            <w:hideMark/>
          </w:tcPr>
          <w:p w14:paraId="19603D1F" w14:textId="34680F08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sz w:val="21"/>
                <w:szCs w:val="21"/>
              </w:rPr>
              <w:t>13.37</w:t>
            </w:r>
            <w:r w:rsidR="004B3293">
              <w:rPr>
                <w:rFonts w:ascii="Times New Roman" w:hAnsi="Times New Roman" w:cs="Times New Roman"/>
                <w:sz w:val="21"/>
                <w:szCs w:val="21"/>
              </w:rPr>
              <w:t xml:space="preserve"> (16.81)</w:t>
            </w:r>
          </w:p>
        </w:tc>
        <w:tc>
          <w:tcPr>
            <w:tcW w:w="10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C159DB0" w14:textId="4174B998" w:rsidR="00366AC5" w:rsidRPr="009D1AF9" w:rsidRDefault="004B3293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 (&lt;0.001)</w:t>
            </w:r>
          </w:p>
        </w:tc>
        <w:tc>
          <w:tcPr>
            <w:tcW w:w="1050" w:type="dxa"/>
            <w:gridSpan w:val="2"/>
            <w:tcBorders>
              <w:left w:val="single" w:sz="18" w:space="0" w:color="auto"/>
            </w:tcBorders>
            <w:vAlign w:val="bottom"/>
          </w:tcPr>
          <w:p w14:paraId="360629A4" w14:textId="40E6A98B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7.82)</w:t>
            </w:r>
          </w:p>
        </w:tc>
        <w:tc>
          <w:tcPr>
            <w:tcW w:w="1050" w:type="dxa"/>
            <w:vAlign w:val="bottom"/>
          </w:tcPr>
          <w:p w14:paraId="509DCB7E" w14:textId="34126669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0.38)</w:t>
            </w:r>
          </w:p>
        </w:tc>
        <w:tc>
          <w:tcPr>
            <w:tcW w:w="1050" w:type="dxa"/>
            <w:vAlign w:val="bottom"/>
          </w:tcPr>
          <w:p w14:paraId="49F4BFCC" w14:textId="5FB44E01" w:rsidR="00366AC5" w:rsidRPr="009D1AF9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AF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</w:t>
            </w:r>
            <w:r w:rsidR="007624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20.52)</w:t>
            </w:r>
          </w:p>
        </w:tc>
        <w:tc>
          <w:tcPr>
            <w:tcW w:w="1020" w:type="dxa"/>
            <w:vAlign w:val="bottom"/>
          </w:tcPr>
          <w:p w14:paraId="6205B390" w14:textId="77777777" w:rsidR="004B3293" w:rsidRDefault="004B3293" w:rsidP="004B32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14:paraId="101166B3" w14:textId="0FC675E7" w:rsidR="00366AC5" w:rsidRPr="009D1AF9" w:rsidRDefault="004B3293" w:rsidP="004B32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&lt;0.001)</w:t>
            </w:r>
          </w:p>
        </w:tc>
      </w:tr>
    </w:tbl>
    <w:p w14:paraId="54D5308B" w14:textId="601D6BF6" w:rsidR="00F84342" w:rsidRPr="00502A94" w:rsidRDefault="00896C39" w:rsidP="00896C39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 w:rsidR="00360393">
        <w:rPr>
          <w:rFonts w:ascii="Times New Roman" w:hAnsi="Times New Roman" w:cs="Times New Roman"/>
          <w:b/>
          <w:bCs/>
        </w:rPr>
        <w:t>8</w:t>
      </w:r>
      <w:r w:rsidRPr="00502A94">
        <w:rPr>
          <w:rFonts w:ascii="Times New Roman" w:hAnsi="Times New Roman" w:cs="Times New Roman"/>
        </w:rPr>
        <w:t>. Full regression analyses for Condition</w:t>
      </w:r>
      <w:r w:rsidR="008211FF">
        <w:rPr>
          <w:rFonts w:ascii="Times New Roman" w:hAnsi="Times New Roman" w:cs="Times New Roman"/>
        </w:rPr>
        <w:t>s</w:t>
      </w:r>
      <w:r w:rsidRPr="00502A94">
        <w:rPr>
          <w:rFonts w:ascii="Times New Roman" w:hAnsi="Times New Roman" w:cs="Times New Roman"/>
        </w:rPr>
        <w:t xml:space="preserve"> 1</w:t>
      </w:r>
      <w:r w:rsidR="008211FF">
        <w:rPr>
          <w:rFonts w:ascii="Times New Roman" w:hAnsi="Times New Roman" w:cs="Times New Roman"/>
        </w:rPr>
        <w:t xml:space="preserve">, 2, &amp; </w:t>
      </w:r>
      <w:r w:rsidRPr="00502A94">
        <w:rPr>
          <w:rFonts w:ascii="Times New Roman" w:hAnsi="Times New Roman" w:cs="Times New Roman"/>
        </w:rPr>
        <w:t xml:space="preserve">3 </w:t>
      </w:r>
      <w:r w:rsidR="008E6129" w:rsidRPr="00502A94">
        <w:rPr>
          <w:rFonts w:ascii="Times New Roman" w:hAnsi="Times New Roman" w:cs="Times New Roman"/>
        </w:rPr>
        <w:t>assess</w:t>
      </w:r>
      <w:r w:rsidR="002352AA">
        <w:rPr>
          <w:rFonts w:ascii="Times New Roman" w:hAnsi="Times New Roman" w:cs="Times New Roman"/>
        </w:rPr>
        <w:t>ing</w:t>
      </w:r>
      <w:r w:rsidR="008E6129" w:rsidRPr="00502A94">
        <w:rPr>
          <w:rFonts w:ascii="Times New Roman" w:hAnsi="Times New Roman" w:cs="Times New Roman"/>
        </w:rPr>
        <w:t xml:space="preserve"> ML RMS</w:t>
      </w:r>
      <w:r w:rsidR="00366AC5" w:rsidRPr="00502A94">
        <w:rPr>
          <w:rFonts w:ascii="Times New Roman" w:hAnsi="Times New Roman" w:cs="Times New Roman"/>
        </w:rPr>
        <w:t xml:space="preserve"> and AP RMS</w:t>
      </w:r>
      <w:r w:rsidR="008E6129" w:rsidRPr="00502A94">
        <w:rPr>
          <w:rFonts w:ascii="Times New Roman" w:hAnsi="Times New Roman" w:cs="Times New Roman"/>
        </w:rPr>
        <w:t xml:space="preserve"> to each age- adjusted </w:t>
      </w:r>
      <w:r w:rsidRPr="00502A94">
        <w:rPr>
          <w:rFonts w:ascii="Times New Roman" w:hAnsi="Times New Roman" w:cs="Times New Roman"/>
        </w:rPr>
        <w:t>threshold</w:t>
      </w:r>
      <w:r w:rsidR="0076247B">
        <w:rPr>
          <w:rFonts w:ascii="Times New Roman" w:hAnsi="Times New Roman" w:cs="Times New Roman"/>
        </w:rPr>
        <w:t xml:space="preserve">. </w:t>
      </w:r>
      <w:r w:rsidR="00EA00F3">
        <w:rPr>
          <w:rFonts w:ascii="Times New Roman" w:hAnsi="Times New Roman" w:cs="Times New Roman"/>
        </w:rPr>
        <w:t>R</w:t>
      </w:r>
      <w:r w:rsidR="008211FF">
        <w:rPr>
          <w:rFonts w:ascii="Times New Roman" w:hAnsi="Times New Roman" w:cs="Times New Roman"/>
        </w:rPr>
        <w:t xml:space="preserve">esults </w:t>
      </w:r>
      <w:r w:rsidR="00EA00F3">
        <w:rPr>
          <w:rFonts w:ascii="Times New Roman" w:hAnsi="Times New Roman" w:cs="Times New Roman"/>
        </w:rPr>
        <w:t xml:space="preserve">from analyses using non-age adjusted thresholds </w:t>
      </w:r>
      <w:r w:rsidR="008211FF">
        <w:rPr>
          <w:rFonts w:ascii="Times New Roman" w:hAnsi="Times New Roman" w:cs="Times New Roman"/>
        </w:rPr>
        <w:t xml:space="preserve">are shown parenthetically. </w:t>
      </w:r>
      <w:r w:rsidR="002221F1">
        <w:rPr>
          <w:rFonts w:ascii="Times New Roman" w:hAnsi="Times New Roman" w:cs="Times New Roman"/>
        </w:rPr>
        <w:t xml:space="preserve">Values which are statistically significant (i.e.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</w:p>
    <w:p w14:paraId="27425897" w14:textId="77777777" w:rsidR="00F84342" w:rsidRPr="00502A94" w:rsidRDefault="00F84342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</w:rPr>
        <w:br w:type="page"/>
      </w:r>
    </w:p>
    <w:p w14:paraId="141D476D" w14:textId="77777777" w:rsidR="00F84342" w:rsidRPr="00502A94" w:rsidRDefault="00F84342" w:rsidP="00896C39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5"/>
        <w:gridCol w:w="1060"/>
        <w:gridCol w:w="1035"/>
        <w:gridCol w:w="805"/>
        <w:gridCol w:w="1021"/>
        <w:gridCol w:w="900"/>
        <w:gridCol w:w="900"/>
        <w:gridCol w:w="810"/>
        <w:gridCol w:w="944"/>
      </w:tblGrid>
      <w:tr w:rsidR="00366AC5" w:rsidRPr="001538E5" w14:paraId="45A2CA4B" w14:textId="77777777" w:rsidTr="00366AC5">
        <w:trPr>
          <w:trHeight w:val="285"/>
        </w:trPr>
        <w:tc>
          <w:tcPr>
            <w:tcW w:w="1885" w:type="dxa"/>
            <w:noWrap/>
          </w:tcPr>
          <w:p w14:paraId="76853787" w14:textId="77777777" w:rsidR="00366AC5" w:rsidRPr="001538E5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21" w:type="dxa"/>
            <w:gridSpan w:val="4"/>
            <w:tcBorders>
              <w:right w:val="single" w:sz="18" w:space="0" w:color="auto"/>
            </w:tcBorders>
            <w:noWrap/>
          </w:tcPr>
          <w:p w14:paraId="34A7F079" w14:textId="2EB561E0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L RMS</w:t>
            </w:r>
          </w:p>
        </w:tc>
        <w:tc>
          <w:tcPr>
            <w:tcW w:w="3554" w:type="dxa"/>
            <w:gridSpan w:val="4"/>
            <w:tcBorders>
              <w:left w:val="single" w:sz="18" w:space="0" w:color="auto"/>
            </w:tcBorders>
          </w:tcPr>
          <w:p w14:paraId="295BE667" w14:textId="7180B4C5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 RMS</w:t>
            </w:r>
          </w:p>
        </w:tc>
      </w:tr>
      <w:tr w:rsidR="00366AC5" w:rsidRPr="001538E5" w14:paraId="443D233B" w14:textId="13938FB1" w:rsidTr="00366AC5">
        <w:trPr>
          <w:trHeight w:val="285"/>
        </w:trPr>
        <w:tc>
          <w:tcPr>
            <w:tcW w:w="1885" w:type="dxa"/>
            <w:tcBorders>
              <w:bottom w:val="single" w:sz="2" w:space="0" w:color="auto"/>
            </w:tcBorders>
            <w:noWrap/>
            <w:hideMark/>
          </w:tcPr>
          <w:p w14:paraId="5183FCF6" w14:textId="77777777" w:rsidR="00366AC5" w:rsidRPr="001538E5" w:rsidRDefault="00366AC5" w:rsidP="00366A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noWrap/>
            <w:hideMark/>
          </w:tcPr>
          <w:p w14:paraId="4F8C5111" w14:textId="77777777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1035" w:type="dxa"/>
            <w:noWrap/>
            <w:hideMark/>
          </w:tcPr>
          <w:p w14:paraId="550EE200" w14:textId="77777777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805" w:type="dxa"/>
            <w:noWrap/>
            <w:hideMark/>
          </w:tcPr>
          <w:p w14:paraId="3700F843" w14:textId="77777777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3B40E926" w14:textId="77777777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485FD01B" w14:textId="17A9E1F3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900" w:type="dxa"/>
          </w:tcPr>
          <w:p w14:paraId="04EE8673" w14:textId="6B4DDA87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810" w:type="dxa"/>
          </w:tcPr>
          <w:p w14:paraId="43706FC6" w14:textId="24C5502D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944" w:type="dxa"/>
          </w:tcPr>
          <w:p w14:paraId="1EFC309A" w14:textId="40A18DD0" w:rsidR="00366AC5" w:rsidRPr="001538E5" w:rsidRDefault="00366AC5" w:rsidP="00366A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366AC5" w:rsidRPr="001538E5" w14:paraId="7FA884FE" w14:textId="4BE1395E" w:rsidTr="00366AC5">
        <w:trPr>
          <w:trHeight w:val="285"/>
        </w:trPr>
        <w:tc>
          <w:tcPr>
            <w:tcW w:w="9360" w:type="dxa"/>
            <w:gridSpan w:val="9"/>
            <w:tcBorders>
              <w:left w:val="single" w:sz="2" w:space="0" w:color="auto"/>
            </w:tcBorders>
            <w:noWrap/>
          </w:tcPr>
          <w:p w14:paraId="1A62B88C" w14:textId="552E6BB9" w:rsidR="00366AC5" w:rsidRPr="001538E5" w:rsidRDefault="00366AC5" w:rsidP="002D59D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1: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Eyes Open, Firm Surface (n=98)</w:t>
            </w:r>
          </w:p>
        </w:tc>
      </w:tr>
      <w:tr w:rsidR="00502A94" w:rsidRPr="001538E5" w14:paraId="5EE70DF4" w14:textId="584E8DD4" w:rsidTr="00142BA3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7F030286" w14:textId="23D09DC5" w:rsidR="00502A94" w:rsidRPr="001538E5" w:rsidRDefault="00502A94" w:rsidP="00502A9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3184D16E" w14:textId="2E7BECBB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8211FF" w:rsidRPr="001538E5">
              <w:rPr>
                <w:rFonts w:ascii="Times New Roman" w:hAnsi="Times New Roman" w:cs="Times New Roman"/>
                <w:sz w:val="21"/>
                <w:szCs w:val="21"/>
              </w:rPr>
              <w:t>5 (0.</w:t>
            </w:r>
            <w:r w:rsidR="00C83BF4" w:rsidRPr="001538E5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="008211FF"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35" w:type="dxa"/>
            <w:tcBorders>
              <w:bottom w:val="single" w:sz="2" w:space="0" w:color="auto"/>
            </w:tcBorders>
            <w:noWrap/>
            <w:vAlign w:val="bottom"/>
            <w:hideMark/>
          </w:tcPr>
          <w:p w14:paraId="4F634173" w14:textId="174D3325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8211FF" w:rsidRPr="001538E5">
              <w:rPr>
                <w:rFonts w:ascii="Times New Roman" w:hAnsi="Times New Roman" w:cs="Times New Roman"/>
                <w:sz w:val="21"/>
                <w:szCs w:val="21"/>
              </w:rPr>
              <w:t>6 (0.3</w:t>
            </w:r>
            <w:r w:rsidR="00C83BF4" w:rsidRPr="001538E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211FF"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5" w:type="dxa"/>
            <w:noWrap/>
            <w:vAlign w:val="bottom"/>
            <w:hideMark/>
          </w:tcPr>
          <w:p w14:paraId="2DD2C679" w14:textId="4CAE0067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  <w:r w:rsidR="008211FF"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(0.30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87877E2" w14:textId="77777777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0A14E6CD" w14:textId="31567914" w:rsidR="008211FF" w:rsidRPr="001538E5" w:rsidRDefault="008211FF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2F3C1EB8" w14:textId="2587E69F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A447C2" w:rsidRPr="001538E5">
              <w:rPr>
                <w:rFonts w:ascii="Times New Roman" w:hAnsi="Times New Roman" w:cs="Times New Roman"/>
                <w:sz w:val="21"/>
                <w:szCs w:val="21"/>
              </w:rPr>
              <w:t>5 (0.26)</w:t>
            </w:r>
          </w:p>
        </w:tc>
        <w:tc>
          <w:tcPr>
            <w:tcW w:w="900" w:type="dxa"/>
            <w:vAlign w:val="bottom"/>
          </w:tcPr>
          <w:p w14:paraId="513AF7D7" w14:textId="36B8B97F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  <w:r w:rsidR="00A447C2"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(0.32)</w:t>
            </w:r>
          </w:p>
        </w:tc>
        <w:tc>
          <w:tcPr>
            <w:tcW w:w="810" w:type="dxa"/>
            <w:vAlign w:val="bottom"/>
          </w:tcPr>
          <w:p w14:paraId="008132F0" w14:textId="1BDB708C" w:rsidR="00502A94" w:rsidRPr="001538E5" w:rsidRDefault="00502A94" w:rsidP="00502A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  <w:r w:rsidR="00A447C2"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(0.83)</w:t>
            </w:r>
          </w:p>
        </w:tc>
        <w:tc>
          <w:tcPr>
            <w:tcW w:w="944" w:type="dxa"/>
            <w:vAlign w:val="bottom"/>
          </w:tcPr>
          <w:p w14:paraId="5C9067CA" w14:textId="77777777" w:rsidR="00A447C2" w:rsidRPr="001538E5" w:rsidRDefault="00A447C2" w:rsidP="00A447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58A3D5FB" w14:textId="2AEA8654" w:rsidR="00502A94" w:rsidRPr="001538E5" w:rsidRDefault="00A447C2" w:rsidP="00A447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795A4A4A" w14:textId="2054E177" w:rsidTr="00142BA3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10F2E6B" w14:textId="05E276E7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1E74A47A" w14:textId="572F9C65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8 (0.18)</w:t>
            </w:r>
          </w:p>
        </w:tc>
        <w:tc>
          <w:tcPr>
            <w:tcW w:w="1035" w:type="dxa"/>
            <w:tcBorders>
              <w:top w:val="single" w:sz="2" w:space="0" w:color="auto"/>
            </w:tcBorders>
            <w:noWrap/>
            <w:vAlign w:val="bottom"/>
            <w:hideMark/>
          </w:tcPr>
          <w:p w14:paraId="7BD69B7B" w14:textId="12E60ED5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3 (0.27)</w:t>
            </w:r>
          </w:p>
        </w:tc>
        <w:tc>
          <w:tcPr>
            <w:tcW w:w="805" w:type="dxa"/>
            <w:noWrap/>
            <w:vAlign w:val="bottom"/>
            <w:hideMark/>
          </w:tcPr>
          <w:p w14:paraId="7317C29B" w14:textId="1C08D21C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77 (0.6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5BCB8E2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719196FD" w14:textId="540D835A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51DEE4C4" w14:textId="6830E9E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28 (-0.23)</w:t>
            </w:r>
          </w:p>
        </w:tc>
        <w:tc>
          <w:tcPr>
            <w:tcW w:w="900" w:type="dxa"/>
            <w:vAlign w:val="bottom"/>
          </w:tcPr>
          <w:p w14:paraId="4671F26B" w14:textId="15065C6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7 (0.43)</w:t>
            </w:r>
          </w:p>
        </w:tc>
        <w:tc>
          <w:tcPr>
            <w:tcW w:w="810" w:type="dxa"/>
            <w:vAlign w:val="bottom"/>
          </w:tcPr>
          <w:p w14:paraId="47EF0C03" w14:textId="2794FA5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78 (-0.54)</w:t>
            </w:r>
          </w:p>
        </w:tc>
        <w:tc>
          <w:tcPr>
            <w:tcW w:w="944" w:type="dxa"/>
            <w:vAlign w:val="bottom"/>
          </w:tcPr>
          <w:p w14:paraId="6659ECEB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735A5F8E" w14:textId="22E2F274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22141FE2" w14:textId="6D10B5CE" w:rsidTr="00142BA3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17E0E5C2" w14:textId="59D1F7C9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29DAF41B" w14:textId="44AAED9B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2 (0.91)</w:t>
            </w:r>
          </w:p>
        </w:tc>
        <w:tc>
          <w:tcPr>
            <w:tcW w:w="1035" w:type="dxa"/>
            <w:noWrap/>
            <w:vAlign w:val="bottom"/>
            <w:hideMark/>
          </w:tcPr>
          <w:p w14:paraId="4FD3853A" w14:textId="25515A2C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2 (0.37)</w:t>
            </w:r>
          </w:p>
        </w:tc>
        <w:tc>
          <w:tcPr>
            <w:tcW w:w="805" w:type="dxa"/>
            <w:noWrap/>
            <w:vAlign w:val="bottom"/>
            <w:hideMark/>
          </w:tcPr>
          <w:p w14:paraId="00AADE9C" w14:textId="7F9BB97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23 (2.4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3590078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362AC6A9" w14:textId="659769D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0.240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2F7DF8B0" w14:textId="42D94BF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49)</w:t>
            </w:r>
          </w:p>
        </w:tc>
        <w:tc>
          <w:tcPr>
            <w:tcW w:w="900" w:type="dxa"/>
            <w:vAlign w:val="bottom"/>
          </w:tcPr>
          <w:p w14:paraId="3BE5CD32" w14:textId="3159A3EE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40)</w:t>
            </w:r>
          </w:p>
        </w:tc>
        <w:tc>
          <w:tcPr>
            <w:tcW w:w="810" w:type="dxa"/>
            <w:vAlign w:val="bottom"/>
          </w:tcPr>
          <w:p w14:paraId="5301C252" w14:textId="5A3C341E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21)</w:t>
            </w:r>
          </w:p>
        </w:tc>
        <w:tc>
          <w:tcPr>
            <w:tcW w:w="944" w:type="dxa"/>
            <w:vAlign w:val="bottom"/>
          </w:tcPr>
          <w:p w14:paraId="53003BE1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351B9D58" w14:textId="4B0608BF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603AF75D" w14:textId="7F6FF608" w:rsidTr="00142BA3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7917E1E9" w14:textId="307046D3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2442AC6B" w14:textId="55B09991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71 (0.70)</w:t>
            </w:r>
          </w:p>
        </w:tc>
        <w:tc>
          <w:tcPr>
            <w:tcW w:w="1035" w:type="dxa"/>
            <w:noWrap/>
            <w:vAlign w:val="bottom"/>
            <w:hideMark/>
          </w:tcPr>
          <w:p w14:paraId="2CDD599E" w14:textId="387FD13E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9 (0.24)</w:t>
            </w:r>
          </w:p>
        </w:tc>
        <w:tc>
          <w:tcPr>
            <w:tcW w:w="805" w:type="dxa"/>
            <w:noWrap/>
            <w:vAlign w:val="bottom"/>
            <w:hideMark/>
          </w:tcPr>
          <w:p w14:paraId="42C3C695" w14:textId="2589DE64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2.43 (2.87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7AC6B39" w14:textId="77777777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5</w:t>
            </w:r>
          </w:p>
          <w:p w14:paraId="6BA62734" w14:textId="1559820C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75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1ADAA83F" w14:textId="36D92C6F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 (0.02)</w:t>
            </w:r>
          </w:p>
        </w:tc>
        <w:tc>
          <w:tcPr>
            <w:tcW w:w="900" w:type="dxa"/>
            <w:vAlign w:val="bottom"/>
          </w:tcPr>
          <w:p w14:paraId="16766580" w14:textId="7B48C3CF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46)</w:t>
            </w:r>
          </w:p>
        </w:tc>
        <w:tc>
          <w:tcPr>
            <w:tcW w:w="810" w:type="dxa"/>
            <w:vAlign w:val="bottom"/>
          </w:tcPr>
          <w:p w14:paraId="3FE25548" w14:textId="77777777" w:rsid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7DCDB16" w14:textId="459919FE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04)</w:t>
            </w:r>
          </w:p>
        </w:tc>
        <w:tc>
          <w:tcPr>
            <w:tcW w:w="944" w:type="dxa"/>
            <w:vAlign w:val="bottom"/>
          </w:tcPr>
          <w:p w14:paraId="75D1D374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053E9289" w14:textId="0DAA0107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20615338" w14:textId="4C884E63" w:rsidTr="00142BA3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5130A631" w14:textId="35D8D064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526485DC" w14:textId="613FEA9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0.23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65)</w:t>
            </w:r>
          </w:p>
        </w:tc>
        <w:tc>
          <w:tcPr>
            <w:tcW w:w="1035" w:type="dxa"/>
            <w:noWrap/>
            <w:vAlign w:val="bottom"/>
            <w:hideMark/>
          </w:tcPr>
          <w:p w14:paraId="75701D83" w14:textId="14D2C532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0.21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21)</w:t>
            </w:r>
          </w:p>
        </w:tc>
        <w:tc>
          <w:tcPr>
            <w:tcW w:w="805" w:type="dxa"/>
            <w:noWrap/>
            <w:vAlign w:val="bottom"/>
            <w:hideMark/>
          </w:tcPr>
          <w:p w14:paraId="69292D90" w14:textId="613E831A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1.11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3.1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7514AD6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6BC5DAA1" w14:textId="0EFF6F64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0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1910E7FE" w14:textId="53D1B455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13)</w:t>
            </w:r>
          </w:p>
        </w:tc>
        <w:tc>
          <w:tcPr>
            <w:tcW w:w="900" w:type="dxa"/>
            <w:vAlign w:val="bottom"/>
          </w:tcPr>
          <w:p w14:paraId="176E5599" w14:textId="649604F4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0.35)</w:t>
            </w:r>
          </w:p>
        </w:tc>
        <w:tc>
          <w:tcPr>
            <w:tcW w:w="810" w:type="dxa"/>
            <w:vAlign w:val="bottom"/>
          </w:tcPr>
          <w:p w14:paraId="569ECA08" w14:textId="7EE93D94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38)</w:t>
            </w:r>
          </w:p>
        </w:tc>
        <w:tc>
          <w:tcPr>
            <w:tcW w:w="944" w:type="dxa"/>
            <w:vAlign w:val="bottom"/>
          </w:tcPr>
          <w:p w14:paraId="795BF11A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243403C8" w14:textId="573D63D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42186653" w14:textId="7A81E4FF" w:rsidTr="00366AC5">
        <w:trPr>
          <w:trHeight w:val="285"/>
        </w:trPr>
        <w:tc>
          <w:tcPr>
            <w:tcW w:w="9360" w:type="dxa"/>
            <w:gridSpan w:val="9"/>
            <w:tcBorders>
              <w:left w:val="single" w:sz="2" w:space="0" w:color="auto"/>
            </w:tcBorders>
            <w:noWrap/>
          </w:tcPr>
          <w:p w14:paraId="643B0691" w14:textId="31D289E1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2: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Eyes Closed, Firm Surface (n=98)</w:t>
            </w:r>
          </w:p>
        </w:tc>
      </w:tr>
      <w:tr w:rsidR="001538E5" w:rsidRPr="001538E5" w14:paraId="065155A0" w14:textId="4777D326" w:rsidTr="007D0EEA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3D1A646E" w14:textId="7723310D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388BA77A" w14:textId="3336B99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9 (0.73)</w:t>
            </w:r>
          </w:p>
        </w:tc>
        <w:tc>
          <w:tcPr>
            <w:tcW w:w="1035" w:type="dxa"/>
            <w:noWrap/>
            <w:vAlign w:val="bottom"/>
            <w:hideMark/>
          </w:tcPr>
          <w:p w14:paraId="60A4D327" w14:textId="7FBAEB2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4 (0.43)</w:t>
            </w:r>
          </w:p>
        </w:tc>
        <w:tc>
          <w:tcPr>
            <w:tcW w:w="805" w:type="dxa"/>
            <w:noWrap/>
            <w:vAlign w:val="bottom"/>
            <w:hideMark/>
          </w:tcPr>
          <w:p w14:paraId="2E456539" w14:textId="4B21264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13 (0.69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C0D7E8A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3748FE52" w14:textId="4CBC33AC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09EFB593" w14:textId="7E58F96F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0.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900" w:type="dxa"/>
            <w:vAlign w:val="bottom"/>
          </w:tcPr>
          <w:p w14:paraId="08C958B3" w14:textId="680B018C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0" w:type="dxa"/>
            <w:vAlign w:val="bottom"/>
          </w:tcPr>
          <w:p w14:paraId="47794F9E" w14:textId="1729651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4" w:type="dxa"/>
          </w:tcPr>
          <w:p w14:paraId="4B3B086D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5AEC36EA" w14:textId="2FE2EED1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538E5" w:rsidRPr="001538E5" w14:paraId="3D99BFBB" w14:textId="33038E3E" w:rsidTr="007D0EEA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794E99B0" w14:textId="3C4D395D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576AE87A" w14:textId="36CC897F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2 (0.50)</w:t>
            </w:r>
          </w:p>
        </w:tc>
        <w:tc>
          <w:tcPr>
            <w:tcW w:w="1035" w:type="dxa"/>
            <w:noWrap/>
            <w:vAlign w:val="bottom"/>
            <w:hideMark/>
          </w:tcPr>
          <w:p w14:paraId="3B656D9B" w14:textId="181F799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6 (0.32)</w:t>
            </w:r>
          </w:p>
        </w:tc>
        <w:tc>
          <w:tcPr>
            <w:tcW w:w="805" w:type="dxa"/>
            <w:noWrap/>
            <w:vAlign w:val="bottom"/>
            <w:hideMark/>
          </w:tcPr>
          <w:p w14:paraId="2CB68DEB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3D2AB29E" w14:textId="635D4D4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1.53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1ABD1D6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2A13330A" w14:textId="279DD4B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70E7A544" w14:textId="0C0CA584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0" w:type="dxa"/>
            <w:vAlign w:val="bottom"/>
          </w:tcPr>
          <w:p w14:paraId="0A7F2BC3" w14:textId="5D9E2185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44)</w:t>
            </w:r>
          </w:p>
        </w:tc>
        <w:tc>
          <w:tcPr>
            <w:tcW w:w="810" w:type="dxa"/>
            <w:vAlign w:val="bottom"/>
          </w:tcPr>
          <w:p w14:paraId="024A6416" w14:textId="5D845E9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4" w:type="dxa"/>
          </w:tcPr>
          <w:p w14:paraId="1F7F0C7B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2A74B532" w14:textId="5FDADE9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538E5" w:rsidRPr="001538E5" w14:paraId="26AD4091" w14:textId="5A57FC61" w:rsidTr="007D0EEA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4E5D2C25" w14:textId="4E1F4C4F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67735EA8" w14:textId="0C30841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03 (1.57)</w:t>
            </w:r>
          </w:p>
        </w:tc>
        <w:tc>
          <w:tcPr>
            <w:tcW w:w="1035" w:type="dxa"/>
            <w:noWrap/>
            <w:vAlign w:val="bottom"/>
            <w:hideMark/>
          </w:tcPr>
          <w:p w14:paraId="50033D5B" w14:textId="3172F5C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5 (0.53)</w:t>
            </w:r>
          </w:p>
        </w:tc>
        <w:tc>
          <w:tcPr>
            <w:tcW w:w="805" w:type="dxa"/>
            <w:noWrap/>
            <w:vAlign w:val="bottom"/>
            <w:hideMark/>
          </w:tcPr>
          <w:p w14:paraId="27559C3C" w14:textId="7EEC8B81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89 (2.9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2F23445" w14:textId="77777777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0</w:t>
            </w:r>
          </w:p>
          <w:p w14:paraId="1A576AEA" w14:textId="787825C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62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29F1CD15" w14:textId="32B929BD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)</w:t>
            </w:r>
          </w:p>
        </w:tc>
        <w:tc>
          <w:tcPr>
            <w:tcW w:w="900" w:type="dxa"/>
            <w:vAlign w:val="bottom"/>
          </w:tcPr>
          <w:p w14:paraId="69ED5D56" w14:textId="4AE29457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 (0.41)</w:t>
            </w:r>
          </w:p>
        </w:tc>
        <w:tc>
          <w:tcPr>
            <w:tcW w:w="810" w:type="dxa"/>
            <w:vAlign w:val="bottom"/>
          </w:tcPr>
          <w:p w14:paraId="234A1CAD" w14:textId="2B35435C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3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4" w:type="dxa"/>
            <w:vAlign w:val="bottom"/>
          </w:tcPr>
          <w:p w14:paraId="127747B7" w14:textId="0028868C" w:rsid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7C79FE6F" w14:textId="7E55620C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0.054)</w:t>
            </w:r>
          </w:p>
        </w:tc>
      </w:tr>
      <w:tr w:rsidR="001538E5" w:rsidRPr="001538E5" w14:paraId="2F085E27" w14:textId="6F22E96C" w:rsidTr="007D0EEA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5F92BEEF" w14:textId="42F95B07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353EC1D3" w14:textId="5C782B7D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9</w:t>
            </w:r>
          </w:p>
          <w:p w14:paraId="1BB3C2E0" w14:textId="66B8D960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.25)</w:t>
            </w:r>
          </w:p>
        </w:tc>
        <w:tc>
          <w:tcPr>
            <w:tcW w:w="1035" w:type="dxa"/>
            <w:noWrap/>
            <w:vAlign w:val="bottom"/>
            <w:hideMark/>
          </w:tcPr>
          <w:p w14:paraId="5A47BC01" w14:textId="48A72E49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7 (0.31)</w:t>
            </w:r>
          </w:p>
        </w:tc>
        <w:tc>
          <w:tcPr>
            <w:tcW w:w="805" w:type="dxa"/>
            <w:noWrap/>
            <w:vAlign w:val="bottom"/>
            <w:hideMark/>
          </w:tcPr>
          <w:p w14:paraId="5BC75988" w14:textId="77777777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3.24 </w:t>
            </w:r>
          </w:p>
          <w:p w14:paraId="0D0447C9" w14:textId="1A2DE5FA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4.04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06AD459" w14:textId="77777777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  <w:p w14:paraId="7842A031" w14:textId="231499FA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0.001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318C0F5A" w14:textId="7979CFD1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95)</w:t>
            </w:r>
          </w:p>
        </w:tc>
        <w:tc>
          <w:tcPr>
            <w:tcW w:w="900" w:type="dxa"/>
            <w:vAlign w:val="bottom"/>
          </w:tcPr>
          <w:p w14:paraId="11F75FDF" w14:textId="1C3399C3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0.47)</w:t>
            </w:r>
          </w:p>
        </w:tc>
        <w:tc>
          <w:tcPr>
            <w:tcW w:w="810" w:type="dxa"/>
            <w:vAlign w:val="bottom"/>
          </w:tcPr>
          <w:p w14:paraId="0704B811" w14:textId="780A72E0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.79)</w:t>
            </w:r>
          </w:p>
        </w:tc>
        <w:tc>
          <w:tcPr>
            <w:tcW w:w="944" w:type="dxa"/>
            <w:vAlign w:val="bottom"/>
          </w:tcPr>
          <w:p w14:paraId="2961D33D" w14:textId="1F458280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 (0.09)</w:t>
            </w:r>
          </w:p>
        </w:tc>
      </w:tr>
      <w:tr w:rsidR="001538E5" w:rsidRPr="001538E5" w14:paraId="58FC04F2" w14:textId="28F1A081" w:rsidTr="007D0EEA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F10DCA6" w14:textId="143D6B84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74EDCE61" w14:textId="06F1F4E1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-0.01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.1</w:t>
            </w:r>
            <w:r w:rsidR="00E45EF5"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35" w:type="dxa"/>
            <w:noWrap/>
            <w:vAlign w:val="bottom"/>
            <w:hideMark/>
          </w:tcPr>
          <w:p w14:paraId="621345AA" w14:textId="71B88F4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0.205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33)</w:t>
            </w:r>
          </w:p>
        </w:tc>
        <w:tc>
          <w:tcPr>
            <w:tcW w:w="805" w:type="dxa"/>
            <w:noWrap/>
            <w:vAlign w:val="bottom"/>
            <w:hideMark/>
          </w:tcPr>
          <w:p w14:paraId="1864704A" w14:textId="12B0DBD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-0.08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3.19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387188D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60347F14" w14:textId="7DAACA55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1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5C8F9249" w14:textId="067ED4BA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87)</w:t>
            </w:r>
          </w:p>
        </w:tc>
        <w:tc>
          <w:tcPr>
            <w:tcW w:w="900" w:type="dxa"/>
            <w:vAlign w:val="bottom"/>
          </w:tcPr>
          <w:p w14:paraId="736E6A86" w14:textId="0F5B7570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29)</w:t>
            </w:r>
          </w:p>
        </w:tc>
        <w:tc>
          <w:tcPr>
            <w:tcW w:w="810" w:type="dxa"/>
            <w:vAlign w:val="bottom"/>
          </w:tcPr>
          <w:p w14:paraId="77688C6D" w14:textId="59F8505A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3.00)</w:t>
            </w:r>
          </w:p>
        </w:tc>
        <w:tc>
          <w:tcPr>
            <w:tcW w:w="944" w:type="dxa"/>
            <w:vAlign w:val="bottom"/>
          </w:tcPr>
          <w:p w14:paraId="3F783E4D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58A74A6E" w14:textId="6A998AD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4374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538E5" w:rsidRPr="001538E5" w14:paraId="2670058D" w14:textId="24DF4870" w:rsidTr="00366AC5">
        <w:trPr>
          <w:trHeight w:val="285"/>
        </w:trPr>
        <w:tc>
          <w:tcPr>
            <w:tcW w:w="9360" w:type="dxa"/>
            <w:gridSpan w:val="9"/>
            <w:tcBorders>
              <w:left w:val="single" w:sz="2" w:space="0" w:color="auto"/>
            </w:tcBorders>
            <w:noWrap/>
          </w:tcPr>
          <w:p w14:paraId="24EAA870" w14:textId="31203AEE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 3: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Eyes Open</w:t>
            </w:r>
            <w:r w:rsidR="007E201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 Airex Foam Surface (n=95)</w:t>
            </w:r>
          </w:p>
        </w:tc>
      </w:tr>
      <w:tr w:rsidR="001538E5" w:rsidRPr="001538E5" w14:paraId="153A866C" w14:textId="594C898F" w:rsidTr="00932948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3291B5F5" w14:textId="4CE4C379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1AFE59A3" w14:textId="0C5285F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10 (0.56)</w:t>
            </w:r>
          </w:p>
        </w:tc>
        <w:tc>
          <w:tcPr>
            <w:tcW w:w="1035" w:type="dxa"/>
            <w:noWrap/>
            <w:vAlign w:val="bottom"/>
            <w:hideMark/>
          </w:tcPr>
          <w:p w14:paraId="2AC18FB1" w14:textId="31105F6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3 (0.44)</w:t>
            </w:r>
          </w:p>
        </w:tc>
        <w:tc>
          <w:tcPr>
            <w:tcW w:w="805" w:type="dxa"/>
            <w:noWrap/>
            <w:vAlign w:val="bottom"/>
            <w:hideMark/>
          </w:tcPr>
          <w:p w14:paraId="5EB24C18" w14:textId="5DEFAC6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2 (1.26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35F3FCAF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791E29E7" w14:textId="6C318AA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69D2B60A" w14:textId="7B4FBF05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3 (0.12)</w:t>
            </w:r>
          </w:p>
        </w:tc>
        <w:tc>
          <w:tcPr>
            <w:tcW w:w="900" w:type="dxa"/>
            <w:vAlign w:val="bottom"/>
          </w:tcPr>
          <w:p w14:paraId="648150A9" w14:textId="43DA44CE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4 (0.39)</w:t>
            </w:r>
          </w:p>
        </w:tc>
        <w:tc>
          <w:tcPr>
            <w:tcW w:w="810" w:type="dxa"/>
            <w:vAlign w:val="bottom"/>
          </w:tcPr>
          <w:p w14:paraId="75784026" w14:textId="66887296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38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0.10)</w:t>
            </w:r>
          </w:p>
        </w:tc>
        <w:tc>
          <w:tcPr>
            <w:tcW w:w="944" w:type="dxa"/>
            <w:vAlign w:val="bottom"/>
          </w:tcPr>
          <w:p w14:paraId="7E502BDD" w14:textId="77777777" w:rsidR="0043743A" w:rsidRPr="001538E5" w:rsidRDefault="0043743A" w:rsidP="004374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6846079E" w14:textId="64AFC02F" w:rsidR="001538E5" w:rsidRPr="001538E5" w:rsidRDefault="0043743A" w:rsidP="004374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2B5F3E22" w14:textId="619F1BFA" w:rsidTr="00932948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01438853" w14:textId="529E3293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15AA0073" w14:textId="77777777" w:rsidR="007934CF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</w:p>
          <w:p w14:paraId="16D17647" w14:textId="23DAA2F3" w:rsidR="007934CF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1.0)</w:t>
            </w:r>
          </w:p>
        </w:tc>
        <w:tc>
          <w:tcPr>
            <w:tcW w:w="1035" w:type="dxa"/>
            <w:noWrap/>
            <w:vAlign w:val="bottom"/>
            <w:hideMark/>
          </w:tcPr>
          <w:p w14:paraId="7CB33604" w14:textId="0F34BA9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3 (0.40)</w:t>
            </w:r>
          </w:p>
        </w:tc>
        <w:tc>
          <w:tcPr>
            <w:tcW w:w="805" w:type="dxa"/>
            <w:noWrap/>
            <w:vAlign w:val="bottom"/>
            <w:hideMark/>
          </w:tcPr>
          <w:p w14:paraId="022C33F3" w14:textId="6DB4EAA2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57 (2.62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1B616577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74D1B024" w14:textId="23083AA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0.150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05CC7B6B" w14:textId="4AA83D0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0.40)</w:t>
            </w:r>
          </w:p>
        </w:tc>
        <w:tc>
          <w:tcPr>
            <w:tcW w:w="900" w:type="dxa"/>
            <w:vAlign w:val="bottom"/>
          </w:tcPr>
          <w:p w14:paraId="3439F878" w14:textId="03BF0435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4 (0.41)</w:t>
            </w:r>
          </w:p>
        </w:tc>
        <w:tc>
          <w:tcPr>
            <w:tcW w:w="810" w:type="dxa"/>
            <w:vAlign w:val="bottom"/>
          </w:tcPr>
          <w:p w14:paraId="7A86618A" w14:textId="0EED4FE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6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0.97)</w:t>
            </w:r>
          </w:p>
        </w:tc>
        <w:tc>
          <w:tcPr>
            <w:tcW w:w="944" w:type="dxa"/>
            <w:vAlign w:val="bottom"/>
          </w:tcPr>
          <w:p w14:paraId="61A17E34" w14:textId="77777777" w:rsidR="0043743A" w:rsidRPr="001538E5" w:rsidRDefault="0043743A" w:rsidP="004374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30012F05" w14:textId="0B736989" w:rsidR="001538E5" w:rsidRPr="001538E5" w:rsidRDefault="0043743A" w:rsidP="004374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(&gt;0.99)</w:t>
            </w:r>
          </w:p>
        </w:tc>
      </w:tr>
      <w:tr w:rsidR="001538E5" w:rsidRPr="001538E5" w14:paraId="0604E5ED" w14:textId="3875AD8E" w:rsidTr="009D7414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7FDF5BB7" w14:textId="1F12AF7C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36CE729E" w14:textId="17CD4BCC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1.00 (1.82)</w:t>
            </w:r>
          </w:p>
        </w:tc>
        <w:tc>
          <w:tcPr>
            <w:tcW w:w="1035" w:type="dxa"/>
            <w:noWrap/>
            <w:vAlign w:val="bottom"/>
            <w:hideMark/>
          </w:tcPr>
          <w:p w14:paraId="290FE9E5" w14:textId="0D5FBB7C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5 (0.45)</w:t>
            </w:r>
          </w:p>
        </w:tc>
        <w:tc>
          <w:tcPr>
            <w:tcW w:w="805" w:type="dxa"/>
            <w:noWrap/>
            <w:vAlign w:val="bottom"/>
            <w:hideMark/>
          </w:tcPr>
          <w:p w14:paraId="628CCF81" w14:textId="3D10890E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2.23 (4.04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E41E159" w14:textId="77777777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  <w:p w14:paraId="4F01757C" w14:textId="706EFB8E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0.001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04632943" w14:textId="07DCD4FB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1.15)</w:t>
            </w:r>
          </w:p>
        </w:tc>
        <w:tc>
          <w:tcPr>
            <w:tcW w:w="900" w:type="dxa"/>
            <w:vAlign w:val="bottom"/>
          </w:tcPr>
          <w:p w14:paraId="5E794DC5" w14:textId="2F509CB2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1 (0.43)</w:t>
            </w:r>
          </w:p>
        </w:tc>
        <w:tc>
          <w:tcPr>
            <w:tcW w:w="810" w:type="dxa"/>
            <w:vAlign w:val="bottom"/>
          </w:tcPr>
          <w:p w14:paraId="3FFB2063" w14:textId="797EDA4F" w:rsidR="001538E5" w:rsidRPr="001538E5" w:rsidRDefault="001538E5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2.07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2.68)</w:t>
            </w:r>
          </w:p>
        </w:tc>
        <w:tc>
          <w:tcPr>
            <w:tcW w:w="944" w:type="dxa"/>
            <w:vAlign w:val="bottom"/>
          </w:tcPr>
          <w:p w14:paraId="558FAB90" w14:textId="77777777" w:rsid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05</w:t>
            </w:r>
          </w:p>
          <w:p w14:paraId="158FF927" w14:textId="67B22ACA" w:rsidR="0043743A" w:rsidRPr="001538E5" w:rsidRDefault="0043743A" w:rsidP="001538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135)</w:t>
            </w:r>
          </w:p>
        </w:tc>
      </w:tr>
      <w:tr w:rsidR="001538E5" w:rsidRPr="001538E5" w14:paraId="585E10DF" w14:textId="4F561B78" w:rsidTr="009D7414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04F55A57" w14:textId="5FF4C858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539779A5" w14:textId="69BCC293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6 (1.51)</w:t>
            </w:r>
          </w:p>
        </w:tc>
        <w:tc>
          <w:tcPr>
            <w:tcW w:w="1035" w:type="dxa"/>
            <w:noWrap/>
            <w:vAlign w:val="bottom"/>
            <w:hideMark/>
          </w:tcPr>
          <w:p w14:paraId="75229810" w14:textId="10411E90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6 (0.28)</w:t>
            </w:r>
          </w:p>
        </w:tc>
        <w:tc>
          <w:tcPr>
            <w:tcW w:w="805" w:type="dxa"/>
            <w:noWrap/>
            <w:vAlign w:val="bottom"/>
            <w:hideMark/>
          </w:tcPr>
          <w:p w14:paraId="451C13CE" w14:textId="77777777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64</w:t>
            </w:r>
          </w:p>
          <w:p w14:paraId="4B3097F2" w14:textId="7E64AE34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5.5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9F55677" w14:textId="0538ABF3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9</w:t>
            </w:r>
          </w:p>
          <w:p w14:paraId="2241FB9A" w14:textId="490A34A8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&lt;0.001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123AEAFA" w14:textId="7AF39ECE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2</w:t>
            </w:r>
            <w:r w:rsidR="0043743A"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 (0.91)</w:t>
            </w:r>
          </w:p>
        </w:tc>
        <w:tc>
          <w:tcPr>
            <w:tcW w:w="900" w:type="dxa"/>
            <w:vAlign w:val="bottom"/>
          </w:tcPr>
          <w:p w14:paraId="7554B58C" w14:textId="6E5288B5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3</w:t>
            </w:r>
            <w:r w:rsidR="0043743A"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0.28)</w:t>
            </w:r>
          </w:p>
        </w:tc>
        <w:tc>
          <w:tcPr>
            <w:tcW w:w="810" w:type="dxa"/>
            <w:vAlign w:val="bottom"/>
          </w:tcPr>
          <w:p w14:paraId="11AA52E7" w14:textId="07B01B73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88</w:t>
            </w:r>
            <w:r w:rsidR="0043743A"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3.20)</w:t>
            </w:r>
          </w:p>
        </w:tc>
        <w:tc>
          <w:tcPr>
            <w:tcW w:w="944" w:type="dxa"/>
            <w:vAlign w:val="bottom"/>
          </w:tcPr>
          <w:p w14:paraId="18067C67" w14:textId="77777777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5</w:t>
            </w:r>
          </w:p>
          <w:p w14:paraId="35689D51" w14:textId="4865E46C" w:rsidR="0043743A" w:rsidRPr="00607FE7" w:rsidRDefault="0043743A" w:rsidP="001538E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030)</w:t>
            </w:r>
          </w:p>
        </w:tc>
      </w:tr>
      <w:tr w:rsidR="001538E5" w:rsidRPr="001538E5" w14:paraId="72F0CF50" w14:textId="0967F449" w:rsidTr="009D7414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2BBA1141" w14:textId="1B4B3BC8" w:rsidR="001538E5" w:rsidRPr="001538E5" w:rsidRDefault="001538E5" w:rsidP="001538E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4C4E7B4D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  <w:p w14:paraId="1C34C714" w14:textId="696D5FA0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.41)</w:t>
            </w:r>
          </w:p>
        </w:tc>
        <w:tc>
          <w:tcPr>
            <w:tcW w:w="1035" w:type="dxa"/>
            <w:noWrap/>
            <w:vAlign w:val="bottom"/>
            <w:hideMark/>
          </w:tcPr>
          <w:p w14:paraId="2FC6034A" w14:textId="04CB3F05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0.30)</w:t>
            </w:r>
          </w:p>
        </w:tc>
        <w:tc>
          <w:tcPr>
            <w:tcW w:w="805" w:type="dxa"/>
            <w:noWrap/>
            <w:vAlign w:val="bottom"/>
            <w:hideMark/>
          </w:tcPr>
          <w:p w14:paraId="410D2271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94</w:t>
            </w:r>
          </w:p>
          <w:p w14:paraId="5A78EA20" w14:textId="090F1D55" w:rsidR="001538E5" w:rsidRPr="00607FE7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07F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4.6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9104D42" w14:textId="77777777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6BBAA8F6" w14:textId="4053F9A0" w:rsidR="001538E5" w:rsidRPr="001538E5" w:rsidRDefault="001538E5" w:rsidP="001538E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&lt;0.001</w:t>
            </w: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vAlign w:val="bottom"/>
          </w:tcPr>
          <w:p w14:paraId="568DCEE1" w14:textId="14DE3FA8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>5 (0.72)</w:t>
            </w:r>
          </w:p>
        </w:tc>
        <w:tc>
          <w:tcPr>
            <w:tcW w:w="900" w:type="dxa"/>
            <w:vAlign w:val="bottom"/>
          </w:tcPr>
          <w:p w14:paraId="36DAB767" w14:textId="1C129A13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0.29)</w:t>
            </w:r>
          </w:p>
        </w:tc>
        <w:tc>
          <w:tcPr>
            <w:tcW w:w="810" w:type="dxa"/>
            <w:vAlign w:val="bottom"/>
          </w:tcPr>
          <w:p w14:paraId="4B46727E" w14:textId="3D840BAD" w:rsidR="001538E5" w:rsidRP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-0.18</w:t>
            </w:r>
            <w:r w:rsidR="0043743A">
              <w:rPr>
                <w:rFonts w:ascii="Times New Roman" w:hAnsi="Times New Roman" w:cs="Times New Roman"/>
                <w:sz w:val="21"/>
                <w:szCs w:val="21"/>
              </w:rPr>
              <w:t xml:space="preserve"> (2.50)</w:t>
            </w:r>
          </w:p>
        </w:tc>
        <w:tc>
          <w:tcPr>
            <w:tcW w:w="944" w:type="dxa"/>
            <w:vAlign w:val="bottom"/>
          </w:tcPr>
          <w:p w14:paraId="363090D6" w14:textId="77777777" w:rsidR="001538E5" w:rsidRDefault="001538E5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8E5"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  <w:p w14:paraId="74134F69" w14:textId="058E686C" w:rsidR="0043743A" w:rsidRPr="001538E5" w:rsidRDefault="0043743A" w:rsidP="001538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21)</w:t>
            </w:r>
          </w:p>
        </w:tc>
      </w:tr>
    </w:tbl>
    <w:p w14:paraId="18793F0E" w14:textId="742EEC4A" w:rsidR="0033207F" w:rsidRPr="00502A94" w:rsidRDefault="00F84342" w:rsidP="0033207F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 w:rsidR="00360393">
        <w:rPr>
          <w:rFonts w:ascii="Times New Roman" w:hAnsi="Times New Roman" w:cs="Times New Roman"/>
          <w:b/>
          <w:bCs/>
        </w:rPr>
        <w:t>9</w:t>
      </w:r>
      <w:r w:rsidR="008E6129" w:rsidRPr="00502A94">
        <w:rPr>
          <w:rFonts w:ascii="Times New Roman" w:hAnsi="Times New Roman" w:cs="Times New Roman"/>
          <w:b/>
          <w:bCs/>
        </w:rPr>
        <w:t>.</w:t>
      </w:r>
      <w:r w:rsidR="00E2354A" w:rsidRPr="00502A94">
        <w:rPr>
          <w:rFonts w:ascii="Times New Roman" w:hAnsi="Times New Roman" w:cs="Times New Roman"/>
          <w:b/>
          <w:bCs/>
        </w:rPr>
        <w:t xml:space="preserve"> </w:t>
      </w:r>
      <w:r w:rsidR="00E2354A" w:rsidRPr="00502A94">
        <w:rPr>
          <w:rFonts w:ascii="Times New Roman" w:hAnsi="Times New Roman" w:cs="Times New Roman"/>
        </w:rPr>
        <w:t xml:space="preserve">Univariable regression analyses assessing the relationship between ML RMS and each age-adjusted threshold during Condition 1, 2, and 3. </w:t>
      </w:r>
      <w:r w:rsidR="00030440">
        <w:rPr>
          <w:rFonts w:ascii="Times New Roman" w:eastAsia="Times New Roman" w:hAnsi="Times New Roman" w:cs="Times New Roman"/>
          <w:kern w:val="0"/>
          <w14:ligatures w14:val="none"/>
        </w:rPr>
        <w:t>Results from logarithmic thresholds are presented in parentheticals.</w:t>
      </w:r>
      <w:r w:rsidR="008211FF">
        <w:rPr>
          <w:rFonts w:ascii="Times New Roman" w:hAnsi="Times New Roman" w:cs="Times New Roman"/>
        </w:rPr>
        <w:t xml:space="preserve"> </w:t>
      </w:r>
      <w:r w:rsidR="00E2354A" w:rsidRPr="00502A94">
        <w:rPr>
          <w:rFonts w:ascii="Times New Roman" w:hAnsi="Times New Roman" w:cs="Times New Roman"/>
        </w:rPr>
        <w:t xml:space="preserve">P-values represent corrected p-values using a Bonferroni adjustment applied across each </w:t>
      </w:r>
      <w:r w:rsidR="00366AC5" w:rsidRPr="00502A94">
        <w:rPr>
          <w:rFonts w:ascii="Times New Roman" w:hAnsi="Times New Roman" w:cs="Times New Roman"/>
        </w:rPr>
        <w:t xml:space="preserve">plane for all three conditions </w:t>
      </w:r>
      <w:r w:rsidR="00E2354A" w:rsidRPr="00502A94">
        <w:rPr>
          <w:rFonts w:ascii="Times New Roman" w:hAnsi="Times New Roman" w:cs="Times New Roman"/>
        </w:rPr>
        <w:t>(</w:t>
      </w:r>
      <w:proofErr w:type="spellStart"/>
      <w:r w:rsidR="00E2354A" w:rsidRPr="00502A94">
        <w:rPr>
          <w:rFonts w:ascii="Times New Roman" w:hAnsi="Times New Roman" w:cs="Times New Roman"/>
        </w:rPr>
        <w:t>i</w:t>
      </w:r>
      <w:proofErr w:type="spellEnd"/>
      <w:r w:rsidR="00E2354A" w:rsidRPr="00502A94">
        <w:rPr>
          <w:rFonts w:ascii="Times New Roman" w:hAnsi="Times New Roman" w:cs="Times New Roman"/>
        </w:rPr>
        <w:t>..e., corrected p = p*</w:t>
      </w:r>
      <w:r w:rsidR="00366AC5" w:rsidRPr="00502A94">
        <w:rPr>
          <w:rFonts w:ascii="Times New Roman" w:hAnsi="Times New Roman" w:cs="Times New Roman"/>
        </w:rPr>
        <w:t>1</w:t>
      </w:r>
      <w:r w:rsidR="00E2354A" w:rsidRPr="00502A94">
        <w:rPr>
          <w:rFonts w:ascii="Times New Roman" w:hAnsi="Times New Roman" w:cs="Times New Roman"/>
        </w:rPr>
        <w:t>5). *N=8</w:t>
      </w:r>
      <w:r w:rsidR="00C447DA" w:rsidRPr="00502A94">
        <w:rPr>
          <w:rFonts w:ascii="Times New Roman" w:hAnsi="Times New Roman" w:cs="Times New Roman"/>
        </w:rPr>
        <w:t>9</w:t>
      </w:r>
      <w:r w:rsidR="00E2354A" w:rsidRPr="00502A94">
        <w:rPr>
          <w:rFonts w:ascii="Times New Roman" w:hAnsi="Times New Roman" w:cs="Times New Roman"/>
        </w:rPr>
        <w:t>; **N=8</w:t>
      </w:r>
      <w:r w:rsidR="00C447DA" w:rsidRPr="00502A94">
        <w:rPr>
          <w:rFonts w:ascii="Times New Roman" w:hAnsi="Times New Roman" w:cs="Times New Roman"/>
        </w:rPr>
        <w:t>8</w:t>
      </w:r>
      <w:r w:rsidR="00E2354A" w:rsidRPr="00502A94">
        <w:rPr>
          <w:rFonts w:ascii="Times New Roman" w:hAnsi="Times New Roman" w:cs="Times New Roman"/>
        </w:rPr>
        <w:t>.</w:t>
      </w:r>
      <w:r w:rsidR="002221F1" w:rsidRPr="002221F1">
        <w:rPr>
          <w:rFonts w:ascii="Times New Roman" w:hAnsi="Times New Roman" w:cs="Times New Roman"/>
        </w:rPr>
        <w:t xml:space="preserve"> </w:t>
      </w:r>
      <w:r w:rsidR="002221F1">
        <w:rPr>
          <w:rFonts w:ascii="Times New Roman" w:hAnsi="Times New Roman" w:cs="Times New Roman"/>
        </w:rPr>
        <w:t xml:space="preserve">Values which are statistically significant (i.e.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  <w:r w:rsidR="0033207F" w:rsidRPr="00502A94">
        <w:rPr>
          <w:rFonts w:ascii="Times New Roman" w:hAnsi="Times New Roman" w:cs="Times New Roman"/>
        </w:rPr>
        <w:br w:type="page"/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589"/>
        <w:gridCol w:w="1194"/>
        <w:gridCol w:w="990"/>
        <w:gridCol w:w="954"/>
        <w:gridCol w:w="1118"/>
        <w:gridCol w:w="1050"/>
        <w:gridCol w:w="1050"/>
        <w:gridCol w:w="1050"/>
        <w:gridCol w:w="1080"/>
      </w:tblGrid>
      <w:tr w:rsidR="00F76694" w:rsidRPr="005A536D" w14:paraId="2FEF85C4" w14:textId="77777777" w:rsidTr="00F76694">
        <w:trPr>
          <w:trHeight w:val="285"/>
        </w:trPr>
        <w:tc>
          <w:tcPr>
            <w:tcW w:w="1589" w:type="dxa"/>
            <w:noWrap/>
          </w:tcPr>
          <w:p w14:paraId="7E74AE36" w14:textId="77777777" w:rsidR="0033207F" w:rsidRPr="005A536D" w:rsidRDefault="0033207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6" w:type="dxa"/>
            <w:gridSpan w:val="4"/>
            <w:tcBorders>
              <w:right w:val="single" w:sz="18" w:space="0" w:color="auto"/>
            </w:tcBorders>
            <w:noWrap/>
          </w:tcPr>
          <w:p w14:paraId="5D4C3B50" w14:textId="4E45A271" w:rsidR="0033207F" w:rsidRPr="005A536D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L Mean Velocity</w:t>
            </w:r>
          </w:p>
        </w:tc>
        <w:tc>
          <w:tcPr>
            <w:tcW w:w="4230" w:type="dxa"/>
            <w:gridSpan w:val="4"/>
            <w:tcBorders>
              <w:left w:val="single" w:sz="18" w:space="0" w:color="auto"/>
            </w:tcBorders>
          </w:tcPr>
          <w:p w14:paraId="508C42E7" w14:textId="31DCDF7B" w:rsidR="0033207F" w:rsidRPr="005A536D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 Mean Velocity</w:t>
            </w:r>
          </w:p>
        </w:tc>
      </w:tr>
      <w:tr w:rsidR="005A536D" w:rsidRPr="005A536D" w14:paraId="65A98E12" w14:textId="77777777" w:rsidTr="00F76694">
        <w:trPr>
          <w:trHeight w:val="285"/>
        </w:trPr>
        <w:tc>
          <w:tcPr>
            <w:tcW w:w="1589" w:type="dxa"/>
            <w:noWrap/>
            <w:hideMark/>
          </w:tcPr>
          <w:p w14:paraId="12EB6E9F" w14:textId="77777777" w:rsidR="0033207F" w:rsidRPr="005A536D" w:rsidRDefault="0033207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noWrap/>
            <w:hideMark/>
          </w:tcPr>
          <w:p w14:paraId="6CFF8900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90" w:type="dxa"/>
            <w:noWrap/>
            <w:hideMark/>
          </w:tcPr>
          <w:p w14:paraId="2237AA88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4" w:type="dxa"/>
            <w:noWrap/>
            <w:hideMark/>
          </w:tcPr>
          <w:p w14:paraId="4C95DBAD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hideMark/>
          </w:tcPr>
          <w:p w14:paraId="2C196580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50" w:type="dxa"/>
            <w:tcBorders>
              <w:left w:val="single" w:sz="18" w:space="0" w:color="auto"/>
            </w:tcBorders>
          </w:tcPr>
          <w:p w14:paraId="65579752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050" w:type="dxa"/>
          </w:tcPr>
          <w:p w14:paraId="6C550AFD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50" w:type="dxa"/>
          </w:tcPr>
          <w:p w14:paraId="159382D3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80" w:type="dxa"/>
          </w:tcPr>
          <w:p w14:paraId="570E9651" w14:textId="77777777" w:rsidR="0033207F" w:rsidRPr="00F76694" w:rsidRDefault="0033207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F76694" w:rsidRPr="005A536D" w14:paraId="32AD5BD2" w14:textId="77777777" w:rsidTr="00F76694">
        <w:trPr>
          <w:trHeight w:val="285"/>
        </w:trPr>
        <w:tc>
          <w:tcPr>
            <w:tcW w:w="10075" w:type="dxa"/>
            <w:gridSpan w:val="9"/>
            <w:tcBorders>
              <w:left w:val="single" w:sz="2" w:space="0" w:color="auto"/>
            </w:tcBorders>
          </w:tcPr>
          <w:p w14:paraId="34BC30EA" w14:textId="77777777" w:rsidR="0033207F" w:rsidRPr="005A536D" w:rsidRDefault="0033207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1:</w:t>
            </w: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 Eyes Open, Firm Surface (n=89)</w:t>
            </w:r>
          </w:p>
        </w:tc>
      </w:tr>
      <w:tr w:rsidR="005A536D" w:rsidRPr="005A536D" w14:paraId="406D0DEC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3FA866D3" w14:textId="356C84F0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194" w:type="dxa"/>
            <w:noWrap/>
            <w:vAlign w:val="bottom"/>
            <w:hideMark/>
          </w:tcPr>
          <w:p w14:paraId="0604C849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091BF3" w:rsidRPr="005A536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A7D76D5" w14:textId="37C4287D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-0.57)</w:t>
            </w:r>
          </w:p>
        </w:tc>
        <w:tc>
          <w:tcPr>
            <w:tcW w:w="990" w:type="dxa"/>
            <w:noWrap/>
            <w:vAlign w:val="bottom"/>
            <w:hideMark/>
          </w:tcPr>
          <w:p w14:paraId="79CFA9F1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  <w:p w14:paraId="7A449C79" w14:textId="4B5CDB45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97)</w:t>
            </w:r>
          </w:p>
        </w:tc>
        <w:tc>
          <w:tcPr>
            <w:tcW w:w="954" w:type="dxa"/>
            <w:noWrap/>
            <w:vAlign w:val="bottom"/>
            <w:hideMark/>
          </w:tcPr>
          <w:p w14:paraId="7EA9C23B" w14:textId="7DD1FBF2" w:rsidR="00CE4073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  <w:p w14:paraId="3533B8A8" w14:textId="5BA25BD4" w:rsidR="00502A94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-0.59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69E3F16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  <w:p w14:paraId="1C3FD1AF" w14:textId="0605594B" w:rsidR="00CE4073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558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17FBA78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75BF972" w14:textId="23940CA0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27)</w:t>
            </w:r>
          </w:p>
        </w:tc>
        <w:tc>
          <w:tcPr>
            <w:tcW w:w="1050" w:type="dxa"/>
            <w:vAlign w:val="bottom"/>
          </w:tcPr>
          <w:p w14:paraId="08FB26A2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E7D6034" w14:textId="4613CC01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1)</w:t>
            </w:r>
          </w:p>
        </w:tc>
        <w:tc>
          <w:tcPr>
            <w:tcW w:w="1050" w:type="dxa"/>
            <w:vAlign w:val="bottom"/>
          </w:tcPr>
          <w:p w14:paraId="726B0D9D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14:paraId="2AE0AA45" w14:textId="5873AF15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25)</w:t>
            </w:r>
          </w:p>
        </w:tc>
        <w:tc>
          <w:tcPr>
            <w:tcW w:w="1080" w:type="dxa"/>
            <w:vAlign w:val="bottom"/>
          </w:tcPr>
          <w:p w14:paraId="6B340E25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  <w:p w14:paraId="07F0EAD1" w14:textId="3AF6A08C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06)</w:t>
            </w:r>
          </w:p>
        </w:tc>
      </w:tr>
      <w:tr w:rsidR="005A536D" w:rsidRPr="005A536D" w14:paraId="1B122729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32BBE0D7" w14:textId="70E1835E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194" w:type="dxa"/>
            <w:noWrap/>
            <w:vAlign w:val="bottom"/>
            <w:hideMark/>
          </w:tcPr>
          <w:p w14:paraId="15369496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1.64</w:t>
            </w:r>
          </w:p>
          <w:p w14:paraId="6CAD643B" w14:textId="7807D977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-0.98)</w:t>
            </w:r>
          </w:p>
        </w:tc>
        <w:tc>
          <w:tcPr>
            <w:tcW w:w="990" w:type="dxa"/>
            <w:noWrap/>
            <w:vAlign w:val="bottom"/>
            <w:hideMark/>
          </w:tcPr>
          <w:p w14:paraId="392F34E9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  <w:p w14:paraId="52EB1A40" w14:textId="638E89E4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92)</w:t>
            </w:r>
          </w:p>
        </w:tc>
        <w:tc>
          <w:tcPr>
            <w:tcW w:w="954" w:type="dxa"/>
            <w:noWrap/>
            <w:vAlign w:val="bottom"/>
            <w:hideMark/>
          </w:tcPr>
          <w:p w14:paraId="3C265EB6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1.53</w:t>
            </w:r>
          </w:p>
          <w:p w14:paraId="205AFBF8" w14:textId="2F58CD70" w:rsidR="005A536D" w:rsidRPr="005A536D" w:rsidRDefault="005A536D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-1.06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5CFAB75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  <w:p w14:paraId="5D811017" w14:textId="39D04891" w:rsidR="00CE4073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292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CADC30C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3B5328A2" w14:textId="2F36A8B1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61)</w:t>
            </w:r>
          </w:p>
        </w:tc>
        <w:tc>
          <w:tcPr>
            <w:tcW w:w="1050" w:type="dxa"/>
            <w:vAlign w:val="bottom"/>
          </w:tcPr>
          <w:p w14:paraId="355098EA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004AA65F" w14:textId="67D84068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0)</w:t>
            </w:r>
          </w:p>
        </w:tc>
        <w:tc>
          <w:tcPr>
            <w:tcW w:w="1050" w:type="dxa"/>
            <w:vAlign w:val="bottom"/>
          </w:tcPr>
          <w:p w14:paraId="40508368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ADD43FB" w14:textId="20E8EE32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61)</w:t>
            </w:r>
          </w:p>
        </w:tc>
        <w:tc>
          <w:tcPr>
            <w:tcW w:w="1080" w:type="dxa"/>
            <w:vAlign w:val="bottom"/>
          </w:tcPr>
          <w:p w14:paraId="3D6DB48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  <w:p w14:paraId="2585DA3D" w14:textId="1B0BB976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43)</w:t>
            </w:r>
          </w:p>
        </w:tc>
      </w:tr>
      <w:tr w:rsidR="005A536D" w:rsidRPr="005A536D" w14:paraId="21B464F5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227510EF" w14:textId="482F6425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194" w:type="dxa"/>
            <w:noWrap/>
            <w:vAlign w:val="bottom"/>
            <w:hideMark/>
          </w:tcPr>
          <w:p w14:paraId="77F165A4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  <w:p w14:paraId="00176DC8" w14:textId="693339A9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1.19)</w:t>
            </w:r>
          </w:p>
        </w:tc>
        <w:tc>
          <w:tcPr>
            <w:tcW w:w="990" w:type="dxa"/>
            <w:noWrap/>
            <w:vAlign w:val="bottom"/>
            <w:hideMark/>
          </w:tcPr>
          <w:p w14:paraId="13BB90F5" w14:textId="77777777" w:rsidR="00502A94" w:rsidRPr="005A536D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  <w:p w14:paraId="1DDB33AD" w14:textId="7806313E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1.46)</w:t>
            </w:r>
          </w:p>
        </w:tc>
        <w:tc>
          <w:tcPr>
            <w:tcW w:w="954" w:type="dxa"/>
            <w:noWrap/>
            <w:vAlign w:val="bottom"/>
            <w:hideMark/>
          </w:tcPr>
          <w:p w14:paraId="07091DFD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  <w:p w14:paraId="7D5A3928" w14:textId="2198DB28" w:rsidR="005A536D" w:rsidRPr="005A536D" w:rsidRDefault="005A536D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82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E4BC57A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  <w:p w14:paraId="094F9BAF" w14:textId="1B8200EE" w:rsidR="00CE4073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417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09E2C47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  <w:p w14:paraId="4E144E7B" w14:textId="12680F6E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0)</w:t>
            </w:r>
          </w:p>
        </w:tc>
        <w:tc>
          <w:tcPr>
            <w:tcW w:w="1050" w:type="dxa"/>
            <w:vAlign w:val="bottom"/>
          </w:tcPr>
          <w:p w14:paraId="1D36B5D9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7C13B094" w14:textId="027128EA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7)</w:t>
            </w:r>
          </w:p>
        </w:tc>
        <w:tc>
          <w:tcPr>
            <w:tcW w:w="1050" w:type="dxa"/>
            <w:vAlign w:val="bottom"/>
          </w:tcPr>
          <w:p w14:paraId="513A71AC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  <w:p w14:paraId="1A6A0D30" w14:textId="238B1BB5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1)</w:t>
            </w:r>
          </w:p>
        </w:tc>
        <w:tc>
          <w:tcPr>
            <w:tcW w:w="1080" w:type="dxa"/>
            <w:vAlign w:val="bottom"/>
          </w:tcPr>
          <w:p w14:paraId="6680CE3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  <w:p w14:paraId="7188A1CF" w14:textId="06314B90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16)</w:t>
            </w:r>
          </w:p>
        </w:tc>
      </w:tr>
      <w:tr w:rsidR="005A536D" w:rsidRPr="005A536D" w14:paraId="6980B4E1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2091CDEB" w14:textId="74A7EFFA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16E5C754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9</w:t>
            </w:r>
          </w:p>
          <w:p w14:paraId="14956BB8" w14:textId="30809407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2.02)</w:t>
            </w:r>
          </w:p>
        </w:tc>
        <w:tc>
          <w:tcPr>
            <w:tcW w:w="990" w:type="dxa"/>
            <w:noWrap/>
            <w:vAlign w:val="bottom"/>
            <w:hideMark/>
          </w:tcPr>
          <w:p w14:paraId="1C16B10C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</w:t>
            </w:r>
          </w:p>
          <w:p w14:paraId="43521FED" w14:textId="1EBCEF15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0.99)</w:t>
            </w:r>
          </w:p>
        </w:tc>
        <w:tc>
          <w:tcPr>
            <w:tcW w:w="954" w:type="dxa"/>
            <w:noWrap/>
            <w:vAlign w:val="bottom"/>
            <w:hideMark/>
          </w:tcPr>
          <w:p w14:paraId="59E219C6" w14:textId="77777777" w:rsidR="00502A94" w:rsidRPr="002946EE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3</w:t>
            </w:r>
          </w:p>
          <w:p w14:paraId="409F95C6" w14:textId="0A24B151" w:rsidR="005A536D" w:rsidRPr="005A536D" w:rsidRDefault="005A536D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2.04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6D52E1A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9</w:t>
            </w:r>
          </w:p>
          <w:p w14:paraId="45419C21" w14:textId="0CD1191F" w:rsidR="00CE4073" w:rsidRPr="00C944F0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44F0">
              <w:rPr>
                <w:rFonts w:ascii="Times New Roman" w:hAnsi="Times New Roman" w:cs="Times New Roman"/>
                <w:sz w:val="22"/>
                <w:szCs w:val="22"/>
              </w:rPr>
              <w:t>(0.44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42A366E9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010F779B" w14:textId="52705098" w:rsidR="00F76694" w:rsidRPr="002946EE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22)</w:t>
            </w:r>
          </w:p>
        </w:tc>
        <w:tc>
          <w:tcPr>
            <w:tcW w:w="1050" w:type="dxa"/>
            <w:vAlign w:val="bottom"/>
          </w:tcPr>
          <w:p w14:paraId="60FA76D2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  <w:p w14:paraId="496C3213" w14:textId="23AC18C8" w:rsidR="00F76694" w:rsidRPr="002946EE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10)</w:t>
            </w:r>
          </w:p>
        </w:tc>
        <w:tc>
          <w:tcPr>
            <w:tcW w:w="1050" w:type="dxa"/>
            <w:vAlign w:val="bottom"/>
          </w:tcPr>
          <w:p w14:paraId="2484A66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  <w:p w14:paraId="56C9E8A8" w14:textId="22BFA62D" w:rsidR="00F76694" w:rsidRPr="002946EE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05)</w:t>
            </w:r>
          </w:p>
        </w:tc>
        <w:tc>
          <w:tcPr>
            <w:tcW w:w="1080" w:type="dxa"/>
            <w:vAlign w:val="bottom"/>
          </w:tcPr>
          <w:p w14:paraId="41A6774A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  <w:p w14:paraId="1AEF4D99" w14:textId="2ED567F9" w:rsidR="00F76694" w:rsidRPr="00F76694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43)</w:t>
            </w:r>
          </w:p>
        </w:tc>
      </w:tr>
      <w:tr w:rsidR="005A536D" w:rsidRPr="005A536D" w14:paraId="38553030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09A814D3" w14:textId="5CA5AD95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6CFA497B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67</w:t>
            </w:r>
          </w:p>
          <w:p w14:paraId="1033AA83" w14:textId="3BE0C8BE" w:rsidR="00CE4073" w:rsidRPr="002946EE" w:rsidRDefault="00CE4073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1.08)</w:t>
            </w:r>
          </w:p>
        </w:tc>
        <w:tc>
          <w:tcPr>
            <w:tcW w:w="990" w:type="dxa"/>
            <w:noWrap/>
            <w:vAlign w:val="bottom"/>
            <w:hideMark/>
          </w:tcPr>
          <w:p w14:paraId="56BCB97B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3</w:t>
            </w:r>
          </w:p>
          <w:p w14:paraId="29211E7C" w14:textId="35C0CCD8" w:rsidR="005A536D" w:rsidRPr="002946EE" w:rsidRDefault="005A536D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.45)</w:t>
            </w:r>
          </w:p>
        </w:tc>
        <w:tc>
          <w:tcPr>
            <w:tcW w:w="954" w:type="dxa"/>
            <w:noWrap/>
            <w:vAlign w:val="bottom"/>
            <w:hideMark/>
          </w:tcPr>
          <w:p w14:paraId="4288C328" w14:textId="77777777" w:rsidR="00502A94" w:rsidRPr="002946EE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29</w:t>
            </w:r>
          </w:p>
          <w:p w14:paraId="769B4C0B" w14:textId="3A4EEF67" w:rsidR="005A536D" w:rsidRPr="002946EE" w:rsidRDefault="005A536D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2.38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7FA166D" w14:textId="77777777" w:rsidR="00502A94" w:rsidRPr="005A536D" w:rsidRDefault="00502A94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5</w:t>
            </w:r>
          </w:p>
          <w:p w14:paraId="3EC12966" w14:textId="690C64C0" w:rsidR="00CE4073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20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98F36CF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3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  <w:p w14:paraId="135DFB02" w14:textId="0FCFAD43" w:rsidR="00F76694" w:rsidRPr="00F76694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sz w:val="22"/>
                <w:szCs w:val="22"/>
              </w:rPr>
              <w:t>(0.62)</w:t>
            </w:r>
          </w:p>
        </w:tc>
        <w:tc>
          <w:tcPr>
            <w:tcW w:w="1050" w:type="dxa"/>
            <w:vAlign w:val="bottom"/>
          </w:tcPr>
          <w:p w14:paraId="4B9A285A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3</w:t>
            </w:r>
          </w:p>
          <w:p w14:paraId="1773441C" w14:textId="6FBF857C" w:rsidR="00F76694" w:rsidRPr="00F76694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sz w:val="22"/>
                <w:szCs w:val="22"/>
              </w:rPr>
              <w:t>(1.01)</w:t>
            </w:r>
          </w:p>
        </w:tc>
        <w:tc>
          <w:tcPr>
            <w:tcW w:w="1050" w:type="dxa"/>
            <w:vAlign w:val="bottom"/>
          </w:tcPr>
          <w:p w14:paraId="780EE506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1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  <w:p w14:paraId="3C08AB7B" w14:textId="0D9900C3" w:rsidR="00F76694" w:rsidRPr="00F76694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1)</w:t>
            </w:r>
          </w:p>
        </w:tc>
        <w:tc>
          <w:tcPr>
            <w:tcW w:w="1080" w:type="dxa"/>
            <w:vAlign w:val="bottom"/>
          </w:tcPr>
          <w:p w14:paraId="15804BD3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7</w:t>
            </w:r>
          </w:p>
          <w:p w14:paraId="33A76833" w14:textId="1ED328EC" w:rsidR="00F76694" w:rsidRPr="00F76694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43)</w:t>
            </w:r>
          </w:p>
        </w:tc>
      </w:tr>
      <w:tr w:rsidR="005A536D" w:rsidRPr="005A536D" w14:paraId="0FD97794" w14:textId="77777777" w:rsidTr="00F76694">
        <w:trPr>
          <w:trHeight w:val="285"/>
        </w:trPr>
        <w:tc>
          <w:tcPr>
            <w:tcW w:w="1589" w:type="dxa"/>
            <w:noWrap/>
            <w:hideMark/>
          </w:tcPr>
          <w:p w14:paraId="37267C1A" w14:textId="77777777" w:rsidR="00C319C6" w:rsidRPr="005A536D" w:rsidRDefault="00C319C6" w:rsidP="00C319C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194" w:type="dxa"/>
            <w:noWrap/>
            <w:vAlign w:val="bottom"/>
            <w:hideMark/>
          </w:tcPr>
          <w:p w14:paraId="4B3C998D" w14:textId="77777777" w:rsidR="00C319C6" w:rsidRPr="005A536D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0.18</w:t>
            </w:r>
          </w:p>
          <w:p w14:paraId="5A73C30A" w14:textId="77CC81D7" w:rsidR="00CE4073" w:rsidRPr="005A536D" w:rsidRDefault="00CE4073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10.33)</w:t>
            </w:r>
          </w:p>
        </w:tc>
        <w:tc>
          <w:tcPr>
            <w:tcW w:w="990" w:type="dxa"/>
            <w:noWrap/>
            <w:vAlign w:val="bottom"/>
            <w:hideMark/>
          </w:tcPr>
          <w:p w14:paraId="260E4F6B" w14:textId="053D4FAC" w:rsidR="00C319C6" w:rsidRPr="005A536D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40 (1.38)</w:t>
            </w:r>
          </w:p>
        </w:tc>
        <w:tc>
          <w:tcPr>
            <w:tcW w:w="954" w:type="dxa"/>
            <w:noWrap/>
            <w:vAlign w:val="bottom"/>
            <w:hideMark/>
          </w:tcPr>
          <w:p w14:paraId="01C551F4" w14:textId="77777777" w:rsidR="00C319C6" w:rsidRPr="005A536D" w:rsidRDefault="00C319C6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7.30</w:t>
            </w:r>
          </w:p>
          <w:p w14:paraId="0E098E38" w14:textId="2E930F2F" w:rsidR="00CE4073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(7.46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FA1C5B9" w14:textId="0A89B9A5" w:rsidR="00C319C6" w:rsidRPr="005A536D" w:rsidRDefault="00CE4073" w:rsidP="005A536D">
            <w:pPr>
              <w:ind w:right="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250D8187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1C2B19B5" w14:textId="00A4907C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68)</w:t>
            </w:r>
          </w:p>
        </w:tc>
        <w:tc>
          <w:tcPr>
            <w:tcW w:w="1050" w:type="dxa"/>
            <w:vAlign w:val="bottom"/>
          </w:tcPr>
          <w:p w14:paraId="7F333C7B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3C8603E1" w14:textId="5E6463F5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3)</w:t>
            </w:r>
          </w:p>
        </w:tc>
        <w:tc>
          <w:tcPr>
            <w:tcW w:w="1050" w:type="dxa"/>
            <w:vAlign w:val="bottom"/>
          </w:tcPr>
          <w:p w14:paraId="538B3BF6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  <w:p w14:paraId="7C4FA161" w14:textId="29E1D183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76)</w:t>
            </w:r>
          </w:p>
        </w:tc>
        <w:tc>
          <w:tcPr>
            <w:tcW w:w="1080" w:type="dxa"/>
            <w:vAlign w:val="bottom"/>
          </w:tcPr>
          <w:p w14:paraId="15EF13DB" w14:textId="70A8CFD1" w:rsidR="00C319C6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  <w:tr w:rsidR="00F76694" w:rsidRPr="005A536D" w14:paraId="6A5FB81A" w14:textId="77777777" w:rsidTr="00F76694">
        <w:trPr>
          <w:trHeight w:val="285"/>
        </w:trPr>
        <w:tc>
          <w:tcPr>
            <w:tcW w:w="10075" w:type="dxa"/>
            <w:gridSpan w:val="9"/>
            <w:tcBorders>
              <w:left w:val="single" w:sz="2" w:space="0" w:color="auto"/>
            </w:tcBorders>
          </w:tcPr>
          <w:p w14:paraId="24CD1307" w14:textId="77777777" w:rsidR="0033207F" w:rsidRPr="005A536D" w:rsidRDefault="0033207F" w:rsidP="00F766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2:</w:t>
            </w: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 Eyes Closed, Firm Surface (n=89)</w:t>
            </w:r>
          </w:p>
        </w:tc>
      </w:tr>
      <w:tr w:rsidR="005A536D" w:rsidRPr="005A536D" w14:paraId="3C2B7D36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75269F00" w14:textId="2B6007BE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194" w:type="dxa"/>
            <w:noWrap/>
            <w:vAlign w:val="bottom"/>
            <w:hideMark/>
          </w:tcPr>
          <w:p w14:paraId="32D40C39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63</w:t>
            </w:r>
          </w:p>
          <w:p w14:paraId="65AEAFDE" w14:textId="7A68B3C1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3)</w:t>
            </w:r>
          </w:p>
        </w:tc>
        <w:tc>
          <w:tcPr>
            <w:tcW w:w="990" w:type="dxa"/>
            <w:noWrap/>
            <w:vAlign w:val="bottom"/>
            <w:hideMark/>
          </w:tcPr>
          <w:p w14:paraId="71196CE1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99DD500" w14:textId="2D91C191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80)</w:t>
            </w:r>
          </w:p>
        </w:tc>
        <w:tc>
          <w:tcPr>
            <w:tcW w:w="954" w:type="dxa"/>
            <w:noWrap/>
            <w:vAlign w:val="bottom"/>
            <w:hideMark/>
          </w:tcPr>
          <w:p w14:paraId="5B8D3869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  <w:p w14:paraId="37015CC8" w14:textId="294639E4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1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CF7A538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  <w:p w14:paraId="4A514131" w14:textId="46AA82E8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09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252E7E43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  <w:p w14:paraId="2A3EDB28" w14:textId="5BE01554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24)</w:t>
            </w:r>
          </w:p>
        </w:tc>
        <w:tc>
          <w:tcPr>
            <w:tcW w:w="1050" w:type="dxa"/>
            <w:vAlign w:val="bottom"/>
          </w:tcPr>
          <w:p w14:paraId="0696000F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  <w:p w14:paraId="486A45A7" w14:textId="1574A0B4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0)</w:t>
            </w:r>
          </w:p>
        </w:tc>
        <w:tc>
          <w:tcPr>
            <w:tcW w:w="1050" w:type="dxa"/>
            <w:vAlign w:val="bottom"/>
          </w:tcPr>
          <w:p w14:paraId="3449C91F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2FFEF362" w14:textId="4364835B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11)</w:t>
            </w:r>
          </w:p>
        </w:tc>
        <w:tc>
          <w:tcPr>
            <w:tcW w:w="1080" w:type="dxa"/>
            <w:vAlign w:val="bottom"/>
          </w:tcPr>
          <w:p w14:paraId="6881E68B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F766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2CBB6AA" w14:textId="19560983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12)</w:t>
            </w:r>
          </w:p>
        </w:tc>
      </w:tr>
      <w:tr w:rsidR="005A536D" w:rsidRPr="005A536D" w14:paraId="5538018B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6B6F5835" w14:textId="1679A722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194" w:type="dxa"/>
            <w:noWrap/>
            <w:vAlign w:val="bottom"/>
            <w:hideMark/>
          </w:tcPr>
          <w:p w14:paraId="26726AB7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03</w:t>
            </w:r>
          </w:p>
          <w:p w14:paraId="2997D00F" w14:textId="16CEB071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57)</w:t>
            </w:r>
          </w:p>
        </w:tc>
        <w:tc>
          <w:tcPr>
            <w:tcW w:w="990" w:type="dxa"/>
            <w:noWrap/>
            <w:vAlign w:val="bottom"/>
            <w:hideMark/>
          </w:tcPr>
          <w:p w14:paraId="79E0CEC5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6</w:t>
            </w:r>
          </w:p>
          <w:p w14:paraId="40158B04" w14:textId="32DC7E97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1)</w:t>
            </w:r>
          </w:p>
        </w:tc>
        <w:tc>
          <w:tcPr>
            <w:tcW w:w="954" w:type="dxa"/>
            <w:noWrap/>
            <w:vAlign w:val="bottom"/>
            <w:hideMark/>
          </w:tcPr>
          <w:p w14:paraId="3819DFB2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07</w:t>
            </w:r>
          </w:p>
          <w:p w14:paraId="158301CE" w14:textId="3272C846" w:rsidR="005A536D" w:rsidRPr="0008484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484D">
              <w:rPr>
                <w:rFonts w:ascii="Times New Roman" w:hAnsi="Times New Roman" w:cs="Times New Roman"/>
                <w:sz w:val="22"/>
                <w:szCs w:val="22"/>
              </w:rPr>
              <w:t>(-1.22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84D1333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1</w:t>
            </w:r>
          </w:p>
          <w:p w14:paraId="5DE8FE25" w14:textId="075995CB" w:rsidR="00F76694" w:rsidRPr="00F76694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27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7A29E20B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  <w:p w14:paraId="4E6AC821" w14:textId="649286DE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25)</w:t>
            </w:r>
          </w:p>
        </w:tc>
        <w:tc>
          <w:tcPr>
            <w:tcW w:w="1050" w:type="dxa"/>
            <w:vAlign w:val="bottom"/>
          </w:tcPr>
          <w:p w14:paraId="163024C8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718C6909" w14:textId="40BFB44C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7)</w:t>
            </w:r>
          </w:p>
        </w:tc>
        <w:tc>
          <w:tcPr>
            <w:tcW w:w="1050" w:type="dxa"/>
            <w:vAlign w:val="bottom"/>
          </w:tcPr>
          <w:p w14:paraId="3CD85BBD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32A67050" w14:textId="64A84E4B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66)</w:t>
            </w:r>
          </w:p>
        </w:tc>
        <w:tc>
          <w:tcPr>
            <w:tcW w:w="1080" w:type="dxa"/>
            <w:vAlign w:val="bottom"/>
          </w:tcPr>
          <w:p w14:paraId="65786EFF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  <w:p w14:paraId="362F7213" w14:textId="2A9601C4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08)</w:t>
            </w:r>
          </w:p>
        </w:tc>
      </w:tr>
      <w:tr w:rsidR="005A536D" w:rsidRPr="005A536D" w14:paraId="5C04F9B1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60A005A4" w14:textId="1C26F747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194" w:type="dxa"/>
            <w:noWrap/>
            <w:vAlign w:val="bottom"/>
            <w:hideMark/>
          </w:tcPr>
          <w:p w14:paraId="2EFD4A9E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  <w:p w14:paraId="76053DBD" w14:textId="03643244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95)</w:t>
            </w:r>
          </w:p>
        </w:tc>
        <w:tc>
          <w:tcPr>
            <w:tcW w:w="990" w:type="dxa"/>
            <w:noWrap/>
            <w:vAlign w:val="bottom"/>
            <w:hideMark/>
          </w:tcPr>
          <w:p w14:paraId="300C394B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21E81B5" w14:textId="4F9237A9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20)</w:t>
            </w:r>
          </w:p>
        </w:tc>
        <w:tc>
          <w:tcPr>
            <w:tcW w:w="954" w:type="dxa"/>
            <w:noWrap/>
            <w:vAlign w:val="bottom"/>
            <w:hideMark/>
          </w:tcPr>
          <w:p w14:paraId="778E366A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  <w:p w14:paraId="2762D4F2" w14:textId="55A457CF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1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354A084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  <w:p w14:paraId="159019BD" w14:textId="12D20FEA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43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76EDC849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  <w:p w14:paraId="5438289F" w14:textId="7084F122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050" w:type="dxa"/>
            <w:vAlign w:val="bottom"/>
          </w:tcPr>
          <w:p w14:paraId="2EA61443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  <w:p w14:paraId="097B481D" w14:textId="6EFA3BA3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7)</w:t>
            </w:r>
          </w:p>
        </w:tc>
        <w:tc>
          <w:tcPr>
            <w:tcW w:w="1050" w:type="dxa"/>
            <w:vAlign w:val="bottom"/>
          </w:tcPr>
          <w:p w14:paraId="037F84F3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  <w:p w14:paraId="598A26AC" w14:textId="2C1674AD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)</w:t>
            </w:r>
          </w:p>
        </w:tc>
        <w:tc>
          <w:tcPr>
            <w:tcW w:w="1080" w:type="dxa"/>
            <w:vAlign w:val="bottom"/>
          </w:tcPr>
          <w:p w14:paraId="293CCE3E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949</w:t>
            </w:r>
          </w:p>
          <w:p w14:paraId="23FA7FC9" w14:textId="5F70DBC1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32)</w:t>
            </w:r>
          </w:p>
        </w:tc>
      </w:tr>
      <w:tr w:rsidR="005A536D" w:rsidRPr="005A536D" w14:paraId="75D32FD2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45EBD391" w14:textId="1500C99E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4733B103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85</w:t>
            </w:r>
          </w:p>
          <w:p w14:paraId="03203A78" w14:textId="61426C0B" w:rsidR="005A536D" w:rsidRPr="002946EE" w:rsidRDefault="005A536D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98)</w:t>
            </w:r>
          </w:p>
        </w:tc>
        <w:tc>
          <w:tcPr>
            <w:tcW w:w="990" w:type="dxa"/>
            <w:noWrap/>
            <w:vAlign w:val="bottom"/>
            <w:hideMark/>
          </w:tcPr>
          <w:p w14:paraId="75DB77DE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066FCA70" w14:textId="53C466F6" w:rsidR="005A536D" w:rsidRPr="002946EE" w:rsidRDefault="005A536D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97)</w:t>
            </w:r>
          </w:p>
        </w:tc>
        <w:tc>
          <w:tcPr>
            <w:tcW w:w="954" w:type="dxa"/>
            <w:noWrap/>
            <w:vAlign w:val="bottom"/>
            <w:hideMark/>
          </w:tcPr>
          <w:p w14:paraId="7BB71CA2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  <w:p w14:paraId="09B5F10D" w14:textId="2D6F3E3C" w:rsidR="005A536D" w:rsidRPr="002946EE" w:rsidRDefault="005A536D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01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313395F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  <w:p w14:paraId="23ED3957" w14:textId="27AB5A55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7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6A4E8FE4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  <w:p w14:paraId="5EBD849B" w14:textId="1222036F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4)</w:t>
            </w:r>
          </w:p>
        </w:tc>
        <w:tc>
          <w:tcPr>
            <w:tcW w:w="1050" w:type="dxa"/>
            <w:vAlign w:val="bottom"/>
          </w:tcPr>
          <w:p w14:paraId="6B4C8238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27951958" w14:textId="5FE34F00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8)</w:t>
            </w:r>
          </w:p>
        </w:tc>
        <w:tc>
          <w:tcPr>
            <w:tcW w:w="1050" w:type="dxa"/>
            <w:vAlign w:val="bottom"/>
          </w:tcPr>
          <w:p w14:paraId="76BDF56B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  <w:p w14:paraId="1DFA1DD6" w14:textId="027F7092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4)</w:t>
            </w:r>
          </w:p>
        </w:tc>
        <w:tc>
          <w:tcPr>
            <w:tcW w:w="1080" w:type="dxa"/>
            <w:vAlign w:val="bottom"/>
          </w:tcPr>
          <w:p w14:paraId="5437372E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  <w:p w14:paraId="1F575E8E" w14:textId="07C2184D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57)</w:t>
            </w:r>
          </w:p>
        </w:tc>
      </w:tr>
      <w:tr w:rsidR="005A536D" w:rsidRPr="005A536D" w14:paraId="6CFE6E68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41DE7B02" w14:textId="65AB1F6D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12644473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30</w:t>
            </w:r>
          </w:p>
          <w:p w14:paraId="0F21CEFA" w14:textId="291693A8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8)</w:t>
            </w:r>
          </w:p>
        </w:tc>
        <w:tc>
          <w:tcPr>
            <w:tcW w:w="990" w:type="dxa"/>
            <w:noWrap/>
            <w:vAlign w:val="bottom"/>
            <w:hideMark/>
          </w:tcPr>
          <w:p w14:paraId="3DE6FBDF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6</w:t>
            </w:r>
          </w:p>
          <w:p w14:paraId="1F0DF8BB" w14:textId="68055973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3)</w:t>
            </w:r>
          </w:p>
        </w:tc>
        <w:tc>
          <w:tcPr>
            <w:tcW w:w="954" w:type="dxa"/>
            <w:noWrap/>
            <w:vAlign w:val="bottom"/>
            <w:hideMark/>
          </w:tcPr>
          <w:p w14:paraId="3E9AADB5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39</w:t>
            </w:r>
          </w:p>
          <w:p w14:paraId="760BE257" w14:textId="084AC33E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0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B7A3A9E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  <w:p w14:paraId="40F71D97" w14:textId="53EA8834" w:rsidR="00F76694" w:rsidRPr="00F76694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35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67930CAA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1.40</w:t>
            </w:r>
          </w:p>
          <w:p w14:paraId="6336F89A" w14:textId="444E6F13" w:rsidR="001D4307" w:rsidRPr="002946EE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51)</w:t>
            </w:r>
          </w:p>
        </w:tc>
        <w:tc>
          <w:tcPr>
            <w:tcW w:w="1050" w:type="dxa"/>
            <w:vAlign w:val="bottom"/>
          </w:tcPr>
          <w:p w14:paraId="641337AE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EEC287A" w14:textId="6900B4A9" w:rsidR="00F76694" w:rsidRPr="002946EE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69)</w:t>
            </w:r>
          </w:p>
        </w:tc>
        <w:tc>
          <w:tcPr>
            <w:tcW w:w="1050" w:type="dxa"/>
            <w:vAlign w:val="bottom"/>
          </w:tcPr>
          <w:p w14:paraId="34A3AAEA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1.67</w:t>
            </w:r>
          </w:p>
          <w:p w14:paraId="54D9A5D0" w14:textId="292BF3E6" w:rsidR="00F76694" w:rsidRPr="002946EE" w:rsidRDefault="00F766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66)</w:t>
            </w:r>
          </w:p>
        </w:tc>
        <w:tc>
          <w:tcPr>
            <w:tcW w:w="1080" w:type="dxa"/>
            <w:vAlign w:val="bottom"/>
          </w:tcPr>
          <w:p w14:paraId="592AD68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  <w:p w14:paraId="3CBB0011" w14:textId="07D95031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766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A536D" w:rsidRPr="005A536D" w14:paraId="72586374" w14:textId="77777777" w:rsidTr="00F76694">
        <w:trPr>
          <w:trHeight w:val="285"/>
        </w:trPr>
        <w:tc>
          <w:tcPr>
            <w:tcW w:w="1589" w:type="dxa"/>
            <w:noWrap/>
            <w:hideMark/>
          </w:tcPr>
          <w:p w14:paraId="77DE6AA3" w14:textId="77777777" w:rsidR="00C319C6" w:rsidRPr="005A536D" w:rsidRDefault="00C319C6" w:rsidP="00C319C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194" w:type="dxa"/>
            <w:noWrap/>
            <w:vAlign w:val="bottom"/>
            <w:hideMark/>
          </w:tcPr>
          <w:p w14:paraId="36485F83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3.69</w:t>
            </w:r>
          </w:p>
          <w:p w14:paraId="2AADEDC5" w14:textId="5F33EC09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.03)</w:t>
            </w:r>
          </w:p>
        </w:tc>
        <w:tc>
          <w:tcPr>
            <w:tcW w:w="990" w:type="dxa"/>
            <w:noWrap/>
            <w:vAlign w:val="bottom"/>
            <w:hideMark/>
          </w:tcPr>
          <w:p w14:paraId="7445A7FA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  <w:p w14:paraId="6D877076" w14:textId="410D70B0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1)</w:t>
            </w:r>
          </w:p>
        </w:tc>
        <w:tc>
          <w:tcPr>
            <w:tcW w:w="954" w:type="dxa"/>
            <w:noWrap/>
            <w:vAlign w:val="bottom"/>
            <w:hideMark/>
          </w:tcPr>
          <w:p w14:paraId="65E9E3DF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5.45</w:t>
            </w:r>
          </w:p>
          <w:p w14:paraId="7FF24D28" w14:textId="356A8CF0" w:rsidR="005A536D" w:rsidRPr="005A536D" w:rsidRDefault="005A536D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80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D870620" w14:textId="2E94A0BF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DE2866F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2.60</w:t>
            </w:r>
          </w:p>
          <w:p w14:paraId="1002A037" w14:textId="1CF6DF48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1.04)</w:t>
            </w:r>
          </w:p>
        </w:tc>
        <w:tc>
          <w:tcPr>
            <w:tcW w:w="1050" w:type="dxa"/>
            <w:vAlign w:val="bottom"/>
          </w:tcPr>
          <w:p w14:paraId="6607D179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4FC9265C" w14:textId="7CD2BEC5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</w:t>
            </w:r>
            <w:r w:rsidR="001D4307">
              <w:rPr>
                <w:rFonts w:ascii="Times New Roman" w:hAnsi="Times New Roman" w:cs="Times New Roman"/>
                <w:sz w:val="22"/>
                <w:szCs w:val="22"/>
              </w:rPr>
              <w:t>68)</w:t>
            </w:r>
          </w:p>
        </w:tc>
        <w:tc>
          <w:tcPr>
            <w:tcW w:w="1050" w:type="dxa"/>
            <w:vAlign w:val="bottom"/>
          </w:tcPr>
          <w:p w14:paraId="11444E82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5.07</w:t>
            </w:r>
          </w:p>
          <w:p w14:paraId="72D18317" w14:textId="093ACEC2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58)</w:t>
            </w:r>
          </w:p>
        </w:tc>
        <w:tc>
          <w:tcPr>
            <w:tcW w:w="1080" w:type="dxa"/>
            <w:vAlign w:val="bottom"/>
          </w:tcPr>
          <w:p w14:paraId="6A9F0A3B" w14:textId="0F1EF9F9" w:rsidR="00C319C6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  <w:tr w:rsidR="00F76694" w:rsidRPr="005A536D" w14:paraId="5D4BF537" w14:textId="77777777" w:rsidTr="00F76694">
        <w:trPr>
          <w:trHeight w:val="285"/>
        </w:trPr>
        <w:tc>
          <w:tcPr>
            <w:tcW w:w="10075" w:type="dxa"/>
            <w:gridSpan w:val="9"/>
            <w:tcBorders>
              <w:left w:val="single" w:sz="2" w:space="0" w:color="auto"/>
            </w:tcBorders>
          </w:tcPr>
          <w:p w14:paraId="43EC5A2B" w14:textId="0412147A" w:rsidR="0033207F" w:rsidRPr="005A536D" w:rsidRDefault="0033207F" w:rsidP="00F766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3:</w:t>
            </w: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 Eyes </w:t>
            </w:r>
            <w:r w:rsidR="00502A94" w:rsidRPr="005A536D">
              <w:rPr>
                <w:rFonts w:ascii="Times New Roman" w:hAnsi="Times New Roman" w:cs="Times New Roman"/>
                <w:sz w:val="22"/>
                <w:szCs w:val="22"/>
              </w:rPr>
              <w:t>Open</w:t>
            </w: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, Airex Foam Surface (n=88)</w:t>
            </w:r>
          </w:p>
        </w:tc>
      </w:tr>
      <w:tr w:rsidR="005A536D" w:rsidRPr="005A536D" w14:paraId="4265038F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460B37C4" w14:textId="7F551B2B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194" w:type="dxa"/>
            <w:noWrap/>
            <w:vAlign w:val="bottom"/>
            <w:hideMark/>
          </w:tcPr>
          <w:p w14:paraId="120EB342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  <w:p w14:paraId="37672C8D" w14:textId="1CB694B5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98)</w:t>
            </w:r>
          </w:p>
        </w:tc>
        <w:tc>
          <w:tcPr>
            <w:tcW w:w="990" w:type="dxa"/>
            <w:noWrap/>
            <w:vAlign w:val="bottom"/>
            <w:hideMark/>
          </w:tcPr>
          <w:p w14:paraId="4A583E52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</w:p>
          <w:p w14:paraId="0C24E89B" w14:textId="0B42F1DF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3)</w:t>
            </w:r>
          </w:p>
        </w:tc>
        <w:tc>
          <w:tcPr>
            <w:tcW w:w="954" w:type="dxa"/>
            <w:noWrap/>
            <w:vAlign w:val="bottom"/>
            <w:hideMark/>
          </w:tcPr>
          <w:p w14:paraId="5F59D48E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  <w:p w14:paraId="7EFC2B71" w14:textId="72973F61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16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2BE27C7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  <w:p w14:paraId="2B1B838A" w14:textId="1FFCC411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51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7DB87948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D430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  <w:p w14:paraId="599217C7" w14:textId="75212042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83)</w:t>
            </w:r>
          </w:p>
        </w:tc>
        <w:tc>
          <w:tcPr>
            <w:tcW w:w="1050" w:type="dxa"/>
            <w:vAlign w:val="bottom"/>
          </w:tcPr>
          <w:p w14:paraId="7E81FFBE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  <w:p w14:paraId="54A7148B" w14:textId="500FA245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0)</w:t>
            </w:r>
          </w:p>
        </w:tc>
        <w:tc>
          <w:tcPr>
            <w:tcW w:w="1050" w:type="dxa"/>
            <w:vAlign w:val="bottom"/>
          </w:tcPr>
          <w:p w14:paraId="58954705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28CBFDE0" w14:textId="1AD6AADB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37)</w:t>
            </w:r>
          </w:p>
        </w:tc>
        <w:tc>
          <w:tcPr>
            <w:tcW w:w="1080" w:type="dxa"/>
            <w:vAlign w:val="bottom"/>
          </w:tcPr>
          <w:p w14:paraId="53A1D6C5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  <w:p w14:paraId="34D74B00" w14:textId="6E50D1CA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76)</w:t>
            </w:r>
          </w:p>
        </w:tc>
      </w:tr>
      <w:tr w:rsidR="005A536D" w:rsidRPr="005A536D" w14:paraId="63888272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38466682" w14:textId="69CDAC1D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194" w:type="dxa"/>
            <w:noWrap/>
            <w:vAlign w:val="bottom"/>
            <w:hideMark/>
          </w:tcPr>
          <w:p w14:paraId="2657CEC5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  <w:p w14:paraId="7FD74FBB" w14:textId="0DF9BF89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  <w:tc>
          <w:tcPr>
            <w:tcW w:w="990" w:type="dxa"/>
            <w:noWrap/>
            <w:vAlign w:val="bottom"/>
            <w:hideMark/>
          </w:tcPr>
          <w:p w14:paraId="34271E6F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  <w:p w14:paraId="021AB638" w14:textId="7F5DA2E5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8)</w:t>
            </w:r>
          </w:p>
        </w:tc>
        <w:tc>
          <w:tcPr>
            <w:tcW w:w="954" w:type="dxa"/>
            <w:noWrap/>
            <w:vAlign w:val="bottom"/>
            <w:hideMark/>
          </w:tcPr>
          <w:p w14:paraId="2A1A6671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  <w:p w14:paraId="55CD2A6E" w14:textId="1D2DA670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CE274EC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  <w:p w14:paraId="3AE19E9F" w14:textId="0037D625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73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2291397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C8F1060" w14:textId="4D0A9C41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5)</w:t>
            </w:r>
          </w:p>
        </w:tc>
        <w:tc>
          <w:tcPr>
            <w:tcW w:w="1050" w:type="dxa"/>
            <w:vAlign w:val="bottom"/>
          </w:tcPr>
          <w:p w14:paraId="280F5E4B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1774322E" w14:textId="3E138B73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9)</w:t>
            </w:r>
          </w:p>
        </w:tc>
        <w:tc>
          <w:tcPr>
            <w:tcW w:w="1050" w:type="dxa"/>
            <w:vAlign w:val="bottom"/>
          </w:tcPr>
          <w:p w14:paraId="22993C77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5FB5D990" w14:textId="77072A32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080" w:type="dxa"/>
            <w:vAlign w:val="bottom"/>
          </w:tcPr>
          <w:p w14:paraId="17FDCE2A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  <w:p w14:paraId="5E6854C2" w14:textId="482C4DAB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83)</w:t>
            </w:r>
          </w:p>
        </w:tc>
      </w:tr>
      <w:tr w:rsidR="005A536D" w:rsidRPr="005A536D" w14:paraId="57D8628B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070145CE" w14:textId="74D9B1E5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194" w:type="dxa"/>
            <w:noWrap/>
            <w:vAlign w:val="bottom"/>
            <w:hideMark/>
          </w:tcPr>
          <w:p w14:paraId="424979F2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  <w:p w14:paraId="56DFA303" w14:textId="1796EDE3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98)</w:t>
            </w:r>
          </w:p>
        </w:tc>
        <w:tc>
          <w:tcPr>
            <w:tcW w:w="990" w:type="dxa"/>
            <w:noWrap/>
            <w:vAlign w:val="bottom"/>
            <w:hideMark/>
          </w:tcPr>
          <w:p w14:paraId="28C8D98B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  <w:p w14:paraId="5C7D8640" w14:textId="463F30DD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23)</w:t>
            </w:r>
          </w:p>
        </w:tc>
        <w:tc>
          <w:tcPr>
            <w:tcW w:w="954" w:type="dxa"/>
            <w:noWrap/>
            <w:vAlign w:val="bottom"/>
            <w:hideMark/>
          </w:tcPr>
          <w:p w14:paraId="4D796934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  <w:p w14:paraId="56942F1F" w14:textId="51BB33EF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2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316495A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  <w:p w14:paraId="0DE0AB5B" w14:textId="06238B77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59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02FE4DA9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  <w:p w14:paraId="7F1A7588" w14:textId="7AB283A8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32)</w:t>
            </w:r>
          </w:p>
        </w:tc>
        <w:tc>
          <w:tcPr>
            <w:tcW w:w="1050" w:type="dxa"/>
            <w:vAlign w:val="bottom"/>
          </w:tcPr>
          <w:p w14:paraId="4C35A26C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351BDA71" w14:textId="4F274EFA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42)</w:t>
            </w:r>
          </w:p>
        </w:tc>
        <w:tc>
          <w:tcPr>
            <w:tcW w:w="1050" w:type="dxa"/>
            <w:vAlign w:val="bottom"/>
          </w:tcPr>
          <w:p w14:paraId="0F6CF8B6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  <w:p w14:paraId="0897FA72" w14:textId="01CC77AE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7)</w:t>
            </w:r>
          </w:p>
        </w:tc>
        <w:tc>
          <w:tcPr>
            <w:tcW w:w="1080" w:type="dxa"/>
            <w:vAlign w:val="bottom"/>
          </w:tcPr>
          <w:p w14:paraId="02DCA0DC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  <w:p w14:paraId="496F8F47" w14:textId="01C2C39D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09)</w:t>
            </w:r>
          </w:p>
        </w:tc>
      </w:tr>
      <w:tr w:rsidR="005A536D" w:rsidRPr="005A536D" w14:paraId="3BD0C600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234960D7" w14:textId="032B45A3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323C4329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  <w:p w14:paraId="5114D2A0" w14:textId="4435447D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10)</w:t>
            </w:r>
          </w:p>
        </w:tc>
        <w:tc>
          <w:tcPr>
            <w:tcW w:w="990" w:type="dxa"/>
            <w:noWrap/>
            <w:vAlign w:val="bottom"/>
            <w:hideMark/>
          </w:tcPr>
          <w:p w14:paraId="0C9A6813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  <w:p w14:paraId="26E118A5" w14:textId="014269ED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40)</w:t>
            </w:r>
          </w:p>
        </w:tc>
        <w:tc>
          <w:tcPr>
            <w:tcW w:w="954" w:type="dxa"/>
            <w:noWrap/>
            <w:vAlign w:val="bottom"/>
            <w:hideMark/>
          </w:tcPr>
          <w:p w14:paraId="21143685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  <w:p w14:paraId="247B4796" w14:textId="6D1DA3B6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1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FC8D584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  <w:p w14:paraId="28761092" w14:textId="0E01307B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1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7FD58B4D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8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  <w:p w14:paraId="54668B07" w14:textId="4D3C0318" w:rsidR="001D4307" w:rsidRPr="002946EE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37)</w:t>
            </w:r>
          </w:p>
        </w:tc>
        <w:tc>
          <w:tcPr>
            <w:tcW w:w="1050" w:type="dxa"/>
            <w:vAlign w:val="bottom"/>
          </w:tcPr>
          <w:p w14:paraId="4F83414B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62</w:t>
            </w:r>
          </w:p>
          <w:p w14:paraId="7CF06B26" w14:textId="0607D764" w:rsidR="001D4307" w:rsidRPr="002946EE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08)</w:t>
            </w:r>
          </w:p>
        </w:tc>
        <w:tc>
          <w:tcPr>
            <w:tcW w:w="1050" w:type="dxa"/>
            <w:vAlign w:val="bottom"/>
          </w:tcPr>
          <w:p w14:paraId="623EB501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  <w:p w14:paraId="2E4B8851" w14:textId="792F9BE4" w:rsidR="001D4307" w:rsidRPr="002946EE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11)</w:t>
            </w:r>
          </w:p>
        </w:tc>
        <w:tc>
          <w:tcPr>
            <w:tcW w:w="1080" w:type="dxa"/>
            <w:vAlign w:val="bottom"/>
          </w:tcPr>
          <w:p w14:paraId="02F2674F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8</w:t>
            </w:r>
          </w:p>
          <w:p w14:paraId="22B95A7A" w14:textId="516C447E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430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D43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8</w:t>
            </w:r>
            <w:r w:rsidRPr="001D43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A536D" w:rsidRPr="005A536D" w14:paraId="3033CFBC" w14:textId="77777777" w:rsidTr="00F76694">
        <w:trPr>
          <w:trHeight w:val="285"/>
        </w:trPr>
        <w:tc>
          <w:tcPr>
            <w:tcW w:w="1589" w:type="dxa"/>
            <w:noWrap/>
            <w:vAlign w:val="center"/>
            <w:hideMark/>
          </w:tcPr>
          <w:p w14:paraId="5348B302" w14:textId="649601BD" w:rsidR="00502A94" w:rsidRPr="005A536D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194" w:type="dxa"/>
            <w:noWrap/>
            <w:vAlign w:val="bottom"/>
            <w:hideMark/>
          </w:tcPr>
          <w:p w14:paraId="436EC584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62</w:t>
            </w:r>
          </w:p>
          <w:p w14:paraId="270838BB" w14:textId="3FE34FF5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9)</w:t>
            </w:r>
          </w:p>
        </w:tc>
        <w:tc>
          <w:tcPr>
            <w:tcW w:w="990" w:type="dxa"/>
            <w:noWrap/>
            <w:vAlign w:val="bottom"/>
            <w:hideMark/>
          </w:tcPr>
          <w:p w14:paraId="4078B967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6</w:t>
            </w:r>
          </w:p>
          <w:p w14:paraId="01753215" w14:textId="6BE66231" w:rsidR="00F76694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9)</w:t>
            </w:r>
          </w:p>
        </w:tc>
        <w:tc>
          <w:tcPr>
            <w:tcW w:w="954" w:type="dxa"/>
            <w:noWrap/>
            <w:vAlign w:val="bottom"/>
            <w:hideMark/>
          </w:tcPr>
          <w:p w14:paraId="1BAF5C13" w14:textId="77777777" w:rsidR="00502A94" w:rsidRPr="002946EE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05</w:t>
            </w:r>
          </w:p>
          <w:p w14:paraId="080F026F" w14:textId="370CAA49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7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53FCFE2" w14:textId="77777777" w:rsidR="00502A94" w:rsidRDefault="00502A94" w:rsidP="005A53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  <w:p w14:paraId="42DD15A5" w14:textId="7A971420" w:rsidR="00F76694" w:rsidRPr="00F76694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694">
              <w:rPr>
                <w:rFonts w:ascii="Times New Roman" w:hAnsi="Times New Roman" w:cs="Times New Roman"/>
                <w:sz w:val="22"/>
                <w:szCs w:val="22"/>
              </w:rPr>
              <w:t>(0.174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139BBF40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54</w:t>
            </w:r>
          </w:p>
          <w:p w14:paraId="36943E8F" w14:textId="511EADC8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46)</w:t>
            </w:r>
          </w:p>
        </w:tc>
        <w:tc>
          <w:tcPr>
            <w:tcW w:w="1050" w:type="dxa"/>
            <w:vAlign w:val="bottom"/>
          </w:tcPr>
          <w:p w14:paraId="1A4E30E7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  <w:p w14:paraId="7030CD7C" w14:textId="020146DA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7)</w:t>
            </w:r>
          </w:p>
        </w:tc>
        <w:tc>
          <w:tcPr>
            <w:tcW w:w="1050" w:type="dxa"/>
            <w:vAlign w:val="bottom"/>
          </w:tcPr>
          <w:p w14:paraId="6D342D23" w14:textId="77777777" w:rsidR="00502A94" w:rsidRPr="002946EE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5</w:t>
            </w:r>
            <w:r w:rsidR="00CE4073" w:rsidRPr="00294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  <w:p w14:paraId="1B481093" w14:textId="035FF94B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9)</w:t>
            </w:r>
          </w:p>
        </w:tc>
        <w:tc>
          <w:tcPr>
            <w:tcW w:w="1080" w:type="dxa"/>
            <w:vAlign w:val="bottom"/>
          </w:tcPr>
          <w:p w14:paraId="4340F01B" w14:textId="77777777" w:rsidR="00502A94" w:rsidRDefault="00502A94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  <w:p w14:paraId="36B09AEA" w14:textId="39C7E909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4307">
              <w:rPr>
                <w:rFonts w:ascii="Times New Roman" w:hAnsi="Times New Roman" w:cs="Times New Roman"/>
                <w:sz w:val="22"/>
                <w:szCs w:val="22"/>
              </w:rPr>
              <w:t>(0.167)</w:t>
            </w:r>
          </w:p>
        </w:tc>
      </w:tr>
      <w:tr w:rsidR="005A536D" w:rsidRPr="005A536D" w14:paraId="504902C4" w14:textId="77777777" w:rsidTr="00F76694">
        <w:trPr>
          <w:trHeight w:val="285"/>
        </w:trPr>
        <w:tc>
          <w:tcPr>
            <w:tcW w:w="1589" w:type="dxa"/>
            <w:noWrap/>
            <w:hideMark/>
          </w:tcPr>
          <w:p w14:paraId="4EB53923" w14:textId="77777777" w:rsidR="00C319C6" w:rsidRPr="005A536D" w:rsidRDefault="00C319C6" w:rsidP="00C319C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194" w:type="dxa"/>
            <w:noWrap/>
            <w:vAlign w:val="bottom"/>
            <w:hideMark/>
          </w:tcPr>
          <w:p w14:paraId="4312AA60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9.09</w:t>
            </w:r>
          </w:p>
          <w:p w14:paraId="195DC564" w14:textId="5791647A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0</w:t>
            </w:r>
          </w:p>
        </w:tc>
        <w:tc>
          <w:tcPr>
            <w:tcW w:w="990" w:type="dxa"/>
            <w:noWrap/>
            <w:vAlign w:val="bottom"/>
            <w:hideMark/>
          </w:tcPr>
          <w:p w14:paraId="116FAFD0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  <w:p w14:paraId="3D6A405B" w14:textId="5BD9C430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4</w:t>
            </w:r>
          </w:p>
        </w:tc>
        <w:tc>
          <w:tcPr>
            <w:tcW w:w="954" w:type="dxa"/>
            <w:noWrap/>
            <w:vAlign w:val="bottom"/>
            <w:hideMark/>
          </w:tcPr>
          <w:p w14:paraId="62FAB96B" w14:textId="77777777" w:rsidR="00C319C6" w:rsidRDefault="00C319C6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  <w:p w14:paraId="3033B149" w14:textId="581F62D4" w:rsidR="00F76694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89)</w:t>
            </w:r>
          </w:p>
        </w:tc>
        <w:tc>
          <w:tcPr>
            <w:tcW w:w="1118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A250946" w14:textId="49EBE5E9" w:rsidR="00C319C6" w:rsidRPr="005A536D" w:rsidRDefault="00F76694" w:rsidP="005A5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050" w:type="dxa"/>
            <w:tcBorders>
              <w:left w:val="single" w:sz="18" w:space="0" w:color="auto"/>
            </w:tcBorders>
            <w:vAlign w:val="bottom"/>
          </w:tcPr>
          <w:p w14:paraId="42748D19" w14:textId="21F5039E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  <w:r w:rsidR="001D430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09E18E69" w14:textId="61152EF6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7.43)</w:t>
            </w:r>
          </w:p>
        </w:tc>
        <w:tc>
          <w:tcPr>
            <w:tcW w:w="1050" w:type="dxa"/>
            <w:vAlign w:val="bottom"/>
          </w:tcPr>
          <w:p w14:paraId="2A691973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1D430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2D210CAA" w14:textId="38C44C05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1)</w:t>
            </w:r>
          </w:p>
        </w:tc>
        <w:tc>
          <w:tcPr>
            <w:tcW w:w="1050" w:type="dxa"/>
            <w:vAlign w:val="bottom"/>
          </w:tcPr>
          <w:p w14:paraId="45A4FEAB" w14:textId="77777777" w:rsidR="00C319C6" w:rsidRDefault="00C319C6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  <w:r w:rsidR="00CE4073" w:rsidRPr="005A536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67EFAA46" w14:textId="5931FC1F" w:rsidR="001D4307" w:rsidRPr="005A536D" w:rsidRDefault="001D4307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52)</w:t>
            </w:r>
          </w:p>
        </w:tc>
        <w:tc>
          <w:tcPr>
            <w:tcW w:w="1080" w:type="dxa"/>
            <w:vAlign w:val="bottom"/>
          </w:tcPr>
          <w:p w14:paraId="70643B6F" w14:textId="21CAB159" w:rsidR="00C319C6" w:rsidRPr="005A536D" w:rsidRDefault="00F76694" w:rsidP="00F766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</w:tbl>
    <w:p w14:paraId="1BFBF332" w14:textId="2599473E" w:rsidR="0033207F" w:rsidRPr="00502A94" w:rsidRDefault="0033207F" w:rsidP="0033207F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 xml:space="preserve">Supplemental Table </w:t>
      </w:r>
      <w:r w:rsidR="00360393">
        <w:rPr>
          <w:rFonts w:ascii="Times New Roman" w:hAnsi="Times New Roman" w:cs="Times New Roman"/>
          <w:b/>
          <w:bCs/>
        </w:rPr>
        <w:t>10</w:t>
      </w:r>
      <w:r w:rsidRPr="00502A94">
        <w:rPr>
          <w:rFonts w:ascii="Times New Roman" w:hAnsi="Times New Roman" w:cs="Times New Roman"/>
        </w:rPr>
        <w:t>. Full regression analyses for Condition</w:t>
      </w:r>
      <w:r w:rsidR="002946EE">
        <w:rPr>
          <w:rFonts w:ascii="Times New Roman" w:hAnsi="Times New Roman" w:cs="Times New Roman"/>
        </w:rPr>
        <w:t>s</w:t>
      </w:r>
      <w:r w:rsidRPr="00502A94">
        <w:rPr>
          <w:rFonts w:ascii="Times New Roman" w:hAnsi="Times New Roman" w:cs="Times New Roman"/>
        </w:rPr>
        <w:t xml:space="preserve"> 1-3 of assess ML Mean Velocity </w:t>
      </w:r>
      <w:r w:rsidR="002352AA">
        <w:rPr>
          <w:rFonts w:ascii="Times New Roman" w:hAnsi="Times New Roman" w:cs="Times New Roman"/>
        </w:rPr>
        <w:t>(MV)</w:t>
      </w:r>
      <w:r w:rsidRPr="00502A94">
        <w:rPr>
          <w:rFonts w:ascii="Times New Roman" w:hAnsi="Times New Roman" w:cs="Times New Roman"/>
        </w:rPr>
        <w:t xml:space="preserve"> and AP </w:t>
      </w:r>
      <w:r w:rsidR="002352AA">
        <w:rPr>
          <w:rFonts w:ascii="Times New Roman" w:hAnsi="Times New Roman" w:cs="Times New Roman"/>
        </w:rPr>
        <w:t>MV</w:t>
      </w:r>
      <w:r w:rsidRPr="00502A94">
        <w:rPr>
          <w:rFonts w:ascii="Times New Roman" w:hAnsi="Times New Roman" w:cs="Times New Roman"/>
        </w:rPr>
        <w:t xml:space="preserve"> to each age- adjusted threshold. </w:t>
      </w:r>
      <w:r w:rsidR="00030440">
        <w:rPr>
          <w:rFonts w:ascii="Times New Roman" w:eastAsia="Times New Roman" w:hAnsi="Times New Roman" w:cs="Times New Roman"/>
          <w:kern w:val="0"/>
          <w14:ligatures w14:val="none"/>
        </w:rPr>
        <w:t>Results from logarithmic thresholds are presented in parentheticals.</w:t>
      </w:r>
      <w:r w:rsidR="002221F1" w:rsidRPr="002221F1">
        <w:rPr>
          <w:rFonts w:ascii="Times New Roman" w:hAnsi="Times New Roman" w:cs="Times New Roman"/>
        </w:rPr>
        <w:t xml:space="preserve"> </w:t>
      </w:r>
      <w:r w:rsidR="002221F1">
        <w:rPr>
          <w:rFonts w:ascii="Times New Roman" w:hAnsi="Times New Roman" w:cs="Times New Roman"/>
        </w:rPr>
        <w:t xml:space="preserve">Values which are statistically significant (i.e.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</w:p>
    <w:p w14:paraId="1FE9848D" w14:textId="2196764D" w:rsidR="00741243" w:rsidRPr="00502A94" w:rsidRDefault="00741243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</w:rPr>
        <w:br w:type="page"/>
      </w:r>
    </w:p>
    <w:p w14:paraId="0A1E1DBF" w14:textId="77777777" w:rsidR="00741243" w:rsidRPr="00502A94" w:rsidRDefault="00741243" w:rsidP="00741243">
      <w:pPr>
        <w:rPr>
          <w:rFonts w:ascii="Times New Roman" w:hAnsi="Times New Roman" w:cs="Times New Roman"/>
        </w:rPr>
      </w:pP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5"/>
        <w:gridCol w:w="1060"/>
        <w:gridCol w:w="1035"/>
        <w:gridCol w:w="880"/>
        <w:gridCol w:w="1021"/>
        <w:gridCol w:w="12"/>
        <w:gridCol w:w="888"/>
        <w:gridCol w:w="900"/>
        <w:gridCol w:w="810"/>
        <w:gridCol w:w="1049"/>
      </w:tblGrid>
      <w:tr w:rsidR="00741243" w:rsidRPr="00FC3E21" w14:paraId="38AA357B" w14:textId="77777777" w:rsidTr="001D4307">
        <w:trPr>
          <w:trHeight w:val="285"/>
        </w:trPr>
        <w:tc>
          <w:tcPr>
            <w:tcW w:w="1885" w:type="dxa"/>
            <w:noWrap/>
          </w:tcPr>
          <w:p w14:paraId="4067DE43" w14:textId="77777777" w:rsidR="00741243" w:rsidRPr="00FC3E21" w:rsidRDefault="00741243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8" w:type="dxa"/>
            <w:gridSpan w:val="5"/>
            <w:tcBorders>
              <w:right w:val="single" w:sz="18" w:space="0" w:color="auto"/>
            </w:tcBorders>
            <w:noWrap/>
          </w:tcPr>
          <w:p w14:paraId="6BC67AD1" w14:textId="63CD80B0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L</w:t>
            </w:r>
            <w:r w:rsidR="00102F49"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</w:t>
            </w:r>
            <w:r w:rsidR="00091BF3"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Velocity</w:t>
            </w:r>
          </w:p>
        </w:tc>
        <w:tc>
          <w:tcPr>
            <w:tcW w:w="3647" w:type="dxa"/>
            <w:gridSpan w:val="4"/>
            <w:tcBorders>
              <w:left w:val="single" w:sz="18" w:space="0" w:color="auto"/>
            </w:tcBorders>
          </w:tcPr>
          <w:p w14:paraId="386292E5" w14:textId="27FE4E4E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P </w:t>
            </w:r>
            <w:r w:rsidR="00102F49"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091BF3"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Velocity</w:t>
            </w:r>
          </w:p>
        </w:tc>
      </w:tr>
      <w:tr w:rsidR="00741243" w:rsidRPr="00FC3E21" w14:paraId="1C6E3D73" w14:textId="77777777" w:rsidTr="001D4307">
        <w:trPr>
          <w:trHeight w:val="285"/>
        </w:trPr>
        <w:tc>
          <w:tcPr>
            <w:tcW w:w="1885" w:type="dxa"/>
            <w:tcBorders>
              <w:bottom w:val="single" w:sz="2" w:space="0" w:color="auto"/>
            </w:tcBorders>
            <w:noWrap/>
            <w:hideMark/>
          </w:tcPr>
          <w:p w14:paraId="74D284CD" w14:textId="77777777" w:rsidR="00741243" w:rsidRPr="00FC3E21" w:rsidRDefault="00741243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B3D9380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035" w:type="dxa"/>
            <w:noWrap/>
            <w:hideMark/>
          </w:tcPr>
          <w:p w14:paraId="1450660D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880" w:type="dxa"/>
            <w:noWrap/>
            <w:hideMark/>
          </w:tcPr>
          <w:p w14:paraId="6B67BE50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05FCE8BE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</w:tcPr>
          <w:p w14:paraId="5279873B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00" w:type="dxa"/>
          </w:tcPr>
          <w:p w14:paraId="1B45C3D8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810" w:type="dxa"/>
          </w:tcPr>
          <w:p w14:paraId="5E76EE0A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49" w:type="dxa"/>
          </w:tcPr>
          <w:p w14:paraId="1396D4CB" w14:textId="77777777" w:rsidR="00741243" w:rsidRPr="00FC3E21" w:rsidRDefault="00741243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41243" w:rsidRPr="00FC3E21" w14:paraId="211B0F5D" w14:textId="77777777" w:rsidTr="001D4307">
        <w:trPr>
          <w:trHeight w:val="285"/>
        </w:trPr>
        <w:tc>
          <w:tcPr>
            <w:tcW w:w="9540" w:type="dxa"/>
            <w:gridSpan w:val="10"/>
            <w:tcBorders>
              <w:left w:val="single" w:sz="2" w:space="0" w:color="auto"/>
            </w:tcBorders>
            <w:noWrap/>
          </w:tcPr>
          <w:p w14:paraId="4C38261D" w14:textId="77777777" w:rsidR="00741243" w:rsidRPr="00FC3E21" w:rsidRDefault="00741243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1: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 Eyes Open, Firm Surface (n=98)</w:t>
            </w:r>
          </w:p>
        </w:tc>
      </w:tr>
      <w:tr w:rsidR="002D4DE7" w:rsidRPr="00FC3E21" w14:paraId="5A3635B7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26291AAF" w14:textId="2B850762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75BFB400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  <w:p w14:paraId="11F17262" w14:textId="16D8A8DF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1.92)</w:t>
            </w:r>
          </w:p>
        </w:tc>
        <w:tc>
          <w:tcPr>
            <w:tcW w:w="1035" w:type="dxa"/>
            <w:tcBorders>
              <w:bottom w:val="single" w:sz="2" w:space="0" w:color="auto"/>
            </w:tcBorders>
            <w:noWrap/>
            <w:vAlign w:val="bottom"/>
            <w:hideMark/>
          </w:tcPr>
          <w:p w14:paraId="7EE84C24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6BDE607" w14:textId="28466906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92)</w:t>
            </w:r>
          </w:p>
        </w:tc>
        <w:tc>
          <w:tcPr>
            <w:tcW w:w="880" w:type="dxa"/>
            <w:noWrap/>
            <w:vAlign w:val="bottom"/>
            <w:hideMark/>
          </w:tcPr>
          <w:p w14:paraId="31316129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  <w:p w14:paraId="6E2E7EDF" w14:textId="15B69847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2.10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0C6A48F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  <w:p w14:paraId="08C6133F" w14:textId="7D2BB83E" w:rsidR="001D4307" w:rsidRPr="00FC3E21" w:rsidRDefault="001D430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5</w:t>
            </w:r>
            <w:r w:rsidR="00317F95" w:rsidRPr="00FC3E2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171CB24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  <w:p w14:paraId="31DD1075" w14:textId="6494C42C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8)</w:t>
            </w:r>
          </w:p>
        </w:tc>
        <w:tc>
          <w:tcPr>
            <w:tcW w:w="900" w:type="dxa"/>
            <w:vAlign w:val="bottom"/>
          </w:tcPr>
          <w:p w14:paraId="7B62AE56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  <w:p w14:paraId="08CD37AB" w14:textId="2AFAD08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2)</w:t>
            </w:r>
          </w:p>
        </w:tc>
        <w:tc>
          <w:tcPr>
            <w:tcW w:w="810" w:type="dxa"/>
            <w:vAlign w:val="bottom"/>
          </w:tcPr>
          <w:p w14:paraId="395A3226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  <w:p w14:paraId="43DD4275" w14:textId="12387445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1)</w:t>
            </w:r>
          </w:p>
        </w:tc>
        <w:tc>
          <w:tcPr>
            <w:tcW w:w="1049" w:type="dxa"/>
          </w:tcPr>
          <w:p w14:paraId="61EFE66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A4B6A35" w14:textId="771D2C77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57)</w:t>
            </w:r>
          </w:p>
        </w:tc>
      </w:tr>
      <w:tr w:rsidR="002D4DE7" w:rsidRPr="00FC3E21" w14:paraId="64BF0C42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CB78BBD" w14:textId="20497BD1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1052D142" w14:textId="5233BBCE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17F95" w:rsidRPr="00FC3E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5878BED4" w14:textId="786D484A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29)</w:t>
            </w:r>
          </w:p>
        </w:tc>
        <w:tc>
          <w:tcPr>
            <w:tcW w:w="1035" w:type="dxa"/>
            <w:tcBorders>
              <w:top w:val="single" w:sz="2" w:space="0" w:color="auto"/>
            </w:tcBorders>
            <w:noWrap/>
            <w:vAlign w:val="bottom"/>
            <w:hideMark/>
          </w:tcPr>
          <w:p w14:paraId="6793EDF1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  <w:p w14:paraId="2B3DBDE2" w14:textId="591F8BBA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90)</w:t>
            </w:r>
          </w:p>
        </w:tc>
        <w:tc>
          <w:tcPr>
            <w:tcW w:w="880" w:type="dxa"/>
            <w:noWrap/>
            <w:vAlign w:val="bottom"/>
            <w:hideMark/>
          </w:tcPr>
          <w:p w14:paraId="14AE8AAC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  <w:p w14:paraId="7AAA4C08" w14:textId="6EB14859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1.5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3389279C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233D34D" w14:textId="4FEE4A79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5F3C2D8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  <w:p w14:paraId="493E2FAD" w14:textId="74F0C970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1)</w:t>
            </w:r>
          </w:p>
        </w:tc>
        <w:tc>
          <w:tcPr>
            <w:tcW w:w="900" w:type="dxa"/>
            <w:vAlign w:val="bottom"/>
          </w:tcPr>
          <w:p w14:paraId="7DBBB4D3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71B7DFAE" w14:textId="2196D64E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2)</w:t>
            </w:r>
          </w:p>
        </w:tc>
        <w:tc>
          <w:tcPr>
            <w:tcW w:w="810" w:type="dxa"/>
            <w:vAlign w:val="bottom"/>
          </w:tcPr>
          <w:p w14:paraId="64F6678C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  <w:p w14:paraId="360CFC44" w14:textId="55927293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7)</w:t>
            </w:r>
          </w:p>
        </w:tc>
        <w:tc>
          <w:tcPr>
            <w:tcW w:w="1049" w:type="dxa"/>
          </w:tcPr>
          <w:p w14:paraId="692D854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B367F51" w14:textId="29EE78C4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6)</w:t>
            </w:r>
          </w:p>
        </w:tc>
      </w:tr>
      <w:tr w:rsidR="002D4DE7" w:rsidRPr="00FC3E21" w14:paraId="3FF54126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104624E9" w14:textId="65A8736D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77056535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E02A574" w14:textId="6370DA26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2.45)</w:t>
            </w:r>
          </w:p>
        </w:tc>
        <w:tc>
          <w:tcPr>
            <w:tcW w:w="1035" w:type="dxa"/>
            <w:noWrap/>
            <w:vAlign w:val="bottom"/>
            <w:hideMark/>
          </w:tcPr>
          <w:p w14:paraId="7F252A44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69256C9" w14:textId="631C5935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79)</w:t>
            </w:r>
          </w:p>
        </w:tc>
        <w:tc>
          <w:tcPr>
            <w:tcW w:w="880" w:type="dxa"/>
            <w:noWrap/>
            <w:vAlign w:val="bottom"/>
            <w:hideMark/>
          </w:tcPr>
          <w:p w14:paraId="5CD0A1F8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14:paraId="671862C4" w14:textId="5A355B0C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2.8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7437A378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D91DBE3" w14:textId="32B84613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090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6C741D63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  <w:p w14:paraId="4FAD4F68" w14:textId="6DAA38CD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72)</w:t>
            </w:r>
          </w:p>
        </w:tc>
        <w:tc>
          <w:tcPr>
            <w:tcW w:w="900" w:type="dxa"/>
            <w:vAlign w:val="bottom"/>
          </w:tcPr>
          <w:p w14:paraId="7C2C505C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  <w:p w14:paraId="46CC2E9C" w14:textId="0F6AC5C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2)</w:t>
            </w:r>
          </w:p>
        </w:tc>
        <w:tc>
          <w:tcPr>
            <w:tcW w:w="810" w:type="dxa"/>
            <w:vAlign w:val="bottom"/>
          </w:tcPr>
          <w:p w14:paraId="018F4CB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  <w:p w14:paraId="2224EABE" w14:textId="3A5C621B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82)</w:t>
            </w:r>
          </w:p>
        </w:tc>
        <w:tc>
          <w:tcPr>
            <w:tcW w:w="1049" w:type="dxa"/>
          </w:tcPr>
          <w:p w14:paraId="3E37011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D4E4D37" w14:textId="6B60FBFF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8)</w:t>
            </w:r>
          </w:p>
        </w:tc>
      </w:tr>
      <w:tr w:rsidR="002D4DE7" w:rsidRPr="00FC3E21" w14:paraId="11428817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3ED1268C" w14:textId="49198779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3E757911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  <w:p w14:paraId="78C0973B" w14:textId="5B15B46D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2.69)</w:t>
            </w:r>
          </w:p>
        </w:tc>
        <w:tc>
          <w:tcPr>
            <w:tcW w:w="1035" w:type="dxa"/>
            <w:noWrap/>
            <w:vAlign w:val="bottom"/>
            <w:hideMark/>
          </w:tcPr>
          <w:p w14:paraId="2EC81E1B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  <w:p w14:paraId="0F76B27D" w14:textId="6D0E6311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79)</w:t>
            </w:r>
          </w:p>
        </w:tc>
        <w:tc>
          <w:tcPr>
            <w:tcW w:w="880" w:type="dxa"/>
            <w:noWrap/>
            <w:vAlign w:val="bottom"/>
            <w:hideMark/>
          </w:tcPr>
          <w:p w14:paraId="381B82D7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  <w:p w14:paraId="57AA2938" w14:textId="5BC0FC82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3.14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84A9CDF" w14:textId="77777777" w:rsidR="002D4DE7" w:rsidRPr="00FC3E21" w:rsidRDefault="002D4DE7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  <w:p w14:paraId="35FC31F2" w14:textId="1A89423B" w:rsidR="00317F95" w:rsidRPr="00FC3E21" w:rsidRDefault="00317F95" w:rsidP="00317F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0.143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15CFC61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  <w:p w14:paraId="2714DA45" w14:textId="6F02035B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99)</w:t>
            </w:r>
          </w:p>
        </w:tc>
        <w:tc>
          <w:tcPr>
            <w:tcW w:w="900" w:type="dxa"/>
            <w:vAlign w:val="bottom"/>
          </w:tcPr>
          <w:p w14:paraId="393A8932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6065C3C" w14:textId="42E03361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87)</w:t>
            </w:r>
          </w:p>
        </w:tc>
        <w:tc>
          <w:tcPr>
            <w:tcW w:w="810" w:type="dxa"/>
            <w:vAlign w:val="bottom"/>
          </w:tcPr>
          <w:p w14:paraId="170196C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  <w:p w14:paraId="1D0D5B77" w14:textId="4B42B1C3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45)</w:t>
            </w:r>
          </w:p>
        </w:tc>
        <w:tc>
          <w:tcPr>
            <w:tcW w:w="1049" w:type="dxa"/>
            <w:vAlign w:val="bottom"/>
          </w:tcPr>
          <w:p w14:paraId="3FF2CC4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861</w:t>
            </w:r>
          </w:p>
          <w:p w14:paraId="247AACC3" w14:textId="5139AB4F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F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)</w:t>
            </w:r>
          </w:p>
        </w:tc>
      </w:tr>
      <w:tr w:rsidR="002D4DE7" w:rsidRPr="00FC3E21" w14:paraId="4154B1DE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406B8644" w14:textId="0797F870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227FE041" w14:textId="77777777" w:rsidR="002D4DE7" w:rsidRPr="00E04D5B" w:rsidRDefault="002D4DE7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40</w:t>
            </w:r>
          </w:p>
          <w:p w14:paraId="780AA31C" w14:textId="792BC1E8" w:rsidR="00317F95" w:rsidRPr="00E04D5B" w:rsidRDefault="00317F95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26)</w:t>
            </w:r>
          </w:p>
        </w:tc>
        <w:tc>
          <w:tcPr>
            <w:tcW w:w="1035" w:type="dxa"/>
            <w:noWrap/>
            <w:vAlign w:val="bottom"/>
            <w:hideMark/>
          </w:tcPr>
          <w:p w14:paraId="5990218F" w14:textId="77777777" w:rsidR="002D4DE7" w:rsidRPr="00E04D5B" w:rsidRDefault="002D4DE7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7</w:t>
            </w:r>
          </w:p>
          <w:p w14:paraId="4B206328" w14:textId="4237079D" w:rsidR="00317F95" w:rsidRPr="00E04D5B" w:rsidRDefault="00317F95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59)</w:t>
            </w:r>
          </w:p>
        </w:tc>
        <w:tc>
          <w:tcPr>
            <w:tcW w:w="880" w:type="dxa"/>
            <w:noWrap/>
            <w:vAlign w:val="bottom"/>
            <w:hideMark/>
          </w:tcPr>
          <w:p w14:paraId="4E6233CA" w14:textId="77777777" w:rsidR="002D4DE7" w:rsidRPr="00E04D5B" w:rsidRDefault="002D4DE7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96</w:t>
            </w:r>
          </w:p>
          <w:p w14:paraId="3488C448" w14:textId="5815BBC7" w:rsidR="00317F95" w:rsidRPr="00E04D5B" w:rsidRDefault="00317F95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8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27B7C97" w14:textId="77777777" w:rsidR="002D4DE7" w:rsidRPr="00E04D5B" w:rsidRDefault="002D4DE7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  <w:p w14:paraId="7DDED452" w14:textId="0DF68429" w:rsidR="00317F95" w:rsidRPr="00E04D5B" w:rsidRDefault="00317F95" w:rsidP="00317F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03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46EFEE7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88449A5" w14:textId="0F01504D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28)</w:t>
            </w:r>
          </w:p>
        </w:tc>
        <w:tc>
          <w:tcPr>
            <w:tcW w:w="900" w:type="dxa"/>
            <w:vAlign w:val="bottom"/>
          </w:tcPr>
          <w:p w14:paraId="16C8F0F2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  <w:p w14:paraId="360A2286" w14:textId="3395D6E3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49)</w:t>
            </w:r>
          </w:p>
        </w:tc>
        <w:tc>
          <w:tcPr>
            <w:tcW w:w="810" w:type="dxa"/>
            <w:vAlign w:val="bottom"/>
          </w:tcPr>
          <w:p w14:paraId="1CB7D5C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2.08</w:t>
            </w:r>
          </w:p>
          <w:p w14:paraId="3DDB3184" w14:textId="6349B3CD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61)</w:t>
            </w:r>
          </w:p>
        </w:tc>
        <w:tc>
          <w:tcPr>
            <w:tcW w:w="1049" w:type="dxa"/>
            <w:vAlign w:val="bottom"/>
          </w:tcPr>
          <w:p w14:paraId="0C804A2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  <w:p w14:paraId="1D076FB2" w14:textId="36BE77A1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&lt;</w:t>
            </w:r>
            <w:r w:rsidRPr="00DF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41243" w:rsidRPr="00FC3E21" w14:paraId="32C5C000" w14:textId="77777777" w:rsidTr="001D4307">
        <w:trPr>
          <w:trHeight w:val="285"/>
        </w:trPr>
        <w:tc>
          <w:tcPr>
            <w:tcW w:w="9540" w:type="dxa"/>
            <w:gridSpan w:val="10"/>
            <w:tcBorders>
              <w:left w:val="single" w:sz="2" w:space="0" w:color="auto"/>
            </w:tcBorders>
            <w:noWrap/>
          </w:tcPr>
          <w:p w14:paraId="69385FF2" w14:textId="77777777" w:rsidR="00741243" w:rsidRPr="00FC3E21" w:rsidRDefault="00741243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2: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 Eyes Closed, Firm Surface (n=98)</w:t>
            </w:r>
          </w:p>
        </w:tc>
      </w:tr>
      <w:tr w:rsidR="002D4DE7" w:rsidRPr="00FC3E21" w14:paraId="069A28B7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76387DB" w14:textId="6CA61B18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7C6C7FD0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705FBDD0" w14:textId="40F0B032" w:rsidR="00317F95" w:rsidRPr="00FC3E21" w:rsidRDefault="00317F95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5.58)</w:t>
            </w:r>
          </w:p>
        </w:tc>
        <w:tc>
          <w:tcPr>
            <w:tcW w:w="1035" w:type="dxa"/>
            <w:noWrap/>
            <w:vAlign w:val="bottom"/>
            <w:hideMark/>
          </w:tcPr>
          <w:p w14:paraId="3FC94A47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  <w:p w14:paraId="2401CBED" w14:textId="29505357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1.94)</w:t>
            </w:r>
          </w:p>
        </w:tc>
        <w:tc>
          <w:tcPr>
            <w:tcW w:w="880" w:type="dxa"/>
            <w:noWrap/>
            <w:vAlign w:val="bottom"/>
            <w:hideMark/>
          </w:tcPr>
          <w:p w14:paraId="772AA386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  <w:p w14:paraId="73F90435" w14:textId="1196E7A8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87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17EFAC0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  <w:p w14:paraId="33235F8A" w14:textId="1E59B7FC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0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37A2E69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4.86</w:t>
            </w:r>
          </w:p>
          <w:p w14:paraId="6F14F564" w14:textId="29AF67A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18)</w:t>
            </w:r>
          </w:p>
        </w:tc>
        <w:tc>
          <w:tcPr>
            <w:tcW w:w="900" w:type="dxa"/>
            <w:vAlign w:val="bottom"/>
          </w:tcPr>
          <w:p w14:paraId="2A5886B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  <w:p w14:paraId="1216E961" w14:textId="16FE81FF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2)</w:t>
            </w:r>
          </w:p>
        </w:tc>
        <w:tc>
          <w:tcPr>
            <w:tcW w:w="810" w:type="dxa"/>
            <w:vAlign w:val="bottom"/>
          </w:tcPr>
          <w:p w14:paraId="400E562B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  <w:p w14:paraId="1403DEDF" w14:textId="518DBC79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6)</w:t>
            </w:r>
          </w:p>
        </w:tc>
        <w:tc>
          <w:tcPr>
            <w:tcW w:w="1049" w:type="dxa"/>
            <w:vAlign w:val="bottom"/>
          </w:tcPr>
          <w:p w14:paraId="7D4D7F9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  <w:p w14:paraId="7389C010" w14:textId="55F59CE9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58)</w:t>
            </w:r>
          </w:p>
        </w:tc>
      </w:tr>
      <w:tr w:rsidR="002D4DE7" w:rsidRPr="00FC3E21" w14:paraId="7966FF2C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318B48B" w14:textId="7910DDB6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7584FEDE" w14:textId="2EC7EF1A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17F95" w:rsidRPr="00FC3E2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  <w:p w14:paraId="45D31DF3" w14:textId="11B69313" w:rsidR="00317F95" w:rsidRPr="00FC3E21" w:rsidRDefault="00317F95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3.25)</w:t>
            </w:r>
          </w:p>
        </w:tc>
        <w:tc>
          <w:tcPr>
            <w:tcW w:w="1035" w:type="dxa"/>
            <w:noWrap/>
            <w:vAlign w:val="bottom"/>
            <w:hideMark/>
          </w:tcPr>
          <w:p w14:paraId="718A7762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  <w:p w14:paraId="4F30CADE" w14:textId="36813BA8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(1.60)</w:t>
            </w:r>
          </w:p>
        </w:tc>
        <w:tc>
          <w:tcPr>
            <w:tcW w:w="880" w:type="dxa"/>
            <w:noWrap/>
            <w:vAlign w:val="bottom"/>
            <w:hideMark/>
          </w:tcPr>
          <w:p w14:paraId="28376B41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  <w:p w14:paraId="1DE38D74" w14:textId="03BDADE4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3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14171C2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3DB656B6" w14:textId="1F04D982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75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3817A93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  <w:p w14:paraId="1729471B" w14:textId="6CAE27C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45)</w:t>
            </w:r>
          </w:p>
        </w:tc>
        <w:tc>
          <w:tcPr>
            <w:tcW w:w="900" w:type="dxa"/>
            <w:vAlign w:val="bottom"/>
          </w:tcPr>
          <w:p w14:paraId="317EDB1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  <w:p w14:paraId="2599991F" w14:textId="68603484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0)</w:t>
            </w:r>
          </w:p>
        </w:tc>
        <w:tc>
          <w:tcPr>
            <w:tcW w:w="810" w:type="dxa"/>
            <w:vAlign w:val="bottom"/>
          </w:tcPr>
          <w:p w14:paraId="09B5A38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  <w:p w14:paraId="10940A97" w14:textId="384F3021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46)</w:t>
            </w:r>
          </w:p>
        </w:tc>
        <w:tc>
          <w:tcPr>
            <w:tcW w:w="1049" w:type="dxa"/>
          </w:tcPr>
          <w:p w14:paraId="4827DBA2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A66EB8B" w14:textId="7D4FC02E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74)</w:t>
            </w:r>
          </w:p>
        </w:tc>
      </w:tr>
      <w:tr w:rsidR="002D4DE7" w:rsidRPr="00FC3E21" w14:paraId="4C3BE1B2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7F58265A" w14:textId="53941BDA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1FBFB286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73C45622" w14:textId="646CB020" w:rsidR="00317F95" w:rsidRPr="00E04D5B" w:rsidRDefault="00317F95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6.13)</w:t>
            </w:r>
          </w:p>
        </w:tc>
        <w:tc>
          <w:tcPr>
            <w:tcW w:w="1035" w:type="dxa"/>
            <w:noWrap/>
            <w:vAlign w:val="bottom"/>
            <w:hideMark/>
          </w:tcPr>
          <w:p w14:paraId="54A6CC2B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  <w:p w14:paraId="4E2957E7" w14:textId="7B71D563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84)</w:t>
            </w:r>
          </w:p>
        </w:tc>
        <w:tc>
          <w:tcPr>
            <w:tcW w:w="880" w:type="dxa"/>
            <w:noWrap/>
            <w:vAlign w:val="bottom"/>
            <w:hideMark/>
          </w:tcPr>
          <w:p w14:paraId="7DDB246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  <w:p w14:paraId="231E1502" w14:textId="2E21AF5D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34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1436D07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5418AA45" w14:textId="37D40D22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567B763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  <w:p w14:paraId="5148E9EA" w14:textId="16DEBA4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71)</w:t>
            </w:r>
          </w:p>
        </w:tc>
        <w:tc>
          <w:tcPr>
            <w:tcW w:w="900" w:type="dxa"/>
            <w:vAlign w:val="bottom"/>
          </w:tcPr>
          <w:p w14:paraId="17848422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  <w:p w14:paraId="75428F78" w14:textId="28A12970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9)</w:t>
            </w:r>
          </w:p>
        </w:tc>
        <w:tc>
          <w:tcPr>
            <w:tcW w:w="810" w:type="dxa"/>
            <w:vAlign w:val="bottom"/>
          </w:tcPr>
          <w:p w14:paraId="1156863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  <w:p w14:paraId="1586EA27" w14:textId="6BB5E108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03)</w:t>
            </w:r>
          </w:p>
        </w:tc>
        <w:tc>
          <w:tcPr>
            <w:tcW w:w="1049" w:type="dxa"/>
          </w:tcPr>
          <w:p w14:paraId="6B1805BC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3D1A1DF" w14:textId="73BAF68D" w:rsidR="00DF6D51" w:rsidRPr="00FC3E21" w:rsidRDefault="00DF6D51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</w:tr>
      <w:tr w:rsidR="002D4DE7" w:rsidRPr="00FC3E21" w14:paraId="60F840E9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304E42E8" w14:textId="5C8A2107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76826571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5697E92" w14:textId="6DF6FEB4" w:rsidR="00317F95" w:rsidRPr="00E04D5B" w:rsidRDefault="00317F95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73)</w:t>
            </w:r>
          </w:p>
        </w:tc>
        <w:tc>
          <w:tcPr>
            <w:tcW w:w="1035" w:type="dxa"/>
            <w:noWrap/>
            <w:vAlign w:val="bottom"/>
            <w:hideMark/>
          </w:tcPr>
          <w:p w14:paraId="78D72FE1" w14:textId="77777777" w:rsidR="002D4DE7" w:rsidRPr="00FC3E21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7B297B08" w14:textId="335BB0AE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8)</w:t>
            </w:r>
          </w:p>
        </w:tc>
        <w:tc>
          <w:tcPr>
            <w:tcW w:w="880" w:type="dxa"/>
            <w:noWrap/>
            <w:vAlign w:val="bottom"/>
            <w:hideMark/>
          </w:tcPr>
          <w:p w14:paraId="5212A83E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  <w:p w14:paraId="0161D380" w14:textId="14F3BC75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86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F90F480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  <w:p w14:paraId="20FB9711" w14:textId="1A45C36E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0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1D55DE8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</w:p>
          <w:p w14:paraId="6EDF182D" w14:textId="2C14F598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34)</w:t>
            </w:r>
          </w:p>
        </w:tc>
        <w:tc>
          <w:tcPr>
            <w:tcW w:w="900" w:type="dxa"/>
            <w:vAlign w:val="bottom"/>
          </w:tcPr>
          <w:p w14:paraId="536BBB7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  <w:p w14:paraId="7FAF7A1B" w14:textId="6446177C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7)</w:t>
            </w:r>
          </w:p>
        </w:tc>
        <w:tc>
          <w:tcPr>
            <w:tcW w:w="810" w:type="dxa"/>
            <w:vAlign w:val="bottom"/>
          </w:tcPr>
          <w:p w14:paraId="3EAE4246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  <w:p w14:paraId="09EC5AB8" w14:textId="622F4EC6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63)</w:t>
            </w:r>
          </w:p>
        </w:tc>
        <w:tc>
          <w:tcPr>
            <w:tcW w:w="1049" w:type="dxa"/>
          </w:tcPr>
          <w:p w14:paraId="75C9D63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4B60F087" w14:textId="618CCD25" w:rsidR="00DF6D51" w:rsidRPr="00DF6D51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F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14)</w:t>
            </w:r>
          </w:p>
        </w:tc>
      </w:tr>
      <w:tr w:rsidR="002D4DE7" w:rsidRPr="00FC3E21" w14:paraId="2268A435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2EDF0AA1" w14:textId="4607FFA1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194C24D1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6</w:t>
            </w:r>
            <w:r w:rsidR="001D4307"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  <w:p w14:paraId="3DA7901D" w14:textId="23878518" w:rsidR="00317F95" w:rsidRPr="00E04D5B" w:rsidRDefault="00317F95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74)</w:t>
            </w:r>
          </w:p>
        </w:tc>
        <w:tc>
          <w:tcPr>
            <w:tcW w:w="1035" w:type="dxa"/>
            <w:noWrap/>
            <w:vAlign w:val="bottom"/>
            <w:hideMark/>
          </w:tcPr>
          <w:p w14:paraId="10C46AA0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0</w:t>
            </w:r>
          </w:p>
          <w:p w14:paraId="60508944" w14:textId="481BA9DA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22)</w:t>
            </w:r>
          </w:p>
        </w:tc>
        <w:tc>
          <w:tcPr>
            <w:tcW w:w="880" w:type="dxa"/>
            <w:noWrap/>
            <w:vAlign w:val="bottom"/>
            <w:hideMark/>
          </w:tcPr>
          <w:p w14:paraId="493D212B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93</w:t>
            </w:r>
          </w:p>
          <w:p w14:paraId="0CAEE2A7" w14:textId="59C22E96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89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812CC7F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3</w:t>
            </w:r>
          </w:p>
          <w:p w14:paraId="2C39D831" w14:textId="2735AB6C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03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1F5620FB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2.01</w:t>
            </w:r>
          </w:p>
          <w:p w14:paraId="42279A21" w14:textId="691761A7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6.09)</w:t>
            </w:r>
          </w:p>
        </w:tc>
        <w:tc>
          <w:tcPr>
            <w:tcW w:w="900" w:type="dxa"/>
            <w:vAlign w:val="bottom"/>
          </w:tcPr>
          <w:p w14:paraId="46BC6F6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  <w:p w14:paraId="0450C506" w14:textId="606B1A09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29)</w:t>
            </w:r>
          </w:p>
        </w:tc>
        <w:tc>
          <w:tcPr>
            <w:tcW w:w="810" w:type="dxa"/>
            <w:vAlign w:val="bottom"/>
          </w:tcPr>
          <w:p w14:paraId="0222C311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-2.10</w:t>
            </w:r>
          </w:p>
          <w:p w14:paraId="29A33346" w14:textId="4F87BADB" w:rsidR="00DF6D51" w:rsidRPr="00E04D5B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71)</w:t>
            </w:r>
          </w:p>
        </w:tc>
        <w:tc>
          <w:tcPr>
            <w:tcW w:w="1049" w:type="dxa"/>
            <w:vAlign w:val="bottom"/>
          </w:tcPr>
          <w:p w14:paraId="2D1F99F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  <w:p w14:paraId="74F2D1D4" w14:textId="4400272A" w:rsidR="00DF6D51" w:rsidRPr="00DF6D51" w:rsidRDefault="00DF6D5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DF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)</w:t>
            </w:r>
          </w:p>
        </w:tc>
      </w:tr>
      <w:tr w:rsidR="00741243" w:rsidRPr="00FC3E21" w14:paraId="27F4794A" w14:textId="77777777" w:rsidTr="001D4307">
        <w:trPr>
          <w:trHeight w:val="285"/>
        </w:trPr>
        <w:tc>
          <w:tcPr>
            <w:tcW w:w="9540" w:type="dxa"/>
            <w:gridSpan w:val="10"/>
            <w:tcBorders>
              <w:left w:val="single" w:sz="2" w:space="0" w:color="auto"/>
            </w:tcBorders>
            <w:noWrap/>
          </w:tcPr>
          <w:p w14:paraId="23705834" w14:textId="43193F43" w:rsidR="00741243" w:rsidRPr="00FC3E21" w:rsidRDefault="00741243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3: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 Eyes </w:t>
            </w:r>
            <w:r w:rsidR="00502A94" w:rsidRPr="00FC3E21">
              <w:rPr>
                <w:rFonts w:ascii="Times New Roman" w:hAnsi="Times New Roman" w:cs="Times New Roman"/>
                <w:sz w:val="22"/>
                <w:szCs w:val="22"/>
              </w:rPr>
              <w:t>Open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, Airex Foam Surface (n=95)</w:t>
            </w:r>
          </w:p>
        </w:tc>
      </w:tr>
      <w:tr w:rsidR="002D4DE7" w:rsidRPr="00FC3E21" w14:paraId="3EE5A0A2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68DDE0C6" w14:textId="2F38A082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7E865C8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  <w:p w14:paraId="2305046B" w14:textId="526D68F2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93)</w:t>
            </w:r>
          </w:p>
        </w:tc>
        <w:tc>
          <w:tcPr>
            <w:tcW w:w="1035" w:type="dxa"/>
            <w:noWrap/>
            <w:vAlign w:val="bottom"/>
            <w:hideMark/>
          </w:tcPr>
          <w:p w14:paraId="537CD69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2873359" w14:textId="5C106E09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4)</w:t>
            </w:r>
          </w:p>
        </w:tc>
        <w:tc>
          <w:tcPr>
            <w:tcW w:w="880" w:type="dxa"/>
            <w:noWrap/>
            <w:vAlign w:val="bottom"/>
            <w:hideMark/>
          </w:tcPr>
          <w:p w14:paraId="42C59B6B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  <w:p w14:paraId="67C992D4" w14:textId="5210A8CB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9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412ED441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3B12C361" w14:textId="3E3915EB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D5F7923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  <w:p w14:paraId="59DE3D73" w14:textId="58597940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43)</w:t>
            </w:r>
          </w:p>
        </w:tc>
        <w:tc>
          <w:tcPr>
            <w:tcW w:w="900" w:type="dxa"/>
            <w:vAlign w:val="bottom"/>
          </w:tcPr>
          <w:p w14:paraId="2A799CA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  <w:p w14:paraId="3DE83D1E" w14:textId="7365A8A0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2)</w:t>
            </w:r>
          </w:p>
        </w:tc>
        <w:tc>
          <w:tcPr>
            <w:tcW w:w="810" w:type="dxa"/>
            <w:vAlign w:val="bottom"/>
          </w:tcPr>
          <w:p w14:paraId="76DFDA1C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  <w:p w14:paraId="117D87A9" w14:textId="35B55633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43)</w:t>
            </w:r>
          </w:p>
        </w:tc>
        <w:tc>
          <w:tcPr>
            <w:tcW w:w="1049" w:type="dxa"/>
            <w:vAlign w:val="bottom"/>
          </w:tcPr>
          <w:p w14:paraId="54646A8F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  <w:p w14:paraId="17CA171E" w14:textId="4B7F3D90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03)</w:t>
            </w:r>
          </w:p>
        </w:tc>
      </w:tr>
      <w:tr w:rsidR="002D4DE7" w:rsidRPr="00FC3E21" w14:paraId="7988C1C9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0A502C50" w14:textId="0169DCBA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5C0C4E23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  <w:p w14:paraId="40C0BB26" w14:textId="4BB21A4A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24)</w:t>
            </w:r>
          </w:p>
        </w:tc>
        <w:tc>
          <w:tcPr>
            <w:tcW w:w="1035" w:type="dxa"/>
            <w:noWrap/>
            <w:vAlign w:val="bottom"/>
            <w:hideMark/>
          </w:tcPr>
          <w:p w14:paraId="0A7CDF9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  <w:p w14:paraId="3CD88296" w14:textId="4FF3EE14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5)</w:t>
            </w:r>
          </w:p>
        </w:tc>
        <w:tc>
          <w:tcPr>
            <w:tcW w:w="880" w:type="dxa"/>
            <w:noWrap/>
            <w:vAlign w:val="bottom"/>
            <w:hideMark/>
          </w:tcPr>
          <w:p w14:paraId="789A0C2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  <w:p w14:paraId="59168FE7" w14:textId="0382323C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73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496367C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519B81D6" w14:textId="01344C65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25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7C7AFC0A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  <w:p w14:paraId="55D0BE51" w14:textId="550E5EE1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44)</w:t>
            </w:r>
          </w:p>
        </w:tc>
        <w:tc>
          <w:tcPr>
            <w:tcW w:w="900" w:type="dxa"/>
            <w:vAlign w:val="bottom"/>
          </w:tcPr>
          <w:p w14:paraId="75745723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  <w:p w14:paraId="4421FF85" w14:textId="0E4021D7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6)</w:t>
            </w:r>
          </w:p>
        </w:tc>
        <w:tc>
          <w:tcPr>
            <w:tcW w:w="810" w:type="dxa"/>
            <w:vAlign w:val="bottom"/>
          </w:tcPr>
          <w:p w14:paraId="2E00434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  <w:p w14:paraId="67545FD7" w14:textId="34BFBC57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92)</w:t>
            </w:r>
          </w:p>
        </w:tc>
        <w:tc>
          <w:tcPr>
            <w:tcW w:w="1049" w:type="dxa"/>
            <w:vAlign w:val="bottom"/>
          </w:tcPr>
          <w:p w14:paraId="731890F8" w14:textId="77777777" w:rsidR="00BA46B2" w:rsidRDefault="00BA46B2" w:rsidP="00BA46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AEDA2BC" w14:textId="1EBE3A8A" w:rsidR="00BA46B2" w:rsidRPr="00FC3E21" w:rsidRDefault="00BA46B2" w:rsidP="00BA46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35)</w:t>
            </w:r>
          </w:p>
        </w:tc>
      </w:tr>
      <w:tr w:rsidR="002D4DE7" w:rsidRPr="00FC3E21" w14:paraId="50718880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0E7F44C4" w14:textId="65056E18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558E21D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437DD9B6" w14:textId="33D7D5D8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6.15)</w:t>
            </w:r>
          </w:p>
        </w:tc>
        <w:tc>
          <w:tcPr>
            <w:tcW w:w="1035" w:type="dxa"/>
            <w:noWrap/>
            <w:vAlign w:val="bottom"/>
            <w:hideMark/>
          </w:tcPr>
          <w:p w14:paraId="3AB47FE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E15F209" w14:textId="35CB75C7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80)</w:t>
            </w:r>
          </w:p>
        </w:tc>
        <w:tc>
          <w:tcPr>
            <w:tcW w:w="880" w:type="dxa"/>
            <w:noWrap/>
            <w:vAlign w:val="bottom"/>
            <w:hideMark/>
          </w:tcPr>
          <w:p w14:paraId="5A86E566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  <w:p w14:paraId="3AF311B8" w14:textId="0F2FC877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42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5A19968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9FBA081" w14:textId="46681768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6C9A3F6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  <w:p w14:paraId="6549347A" w14:textId="08207CAF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45)</w:t>
            </w:r>
          </w:p>
        </w:tc>
        <w:tc>
          <w:tcPr>
            <w:tcW w:w="900" w:type="dxa"/>
            <w:vAlign w:val="bottom"/>
          </w:tcPr>
          <w:p w14:paraId="4FC7EE60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  <w:p w14:paraId="446F0E54" w14:textId="63E060F1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4)</w:t>
            </w:r>
          </w:p>
        </w:tc>
        <w:tc>
          <w:tcPr>
            <w:tcW w:w="810" w:type="dxa"/>
            <w:vAlign w:val="bottom"/>
          </w:tcPr>
          <w:p w14:paraId="049CDBF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  <w:p w14:paraId="73857678" w14:textId="5DAB1048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77)</w:t>
            </w:r>
          </w:p>
        </w:tc>
        <w:tc>
          <w:tcPr>
            <w:tcW w:w="1049" w:type="dxa"/>
            <w:vAlign w:val="bottom"/>
          </w:tcPr>
          <w:p w14:paraId="479559CA" w14:textId="3FCE3364" w:rsidR="00BA46B2" w:rsidRDefault="00BA46B2" w:rsidP="00BA46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621EBE25" w14:textId="37439437" w:rsidR="002D4DE7" w:rsidRPr="00FC3E21" w:rsidRDefault="00BA46B2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0)</w:t>
            </w:r>
          </w:p>
        </w:tc>
      </w:tr>
      <w:tr w:rsidR="002D4DE7" w:rsidRPr="00FC3E21" w14:paraId="66FA1BA2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2E8E8864" w14:textId="474A3E91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29031812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3.37</w:t>
            </w:r>
          </w:p>
          <w:p w14:paraId="2D1341C4" w14:textId="5A01FB40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68)</w:t>
            </w:r>
          </w:p>
        </w:tc>
        <w:tc>
          <w:tcPr>
            <w:tcW w:w="1035" w:type="dxa"/>
            <w:noWrap/>
            <w:vAlign w:val="bottom"/>
            <w:hideMark/>
          </w:tcPr>
          <w:p w14:paraId="0D0939B7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1D4307" w:rsidRPr="00FC3E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6CEC316" w14:textId="0D5BCDE0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3)</w:t>
            </w:r>
          </w:p>
        </w:tc>
        <w:tc>
          <w:tcPr>
            <w:tcW w:w="880" w:type="dxa"/>
            <w:noWrap/>
            <w:vAlign w:val="bottom"/>
            <w:hideMark/>
          </w:tcPr>
          <w:p w14:paraId="685384A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  <w:p w14:paraId="551EF663" w14:textId="6866242C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9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8C74EFD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  <w:p w14:paraId="1FDF142D" w14:textId="70730235" w:rsidR="00FC3E21" w:rsidRPr="00FC3E21" w:rsidRDefault="00FC3E21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220F06A5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  <w:p w14:paraId="4C15BE84" w14:textId="57B79052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6.79)</w:t>
            </w:r>
          </w:p>
        </w:tc>
        <w:tc>
          <w:tcPr>
            <w:tcW w:w="900" w:type="dxa"/>
            <w:vAlign w:val="bottom"/>
          </w:tcPr>
          <w:p w14:paraId="745874F4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  <w:p w14:paraId="793AA252" w14:textId="7A1EE5F1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8)</w:t>
            </w:r>
          </w:p>
        </w:tc>
        <w:tc>
          <w:tcPr>
            <w:tcW w:w="810" w:type="dxa"/>
            <w:vAlign w:val="bottom"/>
          </w:tcPr>
          <w:p w14:paraId="1558EAC9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  <w:p w14:paraId="597211DC" w14:textId="4AF064B4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.59)</w:t>
            </w:r>
          </w:p>
        </w:tc>
        <w:tc>
          <w:tcPr>
            <w:tcW w:w="1049" w:type="dxa"/>
            <w:vAlign w:val="bottom"/>
          </w:tcPr>
          <w:p w14:paraId="43D2C428" w14:textId="77777777" w:rsidR="002D4DE7" w:rsidRDefault="002D4DE7" w:rsidP="00DF6D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  <w:p w14:paraId="0823F852" w14:textId="15A99A67" w:rsidR="00BA46B2" w:rsidRPr="00FC3E21" w:rsidRDefault="00BA46B2" w:rsidP="00DF6D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A46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D4DE7" w:rsidRPr="00FC3E21" w14:paraId="3BD21D40" w14:textId="77777777" w:rsidTr="001D4307">
        <w:trPr>
          <w:trHeight w:val="285"/>
        </w:trPr>
        <w:tc>
          <w:tcPr>
            <w:tcW w:w="1885" w:type="dxa"/>
            <w:noWrap/>
            <w:vAlign w:val="center"/>
            <w:hideMark/>
          </w:tcPr>
          <w:p w14:paraId="2402F862" w14:textId="266AEC97" w:rsidR="002D4DE7" w:rsidRPr="00FC3E21" w:rsidRDefault="002D4DE7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30E2811C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87</w:t>
            </w:r>
          </w:p>
          <w:p w14:paraId="20FF9BF9" w14:textId="2AB5E93B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05)</w:t>
            </w:r>
          </w:p>
        </w:tc>
        <w:tc>
          <w:tcPr>
            <w:tcW w:w="1035" w:type="dxa"/>
            <w:noWrap/>
            <w:vAlign w:val="bottom"/>
            <w:hideMark/>
          </w:tcPr>
          <w:p w14:paraId="100DFF89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1D4307"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0</w:t>
            </w:r>
          </w:p>
          <w:p w14:paraId="090F672B" w14:textId="31AF1F86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27)</w:t>
            </w:r>
          </w:p>
        </w:tc>
        <w:tc>
          <w:tcPr>
            <w:tcW w:w="880" w:type="dxa"/>
            <w:noWrap/>
            <w:vAlign w:val="bottom"/>
            <w:hideMark/>
          </w:tcPr>
          <w:p w14:paraId="16B39D2C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60</w:t>
            </w:r>
          </w:p>
          <w:p w14:paraId="2EF58994" w14:textId="270A3F31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97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CE2094A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  <w:p w14:paraId="1CABCC02" w14:textId="0406AF01" w:rsidR="00FC3E21" w:rsidRPr="00E04D5B" w:rsidRDefault="00FC3E21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02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5B478F6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34</w:t>
            </w:r>
          </w:p>
          <w:p w14:paraId="05BE2905" w14:textId="0FFBDABF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78)</w:t>
            </w:r>
          </w:p>
        </w:tc>
        <w:tc>
          <w:tcPr>
            <w:tcW w:w="900" w:type="dxa"/>
            <w:vAlign w:val="bottom"/>
          </w:tcPr>
          <w:p w14:paraId="51070647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3</w:t>
            </w:r>
          </w:p>
          <w:p w14:paraId="6B385272" w14:textId="148D7A1C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14)</w:t>
            </w:r>
          </w:p>
        </w:tc>
        <w:tc>
          <w:tcPr>
            <w:tcW w:w="810" w:type="dxa"/>
            <w:vAlign w:val="bottom"/>
          </w:tcPr>
          <w:p w14:paraId="4FB0E5C0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59</w:t>
            </w:r>
          </w:p>
          <w:p w14:paraId="6ABFD101" w14:textId="2720DAFE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07)</w:t>
            </w:r>
          </w:p>
        </w:tc>
        <w:tc>
          <w:tcPr>
            <w:tcW w:w="1049" w:type="dxa"/>
            <w:vAlign w:val="bottom"/>
          </w:tcPr>
          <w:p w14:paraId="100945B1" w14:textId="77777777" w:rsidR="002D4DE7" w:rsidRPr="00E04D5B" w:rsidRDefault="002D4DE7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  <w:p w14:paraId="5BC1FB4A" w14:textId="36043B5C" w:rsidR="00BA46B2" w:rsidRPr="00E04D5B" w:rsidRDefault="00BA46B2" w:rsidP="00DF6D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&lt;0.001)</w:t>
            </w:r>
          </w:p>
        </w:tc>
      </w:tr>
    </w:tbl>
    <w:p w14:paraId="06B8F227" w14:textId="4EBCF362" w:rsidR="00E04A55" w:rsidRPr="00502A94" w:rsidRDefault="00741243" w:rsidP="00406C4A">
      <w:pPr>
        <w:jc w:val="both"/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>Supplemental Table</w:t>
      </w:r>
      <w:r w:rsidR="00360393">
        <w:rPr>
          <w:rFonts w:ascii="Times New Roman" w:hAnsi="Times New Roman" w:cs="Times New Roman"/>
          <w:b/>
          <w:bCs/>
        </w:rPr>
        <w:t xml:space="preserve"> 11</w:t>
      </w:r>
      <w:r w:rsidRPr="00502A94">
        <w:rPr>
          <w:rFonts w:ascii="Times New Roman" w:hAnsi="Times New Roman" w:cs="Times New Roman"/>
          <w:b/>
          <w:bCs/>
        </w:rPr>
        <w:t xml:space="preserve">. </w:t>
      </w:r>
      <w:r w:rsidRPr="00502A94">
        <w:rPr>
          <w:rFonts w:ascii="Times New Roman" w:hAnsi="Times New Roman" w:cs="Times New Roman"/>
        </w:rPr>
        <w:t xml:space="preserve">Univariable regression analyses assessing the relationship between ML </w:t>
      </w:r>
      <w:r w:rsidR="00102F49" w:rsidRPr="00502A94">
        <w:rPr>
          <w:rFonts w:ascii="Times New Roman" w:hAnsi="Times New Roman" w:cs="Times New Roman"/>
        </w:rPr>
        <w:t>MV and AP MV</w:t>
      </w:r>
      <w:r w:rsidRPr="00502A94">
        <w:rPr>
          <w:rFonts w:ascii="Times New Roman" w:hAnsi="Times New Roman" w:cs="Times New Roman"/>
        </w:rPr>
        <w:t xml:space="preserve"> and each age-adjusted threshold during Condition 1, 2, and 3. </w:t>
      </w:r>
      <w:r w:rsidR="00030440">
        <w:rPr>
          <w:rFonts w:ascii="Times New Roman" w:eastAsia="Times New Roman" w:hAnsi="Times New Roman" w:cs="Times New Roman"/>
          <w:kern w:val="0"/>
          <w14:ligatures w14:val="none"/>
        </w:rPr>
        <w:t xml:space="preserve">Results from logarithmic thresholds are presented in parentheticals. </w:t>
      </w:r>
      <w:r w:rsidRPr="00502A94">
        <w:rPr>
          <w:rFonts w:ascii="Times New Roman" w:hAnsi="Times New Roman" w:cs="Times New Roman"/>
        </w:rPr>
        <w:t>P-values represent corrected p-values using a Bonferroni adjustment applied across each plane for all three conditions (i.e., corrected p = p*15). *N=89; **N=88.</w:t>
      </w:r>
      <w:r w:rsidR="002221F1">
        <w:rPr>
          <w:rFonts w:ascii="Times New Roman" w:hAnsi="Times New Roman" w:cs="Times New Roman"/>
        </w:rPr>
        <w:t xml:space="preserve"> Values which are statistically significant (i.e. corrected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</w:p>
    <w:p w14:paraId="1F03C871" w14:textId="77777777" w:rsidR="00E04A55" w:rsidRPr="00502A94" w:rsidRDefault="00E04A55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</w:rPr>
        <w:br w:type="page"/>
      </w:r>
    </w:p>
    <w:p w14:paraId="32B994D2" w14:textId="77777777" w:rsidR="00E04A55" w:rsidRPr="00502A94" w:rsidRDefault="00E04A55" w:rsidP="00E04A55">
      <w:pPr>
        <w:rPr>
          <w:rFonts w:ascii="Times New Roman" w:hAnsi="Times New Roman" w:cs="Times New Roman"/>
        </w:rPr>
      </w:pPr>
    </w:p>
    <w:p w14:paraId="24451AB3" w14:textId="41D1E57F" w:rsidR="000E6B3F" w:rsidRPr="00502A94" w:rsidRDefault="000E6B3F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590"/>
        <w:gridCol w:w="1060"/>
        <w:gridCol w:w="945"/>
        <w:gridCol w:w="990"/>
        <w:gridCol w:w="990"/>
        <w:gridCol w:w="1110"/>
        <w:gridCol w:w="1050"/>
        <w:gridCol w:w="1050"/>
        <w:gridCol w:w="1020"/>
      </w:tblGrid>
      <w:tr w:rsidR="000E6B3F" w:rsidRPr="00855786" w14:paraId="74688EE1" w14:textId="77777777" w:rsidTr="00855786">
        <w:trPr>
          <w:trHeight w:val="285"/>
        </w:trPr>
        <w:tc>
          <w:tcPr>
            <w:tcW w:w="1590" w:type="dxa"/>
            <w:noWrap/>
          </w:tcPr>
          <w:p w14:paraId="1397EF73" w14:textId="77777777" w:rsidR="000E6B3F" w:rsidRPr="00855786" w:rsidRDefault="000E6B3F" w:rsidP="000E6B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5" w:type="dxa"/>
            <w:gridSpan w:val="4"/>
            <w:tcBorders>
              <w:right w:val="single" w:sz="18" w:space="0" w:color="auto"/>
            </w:tcBorders>
            <w:noWrap/>
          </w:tcPr>
          <w:p w14:paraId="46C9CA7F" w14:textId="1F785EC2" w:rsidR="000E6B3F" w:rsidRPr="00855786" w:rsidRDefault="000E6B3F" w:rsidP="000E6B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L Mean Frequency</w:t>
            </w:r>
          </w:p>
        </w:tc>
        <w:tc>
          <w:tcPr>
            <w:tcW w:w="4230" w:type="dxa"/>
            <w:gridSpan w:val="4"/>
            <w:tcBorders>
              <w:left w:val="single" w:sz="18" w:space="0" w:color="auto"/>
            </w:tcBorders>
          </w:tcPr>
          <w:p w14:paraId="466A3B0F" w14:textId="64DF3AA4" w:rsidR="000E6B3F" w:rsidRPr="00855786" w:rsidRDefault="000E6B3F" w:rsidP="000E6B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 Mean Frequency</w:t>
            </w:r>
          </w:p>
        </w:tc>
      </w:tr>
      <w:tr w:rsidR="000E6B3F" w:rsidRPr="00855786" w14:paraId="207AE79A" w14:textId="77777777" w:rsidTr="00855786">
        <w:trPr>
          <w:trHeight w:val="285"/>
        </w:trPr>
        <w:tc>
          <w:tcPr>
            <w:tcW w:w="1590" w:type="dxa"/>
            <w:noWrap/>
            <w:hideMark/>
          </w:tcPr>
          <w:p w14:paraId="6A3E452C" w14:textId="77777777" w:rsidR="000E6B3F" w:rsidRPr="00855786" w:rsidRDefault="000E6B3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1F0975A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45" w:type="dxa"/>
            <w:noWrap/>
            <w:hideMark/>
          </w:tcPr>
          <w:p w14:paraId="35EB46E4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0" w:type="dxa"/>
            <w:noWrap/>
            <w:hideMark/>
          </w:tcPr>
          <w:p w14:paraId="1E0B6196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hideMark/>
          </w:tcPr>
          <w:p w14:paraId="35AB7948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10" w:type="dxa"/>
            <w:tcBorders>
              <w:left w:val="single" w:sz="18" w:space="0" w:color="auto"/>
            </w:tcBorders>
          </w:tcPr>
          <w:p w14:paraId="0E588511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050" w:type="dxa"/>
          </w:tcPr>
          <w:p w14:paraId="74F5A2B5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50" w:type="dxa"/>
          </w:tcPr>
          <w:p w14:paraId="0E6FE92D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20" w:type="dxa"/>
          </w:tcPr>
          <w:p w14:paraId="76511AB7" w14:textId="77777777" w:rsidR="000E6B3F" w:rsidRPr="00855786" w:rsidRDefault="000E6B3F" w:rsidP="002D59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0E6B3F" w:rsidRPr="00855786" w14:paraId="5F00D043" w14:textId="77777777" w:rsidTr="00335D36">
        <w:trPr>
          <w:trHeight w:val="285"/>
        </w:trPr>
        <w:tc>
          <w:tcPr>
            <w:tcW w:w="9805" w:type="dxa"/>
            <w:gridSpan w:val="9"/>
            <w:tcBorders>
              <w:left w:val="single" w:sz="2" w:space="0" w:color="auto"/>
            </w:tcBorders>
          </w:tcPr>
          <w:p w14:paraId="2613C1DC" w14:textId="77777777" w:rsidR="000E6B3F" w:rsidRPr="00855786" w:rsidRDefault="000E6B3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1: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 Eyes Open, Firm Surface (n=89)</w:t>
            </w:r>
          </w:p>
        </w:tc>
      </w:tr>
      <w:tr w:rsidR="00502A94" w:rsidRPr="00855786" w14:paraId="7B143A34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3D429526" w14:textId="2F2540EC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7ABFA491" w14:textId="77777777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855786" w:rsidRPr="0085578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E60A17B" w14:textId="3C80A8AC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945" w:type="dxa"/>
            <w:noWrap/>
            <w:vAlign w:val="bottom"/>
            <w:hideMark/>
          </w:tcPr>
          <w:p w14:paraId="5B0615DD" w14:textId="79FC5198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85578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C1FBAE3" w14:textId="5EA5857D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066)</w:t>
            </w:r>
          </w:p>
        </w:tc>
        <w:tc>
          <w:tcPr>
            <w:tcW w:w="990" w:type="dxa"/>
            <w:noWrap/>
            <w:vAlign w:val="bottom"/>
            <w:hideMark/>
          </w:tcPr>
          <w:p w14:paraId="10BA1EFC" w14:textId="77777777" w:rsidR="00502A94" w:rsidRDefault="00502A94" w:rsidP="00855786">
            <w:pPr>
              <w:ind w:hanging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  <w:p w14:paraId="085149B8" w14:textId="62948F43" w:rsidR="00855786" w:rsidRPr="00855786" w:rsidRDefault="00855786" w:rsidP="00855786">
            <w:pPr>
              <w:ind w:hanging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8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00389C8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  <w:p w14:paraId="3185D49D" w14:textId="5D45BD90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37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133AC00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  <w:p w14:paraId="763A4A6C" w14:textId="5E4E5855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1050" w:type="dxa"/>
            <w:vAlign w:val="bottom"/>
          </w:tcPr>
          <w:p w14:paraId="4CC54438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  <w:p w14:paraId="354604B3" w14:textId="5A39D002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1050" w:type="dxa"/>
            <w:vAlign w:val="bottom"/>
          </w:tcPr>
          <w:p w14:paraId="31B022BF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  <w:p w14:paraId="5A2F1D6B" w14:textId="04A18845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6)</w:t>
            </w:r>
          </w:p>
        </w:tc>
        <w:tc>
          <w:tcPr>
            <w:tcW w:w="1020" w:type="dxa"/>
            <w:vAlign w:val="bottom"/>
          </w:tcPr>
          <w:p w14:paraId="6821F4F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  <w:p w14:paraId="5C887C45" w14:textId="4D8324A7" w:rsidR="00855786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46)</w:t>
            </w:r>
          </w:p>
        </w:tc>
      </w:tr>
      <w:tr w:rsidR="00502A94" w:rsidRPr="00855786" w14:paraId="0C47F9C6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5209E69C" w14:textId="37829B53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060" w:type="dxa"/>
            <w:noWrap/>
            <w:vAlign w:val="bottom"/>
            <w:hideMark/>
          </w:tcPr>
          <w:p w14:paraId="07CDD6C3" w14:textId="77777777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  <w:p w14:paraId="60E0C2F7" w14:textId="30FEC508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-0.062)</w:t>
            </w:r>
          </w:p>
        </w:tc>
        <w:tc>
          <w:tcPr>
            <w:tcW w:w="945" w:type="dxa"/>
            <w:noWrap/>
            <w:vAlign w:val="bottom"/>
            <w:hideMark/>
          </w:tcPr>
          <w:p w14:paraId="434453C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  <w:p w14:paraId="29A464D5" w14:textId="41EAA199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990" w:type="dxa"/>
            <w:noWrap/>
            <w:vAlign w:val="bottom"/>
            <w:hideMark/>
          </w:tcPr>
          <w:p w14:paraId="1F6ADAC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74</w:t>
            </w:r>
          </w:p>
          <w:p w14:paraId="22BD16D3" w14:textId="0CFCBF22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1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20458D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  <w:p w14:paraId="4B214F27" w14:textId="3AF9E4C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54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4E8E4856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  <w:p w14:paraId="57E67557" w14:textId="03930FB4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1050" w:type="dxa"/>
            <w:vAlign w:val="bottom"/>
          </w:tcPr>
          <w:p w14:paraId="18118F65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  <w:p w14:paraId="3F307335" w14:textId="785D7611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1050" w:type="dxa"/>
            <w:vAlign w:val="bottom"/>
          </w:tcPr>
          <w:p w14:paraId="3746F20D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  <w:p w14:paraId="40C0819C" w14:textId="5026E7D8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)</w:t>
            </w:r>
          </w:p>
        </w:tc>
        <w:tc>
          <w:tcPr>
            <w:tcW w:w="1020" w:type="dxa"/>
            <w:vAlign w:val="bottom"/>
          </w:tcPr>
          <w:p w14:paraId="23573240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  <w:p w14:paraId="343910D8" w14:textId="5AB1F1CA" w:rsidR="00855786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99)</w:t>
            </w:r>
          </w:p>
        </w:tc>
      </w:tr>
      <w:tr w:rsidR="00502A94" w:rsidRPr="00855786" w14:paraId="7C5CA440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045E976" w14:textId="7E208759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0F491CC7" w14:textId="0C753A54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 w:rsidR="00855786" w:rsidRPr="0085578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51A271D" w14:textId="4559433C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-0.512)</w:t>
            </w:r>
          </w:p>
        </w:tc>
        <w:tc>
          <w:tcPr>
            <w:tcW w:w="945" w:type="dxa"/>
            <w:noWrap/>
            <w:vAlign w:val="bottom"/>
            <w:hideMark/>
          </w:tcPr>
          <w:p w14:paraId="5D15536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  <w:p w14:paraId="675B55CE" w14:textId="4CDF140F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53)</w:t>
            </w:r>
          </w:p>
        </w:tc>
        <w:tc>
          <w:tcPr>
            <w:tcW w:w="990" w:type="dxa"/>
            <w:noWrap/>
            <w:vAlign w:val="bottom"/>
            <w:hideMark/>
          </w:tcPr>
          <w:p w14:paraId="608AF493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1.24</w:t>
            </w:r>
          </w:p>
          <w:p w14:paraId="35F7AA9C" w14:textId="10995617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93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B683AC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  <w:p w14:paraId="7958F64A" w14:textId="01AB8FBD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57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6FA062B0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  <w:p w14:paraId="64ED69FE" w14:textId="1D2C5D3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1050" w:type="dxa"/>
            <w:vAlign w:val="bottom"/>
          </w:tcPr>
          <w:p w14:paraId="49F1DE05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030831E2" w14:textId="5D01041F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2)</w:t>
            </w:r>
          </w:p>
        </w:tc>
        <w:tc>
          <w:tcPr>
            <w:tcW w:w="1050" w:type="dxa"/>
            <w:vAlign w:val="bottom"/>
          </w:tcPr>
          <w:p w14:paraId="33E05D5C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  <w:p w14:paraId="6C6E6133" w14:textId="47665D92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020" w:type="dxa"/>
            <w:vAlign w:val="bottom"/>
          </w:tcPr>
          <w:p w14:paraId="4555C8DC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  <w:p w14:paraId="6193C0E9" w14:textId="1EDBC3E2" w:rsidR="00855786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32)</w:t>
            </w:r>
          </w:p>
        </w:tc>
      </w:tr>
      <w:tr w:rsidR="00502A94" w:rsidRPr="00855786" w14:paraId="6B02C04C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091623E3" w14:textId="1F97A2EF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4ECA08CC" w14:textId="77777777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316B7FE0" w14:textId="77387C6D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  <w:tc>
          <w:tcPr>
            <w:tcW w:w="945" w:type="dxa"/>
            <w:noWrap/>
            <w:vAlign w:val="bottom"/>
            <w:hideMark/>
          </w:tcPr>
          <w:p w14:paraId="2631D1B0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  <w:p w14:paraId="04158800" w14:textId="3109FA2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  <w:tc>
          <w:tcPr>
            <w:tcW w:w="990" w:type="dxa"/>
            <w:noWrap/>
            <w:vAlign w:val="bottom"/>
            <w:hideMark/>
          </w:tcPr>
          <w:p w14:paraId="3AD2866A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  <w:p w14:paraId="490F1063" w14:textId="29BD2DCD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1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B260E3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  <w:p w14:paraId="61F47C21" w14:textId="34B418A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70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39D2F207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  <w:p w14:paraId="7B4AF9D7" w14:textId="589078DB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1050" w:type="dxa"/>
            <w:vAlign w:val="bottom"/>
          </w:tcPr>
          <w:p w14:paraId="4DA97FBA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  <w:p w14:paraId="065FB6FA" w14:textId="211A61A3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5)</w:t>
            </w:r>
          </w:p>
        </w:tc>
        <w:tc>
          <w:tcPr>
            <w:tcW w:w="1050" w:type="dxa"/>
            <w:vAlign w:val="bottom"/>
          </w:tcPr>
          <w:p w14:paraId="215F3835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  <w:p w14:paraId="20FB50B1" w14:textId="6C892402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3)</w:t>
            </w:r>
          </w:p>
        </w:tc>
        <w:tc>
          <w:tcPr>
            <w:tcW w:w="1020" w:type="dxa"/>
            <w:vAlign w:val="bottom"/>
          </w:tcPr>
          <w:p w14:paraId="5FB71227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  <w:p w14:paraId="64534ECB" w14:textId="70E22CF9" w:rsidR="00855786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18)</w:t>
            </w:r>
          </w:p>
        </w:tc>
      </w:tr>
      <w:tr w:rsidR="00502A94" w:rsidRPr="00855786" w14:paraId="5DBFBA3D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63981BCB" w14:textId="50BE81B3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2251077B" w14:textId="77777777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  <w:p w14:paraId="5D6F2212" w14:textId="1369EBE5" w:rsidR="00855786" w:rsidRPr="00E04D5B" w:rsidRDefault="00855786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106)</w:t>
            </w:r>
          </w:p>
        </w:tc>
        <w:tc>
          <w:tcPr>
            <w:tcW w:w="945" w:type="dxa"/>
            <w:noWrap/>
            <w:vAlign w:val="bottom"/>
            <w:hideMark/>
          </w:tcPr>
          <w:p w14:paraId="2F0C732F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  <w:p w14:paraId="0B7AF8E4" w14:textId="3A54D0BC" w:rsidR="00855786" w:rsidRPr="00E04D5B" w:rsidRDefault="00855786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32)</w:t>
            </w:r>
          </w:p>
        </w:tc>
        <w:tc>
          <w:tcPr>
            <w:tcW w:w="990" w:type="dxa"/>
            <w:noWrap/>
            <w:vAlign w:val="bottom"/>
            <w:hideMark/>
          </w:tcPr>
          <w:p w14:paraId="6FF9202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1.35</w:t>
            </w:r>
          </w:p>
          <w:p w14:paraId="07AAE8F8" w14:textId="2E5A9254" w:rsidR="00855786" w:rsidRPr="00E04D5B" w:rsidRDefault="00855786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.24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9D98339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  <w:p w14:paraId="42B83707" w14:textId="036DFBD9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7EE451A6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  <w:p w14:paraId="3023E594" w14:textId="7D4D823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1050" w:type="dxa"/>
            <w:vAlign w:val="bottom"/>
          </w:tcPr>
          <w:p w14:paraId="534F231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  <w:p w14:paraId="6C2B3707" w14:textId="5ACF641D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1050" w:type="dxa"/>
            <w:vAlign w:val="bottom"/>
          </w:tcPr>
          <w:p w14:paraId="3BBC5A24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  <w:p w14:paraId="50EB06B2" w14:textId="6A7421D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)</w:t>
            </w:r>
          </w:p>
        </w:tc>
        <w:tc>
          <w:tcPr>
            <w:tcW w:w="1020" w:type="dxa"/>
            <w:vAlign w:val="bottom"/>
          </w:tcPr>
          <w:p w14:paraId="643582F3" w14:textId="1C8AC039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14:paraId="636CBDF1" w14:textId="6CEDFCFC" w:rsidR="00855786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0.962)</w:t>
            </w:r>
          </w:p>
        </w:tc>
      </w:tr>
      <w:tr w:rsidR="0043515F" w:rsidRPr="00855786" w14:paraId="410DF2F9" w14:textId="77777777" w:rsidTr="00855786">
        <w:trPr>
          <w:trHeight w:val="285"/>
        </w:trPr>
        <w:tc>
          <w:tcPr>
            <w:tcW w:w="1590" w:type="dxa"/>
            <w:noWrap/>
            <w:hideMark/>
          </w:tcPr>
          <w:p w14:paraId="1F58A163" w14:textId="77777777" w:rsidR="0043515F" w:rsidRPr="00855786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3B8413E8" w14:textId="77777777" w:rsidR="0043515F" w:rsidRPr="00855786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  <w:p w14:paraId="263403AC" w14:textId="06C6FC23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360)</w:t>
            </w:r>
          </w:p>
        </w:tc>
        <w:tc>
          <w:tcPr>
            <w:tcW w:w="945" w:type="dxa"/>
            <w:noWrap/>
            <w:vAlign w:val="bottom"/>
            <w:hideMark/>
          </w:tcPr>
          <w:p w14:paraId="2A076E42" w14:textId="77777777" w:rsidR="0043515F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  <w:p w14:paraId="347D9382" w14:textId="6517759A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4)</w:t>
            </w:r>
          </w:p>
        </w:tc>
        <w:tc>
          <w:tcPr>
            <w:tcW w:w="990" w:type="dxa"/>
            <w:noWrap/>
            <w:vAlign w:val="bottom"/>
            <w:hideMark/>
          </w:tcPr>
          <w:p w14:paraId="693DF97B" w14:textId="77777777" w:rsidR="0043515F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7.33</w:t>
            </w:r>
          </w:p>
          <w:p w14:paraId="5090BAA4" w14:textId="2E16B648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.16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B550C4E" w14:textId="70EEBFB1" w:rsidR="0043515F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44587F7D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  <w:p w14:paraId="68C5E74C" w14:textId="11C2863F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98)</w:t>
            </w:r>
          </w:p>
        </w:tc>
        <w:tc>
          <w:tcPr>
            <w:tcW w:w="1050" w:type="dxa"/>
            <w:vAlign w:val="bottom"/>
          </w:tcPr>
          <w:p w14:paraId="048C75BF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0B473C15" w14:textId="4C4D24C9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  <w:tc>
          <w:tcPr>
            <w:tcW w:w="1050" w:type="dxa"/>
            <w:vAlign w:val="bottom"/>
          </w:tcPr>
          <w:p w14:paraId="2F8C862A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6.93</w:t>
            </w:r>
          </w:p>
          <w:p w14:paraId="46D8B391" w14:textId="46AD62D8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33)</w:t>
            </w:r>
          </w:p>
        </w:tc>
        <w:tc>
          <w:tcPr>
            <w:tcW w:w="1020" w:type="dxa"/>
            <w:vAlign w:val="bottom"/>
          </w:tcPr>
          <w:p w14:paraId="026D9586" w14:textId="572C249E" w:rsidR="0043515F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  <w:tr w:rsidR="000E6B3F" w:rsidRPr="00855786" w14:paraId="59C36BF5" w14:textId="77777777" w:rsidTr="00335D36">
        <w:trPr>
          <w:trHeight w:val="285"/>
        </w:trPr>
        <w:tc>
          <w:tcPr>
            <w:tcW w:w="9805" w:type="dxa"/>
            <w:gridSpan w:val="9"/>
            <w:tcBorders>
              <w:left w:val="single" w:sz="2" w:space="0" w:color="auto"/>
            </w:tcBorders>
          </w:tcPr>
          <w:p w14:paraId="4F2F0443" w14:textId="77777777" w:rsidR="000E6B3F" w:rsidRPr="00855786" w:rsidRDefault="000E6B3F" w:rsidP="008557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2: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 Eyes Closed, Firm Surface (n=89)</w:t>
            </w:r>
          </w:p>
        </w:tc>
      </w:tr>
      <w:tr w:rsidR="00502A94" w:rsidRPr="00855786" w14:paraId="0D202C3C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39118C3E" w14:textId="7E784191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</w:tcPr>
          <w:p w14:paraId="4BCCEE38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  <w:p w14:paraId="713DF220" w14:textId="6C3B2C28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5)</w:t>
            </w:r>
          </w:p>
        </w:tc>
        <w:tc>
          <w:tcPr>
            <w:tcW w:w="945" w:type="dxa"/>
            <w:noWrap/>
            <w:vAlign w:val="bottom"/>
          </w:tcPr>
          <w:p w14:paraId="30ED8F14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  <w:p w14:paraId="707E9A07" w14:textId="6E8A919E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7)</w:t>
            </w:r>
          </w:p>
        </w:tc>
        <w:tc>
          <w:tcPr>
            <w:tcW w:w="990" w:type="dxa"/>
            <w:noWrap/>
            <w:vAlign w:val="bottom"/>
          </w:tcPr>
          <w:p w14:paraId="39FD8C93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  <w:p w14:paraId="43E7E7AB" w14:textId="307557DC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7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17317DB6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  <w:p w14:paraId="32AF5EF8" w14:textId="0B192AF2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33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738232FB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  <w:p w14:paraId="0CDB0D63" w14:textId="7D25B994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1050" w:type="dxa"/>
            <w:vAlign w:val="bottom"/>
          </w:tcPr>
          <w:p w14:paraId="7A673444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  <w:p w14:paraId="4A9D58C5" w14:textId="02C78EB0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1050" w:type="dxa"/>
            <w:vAlign w:val="bottom"/>
          </w:tcPr>
          <w:p w14:paraId="44B2A91A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  <w:p w14:paraId="11635430" w14:textId="63068B0E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)</w:t>
            </w:r>
          </w:p>
        </w:tc>
        <w:tc>
          <w:tcPr>
            <w:tcW w:w="1020" w:type="dxa"/>
            <w:vAlign w:val="bottom"/>
          </w:tcPr>
          <w:p w14:paraId="4318D79D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  <w:p w14:paraId="2AA16804" w14:textId="086A27E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40)</w:t>
            </w:r>
          </w:p>
        </w:tc>
      </w:tr>
      <w:tr w:rsidR="00502A94" w:rsidRPr="00855786" w14:paraId="615AEB70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64DB7EA" w14:textId="4314BFD5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060" w:type="dxa"/>
            <w:noWrap/>
            <w:vAlign w:val="bottom"/>
          </w:tcPr>
          <w:p w14:paraId="3F1CA269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  <w:p w14:paraId="0E9555BE" w14:textId="6C32DCC3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116)</w:t>
            </w:r>
          </w:p>
        </w:tc>
        <w:tc>
          <w:tcPr>
            <w:tcW w:w="945" w:type="dxa"/>
            <w:noWrap/>
            <w:vAlign w:val="bottom"/>
          </w:tcPr>
          <w:p w14:paraId="2DF26F3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  <w:p w14:paraId="12070350" w14:textId="1A1B85D4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3)</w:t>
            </w:r>
          </w:p>
        </w:tc>
        <w:tc>
          <w:tcPr>
            <w:tcW w:w="990" w:type="dxa"/>
            <w:noWrap/>
            <w:vAlign w:val="bottom"/>
          </w:tcPr>
          <w:p w14:paraId="5F22BBA6" w14:textId="2135D963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A19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  <w:p w14:paraId="3216CAC3" w14:textId="7AA4D42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8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635BCB97" w14:textId="3881B029" w:rsidR="00502A94" w:rsidRPr="009A192C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192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A192C" w:rsidRPr="009A192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  <w:p w14:paraId="2F6D653F" w14:textId="5DB12E04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069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54B200A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  <w:p w14:paraId="12D1E387" w14:textId="0D7CBC28" w:rsidR="003F6C0F" w:rsidRPr="00855786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1050" w:type="dxa"/>
            <w:vAlign w:val="bottom"/>
          </w:tcPr>
          <w:p w14:paraId="37FE8C32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  <w:p w14:paraId="19126A04" w14:textId="1E243B3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5)</w:t>
            </w:r>
          </w:p>
        </w:tc>
        <w:tc>
          <w:tcPr>
            <w:tcW w:w="1050" w:type="dxa"/>
            <w:vAlign w:val="bottom"/>
          </w:tcPr>
          <w:p w14:paraId="72F5CFA0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  <w:p w14:paraId="7279E93A" w14:textId="25B778D6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6)</w:t>
            </w:r>
          </w:p>
        </w:tc>
        <w:tc>
          <w:tcPr>
            <w:tcW w:w="1020" w:type="dxa"/>
            <w:vAlign w:val="bottom"/>
          </w:tcPr>
          <w:p w14:paraId="2F492B68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  <w:p w14:paraId="49F544BD" w14:textId="729DB0BB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19)</w:t>
            </w:r>
          </w:p>
        </w:tc>
      </w:tr>
      <w:tr w:rsidR="00502A94" w:rsidRPr="00855786" w14:paraId="005B4F29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78070D4A" w14:textId="19A84A29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</w:tcPr>
          <w:p w14:paraId="5D33E26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  <w:p w14:paraId="4195B569" w14:textId="648249BC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006)</w:t>
            </w:r>
          </w:p>
        </w:tc>
        <w:tc>
          <w:tcPr>
            <w:tcW w:w="945" w:type="dxa"/>
            <w:noWrap/>
            <w:vAlign w:val="bottom"/>
          </w:tcPr>
          <w:p w14:paraId="1F11E1E3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275D5BC8" w14:textId="19969FA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1)</w:t>
            </w:r>
          </w:p>
        </w:tc>
        <w:tc>
          <w:tcPr>
            <w:tcW w:w="990" w:type="dxa"/>
            <w:noWrap/>
            <w:vAlign w:val="bottom"/>
          </w:tcPr>
          <w:p w14:paraId="7C2D4E9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</w:p>
          <w:p w14:paraId="4396CAF1" w14:textId="6291E773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09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23DFDD3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  <w:p w14:paraId="0AF45DBD" w14:textId="1E42793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30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29D6FAB3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  <w:p w14:paraId="5BBCDB7F" w14:textId="3A28C2B5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1050" w:type="dxa"/>
            <w:vAlign w:val="bottom"/>
          </w:tcPr>
          <w:p w14:paraId="1274DD5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  <w:p w14:paraId="773D8E0B" w14:textId="4E271D1E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02)</w:t>
            </w:r>
          </w:p>
        </w:tc>
        <w:tc>
          <w:tcPr>
            <w:tcW w:w="1050" w:type="dxa"/>
            <w:vAlign w:val="bottom"/>
          </w:tcPr>
          <w:p w14:paraId="3D5DA3EA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  <w:p w14:paraId="0F7F4651" w14:textId="3616CCD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8)</w:t>
            </w:r>
          </w:p>
        </w:tc>
        <w:tc>
          <w:tcPr>
            <w:tcW w:w="1020" w:type="dxa"/>
            <w:vAlign w:val="bottom"/>
          </w:tcPr>
          <w:p w14:paraId="45F32D0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  <w:p w14:paraId="20B950BE" w14:textId="1D34F4BB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07)</w:t>
            </w:r>
          </w:p>
        </w:tc>
      </w:tr>
      <w:tr w:rsidR="00502A94" w:rsidRPr="00855786" w14:paraId="637648FE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9F88BF8" w14:textId="58402F3E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</w:tcPr>
          <w:p w14:paraId="219D48E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  <w:p w14:paraId="5F1E8C26" w14:textId="651C24D5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5)</w:t>
            </w:r>
          </w:p>
        </w:tc>
        <w:tc>
          <w:tcPr>
            <w:tcW w:w="945" w:type="dxa"/>
            <w:noWrap/>
            <w:vAlign w:val="bottom"/>
          </w:tcPr>
          <w:p w14:paraId="1307E8C4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  <w:p w14:paraId="31F37AFA" w14:textId="78872EA3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2)</w:t>
            </w:r>
          </w:p>
        </w:tc>
        <w:tc>
          <w:tcPr>
            <w:tcW w:w="990" w:type="dxa"/>
            <w:noWrap/>
            <w:vAlign w:val="bottom"/>
          </w:tcPr>
          <w:p w14:paraId="61F0379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  <w:p w14:paraId="64C1953F" w14:textId="624B29FB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437A62F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  <w:p w14:paraId="71877637" w14:textId="11BC6D30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3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6421BF30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74CEFE22" w14:textId="148857D1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006)</w:t>
            </w:r>
          </w:p>
        </w:tc>
        <w:tc>
          <w:tcPr>
            <w:tcW w:w="1050" w:type="dxa"/>
            <w:vAlign w:val="bottom"/>
          </w:tcPr>
          <w:p w14:paraId="65B5C98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  <w:p w14:paraId="43F85C9B" w14:textId="2933F90E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1050" w:type="dxa"/>
            <w:vAlign w:val="bottom"/>
          </w:tcPr>
          <w:p w14:paraId="49769694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  <w:p w14:paraId="2A0582B2" w14:textId="732E97D7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11)</w:t>
            </w:r>
          </w:p>
        </w:tc>
        <w:tc>
          <w:tcPr>
            <w:tcW w:w="1020" w:type="dxa"/>
            <w:vAlign w:val="bottom"/>
          </w:tcPr>
          <w:p w14:paraId="183A89A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  <w:p w14:paraId="3073BF15" w14:textId="7057AAD6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11)</w:t>
            </w:r>
          </w:p>
        </w:tc>
      </w:tr>
      <w:tr w:rsidR="00502A94" w:rsidRPr="00855786" w14:paraId="36B75FF8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4BDB133C" w14:textId="791A2204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</w:tcPr>
          <w:p w14:paraId="2576C8B1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68</w:t>
            </w:r>
          </w:p>
          <w:p w14:paraId="2E7DD245" w14:textId="5D8DCCEA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7)</w:t>
            </w:r>
          </w:p>
        </w:tc>
        <w:tc>
          <w:tcPr>
            <w:tcW w:w="945" w:type="dxa"/>
            <w:noWrap/>
            <w:vAlign w:val="bottom"/>
          </w:tcPr>
          <w:p w14:paraId="4655D91E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  <w:p w14:paraId="2BF86301" w14:textId="6C83AF85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6)</w:t>
            </w:r>
          </w:p>
        </w:tc>
        <w:tc>
          <w:tcPr>
            <w:tcW w:w="990" w:type="dxa"/>
            <w:noWrap/>
            <w:vAlign w:val="bottom"/>
          </w:tcPr>
          <w:p w14:paraId="3D1E2F4A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66</w:t>
            </w:r>
          </w:p>
          <w:p w14:paraId="72FAF135" w14:textId="04CE3DA8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436417E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  <w:p w14:paraId="200461E9" w14:textId="3C38E34E" w:rsidR="00855786" w:rsidRPr="00855786" w:rsidRDefault="00855786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52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354A2822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  <w:p w14:paraId="632CF172" w14:textId="5EFCA38D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8)</w:t>
            </w:r>
          </w:p>
        </w:tc>
        <w:tc>
          <w:tcPr>
            <w:tcW w:w="1050" w:type="dxa"/>
            <w:vAlign w:val="bottom"/>
          </w:tcPr>
          <w:p w14:paraId="236DABF7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  <w:p w14:paraId="4E379F65" w14:textId="5AD34800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9)</w:t>
            </w:r>
          </w:p>
        </w:tc>
        <w:tc>
          <w:tcPr>
            <w:tcW w:w="1050" w:type="dxa"/>
            <w:vAlign w:val="bottom"/>
          </w:tcPr>
          <w:p w14:paraId="2F10AD6F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2.34</w:t>
            </w:r>
          </w:p>
          <w:p w14:paraId="46EABEA2" w14:textId="7C29259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5)</w:t>
            </w:r>
          </w:p>
        </w:tc>
        <w:tc>
          <w:tcPr>
            <w:tcW w:w="1020" w:type="dxa"/>
            <w:vAlign w:val="bottom"/>
          </w:tcPr>
          <w:p w14:paraId="6BA99C7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  <w:p w14:paraId="36A017A2" w14:textId="31B930A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50)</w:t>
            </w:r>
          </w:p>
        </w:tc>
      </w:tr>
      <w:tr w:rsidR="0043515F" w:rsidRPr="00855786" w14:paraId="4BA1DD75" w14:textId="77777777" w:rsidTr="00855786">
        <w:trPr>
          <w:trHeight w:val="285"/>
        </w:trPr>
        <w:tc>
          <w:tcPr>
            <w:tcW w:w="1590" w:type="dxa"/>
            <w:noWrap/>
            <w:hideMark/>
          </w:tcPr>
          <w:p w14:paraId="33E976D3" w14:textId="77777777" w:rsidR="0043515F" w:rsidRPr="00855786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0" w:type="dxa"/>
            <w:noWrap/>
            <w:vAlign w:val="bottom"/>
          </w:tcPr>
          <w:p w14:paraId="72DD667F" w14:textId="77777777" w:rsidR="0043515F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  <w:p w14:paraId="1E804C4E" w14:textId="61B8AEE6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05)</w:t>
            </w:r>
          </w:p>
        </w:tc>
        <w:tc>
          <w:tcPr>
            <w:tcW w:w="945" w:type="dxa"/>
            <w:noWrap/>
            <w:vAlign w:val="bottom"/>
          </w:tcPr>
          <w:p w14:paraId="520BEAA4" w14:textId="77777777" w:rsidR="0043515F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  <w:p w14:paraId="3AFC0309" w14:textId="27599270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990" w:type="dxa"/>
            <w:noWrap/>
            <w:vAlign w:val="bottom"/>
          </w:tcPr>
          <w:p w14:paraId="23C8EA03" w14:textId="77777777" w:rsidR="0043515F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9.15</w:t>
            </w:r>
          </w:p>
          <w:p w14:paraId="710D3AAC" w14:textId="40A28A49" w:rsidR="00855786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2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</w:tcPr>
          <w:p w14:paraId="2390C07D" w14:textId="41FFB7D7" w:rsidR="0043515F" w:rsidRPr="00855786" w:rsidRDefault="00855786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387EB46C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  <w:p w14:paraId="03353363" w14:textId="2C8691A4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61)</w:t>
            </w:r>
          </w:p>
        </w:tc>
        <w:tc>
          <w:tcPr>
            <w:tcW w:w="1050" w:type="dxa"/>
            <w:vAlign w:val="bottom"/>
          </w:tcPr>
          <w:p w14:paraId="5B83CD74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  <w:p w14:paraId="2B010461" w14:textId="5361E465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0)</w:t>
            </w:r>
          </w:p>
        </w:tc>
        <w:tc>
          <w:tcPr>
            <w:tcW w:w="1050" w:type="dxa"/>
            <w:vAlign w:val="bottom"/>
          </w:tcPr>
          <w:p w14:paraId="46E4F5A9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4.43</w:t>
            </w:r>
          </w:p>
          <w:p w14:paraId="6111C58B" w14:textId="749DA75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56)</w:t>
            </w:r>
          </w:p>
        </w:tc>
        <w:tc>
          <w:tcPr>
            <w:tcW w:w="1020" w:type="dxa"/>
            <w:vAlign w:val="bottom"/>
          </w:tcPr>
          <w:p w14:paraId="01D46135" w14:textId="4A1F681F" w:rsidR="0043515F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  <w:tr w:rsidR="000E6B3F" w:rsidRPr="00855786" w14:paraId="3F6D5AEF" w14:textId="77777777" w:rsidTr="00335D36">
        <w:trPr>
          <w:trHeight w:val="285"/>
        </w:trPr>
        <w:tc>
          <w:tcPr>
            <w:tcW w:w="9805" w:type="dxa"/>
            <w:gridSpan w:val="9"/>
            <w:tcBorders>
              <w:left w:val="single" w:sz="2" w:space="0" w:color="auto"/>
            </w:tcBorders>
          </w:tcPr>
          <w:p w14:paraId="1BB9BBFB" w14:textId="0F0EEC2A" w:rsidR="000E6B3F" w:rsidRPr="00855786" w:rsidRDefault="000E6B3F" w:rsidP="008557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3: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 Eyes </w:t>
            </w:r>
            <w:r w:rsidR="00502A94" w:rsidRPr="00855786">
              <w:rPr>
                <w:rFonts w:ascii="Times New Roman" w:hAnsi="Times New Roman" w:cs="Times New Roman"/>
                <w:sz w:val="22"/>
                <w:szCs w:val="22"/>
              </w:rPr>
              <w:t>Open</w:t>
            </w: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, Airex Foam Surface (n=88)</w:t>
            </w:r>
          </w:p>
        </w:tc>
      </w:tr>
      <w:tr w:rsidR="00502A94" w:rsidRPr="00855786" w14:paraId="5BC81F81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614658FD" w14:textId="04B02F14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6B58E160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  <w:p w14:paraId="62D0DDC4" w14:textId="44426D92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945" w:type="dxa"/>
            <w:noWrap/>
            <w:vAlign w:val="bottom"/>
            <w:hideMark/>
          </w:tcPr>
          <w:p w14:paraId="4432AEB6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  <w:p w14:paraId="01D88BB6" w14:textId="5D7134DD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2)</w:t>
            </w:r>
          </w:p>
        </w:tc>
        <w:tc>
          <w:tcPr>
            <w:tcW w:w="990" w:type="dxa"/>
            <w:noWrap/>
            <w:vAlign w:val="bottom"/>
            <w:hideMark/>
          </w:tcPr>
          <w:p w14:paraId="7186087C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  <w:p w14:paraId="6B7480FC" w14:textId="39E4B540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7896B30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  <w:p w14:paraId="6F852268" w14:textId="44EEB3E8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23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168E5BC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  <w:p w14:paraId="6185DEE6" w14:textId="14E678F6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1050" w:type="dxa"/>
            <w:vAlign w:val="bottom"/>
          </w:tcPr>
          <w:p w14:paraId="0270B8E4" w14:textId="30E0C1FA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7C505C7" w14:textId="6DA09472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1050" w:type="dxa"/>
            <w:vAlign w:val="bottom"/>
          </w:tcPr>
          <w:p w14:paraId="668402C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  <w:p w14:paraId="0C7B9689" w14:textId="26C0D407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1)</w:t>
            </w:r>
          </w:p>
        </w:tc>
        <w:tc>
          <w:tcPr>
            <w:tcW w:w="1020" w:type="dxa"/>
            <w:vAlign w:val="bottom"/>
          </w:tcPr>
          <w:p w14:paraId="018D2416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  <w:p w14:paraId="7C4AC72E" w14:textId="5A4C6DA7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11)</w:t>
            </w:r>
          </w:p>
        </w:tc>
      </w:tr>
      <w:tr w:rsidR="00502A94" w:rsidRPr="00855786" w14:paraId="373CEB78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76D7201" w14:textId="67F9666F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ALP/LARP</w:t>
            </w:r>
          </w:p>
        </w:tc>
        <w:tc>
          <w:tcPr>
            <w:tcW w:w="1060" w:type="dxa"/>
            <w:noWrap/>
            <w:vAlign w:val="bottom"/>
            <w:hideMark/>
          </w:tcPr>
          <w:p w14:paraId="167B5438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  <w:p w14:paraId="2CBB578C" w14:textId="7A585D0E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6)</w:t>
            </w:r>
          </w:p>
        </w:tc>
        <w:tc>
          <w:tcPr>
            <w:tcW w:w="945" w:type="dxa"/>
            <w:noWrap/>
            <w:vAlign w:val="bottom"/>
            <w:hideMark/>
          </w:tcPr>
          <w:p w14:paraId="0BA97FFD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  <w:p w14:paraId="2A1A5EC4" w14:textId="480F863A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990" w:type="dxa"/>
            <w:noWrap/>
            <w:vAlign w:val="bottom"/>
            <w:hideMark/>
          </w:tcPr>
          <w:p w14:paraId="1C595A42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  <w:p w14:paraId="50B254ED" w14:textId="41CA5EAB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2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5185446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  <w:p w14:paraId="6470EC20" w14:textId="6FDBC2DB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06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729E6FA9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85578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5B1F7445" w14:textId="5AE2AAFD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1050" w:type="dxa"/>
            <w:vAlign w:val="bottom"/>
          </w:tcPr>
          <w:p w14:paraId="3E706A0A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  <w:p w14:paraId="60BC6371" w14:textId="01E698C0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1050" w:type="dxa"/>
            <w:vAlign w:val="bottom"/>
          </w:tcPr>
          <w:p w14:paraId="70627AE2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  <w:p w14:paraId="363FC0DD" w14:textId="77A0E7C0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9)</w:t>
            </w:r>
          </w:p>
        </w:tc>
        <w:tc>
          <w:tcPr>
            <w:tcW w:w="1020" w:type="dxa"/>
            <w:vAlign w:val="bottom"/>
          </w:tcPr>
          <w:p w14:paraId="3DF91240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  <w:p w14:paraId="46D6BDD2" w14:textId="78B35023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6)</w:t>
            </w:r>
          </w:p>
        </w:tc>
      </w:tr>
      <w:tr w:rsidR="00502A94" w:rsidRPr="00855786" w14:paraId="18B2F417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37222DB1" w14:textId="4B10FE8A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5ADE5371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  <w:p w14:paraId="353FA3A3" w14:textId="0C73D2CE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002)</w:t>
            </w:r>
          </w:p>
        </w:tc>
        <w:tc>
          <w:tcPr>
            <w:tcW w:w="945" w:type="dxa"/>
            <w:noWrap/>
            <w:vAlign w:val="bottom"/>
            <w:hideMark/>
          </w:tcPr>
          <w:p w14:paraId="2912EF04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  <w:p w14:paraId="657570DD" w14:textId="35D1F4AC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990" w:type="dxa"/>
            <w:noWrap/>
            <w:vAlign w:val="bottom"/>
            <w:hideMark/>
          </w:tcPr>
          <w:p w14:paraId="5CB6B135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-0.47</w:t>
            </w:r>
          </w:p>
          <w:p w14:paraId="6577C784" w14:textId="0D8BE805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0.0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5BD1F0F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  <w:p w14:paraId="3F2E0F1C" w14:textId="26F39C8C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64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0F33E65B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65067E2F" w14:textId="754D55F1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2)</w:t>
            </w:r>
          </w:p>
        </w:tc>
        <w:tc>
          <w:tcPr>
            <w:tcW w:w="1050" w:type="dxa"/>
            <w:vAlign w:val="bottom"/>
          </w:tcPr>
          <w:p w14:paraId="433FA85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4523C92F" w14:textId="72B76A8B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8)</w:t>
            </w:r>
          </w:p>
        </w:tc>
        <w:tc>
          <w:tcPr>
            <w:tcW w:w="1050" w:type="dxa"/>
            <w:vAlign w:val="bottom"/>
          </w:tcPr>
          <w:p w14:paraId="3B5D0AC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  <w:p w14:paraId="08E9F070" w14:textId="20A6FFC1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6)</w:t>
            </w:r>
          </w:p>
        </w:tc>
        <w:tc>
          <w:tcPr>
            <w:tcW w:w="1020" w:type="dxa"/>
            <w:vAlign w:val="bottom"/>
          </w:tcPr>
          <w:p w14:paraId="7B6E6FAB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  <w:p w14:paraId="11B99C6E" w14:textId="103EDEE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78)</w:t>
            </w:r>
          </w:p>
        </w:tc>
      </w:tr>
      <w:tr w:rsidR="00502A94" w:rsidRPr="00855786" w14:paraId="0668D62B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244ADED0" w14:textId="7166B72C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6BF3F3CE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67529DD6" w14:textId="5A2D03F5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945" w:type="dxa"/>
            <w:noWrap/>
            <w:vAlign w:val="bottom"/>
            <w:hideMark/>
          </w:tcPr>
          <w:p w14:paraId="00B60EA9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  <w:p w14:paraId="677E177F" w14:textId="7F4F22F8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990" w:type="dxa"/>
            <w:noWrap/>
            <w:vAlign w:val="bottom"/>
            <w:hideMark/>
          </w:tcPr>
          <w:p w14:paraId="73F734DD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6B584D88" w14:textId="2A121FD3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5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BEB8C46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966</w:t>
            </w:r>
          </w:p>
          <w:p w14:paraId="35A357E9" w14:textId="725A995F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56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5EABF33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  <w:p w14:paraId="56706913" w14:textId="42DFC20A" w:rsidR="003F6C0F" w:rsidRPr="00855786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1050" w:type="dxa"/>
            <w:vAlign w:val="bottom"/>
          </w:tcPr>
          <w:p w14:paraId="0C0B8FC4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  <w:p w14:paraId="317BD92B" w14:textId="1E19598D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1050" w:type="dxa"/>
            <w:vAlign w:val="bottom"/>
          </w:tcPr>
          <w:p w14:paraId="58372A41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  <w:p w14:paraId="7747033C" w14:textId="31851D49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9)</w:t>
            </w:r>
          </w:p>
        </w:tc>
        <w:tc>
          <w:tcPr>
            <w:tcW w:w="1020" w:type="dxa"/>
            <w:vAlign w:val="bottom"/>
          </w:tcPr>
          <w:p w14:paraId="5E0ADD48" w14:textId="77777777" w:rsidR="00502A94" w:rsidRDefault="00502A94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  <w:p w14:paraId="7A5412F9" w14:textId="47C93B17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55)</w:t>
            </w:r>
          </w:p>
        </w:tc>
      </w:tr>
      <w:tr w:rsidR="00502A94" w:rsidRPr="00855786" w14:paraId="10E28384" w14:textId="77777777" w:rsidTr="00855786">
        <w:trPr>
          <w:trHeight w:val="285"/>
        </w:trPr>
        <w:tc>
          <w:tcPr>
            <w:tcW w:w="1590" w:type="dxa"/>
            <w:noWrap/>
            <w:vAlign w:val="center"/>
            <w:hideMark/>
          </w:tcPr>
          <w:p w14:paraId="7EECDEE6" w14:textId="423AE1E8" w:rsidR="00502A94" w:rsidRPr="00855786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1EBDA864" w14:textId="77777777" w:rsidR="00502A94" w:rsidRPr="00347E18" w:rsidRDefault="00502A94" w:rsidP="002D4DE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5</w:t>
            </w:r>
          </w:p>
          <w:p w14:paraId="60300EFF" w14:textId="53869352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945" w:type="dxa"/>
            <w:noWrap/>
            <w:vAlign w:val="bottom"/>
            <w:hideMark/>
          </w:tcPr>
          <w:p w14:paraId="2C537A2C" w14:textId="77777777" w:rsidR="00502A94" w:rsidRPr="00347E18" w:rsidRDefault="00502A94" w:rsidP="002D4DE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  <w:p w14:paraId="2EBC26A1" w14:textId="4C6A136D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990" w:type="dxa"/>
            <w:noWrap/>
            <w:vAlign w:val="bottom"/>
            <w:hideMark/>
          </w:tcPr>
          <w:p w14:paraId="1B12A688" w14:textId="77777777" w:rsidR="00502A94" w:rsidRPr="00347E18" w:rsidRDefault="00502A94" w:rsidP="002D4DE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05</w:t>
            </w:r>
          </w:p>
          <w:p w14:paraId="0322A7BD" w14:textId="733FDB10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0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242DF9F" w14:textId="77777777" w:rsidR="00502A94" w:rsidRDefault="00502A94" w:rsidP="002D4DE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</w:t>
            </w:r>
          </w:p>
          <w:p w14:paraId="6389A871" w14:textId="35BBD125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(0.235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004133FB" w14:textId="77777777" w:rsidR="00502A94" w:rsidRPr="00347E18" w:rsidRDefault="00502A94" w:rsidP="00855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2</w:t>
            </w:r>
          </w:p>
          <w:p w14:paraId="330FEC64" w14:textId="799371FE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1050" w:type="dxa"/>
            <w:vAlign w:val="bottom"/>
          </w:tcPr>
          <w:p w14:paraId="3DE9CE27" w14:textId="77777777" w:rsidR="00502A94" w:rsidRPr="00347E18" w:rsidRDefault="00502A94" w:rsidP="00855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  <w:p w14:paraId="04EC940B" w14:textId="408738F0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1050" w:type="dxa"/>
            <w:vAlign w:val="bottom"/>
          </w:tcPr>
          <w:p w14:paraId="464E8618" w14:textId="77777777" w:rsidR="00502A94" w:rsidRPr="00347E18" w:rsidRDefault="00502A94" w:rsidP="00855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87</w:t>
            </w:r>
          </w:p>
          <w:p w14:paraId="02F82A10" w14:textId="5136EEA8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9)</w:t>
            </w:r>
          </w:p>
        </w:tc>
        <w:tc>
          <w:tcPr>
            <w:tcW w:w="1020" w:type="dxa"/>
            <w:vAlign w:val="bottom"/>
          </w:tcPr>
          <w:p w14:paraId="33B97C72" w14:textId="77777777" w:rsidR="00502A94" w:rsidRPr="003F6C0F" w:rsidRDefault="00502A94" w:rsidP="00855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3F6C0F"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  <w:p w14:paraId="057266E8" w14:textId="2F81D72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56)</w:t>
            </w:r>
          </w:p>
        </w:tc>
      </w:tr>
      <w:tr w:rsidR="0043515F" w:rsidRPr="00855786" w14:paraId="79E73835" w14:textId="77777777" w:rsidTr="00855786">
        <w:trPr>
          <w:trHeight w:val="285"/>
        </w:trPr>
        <w:tc>
          <w:tcPr>
            <w:tcW w:w="1590" w:type="dxa"/>
            <w:noWrap/>
            <w:hideMark/>
          </w:tcPr>
          <w:p w14:paraId="5CDC1006" w14:textId="77777777" w:rsidR="0043515F" w:rsidRPr="00855786" w:rsidRDefault="0043515F" w:rsidP="004351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0" w:type="dxa"/>
            <w:noWrap/>
            <w:vAlign w:val="bottom"/>
            <w:hideMark/>
          </w:tcPr>
          <w:p w14:paraId="4D69547A" w14:textId="77777777" w:rsidR="0043515F" w:rsidRDefault="0043515F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  <w:p w14:paraId="015FADCA" w14:textId="0E0A0E2D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80)</w:t>
            </w:r>
          </w:p>
        </w:tc>
        <w:tc>
          <w:tcPr>
            <w:tcW w:w="945" w:type="dxa"/>
            <w:noWrap/>
            <w:vAlign w:val="bottom"/>
            <w:hideMark/>
          </w:tcPr>
          <w:p w14:paraId="471B4BAF" w14:textId="77777777" w:rsidR="0043515F" w:rsidRDefault="0043515F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4E9AC618" w14:textId="58FF590C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2)</w:t>
            </w:r>
          </w:p>
        </w:tc>
        <w:tc>
          <w:tcPr>
            <w:tcW w:w="990" w:type="dxa"/>
            <w:noWrap/>
            <w:vAlign w:val="bottom"/>
            <w:hideMark/>
          </w:tcPr>
          <w:p w14:paraId="3FE628D6" w14:textId="77777777" w:rsidR="0043515F" w:rsidRDefault="0043515F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9.96</w:t>
            </w:r>
          </w:p>
          <w:p w14:paraId="22AE6AE7" w14:textId="5AB215CB" w:rsidR="00855786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50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847D93E" w14:textId="683133EC" w:rsidR="0043515F" w:rsidRPr="00855786" w:rsidRDefault="00855786" w:rsidP="002D4DE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  <w:tc>
          <w:tcPr>
            <w:tcW w:w="1110" w:type="dxa"/>
            <w:tcBorders>
              <w:left w:val="single" w:sz="18" w:space="0" w:color="auto"/>
            </w:tcBorders>
            <w:vAlign w:val="bottom"/>
          </w:tcPr>
          <w:p w14:paraId="2D2BBADD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  <w:p w14:paraId="1765D147" w14:textId="5F5DEE85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90)</w:t>
            </w:r>
          </w:p>
        </w:tc>
        <w:tc>
          <w:tcPr>
            <w:tcW w:w="1050" w:type="dxa"/>
            <w:vAlign w:val="bottom"/>
          </w:tcPr>
          <w:p w14:paraId="7F1F5C8F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  <w:p w14:paraId="381A5BA6" w14:textId="17BB839A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3)</w:t>
            </w:r>
          </w:p>
        </w:tc>
        <w:tc>
          <w:tcPr>
            <w:tcW w:w="1050" w:type="dxa"/>
            <w:vAlign w:val="bottom"/>
          </w:tcPr>
          <w:p w14:paraId="23E13F80" w14:textId="77777777" w:rsidR="0043515F" w:rsidRDefault="0043515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786">
              <w:rPr>
                <w:rFonts w:ascii="Times New Roman" w:hAnsi="Times New Roman" w:cs="Times New Roman"/>
                <w:sz w:val="22"/>
                <w:szCs w:val="22"/>
              </w:rPr>
              <w:t>9.31</w:t>
            </w:r>
          </w:p>
          <w:p w14:paraId="663AB463" w14:textId="1D4F3CBC" w:rsidR="003F6C0F" w:rsidRPr="00855786" w:rsidRDefault="003F6C0F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1.25)</w:t>
            </w:r>
          </w:p>
        </w:tc>
        <w:tc>
          <w:tcPr>
            <w:tcW w:w="1020" w:type="dxa"/>
            <w:vAlign w:val="bottom"/>
          </w:tcPr>
          <w:p w14:paraId="752725EF" w14:textId="048578CF" w:rsidR="0043515F" w:rsidRPr="00855786" w:rsidRDefault="00855786" w:rsidP="008557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36D">
              <w:rPr>
                <w:rFonts w:ascii="Times New Roman" w:hAnsi="Times New Roman" w:cs="Times New Roman"/>
                <w:sz w:val="22"/>
                <w:szCs w:val="22"/>
              </w:rPr>
              <w:t>0.001 (&lt;0.001)</w:t>
            </w:r>
          </w:p>
        </w:tc>
      </w:tr>
    </w:tbl>
    <w:p w14:paraId="41DE98C7" w14:textId="2F0DDDE0" w:rsidR="0043515F" w:rsidRPr="00502A94" w:rsidRDefault="000E6B3F" w:rsidP="00360393">
      <w:pPr>
        <w:jc w:val="both"/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>Supplemental Table 1</w:t>
      </w:r>
      <w:r w:rsidR="00335D36">
        <w:rPr>
          <w:rFonts w:ascii="Times New Roman" w:hAnsi="Times New Roman" w:cs="Times New Roman"/>
          <w:b/>
          <w:bCs/>
        </w:rPr>
        <w:t>2</w:t>
      </w:r>
      <w:r w:rsidRPr="00502A94">
        <w:rPr>
          <w:rFonts w:ascii="Times New Roman" w:hAnsi="Times New Roman" w:cs="Times New Roman"/>
        </w:rPr>
        <w:t xml:space="preserve">. Full regression analyses for Condition 1-3 </w:t>
      </w:r>
      <w:r w:rsidR="002352AA">
        <w:rPr>
          <w:rFonts w:ascii="Times New Roman" w:hAnsi="Times New Roman" w:cs="Times New Roman"/>
        </w:rPr>
        <w:t>assessing</w:t>
      </w:r>
      <w:r w:rsidRPr="00502A94">
        <w:rPr>
          <w:rFonts w:ascii="Times New Roman" w:hAnsi="Times New Roman" w:cs="Times New Roman"/>
        </w:rPr>
        <w:t xml:space="preserve"> ML mean frequency (MF) and AP M</w:t>
      </w:r>
      <w:r w:rsidR="00335D36">
        <w:rPr>
          <w:rFonts w:ascii="Times New Roman" w:hAnsi="Times New Roman" w:cs="Times New Roman"/>
        </w:rPr>
        <w:t>F</w:t>
      </w:r>
      <w:r w:rsidRPr="00502A94">
        <w:rPr>
          <w:rFonts w:ascii="Times New Roman" w:hAnsi="Times New Roman" w:cs="Times New Roman"/>
        </w:rPr>
        <w:t xml:space="preserve"> to each age-adjusted threshold. </w:t>
      </w:r>
      <w:r w:rsidR="00030440">
        <w:rPr>
          <w:rFonts w:ascii="Times New Roman" w:eastAsia="Times New Roman" w:hAnsi="Times New Roman" w:cs="Times New Roman"/>
          <w:kern w:val="0"/>
          <w14:ligatures w14:val="none"/>
        </w:rPr>
        <w:t>Results from logarithmic thresholds are presented in parentheticals.</w:t>
      </w:r>
      <w:r w:rsidR="002221F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221F1">
        <w:rPr>
          <w:rFonts w:ascii="Times New Roman" w:hAnsi="Times New Roman" w:cs="Times New Roman"/>
        </w:rPr>
        <w:t xml:space="preserve">Values which are statistically significant (i.e.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</w:p>
    <w:tbl>
      <w:tblPr>
        <w:tblStyle w:val="TableGrid"/>
        <w:tblW w:w="94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5"/>
        <w:gridCol w:w="1060"/>
        <w:gridCol w:w="1035"/>
        <w:gridCol w:w="880"/>
        <w:gridCol w:w="1021"/>
        <w:gridCol w:w="12"/>
        <w:gridCol w:w="888"/>
        <w:gridCol w:w="900"/>
        <w:gridCol w:w="810"/>
        <w:gridCol w:w="944"/>
        <w:gridCol w:w="12"/>
      </w:tblGrid>
      <w:tr w:rsidR="0043515F" w:rsidRPr="003F6C0F" w14:paraId="0300F948" w14:textId="77777777" w:rsidTr="002D59D2">
        <w:trPr>
          <w:trHeight w:val="285"/>
        </w:trPr>
        <w:tc>
          <w:tcPr>
            <w:tcW w:w="1885" w:type="dxa"/>
            <w:noWrap/>
          </w:tcPr>
          <w:p w14:paraId="15CC7D02" w14:textId="77777777" w:rsidR="0043515F" w:rsidRPr="003F6C0F" w:rsidRDefault="0043515F" w:rsidP="004351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8" w:type="dxa"/>
            <w:gridSpan w:val="5"/>
            <w:tcBorders>
              <w:right w:val="single" w:sz="18" w:space="0" w:color="auto"/>
            </w:tcBorders>
            <w:noWrap/>
          </w:tcPr>
          <w:p w14:paraId="60E46095" w14:textId="3D652BCA" w:rsidR="0043515F" w:rsidRPr="003F6C0F" w:rsidRDefault="0043515F" w:rsidP="004351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L Mean Frequency</w:t>
            </w:r>
          </w:p>
        </w:tc>
        <w:tc>
          <w:tcPr>
            <w:tcW w:w="3554" w:type="dxa"/>
            <w:gridSpan w:val="5"/>
            <w:tcBorders>
              <w:left w:val="single" w:sz="18" w:space="0" w:color="auto"/>
            </w:tcBorders>
          </w:tcPr>
          <w:p w14:paraId="345A3070" w14:textId="59902D80" w:rsidR="0043515F" w:rsidRPr="003F6C0F" w:rsidRDefault="0043515F" w:rsidP="004351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 Mean Frequency</w:t>
            </w:r>
          </w:p>
        </w:tc>
      </w:tr>
      <w:tr w:rsidR="0043515F" w:rsidRPr="003F6C0F" w14:paraId="3DB2EA54" w14:textId="77777777" w:rsidTr="002D59D2">
        <w:trPr>
          <w:gridAfter w:val="1"/>
          <w:wAfter w:w="12" w:type="dxa"/>
          <w:trHeight w:val="285"/>
        </w:trPr>
        <w:tc>
          <w:tcPr>
            <w:tcW w:w="1885" w:type="dxa"/>
            <w:tcBorders>
              <w:bottom w:val="single" w:sz="2" w:space="0" w:color="auto"/>
            </w:tcBorders>
            <w:noWrap/>
            <w:hideMark/>
          </w:tcPr>
          <w:p w14:paraId="5767E24C" w14:textId="77777777" w:rsidR="0043515F" w:rsidRPr="003F6C0F" w:rsidRDefault="0043515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7615EB8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035" w:type="dxa"/>
            <w:noWrap/>
            <w:hideMark/>
          </w:tcPr>
          <w:p w14:paraId="7D7B92E7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880" w:type="dxa"/>
            <w:noWrap/>
            <w:hideMark/>
          </w:tcPr>
          <w:p w14:paraId="08BFB4DD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hideMark/>
          </w:tcPr>
          <w:p w14:paraId="3D8A2906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</w:tcPr>
          <w:p w14:paraId="7854A17E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900" w:type="dxa"/>
          </w:tcPr>
          <w:p w14:paraId="61C46891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810" w:type="dxa"/>
          </w:tcPr>
          <w:p w14:paraId="46EC5E03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944" w:type="dxa"/>
          </w:tcPr>
          <w:p w14:paraId="74DF8309" w14:textId="77777777" w:rsidR="0043515F" w:rsidRPr="003F6C0F" w:rsidRDefault="0043515F" w:rsidP="002D59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43515F" w:rsidRPr="003F6C0F" w14:paraId="5798A5B7" w14:textId="77777777" w:rsidTr="002D59D2">
        <w:trPr>
          <w:trHeight w:val="285"/>
        </w:trPr>
        <w:tc>
          <w:tcPr>
            <w:tcW w:w="9447" w:type="dxa"/>
            <w:gridSpan w:val="11"/>
            <w:tcBorders>
              <w:left w:val="single" w:sz="2" w:space="0" w:color="auto"/>
            </w:tcBorders>
            <w:noWrap/>
          </w:tcPr>
          <w:p w14:paraId="13D46E50" w14:textId="77777777" w:rsidR="0043515F" w:rsidRPr="003F6C0F" w:rsidRDefault="0043515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1:</w:t>
            </w: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 Eyes Open, Firm Surface (n=98)</w:t>
            </w:r>
          </w:p>
        </w:tc>
      </w:tr>
      <w:tr w:rsidR="00502A94" w:rsidRPr="003F6C0F" w14:paraId="77562E42" w14:textId="77777777" w:rsidTr="00CF4083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161A2F3B" w14:textId="21423757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4088AEDB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  <w:p w14:paraId="0592A46F" w14:textId="66BF85BF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6)</w:t>
            </w:r>
          </w:p>
        </w:tc>
        <w:tc>
          <w:tcPr>
            <w:tcW w:w="1035" w:type="dxa"/>
            <w:tcBorders>
              <w:bottom w:val="single" w:sz="2" w:space="0" w:color="auto"/>
            </w:tcBorders>
            <w:noWrap/>
            <w:vAlign w:val="bottom"/>
            <w:hideMark/>
          </w:tcPr>
          <w:p w14:paraId="55EA4CEE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  <w:p w14:paraId="65BADA10" w14:textId="3B004F85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880" w:type="dxa"/>
            <w:noWrap/>
            <w:vAlign w:val="bottom"/>
            <w:hideMark/>
          </w:tcPr>
          <w:p w14:paraId="3F95FEC7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  <w:p w14:paraId="4C4C8A4D" w14:textId="0BC1EE29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5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A1A4474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  <w:p w14:paraId="2F629ACB" w14:textId="2CBCD2FE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087601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  <w:p w14:paraId="74D92A05" w14:textId="54F981FA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1)</w:t>
            </w:r>
          </w:p>
        </w:tc>
        <w:tc>
          <w:tcPr>
            <w:tcW w:w="900" w:type="dxa"/>
            <w:vAlign w:val="bottom"/>
          </w:tcPr>
          <w:p w14:paraId="06B08B6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  <w:p w14:paraId="4A2DFE92" w14:textId="76955CA4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810" w:type="dxa"/>
            <w:vAlign w:val="bottom"/>
          </w:tcPr>
          <w:p w14:paraId="7E064AB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  <w:p w14:paraId="618C1183" w14:textId="7EB7F4FB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7)</w:t>
            </w:r>
          </w:p>
        </w:tc>
        <w:tc>
          <w:tcPr>
            <w:tcW w:w="944" w:type="dxa"/>
            <w:vAlign w:val="bottom"/>
          </w:tcPr>
          <w:p w14:paraId="3CC5C0DF" w14:textId="77777777" w:rsidR="00502A94" w:rsidRDefault="00502A94" w:rsidP="00A506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</w:p>
          <w:p w14:paraId="5588ACB3" w14:textId="06940E61" w:rsidR="00A50657" w:rsidRPr="003F6C0F" w:rsidRDefault="00A50657" w:rsidP="00A506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0)</w:t>
            </w:r>
          </w:p>
        </w:tc>
      </w:tr>
      <w:tr w:rsidR="00502A94" w:rsidRPr="003F6C0F" w14:paraId="630CEA9B" w14:textId="77777777" w:rsidTr="00CF4083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40399502" w14:textId="5034D699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70FFBE76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  <w:p w14:paraId="7C16514E" w14:textId="79DED9F6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1035" w:type="dxa"/>
            <w:tcBorders>
              <w:top w:val="single" w:sz="2" w:space="0" w:color="auto"/>
            </w:tcBorders>
            <w:noWrap/>
            <w:vAlign w:val="bottom"/>
            <w:hideMark/>
          </w:tcPr>
          <w:p w14:paraId="527E9C3A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  <w:p w14:paraId="7F3A0688" w14:textId="562007D2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880" w:type="dxa"/>
            <w:noWrap/>
            <w:vAlign w:val="bottom"/>
            <w:hideMark/>
          </w:tcPr>
          <w:p w14:paraId="35EC5078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  <w:p w14:paraId="70199081" w14:textId="3A031FE6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0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5AA190D" w14:textId="77777777" w:rsidR="003F6C0F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FC9A3DE" w14:textId="698FAD09" w:rsidR="00502A94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229279F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  <w:p w14:paraId="15A050FF" w14:textId="4BCBC195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900" w:type="dxa"/>
            <w:vAlign w:val="bottom"/>
          </w:tcPr>
          <w:p w14:paraId="0D64A96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  <w:p w14:paraId="424FF5D7" w14:textId="30B4972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9)</w:t>
            </w:r>
          </w:p>
        </w:tc>
        <w:tc>
          <w:tcPr>
            <w:tcW w:w="810" w:type="dxa"/>
            <w:vAlign w:val="bottom"/>
          </w:tcPr>
          <w:p w14:paraId="59F4BDF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  <w:p w14:paraId="10972395" w14:textId="7DEA2588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86)</w:t>
            </w:r>
          </w:p>
        </w:tc>
        <w:tc>
          <w:tcPr>
            <w:tcW w:w="944" w:type="dxa"/>
            <w:vAlign w:val="bottom"/>
          </w:tcPr>
          <w:p w14:paraId="41A7C598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13CC2E1" w14:textId="5C5431C2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40A41AB6" w14:textId="77777777" w:rsidTr="00CF4083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01913758" w14:textId="6ED512BC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7FD3E170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  <w:p w14:paraId="3B04E830" w14:textId="5EDF78E0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1035" w:type="dxa"/>
            <w:noWrap/>
            <w:vAlign w:val="bottom"/>
            <w:hideMark/>
          </w:tcPr>
          <w:p w14:paraId="0D099CC2" w14:textId="77B2A848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DD0C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64C3C46" w14:textId="4A1D1750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880" w:type="dxa"/>
            <w:noWrap/>
            <w:vAlign w:val="bottom"/>
            <w:hideMark/>
          </w:tcPr>
          <w:p w14:paraId="7CC856F0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1.22</w:t>
            </w:r>
          </w:p>
          <w:p w14:paraId="75B12FA1" w14:textId="2D3AF2D9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2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4F40196" w14:textId="77777777" w:rsidR="003F6C0F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97D2A67" w14:textId="6FED8545" w:rsidR="00502A94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1D83D043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41D06F16" w14:textId="3C96BB75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6)</w:t>
            </w:r>
          </w:p>
        </w:tc>
        <w:tc>
          <w:tcPr>
            <w:tcW w:w="900" w:type="dxa"/>
            <w:vAlign w:val="bottom"/>
          </w:tcPr>
          <w:p w14:paraId="707E036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  <w:p w14:paraId="74426546" w14:textId="40C6A77C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810" w:type="dxa"/>
            <w:vAlign w:val="bottom"/>
          </w:tcPr>
          <w:p w14:paraId="3C6B8388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323416CE" w14:textId="6FB7EC80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0)</w:t>
            </w:r>
          </w:p>
        </w:tc>
        <w:tc>
          <w:tcPr>
            <w:tcW w:w="944" w:type="dxa"/>
            <w:vAlign w:val="bottom"/>
          </w:tcPr>
          <w:p w14:paraId="67FC4616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35BB7BA" w14:textId="2ED5EA95" w:rsidR="00502A94" w:rsidRPr="003F6C0F" w:rsidRDefault="00A50657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22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654833DF" w14:textId="77777777" w:rsidTr="00CF4083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72A17E2C" w14:textId="57C4B793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64703225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  <w:p w14:paraId="387257D2" w14:textId="6D8683CE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6)</w:t>
            </w:r>
          </w:p>
        </w:tc>
        <w:tc>
          <w:tcPr>
            <w:tcW w:w="1035" w:type="dxa"/>
            <w:noWrap/>
            <w:vAlign w:val="bottom"/>
            <w:hideMark/>
          </w:tcPr>
          <w:p w14:paraId="74C01420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  <w:p w14:paraId="159FD41B" w14:textId="289A3C1A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880" w:type="dxa"/>
            <w:noWrap/>
            <w:vAlign w:val="bottom"/>
            <w:hideMark/>
          </w:tcPr>
          <w:p w14:paraId="48CA8B39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  <w:p w14:paraId="2F98C7DB" w14:textId="2730C06C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3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11051E7" w14:textId="77777777" w:rsidR="003F6C0F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337F14E" w14:textId="4A22E309" w:rsidR="00502A94" w:rsidRPr="003F6C0F" w:rsidRDefault="003F6C0F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551205E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  <w:p w14:paraId="64310185" w14:textId="259B5341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7)</w:t>
            </w:r>
          </w:p>
        </w:tc>
        <w:tc>
          <w:tcPr>
            <w:tcW w:w="900" w:type="dxa"/>
            <w:vAlign w:val="bottom"/>
          </w:tcPr>
          <w:p w14:paraId="3DADB116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  <w:p w14:paraId="47143065" w14:textId="08E55F2F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810" w:type="dxa"/>
            <w:vAlign w:val="bottom"/>
          </w:tcPr>
          <w:p w14:paraId="4F14C6C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  <w:p w14:paraId="6C916DCD" w14:textId="7BFCB1B4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6)</w:t>
            </w:r>
          </w:p>
        </w:tc>
        <w:tc>
          <w:tcPr>
            <w:tcW w:w="944" w:type="dxa"/>
            <w:vAlign w:val="bottom"/>
          </w:tcPr>
          <w:p w14:paraId="5FAA4544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22E4CE2" w14:textId="3E3673D8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2686FD43" w14:textId="77777777" w:rsidTr="00CF4083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1DFACD94" w14:textId="54A7A650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02FCC264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  <w:p w14:paraId="39AD58E5" w14:textId="5E4E24DA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1)</w:t>
            </w:r>
          </w:p>
        </w:tc>
        <w:tc>
          <w:tcPr>
            <w:tcW w:w="1035" w:type="dxa"/>
            <w:noWrap/>
            <w:vAlign w:val="bottom"/>
            <w:hideMark/>
          </w:tcPr>
          <w:p w14:paraId="6B7154CA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4A381086" w14:textId="751FA35E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1)</w:t>
            </w:r>
          </w:p>
        </w:tc>
        <w:tc>
          <w:tcPr>
            <w:tcW w:w="880" w:type="dxa"/>
            <w:noWrap/>
            <w:vAlign w:val="bottom"/>
            <w:hideMark/>
          </w:tcPr>
          <w:p w14:paraId="425E2499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2.00</w:t>
            </w:r>
          </w:p>
          <w:p w14:paraId="63DEBB85" w14:textId="6E2C967D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8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577BD7B" w14:textId="77777777" w:rsidR="00502A94" w:rsidRDefault="00502A94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  <w:p w14:paraId="72CCCB29" w14:textId="7466DA98" w:rsidR="00DD0C29" w:rsidRPr="003F6C0F" w:rsidRDefault="00DD0C29" w:rsidP="00DD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41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6A99B519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5</w:t>
            </w:r>
          </w:p>
          <w:p w14:paraId="359AC8AD" w14:textId="6BA4281E" w:rsidR="00A50657" w:rsidRPr="00A50657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50657">
              <w:rPr>
                <w:rFonts w:ascii="Times New Roman" w:hAnsi="Times New Roman" w:cs="Times New Roman"/>
                <w:sz w:val="22"/>
                <w:szCs w:val="22"/>
              </w:rPr>
              <w:t>(0.058)</w:t>
            </w:r>
          </w:p>
        </w:tc>
        <w:tc>
          <w:tcPr>
            <w:tcW w:w="900" w:type="dxa"/>
            <w:vAlign w:val="bottom"/>
          </w:tcPr>
          <w:p w14:paraId="165D31A3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1</w:t>
            </w:r>
          </w:p>
          <w:p w14:paraId="0E11542A" w14:textId="129302CC" w:rsidR="00A50657" w:rsidRPr="00A50657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50657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810" w:type="dxa"/>
            <w:vAlign w:val="bottom"/>
          </w:tcPr>
          <w:p w14:paraId="5C296431" w14:textId="77777777" w:rsidR="00502A94" w:rsidRPr="00347E18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61</w:t>
            </w:r>
          </w:p>
          <w:p w14:paraId="49D69564" w14:textId="32A3BF87" w:rsidR="00A50657" w:rsidRPr="00A50657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50657">
              <w:rPr>
                <w:rFonts w:ascii="Times New Roman" w:hAnsi="Times New Roman" w:cs="Times New Roman"/>
                <w:sz w:val="22"/>
                <w:szCs w:val="22"/>
              </w:rPr>
              <w:t>(2.38)</w:t>
            </w:r>
          </w:p>
        </w:tc>
        <w:tc>
          <w:tcPr>
            <w:tcW w:w="944" w:type="dxa"/>
            <w:vAlign w:val="bottom"/>
          </w:tcPr>
          <w:p w14:paraId="06E8291F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  <w:p w14:paraId="482DF7C4" w14:textId="5728D7CF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A50657">
              <w:rPr>
                <w:rFonts w:ascii="Times New Roman" w:hAnsi="Times New Roman" w:cs="Times New Roman"/>
                <w:sz w:val="22"/>
                <w:szCs w:val="22"/>
              </w:rPr>
              <w:t>0.287)</w:t>
            </w:r>
          </w:p>
        </w:tc>
      </w:tr>
      <w:tr w:rsidR="0043515F" w:rsidRPr="003F6C0F" w14:paraId="7F00290F" w14:textId="77777777" w:rsidTr="002D59D2">
        <w:trPr>
          <w:trHeight w:val="285"/>
        </w:trPr>
        <w:tc>
          <w:tcPr>
            <w:tcW w:w="9447" w:type="dxa"/>
            <w:gridSpan w:val="11"/>
            <w:tcBorders>
              <w:left w:val="single" w:sz="2" w:space="0" w:color="auto"/>
            </w:tcBorders>
            <w:noWrap/>
          </w:tcPr>
          <w:p w14:paraId="23AEABC3" w14:textId="77777777" w:rsidR="0043515F" w:rsidRPr="003F6C0F" w:rsidRDefault="0043515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2:</w:t>
            </w: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 Eyes Closed, Firm Surface (n=98)</w:t>
            </w:r>
          </w:p>
        </w:tc>
      </w:tr>
      <w:tr w:rsidR="00502A94" w:rsidRPr="003F6C0F" w14:paraId="007BBF4D" w14:textId="77777777" w:rsidTr="00C2754B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443420C1" w14:textId="715D5D5F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18AC9D8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  <w:p w14:paraId="1ED97324" w14:textId="5A89E9AD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9)</w:t>
            </w:r>
          </w:p>
        </w:tc>
        <w:tc>
          <w:tcPr>
            <w:tcW w:w="1035" w:type="dxa"/>
            <w:noWrap/>
            <w:vAlign w:val="bottom"/>
            <w:hideMark/>
          </w:tcPr>
          <w:p w14:paraId="766594F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  <w:p w14:paraId="1722FC8E" w14:textId="4EDC7C45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880" w:type="dxa"/>
            <w:noWrap/>
            <w:vAlign w:val="bottom"/>
            <w:hideMark/>
          </w:tcPr>
          <w:p w14:paraId="5D208A8B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  <w:p w14:paraId="343F8A36" w14:textId="688BA53B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7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0F9501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  <w:p w14:paraId="04A5FD0E" w14:textId="7CDE1DE4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&gt;0.99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86797E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  <w:p w14:paraId="6EE9C7D7" w14:textId="6F391B8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31)</w:t>
            </w:r>
          </w:p>
        </w:tc>
        <w:tc>
          <w:tcPr>
            <w:tcW w:w="900" w:type="dxa"/>
            <w:vAlign w:val="bottom"/>
          </w:tcPr>
          <w:p w14:paraId="137757B8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  <w:p w14:paraId="19A4876E" w14:textId="696BA1DE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810" w:type="dxa"/>
            <w:vAlign w:val="bottom"/>
          </w:tcPr>
          <w:p w14:paraId="657C765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  <w:p w14:paraId="57EC5842" w14:textId="3AA97882" w:rsidR="00A50657" w:rsidRPr="003F6C0F" w:rsidRDefault="00A50657" w:rsidP="00A506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5)</w:t>
            </w:r>
          </w:p>
        </w:tc>
        <w:tc>
          <w:tcPr>
            <w:tcW w:w="944" w:type="dxa"/>
            <w:vAlign w:val="bottom"/>
          </w:tcPr>
          <w:p w14:paraId="1341A9C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  <w:p w14:paraId="2102B8E4" w14:textId="78402AA3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16)</w:t>
            </w:r>
          </w:p>
        </w:tc>
      </w:tr>
      <w:tr w:rsidR="00502A94" w:rsidRPr="003F6C0F" w14:paraId="25A5A63F" w14:textId="77777777" w:rsidTr="00C2754B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2666907E" w14:textId="52DABB58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ALP/LARP*</w:t>
            </w:r>
          </w:p>
        </w:tc>
        <w:tc>
          <w:tcPr>
            <w:tcW w:w="1060" w:type="dxa"/>
            <w:noWrap/>
            <w:vAlign w:val="bottom"/>
            <w:hideMark/>
          </w:tcPr>
          <w:p w14:paraId="78050F92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  <w:p w14:paraId="47C1E8FF" w14:textId="08DF46C6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1035" w:type="dxa"/>
            <w:noWrap/>
            <w:vAlign w:val="bottom"/>
            <w:hideMark/>
          </w:tcPr>
          <w:p w14:paraId="18EFB2C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  <w:p w14:paraId="75145EF4" w14:textId="01A8209E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  <w:tc>
          <w:tcPr>
            <w:tcW w:w="880" w:type="dxa"/>
            <w:noWrap/>
            <w:vAlign w:val="bottom"/>
            <w:hideMark/>
          </w:tcPr>
          <w:p w14:paraId="77CD59E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1.11</w:t>
            </w:r>
          </w:p>
          <w:p w14:paraId="298BB6D8" w14:textId="78C48A3F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8ECBE05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6FF24E37" w14:textId="0D42AEF2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037409E2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  <w:p w14:paraId="3DAF7457" w14:textId="42AD958D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16)</w:t>
            </w:r>
          </w:p>
        </w:tc>
        <w:tc>
          <w:tcPr>
            <w:tcW w:w="900" w:type="dxa"/>
            <w:vAlign w:val="bottom"/>
          </w:tcPr>
          <w:p w14:paraId="31C92D02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  <w:p w14:paraId="0F0EF7B6" w14:textId="5C76C472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  <w:tc>
          <w:tcPr>
            <w:tcW w:w="810" w:type="dxa"/>
            <w:vAlign w:val="bottom"/>
          </w:tcPr>
          <w:p w14:paraId="76C2FA7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  <w:p w14:paraId="4C41CD3E" w14:textId="3A15CC53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9)</w:t>
            </w:r>
          </w:p>
        </w:tc>
        <w:tc>
          <w:tcPr>
            <w:tcW w:w="944" w:type="dxa"/>
            <w:vAlign w:val="bottom"/>
          </w:tcPr>
          <w:p w14:paraId="5FFE50AA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36BB258" w14:textId="3085E6EC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1A42A9FD" w14:textId="77777777" w:rsidTr="00C2754B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5EE79547" w14:textId="6385E38C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4C0CBB26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  <w:p w14:paraId="7556AF30" w14:textId="2901698B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  <w:tc>
          <w:tcPr>
            <w:tcW w:w="1035" w:type="dxa"/>
            <w:noWrap/>
            <w:vAlign w:val="bottom"/>
            <w:hideMark/>
          </w:tcPr>
          <w:p w14:paraId="29942B1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  <w:p w14:paraId="198BC1F2" w14:textId="29B820A6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880" w:type="dxa"/>
            <w:noWrap/>
            <w:vAlign w:val="bottom"/>
            <w:hideMark/>
          </w:tcPr>
          <w:p w14:paraId="2A9F9A8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1.04</w:t>
            </w:r>
          </w:p>
          <w:p w14:paraId="219C1DFC" w14:textId="7F238D9A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2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902B65C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D370171" w14:textId="381AB74C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2E561F1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  <w:p w14:paraId="423F5565" w14:textId="6EA3CA8C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06)</w:t>
            </w:r>
          </w:p>
        </w:tc>
        <w:tc>
          <w:tcPr>
            <w:tcW w:w="900" w:type="dxa"/>
            <w:vAlign w:val="bottom"/>
          </w:tcPr>
          <w:p w14:paraId="6D2A465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  <w:p w14:paraId="12BBDB96" w14:textId="3680EB0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5)</w:t>
            </w:r>
          </w:p>
        </w:tc>
        <w:tc>
          <w:tcPr>
            <w:tcW w:w="810" w:type="dxa"/>
            <w:vAlign w:val="bottom"/>
          </w:tcPr>
          <w:p w14:paraId="185C70B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  <w:p w14:paraId="4BE3BF71" w14:textId="628C45D9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4)</w:t>
            </w:r>
          </w:p>
        </w:tc>
        <w:tc>
          <w:tcPr>
            <w:tcW w:w="944" w:type="dxa"/>
            <w:vAlign w:val="bottom"/>
          </w:tcPr>
          <w:p w14:paraId="2933F740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B34237F" w14:textId="49A127E5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213603ED" w14:textId="77777777" w:rsidTr="00C2754B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0A800324" w14:textId="55A2C392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08F8855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  <w:p w14:paraId="6C052057" w14:textId="6075B0C3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9)</w:t>
            </w:r>
          </w:p>
        </w:tc>
        <w:tc>
          <w:tcPr>
            <w:tcW w:w="1035" w:type="dxa"/>
            <w:noWrap/>
            <w:vAlign w:val="bottom"/>
            <w:hideMark/>
          </w:tcPr>
          <w:p w14:paraId="2118A030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  <w:p w14:paraId="1BB6A683" w14:textId="7B44EA78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880" w:type="dxa"/>
            <w:noWrap/>
            <w:vAlign w:val="bottom"/>
            <w:hideMark/>
          </w:tcPr>
          <w:p w14:paraId="1554087D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  <w:p w14:paraId="491EC1A3" w14:textId="315AECBF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FF75887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3BF76015" w14:textId="4EF360BA" w:rsidR="00502A94" w:rsidRPr="003F6C0F" w:rsidRDefault="00DD0C29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42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7EB34B0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  <w:p w14:paraId="1C2DE59D" w14:textId="6C217103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2)</w:t>
            </w:r>
          </w:p>
        </w:tc>
        <w:tc>
          <w:tcPr>
            <w:tcW w:w="900" w:type="dxa"/>
            <w:vAlign w:val="bottom"/>
          </w:tcPr>
          <w:p w14:paraId="40FF017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7CE85AA" w14:textId="603303A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45)</w:t>
            </w:r>
          </w:p>
        </w:tc>
        <w:tc>
          <w:tcPr>
            <w:tcW w:w="810" w:type="dxa"/>
            <w:vAlign w:val="bottom"/>
          </w:tcPr>
          <w:p w14:paraId="25EA2EA2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  <w:p w14:paraId="38EA8521" w14:textId="7E7463D8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2)</w:t>
            </w:r>
          </w:p>
        </w:tc>
        <w:tc>
          <w:tcPr>
            <w:tcW w:w="944" w:type="dxa"/>
            <w:vAlign w:val="bottom"/>
          </w:tcPr>
          <w:p w14:paraId="5BAEFC0E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8020993" w14:textId="39B7B685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47189774" w14:textId="77777777" w:rsidTr="00C2754B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3041656E" w14:textId="017ADE4E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2AE23750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  <w:p w14:paraId="57DCE7A1" w14:textId="7762F214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  <w:tc>
          <w:tcPr>
            <w:tcW w:w="1035" w:type="dxa"/>
            <w:noWrap/>
            <w:vAlign w:val="bottom"/>
            <w:hideMark/>
          </w:tcPr>
          <w:p w14:paraId="504F987A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50AEEDF2" w14:textId="79766FFA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  <w:tc>
          <w:tcPr>
            <w:tcW w:w="880" w:type="dxa"/>
            <w:noWrap/>
            <w:vAlign w:val="bottom"/>
            <w:hideMark/>
          </w:tcPr>
          <w:p w14:paraId="13DE9937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3.28</w:t>
            </w:r>
          </w:p>
          <w:p w14:paraId="61EB2A50" w14:textId="68E45000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9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23121D6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  <w:p w14:paraId="15C33142" w14:textId="7DF7BDE7" w:rsidR="00DD0C29" w:rsidRPr="003F6C0F" w:rsidRDefault="00DD0C29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93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50E72F9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  <w:p w14:paraId="7C455D8E" w14:textId="06E4337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15)</w:t>
            </w:r>
          </w:p>
        </w:tc>
        <w:tc>
          <w:tcPr>
            <w:tcW w:w="900" w:type="dxa"/>
            <w:vAlign w:val="bottom"/>
          </w:tcPr>
          <w:p w14:paraId="09E4D42C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  <w:p w14:paraId="0C2313B7" w14:textId="76570C2E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810" w:type="dxa"/>
            <w:vAlign w:val="bottom"/>
          </w:tcPr>
          <w:p w14:paraId="47C6F369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2.86</w:t>
            </w:r>
          </w:p>
          <w:p w14:paraId="38B80203" w14:textId="7596755A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17)</w:t>
            </w:r>
          </w:p>
        </w:tc>
        <w:tc>
          <w:tcPr>
            <w:tcW w:w="944" w:type="dxa"/>
            <w:vAlign w:val="bottom"/>
          </w:tcPr>
          <w:p w14:paraId="1135F379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  <w:p w14:paraId="0631FF37" w14:textId="3FACB301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0)</w:t>
            </w:r>
          </w:p>
        </w:tc>
      </w:tr>
      <w:tr w:rsidR="0043515F" w:rsidRPr="003F6C0F" w14:paraId="1507095E" w14:textId="77777777" w:rsidTr="002D59D2">
        <w:trPr>
          <w:trHeight w:val="285"/>
        </w:trPr>
        <w:tc>
          <w:tcPr>
            <w:tcW w:w="9447" w:type="dxa"/>
            <w:gridSpan w:val="11"/>
            <w:tcBorders>
              <w:left w:val="single" w:sz="2" w:space="0" w:color="auto"/>
            </w:tcBorders>
            <w:noWrap/>
          </w:tcPr>
          <w:p w14:paraId="15771901" w14:textId="4DEA29F1" w:rsidR="0043515F" w:rsidRPr="003F6C0F" w:rsidRDefault="0043515F" w:rsidP="002D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 3:</w:t>
            </w: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 Eyes </w:t>
            </w:r>
            <w:r w:rsidR="00502A94" w:rsidRPr="003F6C0F">
              <w:rPr>
                <w:rFonts w:ascii="Times New Roman" w:hAnsi="Times New Roman" w:cs="Times New Roman"/>
                <w:sz w:val="22"/>
                <w:szCs w:val="22"/>
              </w:rPr>
              <w:t>Open</w:t>
            </w: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, Airex Foam Surface (n=95)</w:t>
            </w:r>
          </w:p>
        </w:tc>
      </w:tr>
      <w:tr w:rsidR="00502A94" w:rsidRPr="003F6C0F" w14:paraId="386D244A" w14:textId="77777777" w:rsidTr="005C419D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49FF11FF" w14:textId="410850B8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Yaw</w:t>
            </w:r>
          </w:p>
        </w:tc>
        <w:tc>
          <w:tcPr>
            <w:tcW w:w="1060" w:type="dxa"/>
            <w:noWrap/>
            <w:vAlign w:val="bottom"/>
            <w:hideMark/>
          </w:tcPr>
          <w:p w14:paraId="5B76CFCF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  <w:p w14:paraId="59623BFA" w14:textId="58AE5C5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7_</w:t>
            </w:r>
          </w:p>
        </w:tc>
        <w:tc>
          <w:tcPr>
            <w:tcW w:w="1035" w:type="dxa"/>
            <w:noWrap/>
            <w:vAlign w:val="bottom"/>
            <w:hideMark/>
          </w:tcPr>
          <w:p w14:paraId="5BE43658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DD0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8A3C595" w14:textId="02267F74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880" w:type="dxa"/>
            <w:noWrap/>
            <w:vAlign w:val="bottom"/>
            <w:hideMark/>
          </w:tcPr>
          <w:p w14:paraId="4C7476F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  <w:p w14:paraId="2DDF9DDA" w14:textId="4D6A787F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0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597672C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6B77AED" w14:textId="1C5DC4D9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45B87873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  <w:p w14:paraId="77F3C1EB" w14:textId="0526F1A2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3)</w:t>
            </w:r>
          </w:p>
        </w:tc>
        <w:tc>
          <w:tcPr>
            <w:tcW w:w="900" w:type="dxa"/>
            <w:vAlign w:val="bottom"/>
          </w:tcPr>
          <w:p w14:paraId="32BAD407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  <w:p w14:paraId="5D633CE5" w14:textId="7EBC35BB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810" w:type="dxa"/>
            <w:vAlign w:val="bottom"/>
          </w:tcPr>
          <w:p w14:paraId="163A2B01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  <w:p w14:paraId="43240604" w14:textId="3DAF6006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63)</w:t>
            </w:r>
          </w:p>
        </w:tc>
        <w:tc>
          <w:tcPr>
            <w:tcW w:w="944" w:type="dxa"/>
            <w:vAlign w:val="bottom"/>
          </w:tcPr>
          <w:p w14:paraId="6F984986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  <w:p w14:paraId="5807A5B6" w14:textId="53654084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48)</w:t>
            </w:r>
          </w:p>
        </w:tc>
      </w:tr>
      <w:tr w:rsidR="00502A94" w:rsidRPr="003F6C0F" w14:paraId="0715C4D2" w14:textId="77777777" w:rsidTr="005C419D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4E15F74F" w14:textId="07186FBF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ALP/LARP**</w:t>
            </w:r>
          </w:p>
        </w:tc>
        <w:tc>
          <w:tcPr>
            <w:tcW w:w="1060" w:type="dxa"/>
            <w:noWrap/>
            <w:vAlign w:val="bottom"/>
            <w:hideMark/>
          </w:tcPr>
          <w:p w14:paraId="4E1FEB03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  <w:p w14:paraId="3BBD7607" w14:textId="1DB6A988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9)</w:t>
            </w:r>
          </w:p>
        </w:tc>
        <w:tc>
          <w:tcPr>
            <w:tcW w:w="1035" w:type="dxa"/>
            <w:noWrap/>
            <w:vAlign w:val="bottom"/>
            <w:hideMark/>
          </w:tcPr>
          <w:p w14:paraId="48B41C8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  <w:p w14:paraId="6E65CCB2" w14:textId="2A43B577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880" w:type="dxa"/>
            <w:noWrap/>
            <w:vAlign w:val="bottom"/>
            <w:hideMark/>
          </w:tcPr>
          <w:p w14:paraId="1A5D9484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  <w:p w14:paraId="526AC6EB" w14:textId="6BDF827D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6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AA9B72D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655E01C1" w14:textId="68534564" w:rsidR="00502A94" w:rsidRPr="003F6C0F" w:rsidRDefault="00A50657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63</w:t>
            </w:r>
            <w:r w:rsidR="003F6C0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10DF1F46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  <w:p w14:paraId="627647E4" w14:textId="19449A16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9)</w:t>
            </w:r>
          </w:p>
        </w:tc>
        <w:tc>
          <w:tcPr>
            <w:tcW w:w="900" w:type="dxa"/>
            <w:vAlign w:val="bottom"/>
          </w:tcPr>
          <w:p w14:paraId="0FA9FC8E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  <w:p w14:paraId="6EB0DC8D" w14:textId="4C49F541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810" w:type="dxa"/>
            <w:vAlign w:val="bottom"/>
          </w:tcPr>
          <w:p w14:paraId="012D3C5B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  <w:p w14:paraId="120A0E8D" w14:textId="7B734BC5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0)</w:t>
            </w:r>
          </w:p>
        </w:tc>
        <w:tc>
          <w:tcPr>
            <w:tcW w:w="944" w:type="dxa"/>
            <w:vAlign w:val="bottom"/>
          </w:tcPr>
          <w:p w14:paraId="5C360789" w14:textId="77777777" w:rsidR="003F6C0F" w:rsidRDefault="003F6C0F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26DCFE55" w14:textId="4A3D2DD6" w:rsidR="00502A94" w:rsidRPr="003F6C0F" w:rsidRDefault="003F6C0F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68671B3D" w14:textId="77777777" w:rsidTr="005C419D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692C59C5" w14:textId="2AA443A5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Roll tilt</w:t>
            </w:r>
          </w:p>
        </w:tc>
        <w:tc>
          <w:tcPr>
            <w:tcW w:w="1060" w:type="dxa"/>
            <w:noWrap/>
            <w:vAlign w:val="bottom"/>
            <w:hideMark/>
          </w:tcPr>
          <w:p w14:paraId="2820A4D5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  <w:p w14:paraId="657CBE38" w14:textId="0333D3A0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9)</w:t>
            </w:r>
          </w:p>
        </w:tc>
        <w:tc>
          <w:tcPr>
            <w:tcW w:w="1035" w:type="dxa"/>
            <w:noWrap/>
            <w:vAlign w:val="bottom"/>
            <w:hideMark/>
          </w:tcPr>
          <w:p w14:paraId="36449EE4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  <w:p w14:paraId="7D9A5A82" w14:textId="6DFB89E6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880" w:type="dxa"/>
            <w:noWrap/>
            <w:vAlign w:val="bottom"/>
            <w:hideMark/>
          </w:tcPr>
          <w:p w14:paraId="5E7CDE70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60</w:t>
            </w:r>
          </w:p>
          <w:p w14:paraId="258F2A35" w14:textId="2677781E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1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9CC69CB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00530C33" w14:textId="120364BE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34F23C43" w14:textId="37C0D34D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D07A4F2" w14:textId="2C32E67B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82)</w:t>
            </w:r>
          </w:p>
        </w:tc>
        <w:tc>
          <w:tcPr>
            <w:tcW w:w="900" w:type="dxa"/>
            <w:vAlign w:val="bottom"/>
          </w:tcPr>
          <w:p w14:paraId="1A169024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  <w:p w14:paraId="794F9607" w14:textId="089A9E1E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810" w:type="dxa"/>
            <w:vAlign w:val="bottom"/>
          </w:tcPr>
          <w:p w14:paraId="4B6D5DA9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  <w:p w14:paraId="7D3B8902" w14:textId="6D690D14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0)</w:t>
            </w:r>
          </w:p>
        </w:tc>
        <w:tc>
          <w:tcPr>
            <w:tcW w:w="944" w:type="dxa"/>
            <w:vAlign w:val="bottom"/>
          </w:tcPr>
          <w:p w14:paraId="0247A237" w14:textId="77777777" w:rsidR="003F6C0F" w:rsidRDefault="003F6C0F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70041A05" w14:textId="560769E3" w:rsidR="00502A94" w:rsidRPr="003F6C0F" w:rsidRDefault="003F6C0F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43C6AB8F" w14:textId="77777777" w:rsidTr="005C419D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568CE2E1" w14:textId="48945205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y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1C23AF0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  <w:p w14:paraId="75E8A4E8" w14:textId="3945E508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6)</w:t>
            </w:r>
          </w:p>
        </w:tc>
        <w:tc>
          <w:tcPr>
            <w:tcW w:w="1035" w:type="dxa"/>
            <w:noWrap/>
            <w:vAlign w:val="bottom"/>
            <w:hideMark/>
          </w:tcPr>
          <w:p w14:paraId="4A0F4EB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  <w:p w14:paraId="790B49F2" w14:textId="39F87F11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880" w:type="dxa"/>
            <w:noWrap/>
            <w:vAlign w:val="bottom"/>
            <w:hideMark/>
          </w:tcPr>
          <w:p w14:paraId="6E175771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  <w:p w14:paraId="4120B7E2" w14:textId="2A11FB82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4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898A285" w14:textId="77777777" w:rsidR="003F6C0F" w:rsidRDefault="003F6C0F" w:rsidP="003F6C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1F3B3364" w14:textId="2E33DCAE" w:rsidR="00502A94" w:rsidRPr="003F6C0F" w:rsidRDefault="003F6C0F" w:rsidP="003F6C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20C420CA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  <w:p w14:paraId="3D2F5872" w14:textId="52FD4BA9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3)</w:t>
            </w:r>
          </w:p>
        </w:tc>
        <w:tc>
          <w:tcPr>
            <w:tcW w:w="900" w:type="dxa"/>
            <w:vAlign w:val="bottom"/>
          </w:tcPr>
          <w:p w14:paraId="470655BB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  <w:p w14:paraId="5C60F470" w14:textId="2347DD28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810" w:type="dxa"/>
            <w:vAlign w:val="bottom"/>
          </w:tcPr>
          <w:p w14:paraId="78FC43D7" w14:textId="77777777" w:rsidR="00502A94" w:rsidRDefault="00502A94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  <w:p w14:paraId="0E8E6387" w14:textId="52F6AD17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52)</w:t>
            </w:r>
          </w:p>
        </w:tc>
        <w:tc>
          <w:tcPr>
            <w:tcW w:w="944" w:type="dxa"/>
            <w:vAlign w:val="bottom"/>
          </w:tcPr>
          <w:p w14:paraId="77172ECC" w14:textId="77777777" w:rsidR="003F6C0F" w:rsidRDefault="003F6C0F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21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  <w:p w14:paraId="078CE8AB" w14:textId="35904A2A" w:rsidR="00502A94" w:rsidRPr="003F6C0F" w:rsidRDefault="003F6C0F" w:rsidP="00A506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5065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02A94" w:rsidRPr="003F6C0F" w14:paraId="1F3936A4" w14:textId="77777777" w:rsidTr="005C419D">
        <w:trPr>
          <w:gridAfter w:val="1"/>
          <w:wAfter w:w="12" w:type="dxa"/>
          <w:trHeight w:val="285"/>
        </w:trPr>
        <w:tc>
          <w:tcPr>
            <w:tcW w:w="1885" w:type="dxa"/>
            <w:noWrap/>
            <w:vAlign w:val="center"/>
            <w:hideMark/>
          </w:tcPr>
          <w:p w14:paraId="37B052B5" w14:textId="1D274896" w:rsidR="00502A94" w:rsidRPr="003F6C0F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 xml:space="preserve">z-translation </w:t>
            </w:r>
          </w:p>
        </w:tc>
        <w:tc>
          <w:tcPr>
            <w:tcW w:w="1060" w:type="dxa"/>
            <w:noWrap/>
            <w:vAlign w:val="bottom"/>
            <w:hideMark/>
          </w:tcPr>
          <w:p w14:paraId="717C3FE0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0.063</w:t>
            </w:r>
          </w:p>
          <w:p w14:paraId="0261C7B8" w14:textId="21CD5CA5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78)</w:t>
            </w:r>
          </w:p>
        </w:tc>
        <w:tc>
          <w:tcPr>
            <w:tcW w:w="1035" w:type="dxa"/>
            <w:noWrap/>
            <w:vAlign w:val="bottom"/>
            <w:hideMark/>
          </w:tcPr>
          <w:p w14:paraId="75741B6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  <w:p w14:paraId="7C3788C6" w14:textId="69E960BF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880" w:type="dxa"/>
            <w:noWrap/>
            <w:vAlign w:val="bottom"/>
            <w:hideMark/>
          </w:tcPr>
          <w:p w14:paraId="542D051E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-2.76</w:t>
            </w:r>
          </w:p>
          <w:p w14:paraId="79871734" w14:textId="03517C22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30)</w:t>
            </w:r>
          </w:p>
        </w:tc>
        <w:tc>
          <w:tcPr>
            <w:tcW w:w="102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F7F9EB2" w14:textId="77777777" w:rsidR="00502A94" w:rsidRDefault="00502A94" w:rsidP="00502A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  <w:p w14:paraId="4E921FA6" w14:textId="15E34173" w:rsidR="00A50657" w:rsidRPr="003F6C0F" w:rsidRDefault="00A50657" w:rsidP="00502A9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900" w:type="dxa"/>
            <w:gridSpan w:val="2"/>
            <w:tcBorders>
              <w:left w:val="single" w:sz="18" w:space="0" w:color="auto"/>
            </w:tcBorders>
            <w:vAlign w:val="bottom"/>
          </w:tcPr>
          <w:p w14:paraId="44D1FE13" w14:textId="77777777" w:rsidR="00502A94" w:rsidRPr="00347E18" w:rsidRDefault="00502A94" w:rsidP="00A506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6</w:t>
            </w:r>
          </w:p>
          <w:p w14:paraId="56D50396" w14:textId="6DEEF316" w:rsidR="00A50657" w:rsidRPr="00A50657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900" w:type="dxa"/>
            <w:vAlign w:val="bottom"/>
          </w:tcPr>
          <w:p w14:paraId="5D773AC6" w14:textId="77777777" w:rsidR="00502A94" w:rsidRPr="00347E18" w:rsidRDefault="00502A94" w:rsidP="00A506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  <w:p w14:paraId="44F77AFE" w14:textId="378CE3C6" w:rsidR="00A50657" w:rsidRPr="003F6C0F" w:rsidRDefault="00A50657" w:rsidP="00A506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0657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810" w:type="dxa"/>
            <w:vAlign w:val="bottom"/>
          </w:tcPr>
          <w:p w14:paraId="2F4185C0" w14:textId="77777777" w:rsidR="00502A94" w:rsidRPr="00347E18" w:rsidRDefault="00502A94" w:rsidP="00A506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E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38</w:t>
            </w:r>
          </w:p>
          <w:p w14:paraId="65363285" w14:textId="0490FD6F" w:rsidR="00A50657" w:rsidRPr="00A50657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95)</w:t>
            </w:r>
          </w:p>
        </w:tc>
        <w:tc>
          <w:tcPr>
            <w:tcW w:w="944" w:type="dxa"/>
            <w:vAlign w:val="bottom"/>
          </w:tcPr>
          <w:p w14:paraId="1166D32A" w14:textId="77777777" w:rsidR="00502A94" w:rsidRDefault="003F6C0F" w:rsidP="00A506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502A94"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Pr="003F6C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  <w:p w14:paraId="6B3D06C2" w14:textId="0FB6E850" w:rsidR="00A50657" w:rsidRPr="00A50657" w:rsidRDefault="00A50657" w:rsidP="00A50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61)</w:t>
            </w:r>
          </w:p>
        </w:tc>
      </w:tr>
    </w:tbl>
    <w:p w14:paraId="0EA68947" w14:textId="50E91455" w:rsidR="0043515F" w:rsidRPr="00502A94" w:rsidRDefault="0043515F" w:rsidP="0043515F">
      <w:pPr>
        <w:rPr>
          <w:rFonts w:ascii="Times New Roman" w:hAnsi="Times New Roman" w:cs="Times New Roman"/>
        </w:rPr>
      </w:pPr>
      <w:r w:rsidRPr="00502A94">
        <w:rPr>
          <w:rFonts w:ascii="Times New Roman" w:hAnsi="Times New Roman" w:cs="Times New Roman"/>
          <w:b/>
          <w:bCs/>
        </w:rPr>
        <w:t>Supplemental Table 1</w:t>
      </w:r>
      <w:r w:rsidR="0024213A">
        <w:rPr>
          <w:rFonts w:ascii="Times New Roman" w:hAnsi="Times New Roman" w:cs="Times New Roman"/>
          <w:b/>
          <w:bCs/>
        </w:rPr>
        <w:t>3</w:t>
      </w:r>
      <w:r w:rsidRPr="00502A94">
        <w:rPr>
          <w:rFonts w:ascii="Times New Roman" w:hAnsi="Times New Roman" w:cs="Times New Roman"/>
        </w:rPr>
        <w:t xml:space="preserve">. </w:t>
      </w:r>
      <w:r w:rsidR="002352AA" w:rsidRPr="00502A94">
        <w:rPr>
          <w:rFonts w:ascii="Times New Roman" w:hAnsi="Times New Roman" w:cs="Times New Roman"/>
        </w:rPr>
        <w:t xml:space="preserve">Univariable regression analyses assessing the relationship between ML </w:t>
      </w:r>
      <w:r w:rsidR="002352AA">
        <w:rPr>
          <w:rFonts w:ascii="Times New Roman" w:hAnsi="Times New Roman" w:cs="Times New Roman"/>
        </w:rPr>
        <w:t>and AP MV</w:t>
      </w:r>
      <w:r w:rsidR="002352AA" w:rsidRPr="00502A94">
        <w:rPr>
          <w:rFonts w:ascii="Times New Roman" w:hAnsi="Times New Roman" w:cs="Times New Roman"/>
        </w:rPr>
        <w:t xml:space="preserve"> and each age-adjusted threshold during Condition 1, 2, and 3. </w:t>
      </w:r>
      <w:r w:rsidR="00030440">
        <w:rPr>
          <w:rFonts w:ascii="Times New Roman" w:eastAsia="Times New Roman" w:hAnsi="Times New Roman" w:cs="Times New Roman"/>
          <w:kern w:val="0"/>
          <w14:ligatures w14:val="none"/>
        </w:rPr>
        <w:t xml:space="preserve">Results from logarithmic thresholds are presented in </w:t>
      </w:r>
      <w:r w:rsidR="002221F1">
        <w:rPr>
          <w:rFonts w:ascii="Times New Roman" w:eastAsia="Times New Roman" w:hAnsi="Times New Roman" w:cs="Times New Roman"/>
          <w:kern w:val="0"/>
          <w14:ligatures w14:val="none"/>
        </w:rPr>
        <w:t>parentheticals</w:t>
      </w:r>
      <w:r w:rsidR="002352AA" w:rsidRPr="00502A94">
        <w:rPr>
          <w:rFonts w:ascii="Times New Roman" w:hAnsi="Times New Roman" w:cs="Times New Roman"/>
        </w:rPr>
        <w:t>-values represent corrected p-values using a Bonferroni adjustment applied across each plane for all three conditions (i.e., corrected p = p*15). *N=89; **N=88.</w:t>
      </w:r>
      <w:r w:rsidR="002221F1">
        <w:rPr>
          <w:rFonts w:ascii="Times New Roman" w:hAnsi="Times New Roman" w:cs="Times New Roman"/>
        </w:rPr>
        <w:t xml:space="preserve"> Values which are statistically significant (i.e. corrected p </w:t>
      </w:r>
      <w:r w:rsidR="002221F1" w:rsidRPr="002221F1">
        <w:rPr>
          <w:rFonts w:ascii="Times New Roman" w:hAnsi="Times New Roman" w:cs="Times New Roman"/>
        </w:rPr>
        <w:t>≤</w:t>
      </w:r>
      <w:r w:rsidR="002221F1">
        <w:rPr>
          <w:rFonts w:ascii="Times New Roman" w:hAnsi="Times New Roman" w:cs="Times New Roman"/>
        </w:rPr>
        <w:t xml:space="preserve"> 0.05) are bolded.</w:t>
      </w:r>
    </w:p>
    <w:p w14:paraId="1C30C399" w14:textId="77777777" w:rsidR="007617BC" w:rsidRPr="00502A94" w:rsidRDefault="007617BC">
      <w:pPr>
        <w:rPr>
          <w:rFonts w:ascii="Times New Roman" w:hAnsi="Times New Roman" w:cs="Times New Roman"/>
        </w:rPr>
      </w:pPr>
    </w:p>
    <w:sectPr w:rsidR="007617BC" w:rsidRPr="0050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461"/>
    <w:rsid w:val="00004342"/>
    <w:rsid w:val="00030440"/>
    <w:rsid w:val="000510CE"/>
    <w:rsid w:val="0008484D"/>
    <w:rsid w:val="00091BF3"/>
    <w:rsid w:val="000B4A02"/>
    <w:rsid w:val="000B7026"/>
    <w:rsid w:val="000E6B3F"/>
    <w:rsid w:val="000F46E9"/>
    <w:rsid w:val="00102F49"/>
    <w:rsid w:val="00131EAE"/>
    <w:rsid w:val="001538E5"/>
    <w:rsid w:val="00180A03"/>
    <w:rsid w:val="00187E21"/>
    <w:rsid w:val="001B269F"/>
    <w:rsid w:val="001D4307"/>
    <w:rsid w:val="002221F1"/>
    <w:rsid w:val="002352AA"/>
    <w:rsid w:val="0024213A"/>
    <w:rsid w:val="00260F8B"/>
    <w:rsid w:val="002706C6"/>
    <w:rsid w:val="002946EE"/>
    <w:rsid w:val="002A33D8"/>
    <w:rsid w:val="002C14E9"/>
    <w:rsid w:val="002D3B8F"/>
    <w:rsid w:val="002D4DE7"/>
    <w:rsid w:val="00317F95"/>
    <w:rsid w:val="0033207F"/>
    <w:rsid w:val="00335D36"/>
    <w:rsid w:val="00347E18"/>
    <w:rsid w:val="00360393"/>
    <w:rsid w:val="00366AC5"/>
    <w:rsid w:val="00372A9B"/>
    <w:rsid w:val="00392DDF"/>
    <w:rsid w:val="003F6C0F"/>
    <w:rsid w:val="00406C4A"/>
    <w:rsid w:val="0043515F"/>
    <w:rsid w:val="0043743A"/>
    <w:rsid w:val="00497BEC"/>
    <w:rsid w:val="004B3293"/>
    <w:rsid w:val="004C340A"/>
    <w:rsid w:val="00501790"/>
    <w:rsid w:val="00502A94"/>
    <w:rsid w:val="005069D0"/>
    <w:rsid w:val="00527EE2"/>
    <w:rsid w:val="00594C16"/>
    <w:rsid w:val="005A3980"/>
    <w:rsid w:val="005A536D"/>
    <w:rsid w:val="00607FE7"/>
    <w:rsid w:val="006213A9"/>
    <w:rsid w:val="006500EF"/>
    <w:rsid w:val="006563BA"/>
    <w:rsid w:val="006617B8"/>
    <w:rsid w:val="006917EF"/>
    <w:rsid w:val="00693B98"/>
    <w:rsid w:val="006F1984"/>
    <w:rsid w:val="00741243"/>
    <w:rsid w:val="00756570"/>
    <w:rsid w:val="007617BC"/>
    <w:rsid w:val="0076247B"/>
    <w:rsid w:val="007934CF"/>
    <w:rsid w:val="007A7573"/>
    <w:rsid w:val="007B6B79"/>
    <w:rsid w:val="007C66A3"/>
    <w:rsid w:val="007E2014"/>
    <w:rsid w:val="007E27AB"/>
    <w:rsid w:val="008211FF"/>
    <w:rsid w:val="00840261"/>
    <w:rsid w:val="008418E5"/>
    <w:rsid w:val="00855786"/>
    <w:rsid w:val="008562C4"/>
    <w:rsid w:val="00896C39"/>
    <w:rsid w:val="008C54B6"/>
    <w:rsid w:val="008E45A6"/>
    <w:rsid w:val="008E6129"/>
    <w:rsid w:val="009004A5"/>
    <w:rsid w:val="00907836"/>
    <w:rsid w:val="00941461"/>
    <w:rsid w:val="0097543E"/>
    <w:rsid w:val="009A192C"/>
    <w:rsid w:val="009D1AF9"/>
    <w:rsid w:val="009F2C0A"/>
    <w:rsid w:val="00A447C2"/>
    <w:rsid w:val="00A50657"/>
    <w:rsid w:val="00A873FA"/>
    <w:rsid w:val="00AA1524"/>
    <w:rsid w:val="00BA46B2"/>
    <w:rsid w:val="00BD6D93"/>
    <w:rsid w:val="00BE098C"/>
    <w:rsid w:val="00C1120B"/>
    <w:rsid w:val="00C129A3"/>
    <w:rsid w:val="00C319C6"/>
    <w:rsid w:val="00C447DA"/>
    <w:rsid w:val="00C630AE"/>
    <w:rsid w:val="00C83BF4"/>
    <w:rsid w:val="00C92604"/>
    <w:rsid w:val="00C944F0"/>
    <w:rsid w:val="00CA44F2"/>
    <w:rsid w:val="00CD1F39"/>
    <w:rsid w:val="00CE4073"/>
    <w:rsid w:val="00CE640D"/>
    <w:rsid w:val="00D05D13"/>
    <w:rsid w:val="00D57FA9"/>
    <w:rsid w:val="00DD0C29"/>
    <w:rsid w:val="00DF6D51"/>
    <w:rsid w:val="00E04A55"/>
    <w:rsid w:val="00E04D5B"/>
    <w:rsid w:val="00E2354A"/>
    <w:rsid w:val="00E45EF5"/>
    <w:rsid w:val="00E60514"/>
    <w:rsid w:val="00EA00F3"/>
    <w:rsid w:val="00EE31EE"/>
    <w:rsid w:val="00F62028"/>
    <w:rsid w:val="00F76694"/>
    <w:rsid w:val="00F84342"/>
    <w:rsid w:val="00FC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77089"/>
  <w15:chartTrackingRefBased/>
  <w15:docId w15:val="{380F5A7C-A7C8-3640-92CC-05EBCA3F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4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00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1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96E5C9-2110-D941-B62C-A91ACB3ADA3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102</Words>
  <Characters>17688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l, Megan - (mkobel)</dc:creator>
  <cp:keywords/>
  <dc:description/>
  <cp:lastModifiedBy>Kobel, Megan - (mkobel)</cp:lastModifiedBy>
  <cp:revision>3</cp:revision>
  <cp:lastPrinted>2025-02-23T16:18:00Z</cp:lastPrinted>
  <dcterms:created xsi:type="dcterms:W3CDTF">2025-12-11T17:54:00Z</dcterms:created>
  <dcterms:modified xsi:type="dcterms:W3CDTF">2025-12-11T17:58:00Z</dcterms:modified>
</cp:coreProperties>
</file>